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6567C" w14:textId="0AE45FF5" w:rsidR="00C50174" w:rsidRPr="00C71524" w:rsidRDefault="00DB1F7A" w:rsidP="00C50174">
      <w:pPr>
        <w:tabs>
          <w:tab w:val="left" w:pos="1228"/>
        </w:tabs>
        <w:rPr>
          <w:color w:val="000000" w:themeColor="text1"/>
        </w:rPr>
      </w:pPr>
      <w:r>
        <w:rPr>
          <w:color w:val="000000" w:themeColor="text1"/>
        </w:rPr>
        <w:t xml:space="preserve">Supplementary </w:t>
      </w:r>
      <w:r w:rsidR="00C50174" w:rsidRPr="00C71524">
        <w:rPr>
          <w:color w:val="000000" w:themeColor="text1"/>
        </w:rPr>
        <w:t>Table</w:t>
      </w:r>
      <w:r w:rsidR="00C50174">
        <w:rPr>
          <w:color w:val="000000" w:themeColor="text1"/>
        </w:rPr>
        <w:t xml:space="preserve"> </w:t>
      </w:r>
      <w:r>
        <w:rPr>
          <w:color w:val="000000" w:themeColor="text1"/>
        </w:rPr>
        <w:t>1</w:t>
      </w:r>
      <w:r w:rsidR="00C50174">
        <w:rPr>
          <w:color w:val="000000" w:themeColor="text1"/>
        </w:rPr>
        <w:t>.</w:t>
      </w:r>
    </w:p>
    <w:p w14:paraId="21C087A6" w14:textId="6AF099D3" w:rsidR="00C50174" w:rsidRDefault="00F81A7D" w:rsidP="00C50174">
      <w:pPr>
        <w:tabs>
          <w:tab w:val="left" w:pos="1228"/>
        </w:tabs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>Logistic</w:t>
      </w:r>
      <w:r w:rsidR="00C50174" w:rsidRPr="00C71524">
        <w:rPr>
          <w:i/>
          <w:iCs/>
          <w:color w:val="000000" w:themeColor="text1"/>
        </w:rPr>
        <w:t xml:space="preserve"> regression </w:t>
      </w:r>
      <w:r w:rsidR="008E0434">
        <w:rPr>
          <w:i/>
          <w:iCs/>
          <w:color w:val="000000" w:themeColor="text1"/>
        </w:rPr>
        <w:t>of</w:t>
      </w:r>
      <w:r w:rsidR="0065797E">
        <w:rPr>
          <w:i/>
          <w:iCs/>
          <w:color w:val="000000" w:themeColor="text1"/>
        </w:rPr>
        <w:t xml:space="preserve"> Autism </w:t>
      </w:r>
      <w:r w:rsidR="00715CBF">
        <w:rPr>
          <w:i/>
          <w:iCs/>
          <w:color w:val="000000" w:themeColor="text1"/>
        </w:rPr>
        <w:t xml:space="preserve">domain </w:t>
      </w:r>
      <w:r w:rsidR="00C50174" w:rsidRPr="00C71524">
        <w:rPr>
          <w:i/>
          <w:iCs/>
          <w:color w:val="000000" w:themeColor="text1"/>
        </w:rPr>
        <w:t xml:space="preserve">across </w:t>
      </w:r>
      <w:r w:rsidR="00715CBF">
        <w:rPr>
          <w:i/>
          <w:iCs/>
          <w:color w:val="000000" w:themeColor="text1"/>
        </w:rPr>
        <w:t xml:space="preserve">demographic and </w:t>
      </w:r>
      <w:r w:rsidR="009422CF">
        <w:rPr>
          <w:i/>
          <w:iCs/>
          <w:color w:val="000000" w:themeColor="text1"/>
        </w:rPr>
        <w:t>diagnostic</w:t>
      </w:r>
      <w:r w:rsidR="00715CBF">
        <w:rPr>
          <w:i/>
          <w:iCs/>
          <w:color w:val="000000" w:themeColor="text1"/>
        </w:rPr>
        <w:t xml:space="preserve"> categories</w:t>
      </w:r>
    </w:p>
    <w:p w14:paraId="2B4A2B04" w14:textId="77777777" w:rsidR="00DF6A7E" w:rsidRPr="00C71524" w:rsidRDefault="00DF6A7E" w:rsidP="00C50174">
      <w:pPr>
        <w:tabs>
          <w:tab w:val="left" w:pos="1228"/>
        </w:tabs>
        <w:rPr>
          <w:i/>
          <w:iCs/>
          <w:color w:val="000000" w:themeColor="text1"/>
        </w:rPr>
      </w:pPr>
    </w:p>
    <w:tbl>
      <w:tblPr>
        <w:tblStyle w:val="TableGridLight"/>
        <w:tblpPr w:leftFromText="180" w:rightFromText="180" w:vertAnchor="text" w:tblpY="1"/>
        <w:tblW w:w="127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DB2D11" w:rsidRPr="009C6A2B" w14:paraId="4BA2AFD9" w14:textId="77777777" w:rsidTr="00F81A7D">
        <w:trPr>
          <w:trHeight w:val="607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9100380" w14:textId="77777777" w:rsidR="00DB2D11" w:rsidRPr="00DB2D11" w:rsidRDefault="00DB2D11" w:rsidP="009C6A2B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907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C264721" w14:textId="09A20E6C" w:rsidR="00DB2D11" w:rsidRPr="00F81A7D" w:rsidRDefault="00DB2D11" w:rsidP="009C6A2B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0447A572" w14:textId="1F8D717B" w:rsidR="00DB2D11" w:rsidRPr="00F81A7D" w:rsidRDefault="00DB2D11" w:rsidP="00F81A7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81A7D">
              <w:rPr>
                <w:b/>
                <w:bCs/>
                <w:color w:val="000000" w:themeColor="text1"/>
                <w:lang w:val="en-GB"/>
              </w:rPr>
              <w:t>Autism Characteristics</w:t>
            </w:r>
          </w:p>
        </w:tc>
      </w:tr>
      <w:tr w:rsidR="00DB2D11" w:rsidRPr="009C6A2B" w14:paraId="76DB58D8" w14:textId="211D72CD" w:rsidTr="00F81A7D">
        <w:trPr>
          <w:trHeight w:val="607"/>
        </w:trPr>
        <w:tc>
          <w:tcPr>
            <w:tcW w:w="3685" w:type="dxa"/>
            <w:tcBorders>
              <w:top w:val="single" w:sz="4" w:space="0" w:color="auto"/>
            </w:tcBorders>
          </w:tcPr>
          <w:p w14:paraId="24791964" w14:textId="77777777" w:rsidR="00DB2D11" w:rsidRPr="00F81A7D" w:rsidRDefault="00DB2D11" w:rsidP="009C6A2B">
            <w:pPr>
              <w:rPr>
                <w:color w:val="000000" w:themeColor="text1"/>
                <w:lang w:val="en-GB"/>
              </w:rPr>
            </w:pPr>
          </w:p>
          <w:p w14:paraId="4CF208EE" w14:textId="2F59D625" w:rsidR="00DB2D11" w:rsidRPr="00F81A7D" w:rsidRDefault="00DB2D11" w:rsidP="009C6A2B">
            <w:pPr>
              <w:rPr>
                <w:color w:val="000000" w:themeColor="text1"/>
              </w:rPr>
            </w:pPr>
            <w:r w:rsidRPr="00F81A7D">
              <w:rPr>
                <w:color w:val="000000" w:themeColor="text1"/>
                <w:lang w:val="en-GB"/>
              </w:rPr>
              <w:t xml:space="preserve">Predictors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D3DDCA" w14:textId="77777777" w:rsidR="00DB2D11" w:rsidRPr="00F81A7D" w:rsidRDefault="00DB2D11" w:rsidP="009C6A2B">
            <w:pPr>
              <w:rPr>
                <w:color w:val="000000" w:themeColor="text1"/>
                <w:lang w:val="en-GB"/>
              </w:rPr>
            </w:pPr>
          </w:p>
          <w:p w14:paraId="7C4D6EEB" w14:textId="0F387457" w:rsidR="00DB2D11" w:rsidRPr="00F81A7D" w:rsidRDefault="00DB2D11" w:rsidP="009C6A2B">
            <w:pPr>
              <w:rPr>
                <w:color w:val="000000" w:themeColor="text1"/>
                <w:lang w:val="en-GB"/>
              </w:rPr>
            </w:pPr>
            <w:r w:rsidRPr="00F81A7D">
              <w:rPr>
                <w:color w:val="000000" w:themeColor="text1"/>
                <w:lang w:val="en-GB"/>
              </w:rPr>
              <w:t xml:space="preserve">β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0CA299" w14:textId="77777777" w:rsidR="00DB2D11" w:rsidRDefault="00DB2D11" w:rsidP="009C6A2B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0A22F7B0" w14:textId="282F6F87" w:rsidR="004E1F62" w:rsidRPr="00F81A7D" w:rsidRDefault="004E1F62" w:rsidP="009C6A2B">
            <w:pPr>
              <w:rPr>
                <w:color w:val="000000" w:themeColor="text1"/>
                <w:lang w:val="en-GB"/>
              </w:rPr>
            </w:pPr>
            <w:proofErr w:type="gramStart"/>
            <w:r w:rsidRPr="00F81A7D">
              <w:rPr>
                <w:color w:val="000000" w:themeColor="text1"/>
                <w:lang w:val="en-GB"/>
              </w:rPr>
              <w:t>S.E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62FB82" w14:textId="77777777" w:rsidR="00DB2D11" w:rsidRDefault="00DB2D11" w:rsidP="009C6A2B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0362C208" w14:textId="3D4FF92D" w:rsidR="004E1F62" w:rsidRPr="00F81A7D" w:rsidRDefault="004E1F62" w:rsidP="009C6A2B">
            <w:pPr>
              <w:rPr>
                <w:color w:val="000000" w:themeColor="text1"/>
                <w:lang w:val="en-GB"/>
              </w:rPr>
            </w:pPr>
            <w:r w:rsidRPr="00F81A7D">
              <w:rPr>
                <w:color w:val="000000" w:themeColor="text1"/>
                <w:lang w:val="en-GB"/>
              </w:rPr>
              <w:t>Wal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0A6389" w14:textId="77777777" w:rsidR="00DB2D11" w:rsidRDefault="00DB2D11" w:rsidP="009C6A2B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2C401CF7" w14:textId="025B6CD4" w:rsidR="004E1F62" w:rsidRPr="00F81A7D" w:rsidRDefault="004E1F62" w:rsidP="009C6A2B">
            <w:pPr>
              <w:rPr>
                <w:color w:val="000000" w:themeColor="text1"/>
                <w:lang w:val="en-GB"/>
              </w:rPr>
            </w:pPr>
            <w:proofErr w:type="spellStart"/>
            <w:r w:rsidRPr="00F81A7D">
              <w:rPr>
                <w:color w:val="000000" w:themeColor="text1"/>
                <w:lang w:val="en-GB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A4360C" w14:textId="1AA7A3B5" w:rsidR="00DB2D11" w:rsidRPr="00F81A7D" w:rsidRDefault="00DB2D11" w:rsidP="009C6A2B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41A5331E" w14:textId="6BA3F2BD" w:rsidR="00DB2D11" w:rsidRPr="00F81A7D" w:rsidRDefault="00DB2D11" w:rsidP="009C6A2B">
            <w:pPr>
              <w:rPr>
                <w:color w:val="000000" w:themeColor="text1"/>
                <w:lang w:val="en-GB"/>
              </w:rPr>
            </w:pPr>
            <w:r w:rsidRPr="00F81A7D">
              <w:rPr>
                <w:i/>
                <w:iCs/>
                <w:color w:val="000000" w:themeColor="text1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D6810A" w14:textId="77777777" w:rsidR="00DB2D11" w:rsidRPr="00F81A7D" w:rsidRDefault="00DB2D11" w:rsidP="009C6A2B">
            <w:pPr>
              <w:rPr>
                <w:color w:val="000000" w:themeColor="text1"/>
                <w:lang w:val="en-GB"/>
              </w:rPr>
            </w:pPr>
          </w:p>
          <w:p w14:paraId="13355813" w14:textId="7376FD0B" w:rsidR="00DB2D11" w:rsidRPr="00F81A7D" w:rsidRDefault="00DB2D11" w:rsidP="009C6A2B">
            <w:pPr>
              <w:rPr>
                <w:color w:val="000000" w:themeColor="text1"/>
                <w:lang w:val="en-GB"/>
              </w:rPr>
            </w:pPr>
            <w:proofErr w:type="spellStart"/>
            <w:r w:rsidRPr="00F81A7D">
              <w:rPr>
                <w:color w:val="000000" w:themeColor="text1"/>
                <w:lang w:val="en-GB"/>
              </w:rPr>
              <w:t>Exp</w:t>
            </w:r>
            <w:proofErr w:type="spellEnd"/>
            <w:r w:rsidRPr="00F81A7D">
              <w:rPr>
                <w:color w:val="000000" w:themeColor="text1"/>
                <w:lang w:val="en-GB"/>
              </w:rPr>
              <w:t xml:space="preserve"> (β) </w:t>
            </w:r>
          </w:p>
        </w:tc>
        <w:tc>
          <w:tcPr>
            <w:tcW w:w="2268" w:type="dxa"/>
            <w:gridSpan w:val="2"/>
          </w:tcPr>
          <w:p w14:paraId="10A068AA" w14:textId="77777777" w:rsidR="00DB2D11" w:rsidRPr="00F81A7D" w:rsidRDefault="00DB2D11" w:rsidP="009C6A2B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7618C091" w14:textId="566F8DD1" w:rsidR="00DB2D11" w:rsidRPr="00F81A7D" w:rsidRDefault="00DB2D11" w:rsidP="009C6A2B">
            <w:pPr>
              <w:rPr>
                <w:i/>
                <w:iCs/>
                <w:color w:val="000000" w:themeColor="text1"/>
                <w:lang w:val="en-GB"/>
              </w:rPr>
            </w:pPr>
            <w:r w:rsidRPr="00F81A7D">
              <w:rPr>
                <w:i/>
                <w:iCs/>
                <w:color w:val="000000" w:themeColor="text1"/>
                <w:lang w:val="en-GB"/>
              </w:rPr>
              <w:t xml:space="preserve">95% C.I for </w:t>
            </w:r>
            <w:proofErr w:type="spellStart"/>
            <w:r w:rsidRPr="00F81A7D">
              <w:rPr>
                <w:i/>
                <w:iCs/>
                <w:color w:val="000000" w:themeColor="text1"/>
                <w:lang w:val="en-GB"/>
              </w:rPr>
              <w:t>Exp</w:t>
            </w:r>
            <w:proofErr w:type="spellEnd"/>
            <w:r w:rsidRPr="00F81A7D">
              <w:rPr>
                <w:i/>
                <w:iCs/>
                <w:color w:val="000000" w:themeColor="text1"/>
                <w:lang w:val="en-GB"/>
              </w:rPr>
              <w:t xml:space="preserve"> </w:t>
            </w:r>
            <w:r w:rsidRPr="00F81A7D">
              <w:rPr>
                <w:color w:val="000000" w:themeColor="text1"/>
                <w:lang w:val="en-GB"/>
              </w:rPr>
              <w:t>(β)</w:t>
            </w:r>
          </w:p>
          <w:p w14:paraId="77C0C566" w14:textId="2FAFCB20" w:rsidR="00DB2D11" w:rsidRPr="00F81A7D" w:rsidRDefault="00DB2D11" w:rsidP="009C6A2B">
            <w:pPr>
              <w:rPr>
                <w:color w:val="000000" w:themeColor="text1"/>
                <w:lang w:val="en-GB"/>
              </w:rPr>
            </w:pPr>
          </w:p>
        </w:tc>
      </w:tr>
      <w:tr w:rsidR="00DB2D11" w:rsidRPr="009C6A2B" w14:paraId="7FE0EBBE" w14:textId="77777777" w:rsidTr="00F81A7D">
        <w:trPr>
          <w:trHeight w:val="232"/>
        </w:trPr>
        <w:tc>
          <w:tcPr>
            <w:tcW w:w="3685" w:type="dxa"/>
            <w:tcBorders>
              <w:bottom w:val="single" w:sz="4" w:space="0" w:color="auto"/>
            </w:tcBorders>
          </w:tcPr>
          <w:p w14:paraId="79334ACF" w14:textId="77777777" w:rsidR="00DB2D11" w:rsidRPr="00C71524" w:rsidRDefault="00DB2D11" w:rsidP="009C6A2B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C9DB90" w14:textId="77777777" w:rsidR="00DB2D11" w:rsidRDefault="00DB2D11" w:rsidP="009C6A2B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6E047D" w14:textId="77777777" w:rsidR="00DB2D11" w:rsidRDefault="00DB2D11" w:rsidP="009C6A2B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A8BA6B" w14:textId="77777777" w:rsidR="00DB2D11" w:rsidRDefault="00DB2D11" w:rsidP="009C6A2B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728CDD" w14:textId="7EBA645A" w:rsidR="00DB2D11" w:rsidRDefault="00DB2D11" w:rsidP="009C6A2B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F90099" w14:textId="32A3EAC6" w:rsidR="00DB2D11" w:rsidRDefault="00DB2D11" w:rsidP="009C6A2B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98CCE5" w14:textId="77777777" w:rsidR="00DB2D11" w:rsidRDefault="00DB2D11" w:rsidP="009C6A2B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F92277" w14:textId="4E137585" w:rsidR="00DB2D11" w:rsidRDefault="00DB2D11" w:rsidP="009C6A2B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AC0EB1" w14:textId="13D438A4" w:rsidR="00DB2D11" w:rsidRDefault="00DB2D11" w:rsidP="009C6A2B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Upper</w:t>
            </w:r>
          </w:p>
        </w:tc>
      </w:tr>
      <w:tr w:rsidR="004F1E0E" w:rsidRPr="00C71524" w14:paraId="3F0FD615" w14:textId="0C98D38F" w:rsidTr="00F81A7D">
        <w:trPr>
          <w:trHeight w:val="279"/>
        </w:trPr>
        <w:tc>
          <w:tcPr>
            <w:tcW w:w="3685" w:type="dxa"/>
          </w:tcPr>
          <w:p w14:paraId="6709ADEF" w14:textId="08B9CBE8" w:rsidR="004F1E0E" w:rsidRPr="00F81A7D" w:rsidRDefault="00DE233A" w:rsidP="004F1E0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</w:p>
        </w:tc>
        <w:tc>
          <w:tcPr>
            <w:tcW w:w="1134" w:type="dxa"/>
          </w:tcPr>
          <w:p w14:paraId="796298B7" w14:textId="0610454C" w:rsidR="004F1E0E" w:rsidRPr="005C1264" w:rsidRDefault="004F1E0E" w:rsidP="00F81A7D">
            <w:r w:rsidRPr="00F81A7D">
              <w:rPr>
                <w:rFonts w:eastAsiaTheme="minorHAnsi"/>
                <w:color w:val="010205"/>
                <w:lang w:eastAsia="en-US"/>
              </w:rPr>
              <w:t>.007</w:t>
            </w:r>
          </w:p>
        </w:tc>
        <w:tc>
          <w:tcPr>
            <w:tcW w:w="1134" w:type="dxa"/>
          </w:tcPr>
          <w:p w14:paraId="001D056E" w14:textId="1EF4388B" w:rsidR="004F1E0E" w:rsidRPr="005C1264" w:rsidRDefault="004F1E0E" w:rsidP="004F1E0E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03</w:t>
            </w:r>
          </w:p>
        </w:tc>
        <w:tc>
          <w:tcPr>
            <w:tcW w:w="1134" w:type="dxa"/>
          </w:tcPr>
          <w:p w14:paraId="73C351F9" w14:textId="1A29DF86" w:rsidR="004F1E0E" w:rsidRPr="005C1264" w:rsidRDefault="004F1E0E" w:rsidP="004F1E0E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4.434</w:t>
            </w:r>
          </w:p>
        </w:tc>
        <w:tc>
          <w:tcPr>
            <w:tcW w:w="1134" w:type="dxa"/>
          </w:tcPr>
          <w:p w14:paraId="0D4E9EA0" w14:textId="5370E5E7" w:rsidR="004F1E0E" w:rsidRPr="005C1264" w:rsidRDefault="004F1E0E" w:rsidP="004F1E0E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</w:tcPr>
          <w:p w14:paraId="56899E17" w14:textId="7F20183B" w:rsidR="004F1E0E" w:rsidRPr="00F81A7D" w:rsidRDefault="004F1E0E" w:rsidP="004F1E0E">
            <w:pPr>
              <w:rPr>
                <w:b/>
                <w:color w:val="000000" w:themeColor="text1"/>
              </w:rPr>
            </w:pPr>
            <w:r w:rsidRPr="00F81A7D">
              <w:rPr>
                <w:b/>
                <w:color w:val="000000" w:themeColor="text1"/>
              </w:rPr>
              <w:t>.035</w:t>
            </w:r>
          </w:p>
        </w:tc>
        <w:tc>
          <w:tcPr>
            <w:tcW w:w="1134" w:type="dxa"/>
          </w:tcPr>
          <w:p w14:paraId="47DB86C5" w14:textId="393F30B4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007</w:t>
            </w:r>
          </w:p>
        </w:tc>
        <w:tc>
          <w:tcPr>
            <w:tcW w:w="1134" w:type="dxa"/>
          </w:tcPr>
          <w:p w14:paraId="4BCE0337" w14:textId="483C36CB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000</w:t>
            </w:r>
          </w:p>
        </w:tc>
        <w:tc>
          <w:tcPr>
            <w:tcW w:w="1134" w:type="dxa"/>
          </w:tcPr>
          <w:p w14:paraId="6DB29A66" w14:textId="490ED593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014</w:t>
            </w:r>
          </w:p>
        </w:tc>
      </w:tr>
      <w:tr w:rsidR="005C1264" w:rsidRPr="00C71524" w14:paraId="07217A8F" w14:textId="2F94C816" w:rsidTr="00F81A7D">
        <w:trPr>
          <w:trHeight w:val="279"/>
        </w:trPr>
        <w:tc>
          <w:tcPr>
            <w:tcW w:w="3685" w:type="dxa"/>
          </w:tcPr>
          <w:p w14:paraId="0D27B1D7" w14:textId="77777777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color w:val="000000" w:themeColor="text1"/>
                <w:lang w:val="en-GB"/>
              </w:rPr>
              <w:t>Gender</w:t>
            </w:r>
          </w:p>
        </w:tc>
        <w:tc>
          <w:tcPr>
            <w:tcW w:w="1134" w:type="dxa"/>
          </w:tcPr>
          <w:p w14:paraId="46DE3E80" w14:textId="77777777" w:rsidR="004F1E0E" w:rsidRPr="005C1264" w:rsidRDefault="004F1E0E" w:rsidP="00F81A7D"/>
        </w:tc>
        <w:tc>
          <w:tcPr>
            <w:tcW w:w="1134" w:type="dxa"/>
          </w:tcPr>
          <w:p w14:paraId="09061089" w14:textId="77777777" w:rsidR="004F1E0E" w:rsidRPr="005C1264" w:rsidRDefault="004F1E0E" w:rsidP="004F1E0E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789D6359" w14:textId="6A51B73F" w:rsidR="004F1E0E" w:rsidRPr="005C1264" w:rsidRDefault="00B92636" w:rsidP="004F1E0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.149</w:t>
            </w:r>
          </w:p>
        </w:tc>
        <w:tc>
          <w:tcPr>
            <w:tcW w:w="1134" w:type="dxa"/>
          </w:tcPr>
          <w:p w14:paraId="493144DB" w14:textId="197FE976" w:rsidR="004F1E0E" w:rsidRPr="005C1264" w:rsidRDefault="00B92636" w:rsidP="004F1E0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57109395" w14:textId="40144905" w:rsidR="004F1E0E" w:rsidRPr="00F81A7D" w:rsidRDefault="00B92636" w:rsidP="004F1E0E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b/>
                <w:bCs/>
                <w:color w:val="000000" w:themeColor="text1"/>
              </w:rPr>
              <w:t>.046</w:t>
            </w:r>
          </w:p>
        </w:tc>
        <w:tc>
          <w:tcPr>
            <w:tcW w:w="1134" w:type="dxa"/>
          </w:tcPr>
          <w:p w14:paraId="78147E87" w14:textId="77777777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4546E97E" w14:textId="77777777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4255AABD" w14:textId="77777777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</w:p>
        </w:tc>
      </w:tr>
      <w:tr w:rsidR="004F1E0E" w:rsidRPr="00C71524" w14:paraId="174958FD" w14:textId="3DC83B2B" w:rsidTr="00F81A7D">
        <w:trPr>
          <w:trHeight w:val="279"/>
        </w:trPr>
        <w:tc>
          <w:tcPr>
            <w:tcW w:w="3685" w:type="dxa"/>
          </w:tcPr>
          <w:p w14:paraId="2A6776E0" w14:textId="010BFA55" w:rsidR="004F1E0E" w:rsidRPr="00F81A7D" w:rsidRDefault="004F1E0E" w:rsidP="004F1E0E">
            <w:pPr>
              <w:rPr>
                <w:i/>
                <w:iCs/>
                <w:color w:val="000000" w:themeColor="text1"/>
              </w:rPr>
            </w:pPr>
            <w:r w:rsidRPr="00F81A7D">
              <w:rPr>
                <w:color w:val="000000" w:themeColor="text1"/>
                <w:lang w:val="en-GB"/>
              </w:rPr>
              <w:t xml:space="preserve">   Male v. female</w:t>
            </w:r>
          </w:p>
        </w:tc>
        <w:tc>
          <w:tcPr>
            <w:tcW w:w="1134" w:type="dxa"/>
          </w:tcPr>
          <w:p w14:paraId="5E482852" w14:textId="59243B59" w:rsidR="004F1E0E" w:rsidRPr="005C1264" w:rsidRDefault="004F1E0E" w:rsidP="00F81A7D">
            <w:r w:rsidRPr="00F81A7D">
              <w:rPr>
                <w:rFonts w:eastAsiaTheme="minorHAnsi"/>
                <w:color w:val="010205"/>
                <w:lang w:eastAsia="en-US"/>
              </w:rPr>
              <w:t>.789</w:t>
            </w:r>
          </w:p>
        </w:tc>
        <w:tc>
          <w:tcPr>
            <w:tcW w:w="1134" w:type="dxa"/>
          </w:tcPr>
          <w:p w14:paraId="65A2745E" w14:textId="2D30C109" w:rsidR="004F1E0E" w:rsidRPr="005C1264" w:rsidRDefault="004F1E0E" w:rsidP="004F1E0E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61</w:t>
            </w:r>
          </w:p>
        </w:tc>
        <w:tc>
          <w:tcPr>
            <w:tcW w:w="1134" w:type="dxa"/>
          </w:tcPr>
          <w:p w14:paraId="1DE700B1" w14:textId="426A423F" w:rsidR="004F1E0E" w:rsidRPr="005C1264" w:rsidRDefault="004F1E0E" w:rsidP="004F1E0E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4.767</w:t>
            </w:r>
          </w:p>
        </w:tc>
        <w:tc>
          <w:tcPr>
            <w:tcW w:w="1134" w:type="dxa"/>
          </w:tcPr>
          <w:p w14:paraId="5816B9C6" w14:textId="017C4BC6" w:rsidR="004F1E0E" w:rsidRPr="005C1264" w:rsidRDefault="004F1E0E" w:rsidP="004F1E0E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</w:tcPr>
          <w:p w14:paraId="113FAD6E" w14:textId="022B743B" w:rsidR="004F1E0E" w:rsidRPr="00F81A7D" w:rsidRDefault="004F1E0E" w:rsidP="004F1E0E">
            <w:pPr>
              <w:rPr>
                <w:b/>
                <w:color w:val="000000" w:themeColor="text1"/>
              </w:rPr>
            </w:pPr>
            <w:r w:rsidRPr="00F81A7D">
              <w:rPr>
                <w:b/>
                <w:color w:val="000000" w:themeColor="text1"/>
              </w:rPr>
              <w:t>.029</w:t>
            </w:r>
          </w:p>
        </w:tc>
        <w:tc>
          <w:tcPr>
            <w:tcW w:w="1134" w:type="dxa"/>
          </w:tcPr>
          <w:p w14:paraId="6B4118A8" w14:textId="5E05A217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201</w:t>
            </w:r>
          </w:p>
        </w:tc>
        <w:tc>
          <w:tcPr>
            <w:tcW w:w="1134" w:type="dxa"/>
          </w:tcPr>
          <w:p w14:paraId="3B5BE29D" w14:textId="1928479D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084</w:t>
            </w:r>
          </w:p>
        </w:tc>
        <w:tc>
          <w:tcPr>
            <w:tcW w:w="1134" w:type="dxa"/>
          </w:tcPr>
          <w:p w14:paraId="695C5ACF" w14:textId="39502428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4.467</w:t>
            </w:r>
          </w:p>
        </w:tc>
      </w:tr>
      <w:tr w:rsidR="004F1E0E" w:rsidRPr="00C71524" w14:paraId="1DA2B1C4" w14:textId="27FF9E70" w:rsidTr="00F81A7D">
        <w:trPr>
          <w:trHeight w:val="279"/>
        </w:trPr>
        <w:tc>
          <w:tcPr>
            <w:tcW w:w="3685" w:type="dxa"/>
          </w:tcPr>
          <w:p w14:paraId="73E7977B" w14:textId="438F3312" w:rsidR="004F1E0E" w:rsidRPr="00F81A7D" w:rsidRDefault="004F1E0E" w:rsidP="004F1E0E">
            <w:pPr>
              <w:rPr>
                <w:i/>
                <w:iCs/>
                <w:color w:val="000000" w:themeColor="text1"/>
              </w:rPr>
            </w:pPr>
            <w:r w:rsidRPr="00F81A7D">
              <w:rPr>
                <w:color w:val="000000" w:themeColor="text1"/>
                <w:lang w:val="en-GB"/>
              </w:rPr>
              <w:t xml:space="preserve">   Gender diverse v. female</w:t>
            </w:r>
          </w:p>
        </w:tc>
        <w:tc>
          <w:tcPr>
            <w:tcW w:w="1134" w:type="dxa"/>
          </w:tcPr>
          <w:p w14:paraId="16AB4505" w14:textId="5287EF5E" w:rsidR="004F1E0E" w:rsidRPr="005C1264" w:rsidRDefault="004F1E0E" w:rsidP="00F81A7D">
            <w:r w:rsidRPr="00F81A7D">
              <w:rPr>
                <w:rFonts w:eastAsiaTheme="minorHAnsi"/>
                <w:color w:val="010205"/>
                <w:lang w:eastAsia="en-US"/>
              </w:rPr>
              <w:t>-.776</w:t>
            </w:r>
          </w:p>
        </w:tc>
        <w:tc>
          <w:tcPr>
            <w:tcW w:w="1134" w:type="dxa"/>
          </w:tcPr>
          <w:p w14:paraId="3BD4A083" w14:textId="18739917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219</w:t>
            </w:r>
          </w:p>
        </w:tc>
        <w:tc>
          <w:tcPr>
            <w:tcW w:w="1134" w:type="dxa"/>
          </w:tcPr>
          <w:p w14:paraId="509874F4" w14:textId="25C4B6A3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05</w:t>
            </w:r>
          </w:p>
        </w:tc>
        <w:tc>
          <w:tcPr>
            <w:tcW w:w="1134" w:type="dxa"/>
          </w:tcPr>
          <w:p w14:paraId="417EF7F7" w14:textId="069F61CC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</w:tcPr>
          <w:p w14:paraId="438383B1" w14:textId="7AE1BF90" w:rsidR="004F1E0E" w:rsidRPr="00F81A7D" w:rsidRDefault="004F1E0E" w:rsidP="004F1E0E">
            <w:pPr>
              <w:rPr>
                <w:color w:val="000000" w:themeColor="text1"/>
              </w:rPr>
            </w:pPr>
            <w:r w:rsidRPr="00F81A7D">
              <w:rPr>
                <w:color w:val="000000" w:themeColor="text1"/>
              </w:rPr>
              <w:t>.524</w:t>
            </w:r>
          </w:p>
        </w:tc>
        <w:tc>
          <w:tcPr>
            <w:tcW w:w="1134" w:type="dxa"/>
          </w:tcPr>
          <w:p w14:paraId="29847BA3" w14:textId="43F6C503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60</w:t>
            </w:r>
          </w:p>
        </w:tc>
        <w:tc>
          <w:tcPr>
            <w:tcW w:w="1134" w:type="dxa"/>
          </w:tcPr>
          <w:p w14:paraId="5A87E771" w14:textId="6CF0D216" w:rsidR="004F1E0E" w:rsidRPr="00F81A7D" w:rsidRDefault="004F1E0E" w:rsidP="004F1E0E">
            <w:pPr>
              <w:rPr>
                <w:bCs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bCs/>
                <w:color w:val="010205"/>
                <w:lang w:eastAsia="en-US"/>
              </w:rPr>
              <w:t>.042</w:t>
            </w:r>
          </w:p>
        </w:tc>
        <w:tc>
          <w:tcPr>
            <w:tcW w:w="1134" w:type="dxa"/>
          </w:tcPr>
          <w:p w14:paraId="260C6B30" w14:textId="18840DB3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5.019</w:t>
            </w:r>
          </w:p>
        </w:tc>
      </w:tr>
      <w:tr w:rsidR="005C1264" w:rsidRPr="00C71524" w14:paraId="7A3736A5" w14:textId="5B8C3D40" w:rsidTr="00F81A7D">
        <w:trPr>
          <w:trHeight w:val="279"/>
        </w:trPr>
        <w:tc>
          <w:tcPr>
            <w:tcW w:w="3685" w:type="dxa"/>
          </w:tcPr>
          <w:p w14:paraId="058A6561" w14:textId="77777777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color w:val="000000" w:themeColor="text1"/>
                <w:lang w:val="en-GB"/>
              </w:rPr>
              <w:t>Ethnicity</w:t>
            </w:r>
          </w:p>
        </w:tc>
        <w:tc>
          <w:tcPr>
            <w:tcW w:w="1134" w:type="dxa"/>
          </w:tcPr>
          <w:p w14:paraId="295FDE0E" w14:textId="77777777" w:rsidR="004F1E0E" w:rsidRPr="005C1264" w:rsidRDefault="004F1E0E" w:rsidP="00F81A7D"/>
        </w:tc>
        <w:tc>
          <w:tcPr>
            <w:tcW w:w="1134" w:type="dxa"/>
          </w:tcPr>
          <w:p w14:paraId="1DCA4ACA" w14:textId="77777777" w:rsidR="004F1E0E" w:rsidRPr="005C1264" w:rsidRDefault="004F1E0E" w:rsidP="004F1E0E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36EE8AC6" w14:textId="2B779163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596</w:t>
            </w:r>
          </w:p>
        </w:tc>
        <w:tc>
          <w:tcPr>
            <w:tcW w:w="1134" w:type="dxa"/>
          </w:tcPr>
          <w:p w14:paraId="5466B2BA" w14:textId="25113CA0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</w:t>
            </w:r>
          </w:p>
        </w:tc>
        <w:tc>
          <w:tcPr>
            <w:tcW w:w="1134" w:type="dxa"/>
          </w:tcPr>
          <w:p w14:paraId="5DD6922E" w14:textId="65008E73" w:rsidR="004F1E0E" w:rsidRPr="00F81A7D" w:rsidRDefault="00B92636" w:rsidP="004F1E0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450</w:t>
            </w:r>
          </w:p>
        </w:tc>
        <w:tc>
          <w:tcPr>
            <w:tcW w:w="1134" w:type="dxa"/>
          </w:tcPr>
          <w:p w14:paraId="674B5DCB" w14:textId="77777777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515A2DFB" w14:textId="77777777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7F780ED5" w14:textId="77777777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</w:p>
        </w:tc>
      </w:tr>
      <w:tr w:rsidR="004F1E0E" w:rsidRPr="00C71524" w14:paraId="033E8F7A" w14:textId="349530DB" w:rsidTr="00F81A7D">
        <w:trPr>
          <w:trHeight w:val="279"/>
        </w:trPr>
        <w:tc>
          <w:tcPr>
            <w:tcW w:w="3685" w:type="dxa"/>
          </w:tcPr>
          <w:p w14:paraId="33384304" w14:textId="07230089" w:rsidR="004F1E0E" w:rsidRPr="00F81A7D" w:rsidRDefault="004F1E0E" w:rsidP="004F1E0E">
            <w:pPr>
              <w:rPr>
                <w:i/>
                <w:iCs/>
                <w:color w:val="000000" w:themeColor="text1"/>
              </w:rPr>
            </w:pPr>
            <w:r w:rsidRPr="00F81A7D">
              <w:rPr>
                <w:color w:val="000000" w:themeColor="text1"/>
                <w:lang w:val="en-GB"/>
              </w:rPr>
              <w:t xml:space="preserve">   Māori v. NZ European</w:t>
            </w:r>
          </w:p>
        </w:tc>
        <w:tc>
          <w:tcPr>
            <w:tcW w:w="1134" w:type="dxa"/>
          </w:tcPr>
          <w:p w14:paraId="106FB9A9" w14:textId="6DB89990" w:rsidR="004F1E0E" w:rsidRPr="005C1264" w:rsidRDefault="004F1E0E" w:rsidP="00F81A7D">
            <w:r w:rsidRPr="00F81A7D">
              <w:rPr>
                <w:rFonts w:eastAsiaTheme="minorHAnsi"/>
                <w:color w:val="010205"/>
                <w:lang w:eastAsia="en-US"/>
              </w:rPr>
              <w:t>-.448</w:t>
            </w:r>
          </w:p>
        </w:tc>
        <w:tc>
          <w:tcPr>
            <w:tcW w:w="1134" w:type="dxa"/>
          </w:tcPr>
          <w:p w14:paraId="4E0170BB" w14:textId="214F840E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56</w:t>
            </w:r>
          </w:p>
        </w:tc>
        <w:tc>
          <w:tcPr>
            <w:tcW w:w="1134" w:type="dxa"/>
          </w:tcPr>
          <w:p w14:paraId="7B4DB055" w14:textId="0289D895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581</w:t>
            </w:r>
          </w:p>
        </w:tc>
        <w:tc>
          <w:tcPr>
            <w:tcW w:w="1134" w:type="dxa"/>
          </w:tcPr>
          <w:p w14:paraId="6C23D9E1" w14:textId="7D466C88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</w:tcPr>
          <w:p w14:paraId="29324DA1" w14:textId="02E37C4A" w:rsidR="004F1E0E" w:rsidRPr="00F81A7D" w:rsidRDefault="004F1E0E" w:rsidP="004F1E0E">
            <w:pPr>
              <w:rPr>
                <w:color w:val="000000" w:themeColor="text1"/>
              </w:rPr>
            </w:pPr>
            <w:r w:rsidRPr="00F81A7D">
              <w:rPr>
                <w:color w:val="000000" w:themeColor="text1"/>
              </w:rPr>
              <w:t>.209</w:t>
            </w:r>
          </w:p>
        </w:tc>
        <w:tc>
          <w:tcPr>
            <w:tcW w:w="1134" w:type="dxa"/>
          </w:tcPr>
          <w:p w14:paraId="620A3A0D" w14:textId="5DE82804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639</w:t>
            </w:r>
          </w:p>
        </w:tc>
        <w:tc>
          <w:tcPr>
            <w:tcW w:w="1134" w:type="dxa"/>
          </w:tcPr>
          <w:p w14:paraId="3D61DF03" w14:textId="2E54014A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18</w:t>
            </w:r>
          </w:p>
        </w:tc>
        <w:tc>
          <w:tcPr>
            <w:tcW w:w="1134" w:type="dxa"/>
          </w:tcPr>
          <w:p w14:paraId="3C131748" w14:textId="67C23392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285</w:t>
            </w:r>
          </w:p>
        </w:tc>
      </w:tr>
      <w:tr w:rsidR="004F1E0E" w:rsidRPr="00C71524" w14:paraId="06370050" w14:textId="7DE1BE28" w:rsidTr="00F81A7D">
        <w:trPr>
          <w:trHeight w:val="279"/>
        </w:trPr>
        <w:tc>
          <w:tcPr>
            <w:tcW w:w="3685" w:type="dxa"/>
          </w:tcPr>
          <w:p w14:paraId="151D9FC5" w14:textId="4409E385" w:rsidR="004F1E0E" w:rsidRPr="00F81A7D" w:rsidRDefault="004F1E0E" w:rsidP="004F1E0E">
            <w:pPr>
              <w:rPr>
                <w:i/>
                <w:iCs/>
                <w:color w:val="000000" w:themeColor="text1"/>
              </w:rPr>
            </w:pPr>
            <w:r w:rsidRPr="00F81A7D">
              <w:rPr>
                <w:color w:val="000000" w:themeColor="text1"/>
                <w:lang w:val="en-GB"/>
              </w:rPr>
              <w:t xml:space="preserve">   </w:t>
            </w:r>
            <w:proofErr w:type="gramStart"/>
            <w:r w:rsidRPr="00F81A7D">
              <w:rPr>
                <w:color w:val="000000" w:themeColor="text1"/>
                <w:lang w:val="en-GB"/>
              </w:rPr>
              <w:t>Other</w:t>
            </w:r>
            <w:proofErr w:type="gramEnd"/>
            <w:r w:rsidRPr="00F81A7D">
              <w:rPr>
                <w:color w:val="000000" w:themeColor="text1"/>
                <w:lang w:val="en-GB"/>
              </w:rPr>
              <w:t xml:space="preserve"> v. NZ European</w:t>
            </w:r>
          </w:p>
        </w:tc>
        <w:tc>
          <w:tcPr>
            <w:tcW w:w="1134" w:type="dxa"/>
          </w:tcPr>
          <w:p w14:paraId="2C86FA8C" w14:textId="20415104" w:rsidR="004F1E0E" w:rsidRPr="005C1264" w:rsidRDefault="004F1E0E" w:rsidP="00F81A7D">
            <w:r w:rsidRPr="00F81A7D">
              <w:rPr>
                <w:rFonts w:eastAsiaTheme="minorHAnsi"/>
                <w:color w:val="010205"/>
                <w:lang w:eastAsia="en-US"/>
              </w:rPr>
              <w:t>-.154</w:t>
            </w:r>
          </w:p>
        </w:tc>
        <w:tc>
          <w:tcPr>
            <w:tcW w:w="1134" w:type="dxa"/>
          </w:tcPr>
          <w:p w14:paraId="68C072AB" w14:textId="11BE9FE6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36</w:t>
            </w:r>
          </w:p>
        </w:tc>
        <w:tc>
          <w:tcPr>
            <w:tcW w:w="1134" w:type="dxa"/>
          </w:tcPr>
          <w:p w14:paraId="3EAC244B" w14:textId="5908FE83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82</w:t>
            </w:r>
          </w:p>
        </w:tc>
        <w:tc>
          <w:tcPr>
            <w:tcW w:w="1134" w:type="dxa"/>
          </w:tcPr>
          <w:p w14:paraId="2CCB4EF9" w14:textId="4918DE20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</w:tcPr>
          <w:p w14:paraId="51468641" w14:textId="366A7305" w:rsidR="004F1E0E" w:rsidRPr="00F81A7D" w:rsidRDefault="004F1E0E" w:rsidP="004F1E0E">
            <w:pPr>
              <w:rPr>
                <w:color w:val="000000" w:themeColor="text1"/>
              </w:rPr>
            </w:pPr>
            <w:r w:rsidRPr="00F81A7D">
              <w:rPr>
                <w:color w:val="000000" w:themeColor="text1"/>
              </w:rPr>
              <w:t>.774</w:t>
            </w:r>
          </w:p>
        </w:tc>
        <w:tc>
          <w:tcPr>
            <w:tcW w:w="1134" w:type="dxa"/>
          </w:tcPr>
          <w:p w14:paraId="28D37BC3" w14:textId="04CDCC4A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857</w:t>
            </w:r>
          </w:p>
        </w:tc>
        <w:tc>
          <w:tcPr>
            <w:tcW w:w="1134" w:type="dxa"/>
          </w:tcPr>
          <w:p w14:paraId="543FAD4C" w14:textId="6622F172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00</w:t>
            </w:r>
          </w:p>
        </w:tc>
        <w:tc>
          <w:tcPr>
            <w:tcW w:w="1134" w:type="dxa"/>
          </w:tcPr>
          <w:p w14:paraId="49E2923B" w14:textId="659595F4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453</w:t>
            </w:r>
          </w:p>
        </w:tc>
      </w:tr>
      <w:tr w:rsidR="005C1264" w:rsidRPr="00C71524" w14:paraId="6CBFAD50" w14:textId="040DF4A2" w:rsidTr="00F81A7D">
        <w:trPr>
          <w:trHeight w:val="294"/>
        </w:trPr>
        <w:tc>
          <w:tcPr>
            <w:tcW w:w="3685" w:type="dxa"/>
          </w:tcPr>
          <w:p w14:paraId="0713C1C7" w14:textId="677A46E0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color w:val="000000" w:themeColor="text1"/>
                <w:lang w:val="en-GB"/>
              </w:rPr>
              <w:t>Level of Income</w:t>
            </w:r>
          </w:p>
        </w:tc>
        <w:tc>
          <w:tcPr>
            <w:tcW w:w="1134" w:type="dxa"/>
          </w:tcPr>
          <w:p w14:paraId="1BFD9210" w14:textId="77777777" w:rsidR="004F1E0E" w:rsidRPr="005C1264" w:rsidRDefault="004F1E0E" w:rsidP="00F81A7D"/>
        </w:tc>
        <w:tc>
          <w:tcPr>
            <w:tcW w:w="1134" w:type="dxa"/>
          </w:tcPr>
          <w:p w14:paraId="1375B73A" w14:textId="77777777" w:rsidR="004F1E0E" w:rsidRPr="005C1264" w:rsidRDefault="004F1E0E" w:rsidP="004F1E0E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2C530F8C" w14:textId="5A0E591A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0.197</w:t>
            </w:r>
          </w:p>
        </w:tc>
        <w:tc>
          <w:tcPr>
            <w:tcW w:w="1134" w:type="dxa"/>
          </w:tcPr>
          <w:p w14:paraId="644DDA95" w14:textId="737D0E5D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4</w:t>
            </w:r>
          </w:p>
        </w:tc>
        <w:tc>
          <w:tcPr>
            <w:tcW w:w="1134" w:type="dxa"/>
          </w:tcPr>
          <w:p w14:paraId="69D92E13" w14:textId="4A74765B" w:rsidR="004F1E0E" w:rsidRPr="00F81A7D" w:rsidRDefault="00B92636" w:rsidP="004F1E0E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b/>
                <w:bCs/>
                <w:color w:val="000000" w:themeColor="text1"/>
              </w:rPr>
              <w:t>.037</w:t>
            </w:r>
          </w:p>
        </w:tc>
        <w:tc>
          <w:tcPr>
            <w:tcW w:w="1134" w:type="dxa"/>
          </w:tcPr>
          <w:p w14:paraId="0E30743C" w14:textId="77777777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73E7D93E" w14:textId="77777777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511D9B1D" w14:textId="77777777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</w:p>
        </w:tc>
      </w:tr>
      <w:tr w:rsidR="004F1E0E" w:rsidRPr="00C71524" w14:paraId="14E2CAA3" w14:textId="7E91591B" w:rsidTr="00F81A7D">
        <w:trPr>
          <w:trHeight w:val="279"/>
        </w:trPr>
        <w:tc>
          <w:tcPr>
            <w:tcW w:w="3685" w:type="dxa"/>
          </w:tcPr>
          <w:p w14:paraId="1068C838" w14:textId="5180D9BA" w:rsidR="004F1E0E" w:rsidRPr="00F81A7D" w:rsidRDefault="004F1E0E" w:rsidP="004F1E0E">
            <w:pPr>
              <w:rPr>
                <w:i/>
                <w:iCs/>
                <w:color w:val="000000" w:themeColor="text1"/>
              </w:rPr>
            </w:pPr>
            <w:r w:rsidRPr="00F81A7D">
              <w:rPr>
                <w:color w:val="000000" w:themeColor="text1"/>
                <w:lang w:val="en-GB"/>
              </w:rPr>
              <w:t xml:space="preserve">   50 - 100 K v. &lt; 50 K</w:t>
            </w:r>
          </w:p>
        </w:tc>
        <w:tc>
          <w:tcPr>
            <w:tcW w:w="1134" w:type="dxa"/>
          </w:tcPr>
          <w:p w14:paraId="1ED5C8AA" w14:textId="36A68EED" w:rsidR="004F1E0E" w:rsidRPr="005C1264" w:rsidRDefault="004F1E0E" w:rsidP="00F81A7D">
            <w:r w:rsidRPr="00F81A7D">
              <w:rPr>
                <w:rFonts w:eastAsiaTheme="minorHAnsi"/>
                <w:color w:val="010205"/>
                <w:lang w:eastAsia="en-US"/>
              </w:rPr>
              <w:t>.670</w:t>
            </w:r>
          </w:p>
        </w:tc>
        <w:tc>
          <w:tcPr>
            <w:tcW w:w="1134" w:type="dxa"/>
          </w:tcPr>
          <w:p w14:paraId="57DC48CE" w14:textId="1F9CF069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05</w:t>
            </w:r>
          </w:p>
        </w:tc>
        <w:tc>
          <w:tcPr>
            <w:tcW w:w="1134" w:type="dxa"/>
          </w:tcPr>
          <w:p w14:paraId="4A50856D" w14:textId="62BFB1E7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740</w:t>
            </w:r>
          </w:p>
        </w:tc>
        <w:tc>
          <w:tcPr>
            <w:tcW w:w="1134" w:type="dxa"/>
          </w:tcPr>
          <w:p w14:paraId="12FB44C6" w14:textId="6F18C8E0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</w:tcPr>
          <w:p w14:paraId="0A7FDDB4" w14:textId="19C76F08" w:rsidR="004F1E0E" w:rsidRPr="00F81A7D" w:rsidRDefault="004F1E0E" w:rsidP="004F1E0E">
            <w:pPr>
              <w:rPr>
                <w:color w:val="000000" w:themeColor="text1"/>
              </w:rPr>
            </w:pPr>
            <w:r w:rsidRPr="00F81A7D">
              <w:rPr>
                <w:color w:val="000000" w:themeColor="text1"/>
              </w:rPr>
              <w:t>.098</w:t>
            </w:r>
          </w:p>
        </w:tc>
        <w:tc>
          <w:tcPr>
            <w:tcW w:w="1134" w:type="dxa"/>
          </w:tcPr>
          <w:p w14:paraId="657902A0" w14:textId="2EC5F968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955</w:t>
            </w:r>
          </w:p>
        </w:tc>
        <w:tc>
          <w:tcPr>
            <w:tcW w:w="1134" w:type="dxa"/>
          </w:tcPr>
          <w:p w14:paraId="6E66ACAF" w14:textId="7BFDE66A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884</w:t>
            </w:r>
          </w:p>
        </w:tc>
        <w:tc>
          <w:tcPr>
            <w:tcW w:w="1134" w:type="dxa"/>
          </w:tcPr>
          <w:p w14:paraId="1637F5FB" w14:textId="567D7654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4.324</w:t>
            </w:r>
          </w:p>
        </w:tc>
      </w:tr>
      <w:tr w:rsidR="004F1E0E" w:rsidRPr="00C71524" w14:paraId="524E56EA" w14:textId="0ADB044C" w:rsidTr="00F81A7D">
        <w:trPr>
          <w:trHeight w:val="279"/>
        </w:trPr>
        <w:tc>
          <w:tcPr>
            <w:tcW w:w="3685" w:type="dxa"/>
          </w:tcPr>
          <w:p w14:paraId="5B849AE4" w14:textId="09EB21C0" w:rsidR="004F1E0E" w:rsidRPr="00F81A7D" w:rsidRDefault="004F1E0E" w:rsidP="004F1E0E">
            <w:pPr>
              <w:rPr>
                <w:i/>
                <w:iCs/>
                <w:color w:val="000000" w:themeColor="text1"/>
              </w:rPr>
            </w:pPr>
            <w:r w:rsidRPr="00F81A7D">
              <w:rPr>
                <w:color w:val="000000" w:themeColor="text1"/>
                <w:lang w:val="en-GB"/>
              </w:rPr>
              <w:t xml:space="preserve">   100 - 150 K v. &lt; 50 K</w:t>
            </w:r>
          </w:p>
        </w:tc>
        <w:tc>
          <w:tcPr>
            <w:tcW w:w="1134" w:type="dxa"/>
          </w:tcPr>
          <w:p w14:paraId="09370834" w14:textId="26315E3E" w:rsidR="004F1E0E" w:rsidRPr="005C1264" w:rsidRDefault="004F1E0E" w:rsidP="00F81A7D">
            <w:r w:rsidRPr="00F81A7D">
              <w:rPr>
                <w:rFonts w:eastAsiaTheme="minorHAnsi"/>
                <w:color w:val="010205"/>
                <w:lang w:eastAsia="en-US"/>
              </w:rPr>
              <w:t>.571</w:t>
            </w:r>
          </w:p>
        </w:tc>
        <w:tc>
          <w:tcPr>
            <w:tcW w:w="1134" w:type="dxa"/>
          </w:tcPr>
          <w:p w14:paraId="4EC543E1" w14:textId="24DF310A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62</w:t>
            </w:r>
          </w:p>
        </w:tc>
        <w:tc>
          <w:tcPr>
            <w:tcW w:w="1134" w:type="dxa"/>
          </w:tcPr>
          <w:p w14:paraId="504ED808" w14:textId="21690342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529</w:t>
            </w:r>
          </w:p>
        </w:tc>
        <w:tc>
          <w:tcPr>
            <w:tcW w:w="1134" w:type="dxa"/>
          </w:tcPr>
          <w:p w14:paraId="6A5ED433" w14:textId="54AEBE69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</w:tcPr>
          <w:p w14:paraId="1F427188" w14:textId="4C8A229E" w:rsidR="004F1E0E" w:rsidRPr="00F81A7D" w:rsidRDefault="004F1E0E" w:rsidP="004F1E0E">
            <w:pPr>
              <w:rPr>
                <w:color w:val="000000" w:themeColor="text1"/>
              </w:rPr>
            </w:pPr>
            <w:r w:rsidRPr="00F81A7D">
              <w:rPr>
                <w:color w:val="000000" w:themeColor="text1"/>
              </w:rPr>
              <w:t>.216</w:t>
            </w:r>
          </w:p>
        </w:tc>
        <w:tc>
          <w:tcPr>
            <w:tcW w:w="1134" w:type="dxa"/>
          </w:tcPr>
          <w:p w14:paraId="4BA7F463" w14:textId="4EF92F50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770</w:t>
            </w:r>
          </w:p>
        </w:tc>
        <w:tc>
          <w:tcPr>
            <w:tcW w:w="1134" w:type="dxa"/>
          </w:tcPr>
          <w:p w14:paraId="055759A7" w14:textId="4898F225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716</w:t>
            </w:r>
          </w:p>
        </w:tc>
        <w:tc>
          <w:tcPr>
            <w:tcW w:w="1134" w:type="dxa"/>
          </w:tcPr>
          <w:p w14:paraId="266AB317" w14:textId="2E8E465E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4.378</w:t>
            </w:r>
          </w:p>
        </w:tc>
      </w:tr>
      <w:tr w:rsidR="004F1E0E" w:rsidRPr="00C71524" w14:paraId="0AF208EE" w14:textId="383ED285" w:rsidTr="00F81A7D">
        <w:trPr>
          <w:trHeight w:val="279"/>
        </w:trPr>
        <w:tc>
          <w:tcPr>
            <w:tcW w:w="3685" w:type="dxa"/>
          </w:tcPr>
          <w:p w14:paraId="22693CA1" w14:textId="01E016B8" w:rsidR="004F1E0E" w:rsidRPr="00F81A7D" w:rsidRDefault="004F1E0E" w:rsidP="004F1E0E">
            <w:pPr>
              <w:rPr>
                <w:i/>
                <w:iCs/>
                <w:color w:val="000000" w:themeColor="text1"/>
              </w:rPr>
            </w:pPr>
            <w:r w:rsidRPr="00F81A7D">
              <w:rPr>
                <w:color w:val="000000" w:themeColor="text1"/>
                <w:lang w:val="en-GB"/>
              </w:rPr>
              <w:t xml:space="preserve">    &gt; 150 K v. &lt; 50 K</w:t>
            </w:r>
          </w:p>
        </w:tc>
        <w:tc>
          <w:tcPr>
            <w:tcW w:w="1134" w:type="dxa"/>
          </w:tcPr>
          <w:p w14:paraId="3A47BC5D" w14:textId="232E3E38" w:rsidR="004F1E0E" w:rsidRPr="005C1264" w:rsidRDefault="004F1E0E" w:rsidP="00F81A7D">
            <w:r w:rsidRPr="00F81A7D">
              <w:rPr>
                <w:rFonts w:eastAsiaTheme="minorHAnsi"/>
                <w:color w:val="010205"/>
                <w:lang w:eastAsia="en-US"/>
              </w:rPr>
              <w:t>1.320</w:t>
            </w:r>
          </w:p>
        </w:tc>
        <w:tc>
          <w:tcPr>
            <w:tcW w:w="1134" w:type="dxa"/>
          </w:tcPr>
          <w:p w14:paraId="5C1D50BF" w14:textId="4ECBAE44" w:rsidR="004F1E0E" w:rsidRPr="005C1264" w:rsidRDefault="004F1E0E" w:rsidP="004F1E0E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78</w:t>
            </w:r>
          </w:p>
        </w:tc>
        <w:tc>
          <w:tcPr>
            <w:tcW w:w="1134" w:type="dxa"/>
          </w:tcPr>
          <w:p w14:paraId="70BBE16F" w14:textId="76E944A9" w:rsidR="004F1E0E" w:rsidRPr="005C1264" w:rsidRDefault="004F1E0E" w:rsidP="004F1E0E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7.614</w:t>
            </w:r>
          </w:p>
        </w:tc>
        <w:tc>
          <w:tcPr>
            <w:tcW w:w="1134" w:type="dxa"/>
          </w:tcPr>
          <w:p w14:paraId="304475CB" w14:textId="6DFBFF0D" w:rsidR="004F1E0E" w:rsidRPr="005C1264" w:rsidRDefault="004F1E0E" w:rsidP="004F1E0E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</w:tcPr>
          <w:p w14:paraId="6D120763" w14:textId="52FF8955" w:rsidR="004F1E0E" w:rsidRPr="00F81A7D" w:rsidRDefault="004F1E0E" w:rsidP="004F1E0E">
            <w:pPr>
              <w:rPr>
                <w:b/>
                <w:color w:val="000000" w:themeColor="text1"/>
              </w:rPr>
            </w:pPr>
            <w:r w:rsidRPr="00F81A7D">
              <w:rPr>
                <w:b/>
                <w:color w:val="000000" w:themeColor="text1"/>
              </w:rPr>
              <w:t>.006</w:t>
            </w:r>
          </w:p>
        </w:tc>
        <w:tc>
          <w:tcPr>
            <w:tcW w:w="1134" w:type="dxa"/>
          </w:tcPr>
          <w:p w14:paraId="3D1C1046" w14:textId="4015BB6B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3.743</w:t>
            </w:r>
          </w:p>
        </w:tc>
        <w:tc>
          <w:tcPr>
            <w:tcW w:w="1134" w:type="dxa"/>
          </w:tcPr>
          <w:p w14:paraId="78A92132" w14:textId="1CC3BFE1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466</w:t>
            </w:r>
          </w:p>
        </w:tc>
        <w:tc>
          <w:tcPr>
            <w:tcW w:w="1134" w:type="dxa"/>
          </w:tcPr>
          <w:p w14:paraId="35D5D1FB" w14:textId="1CA4E392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9.558</w:t>
            </w:r>
          </w:p>
        </w:tc>
      </w:tr>
      <w:tr w:rsidR="004F1E0E" w:rsidRPr="00C71524" w14:paraId="1D59DDFA" w14:textId="0CDA30C4" w:rsidTr="00F81A7D">
        <w:trPr>
          <w:trHeight w:val="279"/>
        </w:trPr>
        <w:tc>
          <w:tcPr>
            <w:tcW w:w="3685" w:type="dxa"/>
          </w:tcPr>
          <w:p w14:paraId="024D4FD5" w14:textId="1DB50A53" w:rsidR="004F1E0E" w:rsidRPr="00F81A7D" w:rsidRDefault="004F1E0E" w:rsidP="004F1E0E">
            <w:pPr>
              <w:rPr>
                <w:i/>
                <w:iCs/>
                <w:color w:val="000000" w:themeColor="text1"/>
              </w:rPr>
            </w:pPr>
            <w:r w:rsidRPr="00F81A7D">
              <w:rPr>
                <w:color w:val="000000" w:themeColor="text1"/>
                <w:lang w:val="en-GB"/>
              </w:rPr>
              <w:t xml:space="preserve">   Prefer not to say v. &lt; 50 K</w:t>
            </w:r>
          </w:p>
        </w:tc>
        <w:tc>
          <w:tcPr>
            <w:tcW w:w="1134" w:type="dxa"/>
          </w:tcPr>
          <w:p w14:paraId="6AFC48C9" w14:textId="7CBB20CB" w:rsidR="004F1E0E" w:rsidRPr="005C1264" w:rsidRDefault="004F1E0E" w:rsidP="00F81A7D">
            <w:r w:rsidRPr="00F81A7D">
              <w:rPr>
                <w:rFonts w:eastAsiaTheme="minorHAnsi"/>
                <w:color w:val="010205"/>
                <w:lang w:eastAsia="en-US"/>
              </w:rPr>
              <w:t>-.440</w:t>
            </w:r>
          </w:p>
        </w:tc>
        <w:tc>
          <w:tcPr>
            <w:tcW w:w="1134" w:type="dxa"/>
          </w:tcPr>
          <w:p w14:paraId="4C57E35B" w14:textId="77749912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748</w:t>
            </w:r>
          </w:p>
        </w:tc>
        <w:tc>
          <w:tcPr>
            <w:tcW w:w="1134" w:type="dxa"/>
          </w:tcPr>
          <w:p w14:paraId="727A90D2" w14:textId="4F21316A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47</w:t>
            </w:r>
          </w:p>
        </w:tc>
        <w:tc>
          <w:tcPr>
            <w:tcW w:w="1134" w:type="dxa"/>
          </w:tcPr>
          <w:p w14:paraId="21375A4C" w14:textId="47717C4F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</w:tcPr>
          <w:p w14:paraId="6B813FE1" w14:textId="4D67C682" w:rsidR="004F1E0E" w:rsidRPr="00F81A7D" w:rsidRDefault="004F1E0E" w:rsidP="004F1E0E">
            <w:pPr>
              <w:rPr>
                <w:color w:val="000000" w:themeColor="text1"/>
              </w:rPr>
            </w:pPr>
            <w:r w:rsidRPr="00F81A7D">
              <w:rPr>
                <w:color w:val="000000" w:themeColor="text1"/>
              </w:rPr>
              <w:t>.556</w:t>
            </w:r>
          </w:p>
        </w:tc>
        <w:tc>
          <w:tcPr>
            <w:tcW w:w="1134" w:type="dxa"/>
          </w:tcPr>
          <w:p w14:paraId="3CEF7CB7" w14:textId="31E5F3E6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644</w:t>
            </w:r>
          </w:p>
        </w:tc>
        <w:tc>
          <w:tcPr>
            <w:tcW w:w="1134" w:type="dxa"/>
          </w:tcPr>
          <w:p w14:paraId="4A905025" w14:textId="5DCA849C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149</w:t>
            </w:r>
          </w:p>
        </w:tc>
        <w:tc>
          <w:tcPr>
            <w:tcW w:w="1134" w:type="dxa"/>
          </w:tcPr>
          <w:p w14:paraId="751FBA6D" w14:textId="3D4E4E81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787</w:t>
            </w:r>
          </w:p>
        </w:tc>
      </w:tr>
      <w:tr w:rsidR="005C1264" w:rsidRPr="00C71524" w14:paraId="004DFCCF" w14:textId="35B2B52F" w:rsidTr="00F81A7D">
        <w:trPr>
          <w:trHeight w:val="342"/>
        </w:trPr>
        <w:tc>
          <w:tcPr>
            <w:tcW w:w="3685" w:type="dxa"/>
          </w:tcPr>
          <w:p w14:paraId="35467D8F" w14:textId="72E7B50D" w:rsidR="004F1E0E" w:rsidRPr="00F81A7D" w:rsidRDefault="004F1E0E" w:rsidP="004F1E0E">
            <w:pPr>
              <w:rPr>
                <w:bCs/>
                <w:color w:val="000000" w:themeColor="text1"/>
                <w:lang w:val="en-GB"/>
              </w:rPr>
            </w:pPr>
            <w:r w:rsidRPr="00F81A7D">
              <w:rPr>
                <w:bCs/>
                <w:color w:val="000000" w:themeColor="text1"/>
                <w:lang w:val="en-GB"/>
              </w:rPr>
              <w:t xml:space="preserve">Diagnosis </w:t>
            </w:r>
          </w:p>
        </w:tc>
        <w:tc>
          <w:tcPr>
            <w:tcW w:w="1134" w:type="dxa"/>
          </w:tcPr>
          <w:p w14:paraId="6C4BA7F2" w14:textId="77777777" w:rsidR="004F1E0E" w:rsidRPr="005C1264" w:rsidRDefault="004F1E0E" w:rsidP="00F81A7D"/>
        </w:tc>
        <w:tc>
          <w:tcPr>
            <w:tcW w:w="1134" w:type="dxa"/>
          </w:tcPr>
          <w:p w14:paraId="13024DE7" w14:textId="77777777" w:rsidR="004F1E0E" w:rsidRPr="005C1264" w:rsidRDefault="004F1E0E" w:rsidP="004F1E0E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62D05973" w14:textId="3E19B533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5.863</w:t>
            </w:r>
          </w:p>
        </w:tc>
        <w:tc>
          <w:tcPr>
            <w:tcW w:w="1134" w:type="dxa"/>
          </w:tcPr>
          <w:p w14:paraId="1EAEFC54" w14:textId="76D3EA3F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</w:t>
            </w:r>
          </w:p>
        </w:tc>
        <w:tc>
          <w:tcPr>
            <w:tcW w:w="1134" w:type="dxa"/>
          </w:tcPr>
          <w:p w14:paraId="2D76D651" w14:textId="62CE68E3" w:rsidR="00B92636" w:rsidRPr="00F81A7D" w:rsidRDefault="00B92636" w:rsidP="004F1E0E">
            <w:pPr>
              <w:rPr>
                <w:color w:val="000000" w:themeColor="text1"/>
              </w:rPr>
            </w:pPr>
            <w:r w:rsidRPr="00036E50">
              <w:rPr>
                <w:b/>
                <w:bCs/>
                <w:color w:val="000000" w:themeColor="text1"/>
              </w:rPr>
              <w:t>&lt;.001</w:t>
            </w:r>
          </w:p>
        </w:tc>
        <w:tc>
          <w:tcPr>
            <w:tcW w:w="1134" w:type="dxa"/>
          </w:tcPr>
          <w:p w14:paraId="3F16879F" w14:textId="77777777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5E5DA412" w14:textId="77777777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543CD9BF" w14:textId="77777777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</w:p>
        </w:tc>
      </w:tr>
      <w:tr w:rsidR="004F1E0E" w:rsidRPr="00C71524" w14:paraId="34FDC31F" w14:textId="08CE3836" w:rsidTr="00F81A7D">
        <w:trPr>
          <w:trHeight w:val="279"/>
        </w:trPr>
        <w:tc>
          <w:tcPr>
            <w:tcW w:w="3685" w:type="dxa"/>
          </w:tcPr>
          <w:p w14:paraId="7BB25FF9" w14:textId="369C33F0" w:rsidR="004F1E0E" w:rsidRPr="00F81A7D" w:rsidRDefault="004F1E0E" w:rsidP="004F1E0E">
            <w:pPr>
              <w:rPr>
                <w:i/>
                <w:iCs/>
                <w:color w:val="000000" w:themeColor="text1"/>
              </w:rPr>
            </w:pPr>
            <w:r w:rsidRPr="00F81A7D">
              <w:rPr>
                <w:color w:val="000000" w:themeColor="text1"/>
                <w:lang w:val="en-GB"/>
              </w:rPr>
              <w:t xml:space="preserve">   Autism v. Autism + ADHD</w:t>
            </w:r>
          </w:p>
        </w:tc>
        <w:tc>
          <w:tcPr>
            <w:tcW w:w="1134" w:type="dxa"/>
          </w:tcPr>
          <w:p w14:paraId="0518D370" w14:textId="0026920B" w:rsidR="004F1E0E" w:rsidRPr="005C1264" w:rsidRDefault="004F1E0E" w:rsidP="00F81A7D">
            <w:pPr>
              <w:rPr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-.045</w:t>
            </w:r>
          </w:p>
        </w:tc>
        <w:tc>
          <w:tcPr>
            <w:tcW w:w="1134" w:type="dxa"/>
          </w:tcPr>
          <w:p w14:paraId="144A52BF" w14:textId="112EEF0F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47</w:t>
            </w:r>
          </w:p>
        </w:tc>
        <w:tc>
          <w:tcPr>
            <w:tcW w:w="1134" w:type="dxa"/>
          </w:tcPr>
          <w:p w14:paraId="3D130332" w14:textId="5095DD28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17</w:t>
            </w:r>
          </w:p>
        </w:tc>
        <w:tc>
          <w:tcPr>
            <w:tcW w:w="1134" w:type="dxa"/>
          </w:tcPr>
          <w:p w14:paraId="03D2B2F8" w14:textId="205215AF" w:rsidR="004F1E0E" w:rsidRPr="005C1264" w:rsidRDefault="004F1E0E" w:rsidP="004F1E0E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</w:tcPr>
          <w:p w14:paraId="24742C75" w14:textId="3A12F1CA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color w:val="000000" w:themeColor="text1"/>
              </w:rPr>
              <w:t>.896</w:t>
            </w:r>
          </w:p>
        </w:tc>
        <w:tc>
          <w:tcPr>
            <w:tcW w:w="1134" w:type="dxa"/>
          </w:tcPr>
          <w:p w14:paraId="2B6B754B" w14:textId="62BD680A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56</w:t>
            </w:r>
          </w:p>
        </w:tc>
        <w:tc>
          <w:tcPr>
            <w:tcW w:w="1134" w:type="dxa"/>
          </w:tcPr>
          <w:p w14:paraId="547F9490" w14:textId="174D42BF" w:rsidR="004F1E0E" w:rsidRPr="00F81A7D" w:rsidRDefault="004F1E0E" w:rsidP="004F1E0E">
            <w:pPr>
              <w:rPr>
                <w:b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84</w:t>
            </w:r>
          </w:p>
        </w:tc>
        <w:tc>
          <w:tcPr>
            <w:tcW w:w="1134" w:type="dxa"/>
          </w:tcPr>
          <w:p w14:paraId="08C7C34A" w14:textId="0A064599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886</w:t>
            </w:r>
          </w:p>
        </w:tc>
      </w:tr>
      <w:tr w:rsidR="004F1E0E" w:rsidRPr="00C71524" w14:paraId="1062440B" w14:textId="778F5212" w:rsidTr="00F81A7D">
        <w:trPr>
          <w:trHeight w:val="279"/>
        </w:trPr>
        <w:tc>
          <w:tcPr>
            <w:tcW w:w="3685" w:type="dxa"/>
            <w:tcBorders>
              <w:bottom w:val="single" w:sz="4" w:space="0" w:color="auto"/>
            </w:tcBorders>
          </w:tcPr>
          <w:p w14:paraId="06335B20" w14:textId="0F362097" w:rsidR="004F1E0E" w:rsidRPr="00F81A7D" w:rsidRDefault="004F1E0E" w:rsidP="004F1E0E">
            <w:pPr>
              <w:rPr>
                <w:color w:val="000000" w:themeColor="text1"/>
              </w:rPr>
            </w:pPr>
            <w:r w:rsidRPr="00F81A7D">
              <w:rPr>
                <w:color w:val="000000" w:themeColor="text1"/>
              </w:rPr>
              <w:t xml:space="preserve">   ADHD v. Autism + ADH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3B8C73" w14:textId="2DA8B881" w:rsidR="004F1E0E" w:rsidRPr="005C1264" w:rsidRDefault="004F1E0E" w:rsidP="00F81A7D">
            <w:pPr>
              <w:rPr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-1.3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245D41" w14:textId="08169F5D" w:rsidR="004F1E0E" w:rsidRPr="005C1264" w:rsidRDefault="004F1E0E" w:rsidP="004F1E0E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A7FF66" w14:textId="66EC5C85" w:rsidR="004F1E0E" w:rsidRPr="005C1264" w:rsidRDefault="004F1E0E" w:rsidP="004F1E0E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2.1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AC14CA" w14:textId="14A63AD4" w:rsidR="004F1E0E" w:rsidRPr="005C1264" w:rsidRDefault="004F1E0E" w:rsidP="004F1E0E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880FF7" w14:textId="45288CBD" w:rsidR="004F1E0E" w:rsidRPr="00F81A7D" w:rsidRDefault="004F1E0E" w:rsidP="004F1E0E">
            <w:pPr>
              <w:rPr>
                <w:b/>
                <w:bCs/>
                <w:color w:val="000000" w:themeColor="text1"/>
                <w:lang w:val="en-GB"/>
              </w:rPr>
            </w:pPr>
            <w:r w:rsidRPr="00F81A7D">
              <w:rPr>
                <w:b/>
                <w:bCs/>
                <w:color w:val="000000" w:themeColor="text1"/>
              </w:rPr>
              <w:t>&lt;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3A6DA5" w14:textId="3CBAF000" w:rsidR="004F1E0E" w:rsidRPr="00F81A7D" w:rsidRDefault="004F1E0E" w:rsidP="004F1E0E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2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8D45CE" w14:textId="6A96003F" w:rsidR="004F1E0E" w:rsidRPr="00F81A7D" w:rsidRDefault="004F1E0E" w:rsidP="004F1E0E">
            <w:pPr>
              <w:rPr>
                <w:b/>
                <w:bCs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1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AD75F9" w14:textId="17945F55" w:rsidR="004F1E0E" w:rsidRDefault="004F1E0E" w:rsidP="004F1E0E">
            <w:pPr>
              <w:rPr>
                <w:rFonts w:eastAsiaTheme="minorHAnsi"/>
                <w:color w:val="010205"/>
                <w:lang w:eastAsia="en-US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60</w:t>
            </w:r>
          </w:p>
          <w:p w14:paraId="0FD28564" w14:textId="5748A9F8" w:rsidR="004924E2" w:rsidRPr="00F81A7D" w:rsidRDefault="004924E2" w:rsidP="004F1E0E">
            <w:pPr>
              <w:rPr>
                <w:color w:val="000000" w:themeColor="text1"/>
                <w:lang w:val="en-GB"/>
              </w:rPr>
            </w:pPr>
          </w:p>
        </w:tc>
      </w:tr>
    </w:tbl>
    <w:p w14:paraId="6FFEC12B" w14:textId="3B841C41" w:rsidR="005C1264" w:rsidRDefault="009C6A2B" w:rsidP="00E617E5">
      <w:pPr>
        <w:tabs>
          <w:tab w:val="left" w:pos="1228"/>
        </w:tabs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br w:type="textWrapping" w:clear="all"/>
      </w:r>
      <w:r w:rsidR="0065797E" w:rsidRPr="005C1264">
        <w:rPr>
          <w:color w:val="000000" w:themeColor="text1"/>
          <w:sz w:val="20"/>
          <w:szCs w:val="20"/>
        </w:rPr>
        <w:t>Autism Domain = χ</w:t>
      </w:r>
      <w:r w:rsidR="0065797E" w:rsidRPr="005C1264">
        <w:rPr>
          <w:color w:val="000000" w:themeColor="text1"/>
          <w:sz w:val="20"/>
          <w:szCs w:val="20"/>
          <w:vertAlign w:val="superscript"/>
        </w:rPr>
        <w:t>2</w:t>
      </w:r>
      <w:r w:rsidR="0065797E" w:rsidRPr="005C1264">
        <w:rPr>
          <w:color w:val="000000" w:themeColor="text1"/>
          <w:sz w:val="20"/>
          <w:szCs w:val="20"/>
        </w:rPr>
        <w:t xml:space="preserve">(11) = 37.171, </w:t>
      </w:r>
      <w:r w:rsidR="0065797E" w:rsidRPr="005C1264">
        <w:rPr>
          <w:i/>
          <w:iCs/>
          <w:color w:val="000000" w:themeColor="text1"/>
          <w:sz w:val="20"/>
          <w:szCs w:val="20"/>
        </w:rPr>
        <w:t>p</w:t>
      </w:r>
      <w:r w:rsidR="0065797E" w:rsidRPr="005C1264">
        <w:rPr>
          <w:color w:val="000000" w:themeColor="text1"/>
          <w:sz w:val="20"/>
          <w:szCs w:val="20"/>
        </w:rPr>
        <w:t xml:space="preserve"> &lt;.001</w:t>
      </w:r>
      <w:r w:rsidR="005C1264" w:rsidRPr="005C1264">
        <w:rPr>
          <w:color w:val="000000" w:themeColor="text1"/>
          <w:sz w:val="20"/>
          <w:szCs w:val="20"/>
        </w:rPr>
        <w:t>;</w:t>
      </w:r>
      <w:r w:rsidR="005C1264">
        <w:rPr>
          <w:color w:val="000000" w:themeColor="text1"/>
          <w:sz w:val="20"/>
          <w:szCs w:val="20"/>
        </w:rPr>
        <w:t xml:space="preserve"> </w:t>
      </w:r>
      <w:proofErr w:type="spellStart"/>
      <w:r w:rsidR="005C1264">
        <w:rPr>
          <w:color w:val="000000" w:themeColor="text1"/>
          <w:sz w:val="20"/>
          <w:szCs w:val="20"/>
        </w:rPr>
        <w:t>Nagelkerke</w:t>
      </w:r>
      <w:proofErr w:type="spellEnd"/>
      <w:r w:rsidR="005C1264">
        <w:rPr>
          <w:color w:val="000000" w:themeColor="text1"/>
          <w:sz w:val="20"/>
          <w:szCs w:val="20"/>
        </w:rPr>
        <w:t xml:space="preserve"> R</w:t>
      </w:r>
      <w:r w:rsidR="005C1264">
        <w:rPr>
          <w:color w:val="000000" w:themeColor="text1"/>
          <w:sz w:val="20"/>
          <w:szCs w:val="20"/>
          <w:vertAlign w:val="superscript"/>
        </w:rPr>
        <w:t>2</w:t>
      </w:r>
      <w:r w:rsidR="005C1264">
        <w:rPr>
          <w:color w:val="000000" w:themeColor="text1"/>
          <w:sz w:val="20"/>
          <w:szCs w:val="20"/>
        </w:rPr>
        <w:t xml:space="preserve"> = .183</w:t>
      </w:r>
      <w:r w:rsidR="005C1264" w:rsidRPr="005C1264">
        <w:rPr>
          <w:color w:val="000000" w:themeColor="text1"/>
          <w:sz w:val="20"/>
          <w:szCs w:val="20"/>
        </w:rPr>
        <w:t xml:space="preserve"> </w:t>
      </w:r>
    </w:p>
    <w:p w14:paraId="75ACD918" w14:textId="77777777" w:rsidR="00E617E5" w:rsidRPr="00E617E5" w:rsidRDefault="00E617E5" w:rsidP="00E617E5">
      <w:pPr>
        <w:rPr>
          <w:sz w:val="20"/>
          <w:szCs w:val="20"/>
          <w:lang w:eastAsia="en-US"/>
        </w:rPr>
      </w:pPr>
      <w:r w:rsidRPr="005C1264">
        <w:rPr>
          <w:color w:val="000000" w:themeColor="text1"/>
          <w:sz w:val="20"/>
          <w:szCs w:val="20"/>
        </w:rPr>
        <w:t xml:space="preserve">Note: v. = versus; </w:t>
      </w:r>
      <w:r w:rsidRPr="00E617E5">
        <w:rPr>
          <w:color w:val="000000" w:themeColor="text1"/>
          <w:sz w:val="20"/>
          <w:szCs w:val="20"/>
        </w:rPr>
        <w:t xml:space="preserve">NZ = New Zealand; K = Thousand. </w:t>
      </w:r>
      <w:r w:rsidRPr="00E617E5">
        <w:rPr>
          <w:color w:val="000000"/>
          <w:sz w:val="20"/>
          <w:szCs w:val="20"/>
          <w:shd w:val="clear" w:color="auto" w:fill="FFFFFF"/>
          <w:lang w:eastAsia="en-US"/>
        </w:rPr>
        <w:t>Significant values (p ≤ 0.05) are in </w:t>
      </w:r>
      <w:r w:rsidRPr="00E617E5">
        <w:rPr>
          <w:b/>
          <w:bCs/>
          <w:color w:val="000000"/>
          <w:sz w:val="20"/>
          <w:szCs w:val="20"/>
          <w:lang w:eastAsia="en-US"/>
        </w:rPr>
        <w:t>bold.</w:t>
      </w:r>
    </w:p>
    <w:p w14:paraId="563CCDB7" w14:textId="77777777" w:rsidR="00E617E5" w:rsidRPr="00E617E5" w:rsidRDefault="00E617E5" w:rsidP="00E617E5">
      <w:pPr>
        <w:tabs>
          <w:tab w:val="left" w:pos="1228"/>
        </w:tabs>
        <w:rPr>
          <w:color w:val="000000" w:themeColor="text1"/>
          <w:sz w:val="20"/>
          <w:szCs w:val="20"/>
        </w:rPr>
      </w:pPr>
    </w:p>
    <w:p w14:paraId="18F2C2F9" w14:textId="3C569397" w:rsidR="0065797E" w:rsidRDefault="0065797E" w:rsidP="00C50174">
      <w:pPr>
        <w:tabs>
          <w:tab w:val="left" w:pos="1228"/>
        </w:tabs>
        <w:rPr>
          <w:color w:val="000000" w:themeColor="text1"/>
          <w:sz w:val="20"/>
          <w:szCs w:val="20"/>
        </w:rPr>
      </w:pPr>
    </w:p>
    <w:p w14:paraId="6068CE36" w14:textId="77777777" w:rsidR="00FA6661" w:rsidRDefault="00FA6661" w:rsidP="00C50174">
      <w:pPr>
        <w:tabs>
          <w:tab w:val="left" w:pos="1228"/>
        </w:tabs>
        <w:rPr>
          <w:color w:val="000000" w:themeColor="text1"/>
          <w:sz w:val="20"/>
          <w:szCs w:val="20"/>
        </w:rPr>
      </w:pPr>
    </w:p>
    <w:p w14:paraId="0BE7C7BB" w14:textId="77777777" w:rsidR="00F81A7D" w:rsidRDefault="00F81A7D" w:rsidP="00F50A49">
      <w:pPr>
        <w:tabs>
          <w:tab w:val="left" w:pos="1228"/>
        </w:tabs>
        <w:rPr>
          <w:color w:val="000000" w:themeColor="text1"/>
          <w:sz w:val="20"/>
          <w:szCs w:val="20"/>
        </w:rPr>
      </w:pPr>
    </w:p>
    <w:p w14:paraId="73BA0805" w14:textId="77777777" w:rsidR="00F81A7D" w:rsidRDefault="00F81A7D" w:rsidP="00F50A49">
      <w:pPr>
        <w:tabs>
          <w:tab w:val="left" w:pos="1228"/>
        </w:tabs>
        <w:rPr>
          <w:color w:val="000000" w:themeColor="text1"/>
          <w:sz w:val="20"/>
          <w:szCs w:val="20"/>
        </w:rPr>
      </w:pPr>
    </w:p>
    <w:p w14:paraId="27594FFF" w14:textId="77777777" w:rsidR="00F81A7D" w:rsidRDefault="00F81A7D" w:rsidP="00F50A49">
      <w:pPr>
        <w:tabs>
          <w:tab w:val="left" w:pos="1228"/>
        </w:tabs>
        <w:rPr>
          <w:color w:val="000000" w:themeColor="text1"/>
          <w:sz w:val="20"/>
          <w:szCs w:val="20"/>
        </w:rPr>
      </w:pPr>
    </w:p>
    <w:p w14:paraId="202F23E7" w14:textId="52D9544F" w:rsidR="00F50A49" w:rsidRPr="00C71524" w:rsidRDefault="00DB1F7A" w:rsidP="00F50A49">
      <w:pPr>
        <w:tabs>
          <w:tab w:val="left" w:pos="1228"/>
        </w:tabs>
        <w:rPr>
          <w:color w:val="000000" w:themeColor="text1"/>
        </w:rPr>
      </w:pPr>
      <w:r>
        <w:rPr>
          <w:color w:val="000000" w:themeColor="text1"/>
        </w:rPr>
        <w:lastRenderedPageBreak/>
        <w:t xml:space="preserve">Supplementary </w:t>
      </w:r>
      <w:r w:rsidR="00F50A49" w:rsidRPr="00C71524">
        <w:rPr>
          <w:color w:val="000000" w:themeColor="text1"/>
        </w:rPr>
        <w:t>Table</w:t>
      </w:r>
      <w:r w:rsidR="00F50A49">
        <w:rPr>
          <w:color w:val="000000" w:themeColor="text1"/>
        </w:rPr>
        <w:t xml:space="preserve"> </w:t>
      </w:r>
      <w:r>
        <w:rPr>
          <w:color w:val="000000" w:themeColor="text1"/>
        </w:rPr>
        <w:t>2</w:t>
      </w:r>
      <w:r w:rsidR="00F50A49">
        <w:rPr>
          <w:color w:val="000000" w:themeColor="text1"/>
        </w:rPr>
        <w:t>.</w:t>
      </w:r>
    </w:p>
    <w:p w14:paraId="4B812145" w14:textId="707ACB28" w:rsidR="00F50A49" w:rsidRDefault="00F81A7D" w:rsidP="00F50A49">
      <w:pPr>
        <w:tabs>
          <w:tab w:val="left" w:pos="1228"/>
        </w:tabs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>Logistic</w:t>
      </w:r>
      <w:r w:rsidR="00F50A49" w:rsidRPr="00C71524">
        <w:rPr>
          <w:i/>
          <w:iCs/>
          <w:color w:val="000000" w:themeColor="text1"/>
        </w:rPr>
        <w:t xml:space="preserve"> regression </w:t>
      </w:r>
      <w:r w:rsidR="00F50A49">
        <w:rPr>
          <w:i/>
          <w:iCs/>
          <w:color w:val="000000" w:themeColor="text1"/>
        </w:rPr>
        <w:t xml:space="preserve">of ADHD </w:t>
      </w:r>
      <w:r w:rsidR="00F50A49" w:rsidRPr="00C71524">
        <w:rPr>
          <w:i/>
          <w:iCs/>
          <w:color w:val="000000" w:themeColor="text1"/>
        </w:rPr>
        <w:t xml:space="preserve">across </w:t>
      </w:r>
      <w:r w:rsidR="00F50A49">
        <w:rPr>
          <w:i/>
          <w:iCs/>
          <w:color w:val="000000" w:themeColor="text1"/>
        </w:rPr>
        <w:t>demographic and diagnostic categories</w:t>
      </w:r>
    </w:p>
    <w:p w14:paraId="31D0B950" w14:textId="77777777" w:rsidR="00DF6A7E" w:rsidRPr="00C71524" w:rsidRDefault="00DF6A7E" w:rsidP="00F50A49">
      <w:pPr>
        <w:tabs>
          <w:tab w:val="left" w:pos="1228"/>
        </w:tabs>
        <w:rPr>
          <w:i/>
          <w:iCs/>
          <w:color w:val="000000" w:themeColor="text1"/>
        </w:rPr>
      </w:pPr>
    </w:p>
    <w:tbl>
      <w:tblPr>
        <w:tblStyle w:val="TableGridLight"/>
        <w:tblpPr w:leftFromText="180" w:rightFromText="180" w:vertAnchor="text" w:tblpY="1"/>
        <w:tblW w:w="12757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F50A49" w:rsidRPr="009C6A2B" w14:paraId="646A1C9A" w14:textId="77777777" w:rsidTr="00F81A7D">
        <w:trPr>
          <w:trHeight w:val="607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3FAB72" w14:textId="77777777" w:rsidR="00F50A49" w:rsidRPr="00DB2D11" w:rsidRDefault="00F50A49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907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A11D8A" w14:textId="77777777" w:rsidR="00F50A49" w:rsidRPr="00036E50" w:rsidRDefault="00F50A49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14F70AE8" w14:textId="0CF2B92A" w:rsidR="00F50A49" w:rsidRPr="00036E50" w:rsidRDefault="00F50A49" w:rsidP="00F81A7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 xml:space="preserve">ADHD </w:t>
            </w:r>
            <w:r w:rsidRPr="00036E50">
              <w:rPr>
                <w:b/>
                <w:bCs/>
                <w:color w:val="000000" w:themeColor="text1"/>
                <w:lang w:val="en-GB"/>
              </w:rPr>
              <w:t>Characteristics</w:t>
            </w:r>
          </w:p>
        </w:tc>
      </w:tr>
      <w:tr w:rsidR="00F50A49" w:rsidRPr="009C6A2B" w14:paraId="1FDE0AD2" w14:textId="77777777" w:rsidTr="00F81A7D">
        <w:trPr>
          <w:trHeight w:val="607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14:paraId="55D8343C" w14:textId="77777777" w:rsidR="00F50A49" w:rsidRPr="00036E50" w:rsidRDefault="00F50A49" w:rsidP="00F81A7D">
            <w:pPr>
              <w:rPr>
                <w:color w:val="000000" w:themeColor="text1"/>
                <w:lang w:val="en-GB"/>
              </w:rPr>
            </w:pPr>
          </w:p>
          <w:p w14:paraId="6258B80A" w14:textId="77777777" w:rsidR="00F50A49" w:rsidRPr="00036E50" w:rsidRDefault="00F50A49" w:rsidP="00F81A7D">
            <w:pPr>
              <w:rPr>
                <w:color w:val="000000" w:themeColor="text1"/>
              </w:rPr>
            </w:pPr>
            <w:r w:rsidRPr="00036E50">
              <w:rPr>
                <w:color w:val="000000" w:themeColor="text1"/>
                <w:lang w:val="en-GB"/>
              </w:rPr>
              <w:t xml:space="preserve">Predictors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0993419" w14:textId="77777777" w:rsidR="00F50A49" w:rsidRPr="00036E50" w:rsidRDefault="00F50A49" w:rsidP="00F81A7D">
            <w:pPr>
              <w:rPr>
                <w:color w:val="000000" w:themeColor="text1"/>
                <w:lang w:val="en-GB"/>
              </w:rPr>
            </w:pPr>
          </w:p>
          <w:p w14:paraId="10705C1B" w14:textId="77777777" w:rsidR="00F50A49" w:rsidRPr="00036E50" w:rsidRDefault="00F50A49" w:rsidP="00F81A7D">
            <w:pPr>
              <w:rPr>
                <w:color w:val="000000" w:themeColor="text1"/>
                <w:lang w:val="en-GB"/>
              </w:rPr>
            </w:pPr>
            <w:r w:rsidRPr="00036E50">
              <w:rPr>
                <w:color w:val="000000" w:themeColor="text1"/>
                <w:lang w:val="en-GB"/>
              </w:rPr>
              <w:t xml:space="preserve">β </w:t>
            </w:r>
          </w:p>
        </w:tc>
        <w:tc>
          <w:tcPr>
            <w:tcW w:w="1134" w:type="dxa"/>
            <w:shd w:val="clear" w:color="auto" w:fill="auto"/>
          </w:tcPr>
          <w:p w14:paraId="418A340D" w14:textId="77777777" w:rsidR="00F50A49" w:rsidRDefault="00F50A49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6DFBBD8F" w14:textId="77777777" w:rsidR="00F50A49" w:rsidRPr="00036E50" w:rsidRDefault="00F50A49" w:rsidP="00F81A7D">
            <w:pPr>
              <w:rPr>
                <w:color w:val="000000" w:themeColor="text1"/>
                <w:lang w:val="en-GB"/>
              </w:rPr>
            </w:pPr>
            <w:proofErr w:type="gramStart"/>
            <w:r w:rsidRPr="00036E50">
              <w:rPr>
                <w:color w:val="000000" w:themeColor="text1"/>
                <w:lang w:val="en-GB"/>
              </w:rPr>
              <w:t>S.E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14:paraId="6DA40F95" w14:textId="77777777" w:rsidR="00F50A49" w:rsidRDefault="00F50A49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49F6B20D" w14:textId="77777777" w:rsidR="00F50A49" w:rsidRPr="00036E50" w:rsidRDefault="00F50A49" w:rsidP="00F81A7D">
            <w:pPr>
              <w:rPr>
                <w:color w:val="000000" w:themeColor="text1"/>
                <w:lang w:val="en-GB"/>
              </w:rPr>
            </w:pPr>
            <w:r w:rsidRPr="00036E50">
              <w:rPr>
                <w:color w:val="000000" w:themeColor="text1"/>
                <w:lang w:val="en-GB"/>
              </w:rPr>
              <w:t>Wald</w:t>
            </w:r>
          </w:p>
        </w:tc>
        <w:tc>
          <w:tcPr>
            <w:tcW w:w="1134" w:type="dxa"/>
            <w:shd w:val="clear" w:color="auto" w:fill="auto"/>
          </w:tcPr>
          <w:p w14:paraId="18197E5B" w14:textId="77777777" w:rsidR="00F50A49" w:rsidRDefault="00F50A49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25113689" w14:textId="77777777" w:rsidR="00F50A49" w:rsidRPr="00036E50" w:rsidRDefault="00F50A49" w:rsidP="00F81A7D">
            <w:pPr>
              <w:rPr>
                <w:color w:val="000000" w:themeColor="text1"/>
                <w:lang w:val="en-GB"/>
              </w:rPr>
            </w:pPr>
            <w:proofErr w:type="spellStart"/>
            <w:r w:rsidRPr="00036E50">
              <w:rPr>
                <w:color w:val="000000" w:themeColor="text1"/>
                <w:lang w:val="en-GB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065F891" w14:textId="77777777" w:rsidR="00F50A49" w:rsidRPr="00036E50" w:rsidRDefault="00F50A49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02FDA181" w14:textId="77777777" w:rsidR="00F50A49" w:rsidRPr="00036E50" w:rsidRDefault="00F50A49" w:rsidP="00F81A7D">
            <w:pPr>
              <w:rPr>
                <w:color w:val="000000" w:themeColor="text1"/>
                <w:lang w:val="en-GB"/>
              </w:rPr>
            </w:pPr>
            <w:r w:rsidRPr="00036E50">
              <w:rPr>
                <w:i/>
                <w:iCs/>
                <w:color w:val="000000" w:themeColor="text1"/>
                <w:lang w:val="en-GB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572988A3" w14:textId="77777777" w:rsidR="00F50A49" w:rsidRPr="00036E50" w:rsidRDefault="00F50A49" w:rsidP="00F81A7D">
            <w:pPr>
              <w:rPr>
                <w:color w:val="000000" w:themeColor="text1"/>
                <w:lang w:val="en-GB"/>
              </w:rPr>
            </w:pPr>
          </w:p>
          <w:p w14:paraId="6F6BA696" w14:textId="77777777" w:rsidR="00F50A49" w:rsidRPr="00036E50" w:rsidRDefault="00F50A49" w:rsidP="00F81A7D">
            <w:pPr>
              <w:rPr>
                <w:color w:val="000000" w:themeColor="text1"/>
                <w:lang w:val="en-GB"/>
              </w:rPr>
            </w:pPr>
            <w:proofErr w:type="spellStart"/>
            <w:r w:rsidRPr="00036E50">
              <w:rPr>
                <w:color w:val="000000" w:themeColor="text1"/>
                <w:lang w:val="en-GB"/>
              </w:rPr>
              <w:t>Exp</w:t>
            </w:r>
            <w:proofErr w:type="spellEnd"/>
            <w:r w:rsidRPr="00036E50">
              <w:rPr>
                <w:color w:val="000000" w:themeColor="text1"/>
                <w:lang w:val="en-GB"/>
              </w:rPr>
              <w:t xml:space="preserve"> (β)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0FE2C361" w14:textId="77777777" w:rsidR="00F50A49" w:rsidRPr="00036E50" w:rsidRDefault="00F50A49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096E0F86" w14:textId="77777777" w:rsidR="00F50A49" w:rsidRPr="00036E50" w:rsidRDefault="00F50A49" w:rsidP="00F81A7D">
            <w:pPr>
              <w:rPr>
                <w:i/>
                <w:iCs/>
                <w:color w:val="000000" w:themeColor="text1"/>
                <w:lang w:val="en-GB"/>
              </w:rPr>
            </w:pPr>
            <w:r w:rsidRPr="00036E50">
              <w:rPr>
                <w:i/>
                <w:iCs/>
                <w:color w:val="000000" w:themeColor="text1"/>
                <w:lang w:val="en-GB"/>
              </w:rPr>
              <w:t xml:space="preserve">95% C.I for </w:t>
            </w:r>
            <w:proofErr w:type="spellStart"/>
            <w:r w:rsidRPr="00036E50">
              <w:rPr>
                <w:i/>
                <w:iCs/>
                <w:color w:val="000000" w:themeColor="text1"/>
                <w:lang w:val="en-GB"/>
              </w:rPr>
              <w:t>Exp</w:t>
            </w:r>
            <w:proofErr w:type="spellEnd"/>
            <w:r w:rsidRPr="00036E50">
              <w:rPr>
                <w:i/>
                <w:iCs/>
                <w:color w:val="000000" w:themeColor="text1"/>
                <w:lang w:val="en-GB"/>
              </w:rPr>
              <w:t xml:space="preserve"> </w:t>
            </w:r>
            <w:r w:rsidRPr="00036E50">
              <w:rPr>
                <w:color w:val="000000" w:themeColor="text1"/>
                <w:lang w:val="en-GB"/>
              </w:rPr>
              <w:t>(β)</w:t>
            </w:r>
          </w:p>
          <w:p w14:paraId="2AF1F8AF" w14:textId="77777777" w:rsidR="00F50A49" w:rsidRPr="00036E50" w:rsidRDefault="00F50A49" w:rsidP="00F81A7D">
            <w:pPr>
              <w:rPr>
                <w:color w:val="000000" w:themeColor="text1"/>
                <w:lang w:val="en-GB"/>
              </w:rPr>
            </w:pPr>
          </w:p>
        </w:tc>
      </w:tr>
      <w:tr w:rsidR="00F50A49" w:rsidRPr="009C6A2B" w14:paraId="41098A13" w14:textId="77777777" w:rsidTr="00F81A7D">
        <w:trPr>
          <w:trHeight w:val="232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14:paraId="2451EB70" w14:textId="77777777" w:rsidR="00F50A49" w:rsidRPr="00C71524" w:rsidRDefault="00F50A49" w:rsidP="00F81A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5C1F6A9" w14:textId="77777777" w:rsidR="00F50A49" w:rsidRDefault="00F50A49" w:rsidP="00F81A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D209C78" w14:textId="77777777" w:rsidR="00F50A49" w:rsidRDefault="00F50A49" w:rsidP="00F81A7D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71F70CC" w14:textId="77777777" w:rsidR="00F50A49" w:rsidRDefault="00F50A49" w:rsidP="00F81A7D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C372DB4" w14:textId="77777777" w:rsidR="00F50A49" w:rsidRDefault="00F50A49" w:rsidP="00F81A7D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BE14C4D" w14:textId="77777777" w:rsidR="00F50A49" w:rsidRDefault="00F50A49" w:rsidP="00F81A7D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D38EDD5" w14:textId="77777777" w:rsidR="00F50A49" w:rsidRDefault="00F50A49" w:rsidP="00F81A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C08BF45" w14:textId="77777777" w:rsidR="00F50A49" w:rsidRDefault="00F50A49" w:rsidP="00F81A7D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69EB16D" w14:textId="77777777" w:rsidR="00F50A49" w:rsidRDefault="00F50A49" w:rsidP="00F81A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Upper</w:t>
            </w:r>
          </w:p>
        </w:tc>
      </w:tr>
      <w:tr w:rsidR="00B92636" w:rsidRPr="00C71524" w14:paraId="3436CF96" w14:textId="77777777" w:rsidTr="00F81A7D">
        <w:trPr>
          <w:trHeight w:val="279"/>
        </w:trPr>
        <w:tc>
          <w:tcPr>
            <w:tcW w:w="3685" w:type="dxa"/>
            <w:shd w:val="clear" w:color="auto" w:fill="auto"/>
          </w:tcPr>
          <w:p w14:paraId="5AFB8623" w14:textId="3C9452DD" w:rsidR="00B92636" w:rsidRPr="00685EE7" w:rsidRDefault="00DE233A" w:rsidP="00B9263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  <w:r w:rsidR="00B92636" w:rsidRPr="00685EE7">
              <w:rPr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7E55E2F3" w14:textId="4785A308" w:rsidR="00B92636" w:rsidRPr="00685EE7" w:rsidRDefault="00B92636" w:rsidP="00B92636">
            <w:r w:rsidRPr="00F81A7D">
              <w:rPr>
                <w:rFonts w:eastAsiaTheme="minorHAnsi"/>
                <w:color w:val="010205"/>
                <w:lang w:eastAsia="en-US"/>
              </w:rPr>
              <w:t>-.008</w:t>
            </w:r>
          </w:p>
        </w:tc>
        <w:tc>
          <w:tcPr>
            <w:tcW w:w="1134" w:type="dxa"/>
            <w:shd w:val="clear" w:color="auto" w:fill="auto"/>
          </w:tcPr>
          <w:p w14:paraId="3FF0763E" w14:textId="4F423902" w:rsidR="00B92636" w:rsidRPr="00685EE7" w:rsidRDefault="00B92636" w:rsidP="00B92636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04</w:t>
            </w:r>
          </w:p>
        </w:tc>
        <w:tc>
          <w:tcPr>
            <w:tcW w:w="1134" w:type="dxa"/>
            <w:shd w:val="clear" w:color="auto" w:fill="auto"/>
          </w:tcPr>
          <w:p w14:paraId="06F50D02" w14:textId="75ED9426" w:rsidR="00B92636" w:rsidRPr="00685EE7" w:rsidRDefault="00B92636" w:rsidP="00B92636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3.679</w:t>
            </w:r>
          </w:p>
        </w:tc>
        <w:tc>
          <w:tcPr>
            <w:tcW w:w="1134" w:type="dxa"/>
            <w:shd w:val="clear" w:color="auto" w:fill="auto"/>
          </w:tcPr>
          <w:p w14:paraId="0200A919" w14:textId="37BCA662" w:rsidR="00B92636" w:rsidRPr="00685EE7" w:rsidRDefault="00B92636" w:rsidP="00B92636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E63CD5D" w14:textId="37BD8F36" w:rsidR="00B92636" w:rsidRPr="00685EE7" w:rsidRDefault="00B92636" w:rsidP="00B92636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55</w:t>
            </w:r>
          </w:p>
        </w:tc>
        <w:tc>
          <w:tcPr>
            <w:tcW w:w="1134" w:type="dxa"/>
            <w:shd w:val="clear" w:color="auto" w:fill="auto"/>
          </w:tcPr>
          <w:p w14:paraId="05CA6C37" w14:textId="1CB0076D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92</w:t>
            </w:r>
          </w:p>
        </w:tc>
        <w:tc>
          <w:tcPr>
            <w:tcW w:w="1134" w:type="dxa"/>
            <w:shd w:val="clear" w:color="auto" w:fill="auto"/>
          </w:tcPr>
          <w:p w14:paraId="41A63519" w14:textId="79FEBB4D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84</w:t>
            </w:r>
          </w:p>
        </w:tc>
        <w:tc>
          <w:tcPr>
            <w:tcW w:w="1134" w:type="dxa"/>
            <w:shd w:val="clear" w:color="auto" w:fill="auto"/>
          </w:tcPr>
          <w:p w14:paraId="204FE5FD" w14:textId="756FA655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000</w:t>
            </w:r>
          </w:p>
        </w:tc>
      </w:tr>
      <w:tr w:rsidR="00B92636" w:rsidRPr="00C71524" w14:paraId="1D452948" w14:textId="77777777" w:rsidTr="00F81A7D">
        <w:trPr>
          <w:trHeight w:val="279"/>
        </w:trPr>
        <w:tc>
          <w:tcPr>
            <w:tcW w:w="3685" w:type="dxa"/>
            <w:shd w:val="clear" w:color="auto" w:fill="auto"/>
          </w:tcPr>
          <w:p w14:paraId="35C67B92" w14:textId="77777777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685EE7">
              <w:rPr>
                <w:color w:val="000000" w:themeColor="text1"/>
                <w:lang w:val="en-GB"/>
              </w:rPr>
              <w:t>Gender</w:t>
            </w:r>
          </w:p>
        </w:tc>
        <w:tc>
          <w:tcPr>
            <w:tcW w:w="1134" w:type="dxa"/>
            <w:shd w:val="clear" w:color="auto" w:fill="auto"/>
          </w:tcPr>
          <w:p w14:paraId="1A7F4DDC" w14:textId="77777777" w:rsidR="00B92636" w:rsidRPr="00685EE7" w:rsidRDefault="00B92636" w:rsidP="00B92636"/>
        </w:tc>
        <w:tc>
          <w:tcPr>
            <w:tcW w:w="1134" w:type="dxa"/>
            <w:shd w:val="clear" w:color="auto" w:fill="auto"/>
          </w:tcPr>
          <w:p w14:paraId="20DA9EC8" w14:textId="77777777" w:rsidR="00B92636" w:rsidRPr="00685EE7" w:rsidRDefault="00B92636" w:rsidP="00B926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7E0A186C" w14:textId="365968BF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5.129</w:t>
            </w:r>
          </w:p>
        </w:tc>
        <w:tc>
          <w:tcPr>
            <w:tcW w:w="1134" w:type="dxa"/>
            <w:shd w:val="clear" w:color="auto" w:fill="auto"/>
          </w:tcPr>
          <w:p w14:paraId="6457E928" w14:textId="5B47C156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1B98A28A" w14:textId="7E2BD817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77</w:t>
            </w:r>
          </w:p>
        </w:tc>
        <w:tc>
          <w:tcPr>
            <w:tcW w:w="1134" w:type="dxa"/>
            <w:shd w:val="clear" w:color="auto" w:fill="auto"/>
          </w:tcPr>
          <w:p w14:paraId="49A0370A" w14:textId="77777777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26C493C" w14:textId="77777777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F424B07" w14:textId="77777777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</w:p>
        </w:tc>
      </w:tr>
      <w:tr w:rsidR="00B92636" w:rsidRPr="00C71524" w14:paraId="7D81D4F0" w14:textId="77777777" w:rsidTr="00F81A7D">
        <w:trPr>
          <w:trHeight w:val="279"/>
        </w:trPr>
        <w:tc>
          <w:tcPr>
            <w:tcW w:w="3685" w:type="dxa"/>
            <w:shd w:val="clear" w:color="auto" w:fill="auto"/>
          </w:tcPr>
          <w:p w14:paraId="014D6B8D" w14:textId="77777777" w:rsidR="00B92636" w:rsidRPr="00685EE7" w:rsidRDefault="00B92636" w:rsidP="00B92636">
            <w:pPr>
              <w:rPr>
                <w:i/>
                <w:iCs/>
                <w:color w:val="000000" w:themeColor="text1"/>
              </w:rPr>
            </w:pPr>
            <w:r w:rsidRPr="00685EE7">
              <w:rPr>
                <w:color w:val="000000" w:themeColor="text1"/>
                <w:lang w:val="en-GB"/>
              </w:rPr>
              <w:t xml:space="preserve">   Male v. female</w:t>
            </w:r>
          </w:p>
        </w:tc>
        <w:tc>
          <w:tcPr>
            <w:tcW w:w="1134" w:type="dxa"/>
            <w:shd w:val="clear" w:color="auto" w:fill="auto"/>
          </w:tcPr>
          <w:p w14:paraId="1223C323" w14:textId="73BFE303" w:rsidR="00B92636" w:rsidRPr="00685EE7" w:rsidRDefault="00B92636" w:rsidP="00B92636">
            <w:r w:rsidRPr="00F81A7D">
              <w:rPr>
                <w:rFonts w:eastAsiaTheme="minorHAnsi"/>
                <w:color w:val="010205"/>
                <w:lang w:eastAsia="en-US"/>
              </w:rPr>
              <w:t>.255</w:t>
            </w:r>
          </w:p>
        </w:tc>
        <w:tc>
          <w:tcPr>
            <w:tcW w:w="1134" w:type="dxa"/>
            <w:shd w:val="clear" w:color="auto" w:fill="auto"/>
          </w:tcPr>
          <w:p w14:paraId="0101D110" w14:textId="07E08404" w:rsidR="00B92636" w:rsidRPr="00685EE7" w:rsidRDefault="00B92636" w:rsidP="00B92636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90</w:t>
            </w:r>
          </w:p>
        </w:tc>
        <w:tc>
          <w:tcPr>
            <w:tcW w:w="1134" w:type="dxa"/>
            <w:shd w:val="clear" w:color="auto" w:fill="auto"/>
          </w:tcPr>
          <w:p w14:paraId="3DBE0C65" w14:textId="65063789" w:rsidR="00B92636" w:rsidRPr="00685EE7" w:rsidRDefault="00B92636" w:rsidP="00B92636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27</w:t>
            </w:r>
          </w:p>
        </w:tc>
        <w:tc>
          <w:tcPr>
            <w:tcW w:w="1134" w:type="dxa"/>
            <w:shd w:val="clear" w:color="auto" w:fill="auto"/>
          </w:tcPr>
          <w:p w14:paraId="3EEE5C04" w14:textId="6DE89425" w:rsidR="00B92636" w:rsidRPr="00685EE7" w:rsidRDefault="00B92636" w:rsidP="00B92636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94CE091" w14:textId="76DE0DD9" w:rsidR="00B92636" w:rsidRPr="00685EE7" w:rsidRDefault="00B92636" w:rsidP="00B92636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13</w:t>
            </w:r>
          </w:p>
        </w:tc>
        <w:tc>
          <w:tcPr>
            <w:tcW w:w="1134" w:type="dxa"/>
            <w:shd w:val="clear" w:color="auto" w:fill="auto"/>
          </w:tcPr>
          <w:p w14:paraId="754FEFB7" w14:textId="3DC3C396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290</w:t>
            </w:r>
          </w:p>
        </w:tc>
        <w:tc>
          <w:tcPr>
            <w:tcW w:w="1134" w:type="dxa"/>
            <w:shd w:val="clear" w:color="auto" w:fill="auto"/>
          </w:tcPr>
          <w:p w14:paraId="16AC45E8" w14:textId="37295807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601</w:t>
            </w:r>
          </w:p>
        </w:tc>
        <w:tc>
          <w:tcPr>
            <w:tcW w:w="1134" w:type="dxa"/>
            <w:shd w:val="clear" w:color="auto" w:fill="auto"/>
          </w:tcPr>
          <w:p w14:paraId="6A0283A9" w14:textId="7AF11BD5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772</w:t>
            </w:r>
          </w:p>
        </w:tc>
      </w:tr>
      <w:tr w:rsidR="00B92636" w:rsidRPr="00C71524" w14:paraId="7B8176F0" w14:textId="77777777" w:rsidTr="00F81A7D">
        <w:trPr>
          <w:trHeight w:val="279"/>
        </w:trPr>
        <w:tc>
          <w:tcPr>
            <w:tcW w:w="3685" w:type="dxa"/>
            <w:shd w:val="clear" w:color="auto" w:fill="auto"/>
          </w:tcPr>
          <w:p w14:paraId="78D306A0" w14:textId="77777777" w:rsidR="00B92636" w:rsidRPr="00685EE7" w:rsidRDefault="00B92636" w:rsidP="00B92636">
            <w:pPr>
              <w:rPr>
                <w:i/>
                <w:iCs/>
                <w:color w:val="000000" w:themeColor="text1"/>
              </w:rPr>
            </w:pPr>
            <w:r w:rsidRPr="00685EE7">
              <w:rPr>
                <w:color w:val="000000" w:themeColor="text1"/>
                <w:lang w:val="en-GB"/>
              </w:rPr>
              <w:t xml:space="preserve">   Gender diverse v. female</w:t>
            </w:r>
          </w:p>
        </w:tc>
        <w:tc>
          <w:tcPr>
            <w:tcW w:w="1134" w:type="dxa"/>
            <w:shd w:val="clear" w:color="auto" w:fill="auto"/>
          </w:tcPr>
          <w:p w14:paraId="52B229AD" w14:textId="5627DE2F" w:rsidR="00B92636" w:rsidRPr="00685EE7" w:rsidRDefault="00B92636" w:rsidP="00B92636">
            <w:r w:rsidRPr="00F81A7D">
              <w:rPr>
                <w:rFonts w:eastAsiaTheme="minorHAnsi"/>
                <w:color w:val="010205"/>
                <w:lang w:eastAsia="en-US"/>
              </w:rPr>
              <w:t>2.466</w:t>
            </w:r>
          </w:p>
        </w:tc>
        <w:tc>
          <w:tcPr>
            <w:tcW w:w="1134" w:type="dxa"/>
            <w:shd w:val="clear" w:color="auto" w:fill="auto"/>
          </w:tcPr>
          <w:p w14:paraId="17F5ADF0" w14:textId="5619CFD9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089</w:t>
            </w:r>
          </w:p>
        </w:tc>
        <w:tc>
          <w:tcPr>
            <w:tcW w:w="1134" w:type="dxa"/>
            <w:shd w:val="clear" w:color="auto" w:fill="auto"/>
          </w:tcPr>
          <w:p w14:paraId="471E8CBB" w14:textId="607C2C6C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5.129</w:t>
            </w:r>
          </w:p>
        </w:tc>
        <w:tc>
          <w:tcPr>
            <w:tcW w:w="1134" w:type="dxa"/>
            <w:shd w:val="clear" w:color="auto" w:fill="auto"/>
          </w:tcPr>
          <w:p w14:paraId="7A09B2C7" w14:textId="1D78894C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11C7C1E" w14:textId="2BF6DBB9" w:rsidR="00B92636" w:rsidRPr="00F81A7D" w:rsidRDefault="00B92636" w:rsidP="00B92636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b/>
                <w:bCs/>
                <w:color w:val="010205"/>
                <w:lang w:eastAsia="en-US"/>
              </w:rPr>
              <w:t>.024</w:t>
            </w:r>
          </w:p>
        </w:tc>
        <w:tc>
          <w:tcPr>
            <w:tcW w:w="1134" w:type="dxa"/>
            <w:shd w:val="clear" w:color="auto" w:fill="auto"/>
          </w:tcPr>
          <w:p w14:paraId="1CD2869C" w14:textId="52F8536C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1.774</w:t>
            </w:r>
          </w:p>
        </w:tc>
        <w:tc>
          <w:tcPr>
            <w:tcW w:w="1134" w:type="dxa"/>
            <w:shd w:val="clear" w:color="auto" w:fill="auto"/>
          </w:tcPr>
          <w:p w14:paraId="5382BDE0" w14:textId="2E991364" w:rsidR="00B92636" w:rsidRPr="00685EE7" w:rsidRDefault="00B92636" w:rsidP="00B92636">
            <w:pPr>
              <w:rPr>
                <w:b/>
                <w:bCs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394</w:t>
            </w:r>
          </w:p>
        </w:tc>
        <w:tc>
          <w:tcPr>
            <w:tcW w:w="1134" w:type="dxa"/>
            <w:shd w:val="clear" w:color="auto" w:fill="auto"/>
          </w:tcPr>
          <w:p w14:paraId="59BB24D9" w14:textId="58F1F169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99.483</w:t>
            </w:r>
          </w:p>
        </w:tc>
      </w:tr>
      <w:tr w:rsidR="00B92636" w:rsidRPr="00C71524" w14:paraId="1E0D2277" w14:textId="77777777" w:rsidTr="00F81A7D">
        <w:trPr>
          <w:trHeight w:val="279"/>
        </w:trPr>
        <w:tc>
          <w:tcPr>
            <w:tcW w:w="3685" w:type="dxa"/>
            <w:shd w:val="clear" w:color="auto" w:fill="auto"/>
          </w:tcPr>
          <w:p w14:paraId="30BCDAC9" w14:textId="77777777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685EE7">
              <w:rPr>
                <w:color w:val="000000" w:themeColor="text1"/>
                <w:lang w:val="en-GB"/>
              </w:rPr>
              <w:t>Ethnicity</w:t>
            </w:r>
          </w:p>
        </w:tc>
        <w:tc>
          <w:tcPr>
            <w:tcW w:w="1134" w:type="dxa"/>
            <w:shd w:val="clear" w:color="auto" w:fill="auto"/>
          </w:tcPr>
          <w:p w14:paraId="582225C3" w14:textId="77777777" w:rsidR="00B92636" w:rsidRPr="00685EE7" w:rsidRDefault="00B92636" w:rsidP="00B92636"/>
        </w:tc>
        <w:tc>
          <w:tcPr>
            <w:tcW w:w="1134" w:type="dxa"/>
            <w:shd w:val="clear" w:color="auto" w:fill="auto"/>
          </w:tcPr>
          <w:p w14:paraId="310F9464" w14:textId="77777777" w:rsidR="00B92636" w:rsidRPr="00685EE7" w:rsidRDefault="00B92636" w:rsidP="00B926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3DBC7F0B" w14:textId="08EED8EB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384</w:t>
            </w:r>
          </w:p>
        </w:tc>
        <w:tc>
          <w:tcPr>
            <w:tcW w:w="1134" w:type="dxa"/>
            <w:shd w:val="clear" w:color="auto" w:fill="auto"/>
          </w:tcPr>
          <w:p w14:paraId="0362A41D" w14:textId="5DE36B16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7A3E9B36" w14:textId="38581FA6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04</w:t>
            </w:r>
          </w:p>
        </w:tc>
        <w:tc>
          <w:tcPr>
            <w:tcW w:w="1134" w:type="dxa"/>
            <w:shd w:val="clear" w:color="auto" w:fill="auto"/>
          </w:tcPr>
          <w:p w14:paraId="4ED56D0A" w14:textId="77777777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6CC4ED60" w14:textId="77777777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9D3666C" w14:textId="77777777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</w:p>
        </w:tc>
      </w:tr>
      <w:tr w:rsidR="00B92636" w:rsidRPr="00C71524" w14:paraId="6503BA60" w14:textId="77777777" w:rsidTr="00F81A7D">
        <w:trPr>
          <w:trHeight w:val="279"/>
        </w:trPr>
        <w:tc>
          <w:tcPr>
            <w:tcW w:w="3685" w:type="dxa"/>
            <w:shd w:val="clear" w:color="auto" w:fill="auto"/>
          </w:tcPr>
          <w:p w14:paraId="78EFF1EA" w14:textId="77777777" w:rsidR="00B92636" w:rsidRPr="00685EE7" w:rsidRDefault="00B92636" w:rsidP="00B92636">
            <w:pPr>
              <w:rPr>
                <w:i/>
                <w:iCs/>
                <w:color w:val="000000" w:themeColor="text1"/>
              </w:rPr>
            </w:pPr>
            <w:r w:rsidRPr="00685EE7">
              <w:rPr>
                <w:color w:val="000000" w:themeColor="text1"/>
                <w:lang w:val="en-GB"/>
              </w:rPr>
              <w:t xml:space="preserve">   Māori v. NZ European</w:t>
            </w:r>
          </w:p>
        </w:tc>
        <w:tc>
          <w:tcPr>
            <w:tcW w:w="1134" w:type="dxa"/>
            <w:shd w:val="clear" w:color="auto" w:fill="auto"/>
          </w:tcPr>
          <w:p w14:paraId="2820912D" w14:textId="1C2FDC47" w:rsidR="00B92636" w:rsidRPr="00685EE7" w:rsidRDefault="00B92636" w:rsidP="00B92636">
            <w:r w:rsidRPr="00F81A7D">
              <w:rPr>
                <w:rFonts w:eastAsiaTheme="minorHAnsi"/>
                <w:color w:val="010205"/>
                <w:lang w:eastAsia="en-US"/>
              </w:rPr>
              <w:t>-.625</w:t>
            </w:r>
          </w:p>
        </w:tc>
        <w:tc>
          <w:tcPr>
            <w:tcW w:w="1134" w:type="dxa"/>
            <w:shd w:val="clear" w:color="auto" w:fill="auto"/>
          </w:tcPr>
          <w:p w14:paraId="046E25DF" w14:textId="4E6D3383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19</w:t>
            </w:r>
          </w:p>
        </w:tc>
        <w:tc>
          <w:tcPr>
            <w:tcW w:w="1134" w:type="dxa"/>
            <w:shd w:val="clear" w:color="auto" w:fill="auto"/>
          </w:tcPr>
          <w:p w14:paraId="10AF8A2C" w14:textId="1A762351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227</w:t>
            </w:r>
          </w:p>
        </w:tc>
        <w:tc>
          <w:tcPr>
            <w:tcW w:w="1134" w:type="dxa"/>
            <w:shd w:val="clear" w:color="auto" w:fill="auto"/>
          </w:tcPr>
          <w:p w14:paraId="39546944" w14:textId="491045CD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65720C7" w14:textId="00D93F5A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136</w:t>
            </w:r>
          </w:p>
        </w:tc>
        <w:tc>
          <w:tcPr>
            <w:tcW w:w="1134" w:type="dxa"/>
            <w:shd w:val="clear" w:color="auto" w:fill="auto"/>
          </w:tcPr>
          <w:p w14:paraId="079172A6" w14:textId="758A9B3E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35</w:t>
            </w:r>
          </w:p>
        </w:tc>
        <w:tc>
          <w:tcPr>
            <w:tcW w:w="1134" w:type="dxa"/>
            <w:shd w:val="clear" w:color="auto" w:fill="auto"/>
          </w:tcPr>
          <w:p w14:paraId="71E8039F" w14:textId="0460A7AB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236</w:t>
            </w:r>
          </w:p>
        </w:tc>
        <w:tc>
          <w:tcPr>
            <w:tcW w:w="1134" w:type="dxa"/>
            <w:shd w:val="clear" w:color="auto" w:fill="auto"/>
          </w:tcPr>
          <w:p w14:paraId="6CDFE93D" w14:textId="0D8A1A02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216</w:t>
            </w:r>
          </w:p>
        </w:tc>
      </w:tr>
      <w:tr w:rsidR="00B92636" w:rsidRPr="00C71524" w14:paraId="5F90D61E" w14:textId="77777777" w:rsidTr="00F81A7D">
        <w:trPr>
          <w:trHeight w:val="279"/>
        </w:trPr>
        <w:tc>
          <w:tcPr>
            <w:tcW w:w="3685" w:type="dxa"/>
            <w:shd w:val="clear" w:color="auto" w:fill="auto"/>
          </w:tcPr>
          <w:p w14:paraId="5B11E065" w14:textId="77777777" w:rsidR="00B92636" w:rsidRPr="00685EE7" w:rsidRDefault="00B92636" w:rsidP="00B92636">
            <w:pPr>
              <w:rPr>
                <w:i/>
                <w:iCs/>
                <w:color w:val="000000" w:themeColor="text1"/>
              </w:rPr>
            </w:pPr>
            <w:r w:rsidRPr="00685EE7">
              <w:rPr>
                <w:color w:val="000000" w:themeColor="text1"/>
                <w:lang w:val="en-GB"/>
              </w:rPr>
              <w:t xml:space="preserve">   </w:t>
            </w:r>
            <w:proofErr w:type="gramStart"/>
            <w:r w:rsidRPr="00685EE7">
              <w:rPr>
                <w:color w:val="000000" w:themeColor="text1"/>
                <w:lang w:val="en-GB"/>
              </w:rPr>
              <w:t>Other</w:t>
            </w:r>
            <w:proofErr w:type="gramEnd"/>
            <w:r w:rsidRPr="00685EE7">
              <w:rPr>
                <w:color w:val="000000" w:themeColor="text1"/>
                <w:lang w:val="en-GB"/>
              </w:rPr>
              <w:t xml:space="preserve"> v. NZ European</w:t>
            </w:r>
          </w:p>
        </w:tc>
        <w:tc>
          <w:tcPr>
            <w:tcW w:w="1134" w:type="dxa"/>
            <w:shd w:val="clear" w:color="auto" w:fill="auto"/>
          </w:tcPr>
          <w:p w14:paraId="57DA75A1" w14:textId="04841F5B" w:rsidR="00B92636" w:rsidRPr="00685EE7" w:rsidRDefault="00B92636" w:rsidP="00B92636">
            <w:r w:rsidRPr="00F81A7D">
              <w:rPr>
                <w:rFonts w:eastAsiaTheme="minorHAnsi"/>
                <w:color w:val="010205"/>
                <w:lang w:eastAsia="en-US"/>
              </w:rPr>
              <w:t>.129</w:t>
            </w:r>
          </w:p>
        </w:tc>
        <w:tc>
          <w:tcPr>
            <w:tcW w:w="1134" w:type="dxa"/>
            <w:shd w:val="clear" w:color="auto" w:fill="auto"/>
          </w:tcPr>
          <w:p w14:paraId="72DF93C0" w14:textId="070EAD75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99</w:t>
            </w:r>
          </w:p>
        </w:tc>
        <w:tc>
          <w:tcPr>
            <w:tcW w:w="1134" w:type="dxa"/>
            <w:shd w:val="clear" w:color="auto" w:fill="auto"/>
          </w:tcPr>
          <w:p w14:paraId="06342D08" w14:textId="3EBFA685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46</w:t>
            </w:r>
          </w:p>
        </w:tc>
        <w:tc>
          <w:tcPr>
            <w:tcW w:w="1134" w:type="dxa"/>
            <w:shd w:val="clear" w:color="auto" w:fill="auto"/>
          </w:tcPr>
          <w:p w14:paraId="1AB03E30" w14:textId="4B44DD45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64E6657" w14:textId="25BC21FA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830</w:t>
            </w:r>
          </w:p>
        </w:tc>
        <w:tc>
          <w:tcPr>
            <w:tcW w:w="1134" w:type="dxa"/>
            <w:shd w:val="clear" w:color="auto" w:fill="auto"/>
          </w:tcPr>
          <w:p w14:paraId="38B90C92" w14:textId="575FFE3A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138</w:t>
            </w:r>
          </w:p>
        </w:tc>
        <w:tc>
          <w:tcPr>
            <w:tcW w:w="1134" w:type="dxa"/>
            <w:shd w:val="clear" w:color="auto" w:fill="auto"/>
          </w:tcPr>
          <w:p w14:paraId="2E240559" w14:textId="231AC183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51</w:t>
            </w:r>
          </w:p>
        </w:tc>
        <w:tc>
          <w:tcPr>
            <w:tcW w:w="1134" w:type="dxa"/>
            <w:shd w:val="clear" w:color="auto" w:fill="auto"/>
          </w:tcPr>
          <w:p w14:paraId="36EDE5AC" w14:textId="14660B45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3.683</w:t>
            </w:r>
          </w:p>
        </w:tc>
      </w:tr>
      <w:tr w:rsidR="00B92636" w:rsidRPr="00C71524" w14:paraId="70D92F45" w14:textId="77777777" w:rsidTr="00F81A7D">
        <w:trPr>
          <w:trHeight w:val="294"/>
        </w:trPr>
        <w:tc>
          <w:tcPr>
            <w:tcW w:w="3685" w:type="dxa"/>
            <w:shd w:val="clear" w:color="auto" w:fill="auto"/>
          </w:tcPr>
          <w:p w14:paraId="5273268C" w14:textId="77777777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685EE7">
              <w:rPr>
                <w:color w:val="000000" w:themeColor="text1"/>
                <w:lang w:val="en-GB"/>
              </w:rPr>
              <w:t>Level of Income</w:t>
            </w:r>
          </w:p>
        </w:tc>
        <w:tc>
          <w:tcPr>
            <w:tcW w:w="1134" w:type="dxa"/>
            <w:shd w:val="clear" w:color="auto" w:fill="auto"/>
          </w:tcPr>
          <w:p w14:paraId="269AA70C" w14:textId="77777777" w:rsidR="00B92636" w:rsidRPr="00685EE7" w:rsidRDefault="00B92636" w:rsidP="00B92636"/>
        </w:tc>
        <w:tc>
          <w:tcPr>
            <w:tcW w:w="1134" w:type="dxa"/>
            <w:shd w:val="clear" w:color="auto" w:fill="auto"/>
          </w:tcPr>
          <w:p w14:paraId="16073733" w14:textId="77777777" w:rsidR="00B92636" w:rsidRPr="00685EE7" w:rsidRDefault="00B92636" w:rsidP="00B926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2DDD7014" w14:textId="713F7C5A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3.898</w:t>
            </w:r>
          </w:p>
        </w:tc>
        <w:tc>
          <w:tcPr>
            <w:tcW w:w="1134" w:type="dxa"/>
            <w:shd w:val="clear" w:color="auto" w:fill="auto"/>
          </w:tcPr>
          <w:p w14:paraId="23216CDC" w14:textId="3A0FE743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5459F33C" w14:textId="3D704B0A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20</w:t>
            </w:r>
          </w:p>
        </w:tc>
        <w:tc>
          <w:tcPr>
            <w:tcW w:w="1134" w:type="dxa"/>
            <w:shd w:val="clear" w:color="auto" w:fill="auto"/>
          </w:tcPr>
          <w:p w14:paraId="19D5314C" w14:textId="77777777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2D0E4B0" w14:textId="77777777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2E1F0A1" w14:textId="77777777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</w:p>
        </w:tc>
      </w:tr>
      <w:tr w:rsidR="00B92636" w:rsidRPr="00C71524" w14:paraId="0829D602" w14:textId="77777777" w:rsidTr="00F81A7D">
        <w:trPr>
          <w:trHeight w:val="279"/>
        </w:trPr>
        <w:tc>
          <w:tcPr>
            <w:tcW w:w="3685" w:type="dxa"/>
            <w:shd w:val="clear" w:color="auto" w:fill="auto"/>
          </w:tcPr>
          <w:p w14:paraId="56F761A7" w14:textId="77777777" w:rsidR="00B92636" w:rsidRPr="00685EE7" w:rsidRDefault="00B92636" w:rsidP="00B92636">
            <w:pPr>
              <w:rPr>
                <w:i/>
                <w:iCs/>
                <w:color w:val="000000" w:themeColor="text1"/>
              </w:rPr>
            </w:pPr>
            <w:r w:rsidRPr="00685EE7">
              <w:rPr>
                <w:color w:val="000000" w:themeColor="text1"/>
                <w:lang w:val="en-GB"/>
              </w:rPr>
              <w:t xml:space="preserve">   50 - 100 K v. &lt; 50 K</w:t>
            </w:r>
          </w:p>
        </w:tc>
        <w:tc>
          <w:tcPr>
            <w:tcW w:w="1134" w:type="dxa"/>
            <w:shd w:val="clear" w:color="auto" w:fill="auto"/>
          </w:tcPr>
          <w:p w14:paraId="6B6A199C" w14:textId="122D446E" w:rsidR="00B92636" w:rsidRPr="00685EE7" w:rsidRDefault="00B92636" w:rsidP="00B92636">
            <w:r w:rsidRPr="00F81A7D">
              <w:rPr>
                <w:rFonts w:eastAsiaTheme="minorHAnsi"/>
                <w:color w:val="010205"/>
                <w:lang w:eastAsia="en-US"/>
              </w:rPr>
              <w:t>-.170</w:t>
            </w:r>
          </w:p>
        </w:tc>
        <w:tc>
          <w:tcPr>
            <w:tcW w:w="1134" w:type="dxa"/>
            <w:shd w:val="clear" w:color="auto" w:fill="auto"/>
          </w:tcPr>
          <w:p w14:paraId="60655C9F" w14:textId="64291E9F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56</w:t>
            </w:r>
          </w:p>
        </w:tc>
        <w:tc>
          <w:tcPr>
            <w:tcW w:w="1134" w:type="dxa"/>
            <w:shd w:val="clear" w:color="auto" w:fill="auto"/>
          </w:tcPr>
          <w:p w14:paraId="2B9F2FC8" w14:textId="308C2670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139</w:t>
            </w:r>
          </w:p>
        </w:tc>
        <w:tc>
          <w:tcPr>
            <w:tcW w:w="1134" w:type="dxa"/>
            <w:shd w:val="clear" w:color="auto" w:fill="auto"/>
          </w:tcPr>
          <w:p w14:paraId="14F8D457" w14:textId="01785519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8F6C86D" w14:textId="71E542C1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709</w:t>
            </w:r>
          </w:p>
        </w:tc>
        <w:tc>
          <w:tcPr>
            <w:tcW w:w="1134" w:type="dxa"/>
            <w:shd w:val="clear" w:color="auto" w:fill="auto"/>
          </w:tcPr>
          <w:p w14:paraId="1E73C7A1" w14:textId="6EA6FABE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844</w:t>
            </w:r>
          </w:p>
        </w:tc>
        <w:tc>
          <w:tcPr>
            <w:tcW w:w="1134" w:type="dxa"/>
            <w:shd w:val="clear" w:color="auto" w:fill="auto"/>
          </w:tcPr>
          <w:p w14:paraId="5ABE30A5" w14:textId="4B05CD11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45</w:t>
            </w:r>
          </w:p>
        </w:tc>
        <w:tc>
          <w:tcPr>
            <w:tcW w:w="1134" w:type="dxa"/>
            <w:shd w:val="clear" w:color="auto" w:fill="auto"/>
          </w:tcPr>
          <w:p w14:paraId="4D5D1CE2" w14:textId="5B8B0FCE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062</w:t>
            </w:r>
          </w:p>
        </w:tc>
      </w:tr>
      <w:tr w:rsidR="00B92636" w:rsidRPr="00C71524" w14:paraId="645F2372" w14:textId="77777777" w:rsidTr="00F81A7D">
        <w:trPr>
          <w:trHeight w:val="279"/>
        </w:trPr>
        <w:tc>
          <w:tcPr>
            <w:tcW w:w="3685" w:type="dxa"/>
            <w:shd w:val="clear" w:color="auto" w:fill="auto"/>
          </w:tcPr>
          <w:p w14:paraId="4803BE47" w14:textId="77777777" w:rsidR="00B92636" w:rsidRPr="00685EE7" w:rsidRDefault="00B92636" w:rsidP="00B92636">
            <w:pPr>
              <w:rPr>
                <w:i/>
                <w:iCs/>
                <w:color w:val="000000" w:themeColor="text1"/>
              </w:rPr>
            </w:pPr>
            <w:r w:rsidRPr="00685EE7">
              <w:rPr>
                <w:color w:val="000000" w:themeColor="text1"/>
                <w:lang w:val="en-GB"/>
              </w:rPr>
              <w:t xml:space="preserve">   100 - 150 K v. &lt; 50 K</w:t>
            </w:r>
          </w:p>
        </w:tc>
        <w:tc>
          <w:tcPr>
            <w:tcW w:w="1134" w:type="dxa"/>
            <w:shd w:val="clear" w:color="auto" w:fill="auto"/>
          </w:tcPr>
          <w:p w14:paraId="52A7826F" w14:textId="37E000CE" w:rsidR="00B92636" w:rsidRPr="00685EE7" w:rsidRDefault="00B92636" w:rsidP="00B92636">
            <w:r w:rsidRPr="00F81A7D">
              <w:rPr>
                <w:rFonts w:eastAsiaTheme="minorHAnsi"/>
                <w:color w:val="010205"/>
                <w:lang w:eastAsia="en-US"/>
              </w:rPr>
              <w:t>.491</w:t>
            </w:r>
          </w:p>
        </w:tc>
        <w:tc>
          <w:tcPr>
            <w:tcW w:w="1134" w:type="dxa"/>
            <w:shd w:val="clear" w:color="auto" w:fill="auto"/>
          </w:tcPr>
          <w:p w14:paraId="7F43B197" w14:textId="4EF73A0D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99</w:t>
            </w:r>
          </w:p>
        </w:tc>
        <w:tc>
          <w:tcPr>
            <w:tcW w:w="1134" w:type="dxa"/>
            <w:shd w:val="clear" w:color="auto" w:fill="auto"/>
          </w:tcPr>
          <w:p w14:paraId="6300E2D1" w14:textId="4BE05304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68</w:t>
            </w:r>
          </w:p>
        </w:tc>
        <w:tc>
          <w:tcPr>
            <w:tcW w:w="1134" w:type="dxa"/>
            <w:shd w:val="clear" w:color="auto" w:fill="auto"/>
          </w:tcPr>
          <w:p w14:paraId="340A5A99" w14:textId="4BF852F7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C425DED" w14:textId="2E7BEED6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25</w:t>
            </w:r>
          </w:p>
        </w:tc>
        <w:tc>
          <w:tcPr>
            <w:tcW w:w="1134" w:type="dxa"/>
            <w:shd w:val="clear" w:color="auto" w:fill="auto"/>
          </w:tcPr>
          <w:p w14:paraId="691A055E" w14:textId="34D0A40B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634</w:t>
            </w:r>
          </w:p>
        </w:tc>
        <w:tc>
          <w:tcPr>
            <w:tcW w:w="1134" w:type="dxa"/>
            <w:shd w:val="clear" w:color="auto" w:fill="auto"/>
          </w:tcPr>
          <w:p w14:paraId="264CD0CD" w14:textId="7230016C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614</w:t>
            </w:r>
          </w:p>
        </w:tc>
        <w:tc>
          <w:tcPr>
            <w:tcW w:w="1134" w:type="dxa"/>
            <w:shd w:val="clear" w:color="auto" w:fill="auto"/>
          </w:tcPr>
          <w:p w14:paraId="6BF3004B" w14:textId="20BADAE3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4.344</w:t>
            </w:r>
          </w:p>
        </w:tc>
      </w:tr>
      <w:tr w:rsidR="00B92636" w:rsidRPr="00C71524" w14:paraId="7DB602DF" w14:textId="77777777" w:rsidTr="00F81A7D">
        <w:trPr>
          <w:trHeight w:val="279"/>
        </w:trPr>
        <w:tc>
          <w:tcPr>
            <w:tcW w:w="3685" w:type="dxa"/>
            <w:shd w:val="clear" w:color="auto" w:fill="auto"/>
          </w:tcPr>
          <w:p w14:paraId="30DFC354" w14:textId="77777777" w:rsidR="00B92636" w:rsidRPr="00685EE7" w:rsidRDefault="00B92636" w:rsidP="00B92636">
            <w:pPr>
              <w:rPr>
                <w:i/>
                <w:iCs/>
                <w:color w:val="000000" w:themeColor="text1"/>
              </w:rPr>
            </w:pPr>
            <w:r w:rsidRPr="00685EE7">
              <w:rPr>
                <w:color w:val="000000" w:themeColor="text1"/>
                <w:lang w:val="en-GB"/>
              </w:rPr>
              <w:t xml:space="preserve">    &gt; 150 K v. &lt; 50 K</w:t>
            </w:r>
          </w:p>
        </w:tc>
        <w:tc>
          <w:tcPr>
            <w:tcW w:w="1134" w:type="dxa"/>
            <w:shd w:val="clear" w:color="auto" w:fill="auto"/>
          </w:tcPr>
          <w:p w14:paraId="13552B1C" w14:textId="379D067C" w:rsidR="00B92636" w:rsidRPr="00685EE7" w:rsidRDefault="00B92636" w:rsidP="00B92636">
            <w:r w:rsidRPr="00F81A7D">
              <w:rPr>
                <w:rFonts w:eastAsiaTheme="minorHAnsi"/>
                <w:color w:val="010205"/>
                <w:lang w:eastAsia="en-US"/>
              </w:rPr>
              <w:t>.536</w:t>
            </w:r>
          </w:p>
        </w:tc>
        <w:tc>
          <w:tcPr>
            <w:tcW w:w="1134" w:type="dxa"/>
            <w:shd w:val="clear" w:color="auto" w:fill="auto"/>
          </w:tcPr>
          <w:p w14:paraId="4563907C" w14:textId="6DA4ECE3" w:rsidR="00B92636" w:rsidRPr="00685EE7" w:rsidRDefault="00B92636" w:rsidP="00B92636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22</w:t>
            </w:r>
          </w:p>
        </w:tc>
        <w:tc>
          <w:tcPr>
            <w:tcW w:w="1134" w:type="dxa"/>
            <w:shd w:val="clear" w:color="auto" w:fill="auto"/>
          </w:tcPr>
          <w:p w14:paraId="17AAD18C" w14:textId="0B106573" w:rsidR="00B92636" w:rsidRPr="00685EE7" w:rsidRDefault="00B92636" w:rsidP="00B92636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056</w:t>
            </w:r>
          </w:p>
        </w:tc>
        <w:tc>
          <w:tcPr>
            <w:tcW w:w="1134" w:type="dxa"/>
            <w:shd w:val="clear" w:color="auto" w:fill="auto"/>
          </w:tcPr>
          <w:p w14:paraId="0F359BF0" w14:textId="0B555C3F" w:rsidR="00B92636" w:rsidRPr="00685EE7" w:rsidRDefault="00B92636" w:rsidP="00B92636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6AC02E2" w14:textId="31C56C0F" w:rsidR="00B92636" w:rsidRPr="00685EE7" w:rsidRDefault="00B92636" w:rsidP="00B92636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04</w:t>
            </w:r>
          </w:p>
        </w:tc>
        <w:tc>
          <w:tcPr>
            <w:tcW w:w="1134" w:type="dxa"/>
            <w:shd w:val="clear" w:color="auto" w:fill="auto"/>
          </w:tcPr>
          <w:p w14:paraId="5FF75085" w14:textId="3A4782B1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709</w:t>
            </w:r>
          </w:p>
        </w:tc>
        <w:tc>
          <w:tcPr>
            <w:tcW w:w="1134" w:type="dxa"/>
            <w:shd w:val="clear" w:color="auto" w:fill="auto"/>
          </w:tcPr>
          <w:p w14:paraId="2DD8F5E7" w14:textId="5ADC12F7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615</w:t>
            </w:r>
          </w:p>
        </w:tc>
        <w:tc>
          <w:tcPr>
            <w:tcW w:w="1134" w:type="dxa"/>
            <w:shd w:val="clear" w:color="auto" w:fill="auto"/>
          </w:tcPr>
          <w:p w14:paraId="775E74DC" w14:textId="23DC9E49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4.751</w:t>
            </w:r>
          </w:p>
        </w:tc>
      </w:tr>
      <w:tr w:rsidR="00B92636" w:rsidRPr="00C71524" w14:paraId="093FD90D" w14:textId="77777777" w:rsidTr="00F81A7D">
        <w:trPr>
          <w:trHeight w:val="279"/>
        </w:trPr>
        <w:tc>
          <w:tcPr>
            <w:tcW w:w="3685" w:type="dxa"/>
            <w:shd w:val="clear" w:color="auto" w:fill="auto"/>
          </w:tcPr>
          <w:p w14:paraId="4A991507" w14:textId="77777777" w:rsidR="00B92636" w:rsidRPr="00685EE7" w:rsidRDefault="00B92636" w:rsidP="00B92636">
            <w:pPr>
              <w:rPr>
                <w:i/>
                <w:iCs/>
                <w:color w:val="000000" w:themeColor="text1"/>
              </w:rPr>
            </w:pPr>
            <w:r w:rsidRPr="00685EE7">
              <w:rPr>
                <w:color w:val="000000" w:themeColor="text1"/>
                <w:lang w:val="en-GB"/>
              </w:rPr>
              <w:t xml:space="preserve">   Prefer not to say v. &lt; 50 K</w:t>
            </w:r>
          </w:p>
        </w:tc>
        <w:tc>
          <w:tcPr>
            <w:tcW w:w="1134" w:type="dxa"/>
            <w:shd w:val="clear" w:color="auto" w:fill="auto"/>
          </w:tcPr>
          <w:p w14:paraId="6DC89CA9" w14:textId="2FBCD820" w:rsidR="00B92636" w:rsidRPr="00685EE7" w:rsidRDefault="00B92636" w:rsidP="00B92636">
            <w:r w:rsidRPr="00F81A7D">
              <w:rPr>
                <w:rFonts w:eastAsiaTheme="minorHAnsi"/>
                <w:color w:val="010205"/>
                <w:lang w:eastAsia="en-US"/>
              </w:rPr>
              <w:t>-.161</w:t>
            </w:r>
          </w:p>
        </w:tc>
        <w:tc>
          <w:tcPr>
            <w:tcW w:w="1134" w:type="dxa"/>
            <w:shd w:val="clear" w:color="auto" w:fill="auto"/>
          </w:tcPr>
          <w:p w14:paraId="442EE78C" w14:textId="6110C2F0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730</w:t>
            </w:r>
          </w:p>
        </w:tc>
        <w:tc>
          <w:tcPr>
            <w:tcW w:w="1134" w:type="dxa"/>
            <w:shd w:val="clear" w:color="auto" w:fill="auto"/>
          </w:tcPr>
          <w:p w14:paraId="5675ABEB" w14:textId="0A70BFD8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49</w:t>
            </w:r>
          </w:p>
        </w:tc>
        <w:tc>
          <w:tcPr>
            <w:tcW w:w="1134" w:type="dxa"/>
            <w:shd w:val="clear" w:color="auto" w:fill="auto"/>
          </w:tcPr>
          <w:p w14:paraId="7B5129D7" w14:textId="4CD915A7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3BF0447" w14:textId="25008DB6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825</w:t>
            </w:r>
          </w:p>
        </w:tc>
        <w:tc>
          <w:tcPr>
            <w:tcW w:w="1134" w:type="dxa"/>
            <w:shd w:val="clear" w:color="auto" w:fill="auto"/>
          </w:tcPr>
          <w:p w14:paraId="02141CA5" w14:textId="64EF72B9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851</w:t>
            </w:r>
          </w:p>
        </w:tc>
        <w:tc>
          <w:tcPr>
            <w:tcW w:w="1134" w:type="dxa"/>
            <w:shd w:val="clear" w:color="auto" w:fill="auto"/>
          </w:tcPr>
          <w:p w14:paraId="589B9B5D" w14:textId="15A89170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204</w:t>
            </w:r>
          </w:p>
        </w:tc>
        <w:tc>
          <w:tcPr>
            <w:tcW w:w="1134" w:type="dxa"/>
            <w:shd w:val="clear" w:color="auto" w:fill="auto"/>
          </w:tcPr>
          <w:p w14:paraId="64A42C2E" w14:textId="78DFDEB2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3.557</w:t>
            </w:r>
          </w:p>
        </w:tc>
      </w:tr>
      <w:tr w:rsidR="00B92636" w:rsidRPr="00C71524" w14:paraId="79B94CA3" w14:textId="77777777" w:rsidTr="00F81A7D">
        <w:trPr>
          <w:trHeight w:val="327"/>
        </w:trPr>
        <w:tc>
          <w:tcPr>
            <w:tcW w:w="3685" w:type="dxa"/>
            <w:shd w:val="clear" w:color="auto" w:fill="auto"/>
          </w:tcPr>
          <w:p w14:paraId="67BD7814" w14:textId="41A73AD3" w:rsidR="00B92636" w:rsidRPr="00F81A7D" w:rsidRDefault="00B92636" w:rsidP="00B92636">
            <w:pPr>
              <w:rPr>
                <w:bCs/>
                <w:color w:val="000000" w:themeColor="text1"/>
                <w:lang w:val="en-GB"/>
              </w:rPr>
            </w:pPr>
            <w:r w:rsidRPr="00F81A7D">
              <w:rPr>
                <w:bCs/>
                <w:color w:val="000000" w:themeColor="text1"/>
                <w:lang w:val="en-GB"/>
              </w:rPr>
              <w:t xml:space="preserve">Diagnosis </w:t>
            </w:r>
          </w:p>
        </w:tc>
        <w:tc>
          <w:tcPr>
            <w:tcW w:w="1134" w:type="dxa"/>
            <w:shd w:val="clear" w:color="auto" w:fill="auto"/>
          </w:tcPr>
          <w:p w14:paraId="6AB48AE1" w14:textId="77777777" w:rsidR="00B92636" w:rsidRPr="00685EE7" w:rsidRDefault="00B92636" w:rsidP="00B92636"/>
        </w:tc>
        <w:tc>
          <w:tcPr>
            <w:tcW w:w="1134" w:type="dxa"/>
            <w:shd w:val="clear" w:color="auto" w:fill="auto"/>
          </w:tcPr>
          <w:p w14:paraId="2B40BDFE" w14:textId="77777777" w:rsidR="00B92636" w:rsidRPr="00685EE7" w:rsidRDefault="00B92636" w:rsidP="00B926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6DC59475" w14:textId="47889B33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44.773</w:t>
            </w:r>
          </w:p>
        </w:tc>
        <w:tc>
          <w:tcPr>
            <w:tcW w:w="1134" w:type="dxa"/>
            <w:shd w:val="clear" w:color="auto" w:fill="auto"/>
          </w:tcPr>
          <w:p w14:paraId="4FDD4EE1" w14:textId="7419EC26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7827E9AC" w14:textId="35938FAC" w:rsidR="00B92636" w:rsidRPr="00F81A7D" w:rsidRDefault="00B92636" w:rsidP="00B92636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b/>
                <w:bCs/>
                <w:color w:val="010205"/>
                <w:lang w:eastAsia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2E3C66D1" w14:textId="77777777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E41392A" w14:textId="77777777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73AE6EA" w14:textId="77777777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</w:p>
        </w:tc>
      </w:tr>
      <w:tr w:rsidR="00B92636" w:rsidRPr="00C71524" w14:paraId="5EECB537" w14:textId="77777777" w:rsidTr="00F81A7D">
        <w:trPr>
          <w:trHeight w:val="279"/>
        </w:trPr>
        <w:tc>
          <w:tcPr>
            <w:tcW w:w="3685" w:type="dxa"/>
            <w:shd w:val="clear" w:color="auto" w:fill="auto"/>
          </w:tcPr>
          <w:p w14:paraId="54BDFACE" w14:textId="77777777" w:rsidR="00B92636" w:rsidRPr="00685EE7" w:rsidRDefault="00B92636" w:rsidP="00B92636">
            <w:pPr>
              <w:rPr>
                <w:i/>
                <w:iCs/>
                <w:color w:val="000000" w:themeColor="text1"/>
              </w:rPr>
            </w:pPr>
            <w:r w:rsidRPr="00685EE7">
              <w:rPr>
                <w:color w:val="000000" w:themeColor="text1"/>
                <w:lang w:val="en-GB"/>
              </w:rPr>
              <w:t xml:space="preserve">   Autism v. Autism + ADHD</w:t>
            </w:r>
          </w:p>
        </w:tc>
        <w:tc>
          <w:tcPr>
            <w:tcW w:w="1134" w:type="dxa"/>
            <w:shd w:val="clear" w:color="auto" w:fill="auto"/>
          </w:tcPr>
          <w:p w14:paraId="174B98C4" w14:textId="19736191" w:rsidR="00B92636" w:rsidRPr="00685EE7" w:rsidRDefault="00B92636" w:rsidP="00B92636">
            <w:pPr>
              <w:rPr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-1.475</w:t>
            </w:r>
          </w:p>
        </w:tc>
        <w:tc>
          <w:tcPr>
            <w:tcW w:w="1134" w:type="dxa"/>
            <w:shd w:val="clear" w:color="auto" w:fill="auto"/>
          </w:tcPr>
          <w:p w14:paraId="4A304835" w14:textId="103785F0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66</w:t>
            </w:r>
          </w:p>
        </w:tc>
        <w:tc>
          <w:tcPr>
            <w:tcW w:w="1134" w:type="dxa"/>
            <w:shd w:val="clear" w:color="auto" w:fill="auto"/>
          </w:tcPr>
          <w:p w14:paraId="394EEB27" w14:textId="3F7C9928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0.005</w:t>
            </w:r>
          </w:p>
        </w:tc>
        <w:tc>
          <w:tcPr>
            <w:tcW w:w="1134" w:type="dxa"/>
            <w:shd w:val="clear" w:color="auto" w:fill="auto"/>
          </w:tcPr>
          <w:p w14:paraId="239FFF1A" w14:textId="17BE17FD" w:rsidR="00B92636" w:rsidRPr="00685EE7" w:rsidRDefault="00B92636" w:rsidP="00B92636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C0A4A4F" w14:textId="0A8F58FF" w:rsidR="00B92636" w:rsidRPr="00F81A7D" w:rsidRDefault="00B92636" w:rsidP="00B92636">
            <w:pPr>
              <w:rPr>
                <w:b/>
                <w:bCs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b/>
                <w:bCs/>
                <w:color w:val="010205"/>
                <w:lang w:eastAsia="en-US"/>
              </w:rPr>
              <w:t>.002</w:t>
            </w:r>
          </w:p>
        </w:tc>
        <w:tc>
          <w:tcPr>
            <w:tcW w:w="1134" w:type="dxa"/>
            <w:shd w:val="clear" w:color="auto" w:fill="auto"/>
          </w:tcPr>
          <w:p w14:paraId="41D18593" w14:textId="28CB8E70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229</w:t>
            </w:r>
          </w:p>
        </w:tc>
        <w:tc>
          <w:tcPr>
            <w:tcW w:w="1134" w:type="dxa"/>
            <w:shd w:val="clear" w:color="auto" w:fill="auto"/>
          </w:tcPr>
          <w:p w14:paraId="1DFE402E" w14:textId="19382BA5" w:rsidR="00B92636" w:rsidRPr="00685EE7" w:rsidRDefault="00B92636" w:rsidP="00B92636">
            <w:pPr>
              <w:rPr>
                <w:b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92</w:t>
            </w:r>
          </w:p>
        </w:tc>
        <w:tc>
          <w:tcPr>
            <w:tcW w:w="1134" w:type="dxa"/>
            <w:shd w:val="clear" w:color="auto" w:fill="auto"/>
          </w:tcPr>
          <w:p w14:paraId="3DF0EE24" w14:textId="61968134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71</w:t>
            </w:r>
          </w:p>
        </w:tc>
      </w:tr>
      <w:tr w:rsidR="00B92636" w:rsidRPr="00C71524" w14:paraId="00CCD41F" w14:textId="77777777" w:rsidTr="00F81A7D">
        <w:trPr>
          <w:trHeight w:val="279"/>
        </w:trPr>
        <w:tc>
          <w:tcPr>
            <w:tcW w:w="3685" w:type="dxa"/>
            <w:shd w:val="clear" w:color="auto" w:fill="auto"/>
          </w:tcPr>
          <w:p w14:paraId="39F0EC87" w14:textId="77777777" w:rsidR="00B92636" w:rsidRPr="00685EE7" w:rsidRDefault="00B92636" w:rsidP="00B92636">
            <w:pPr>
              <w:rPr>
                <w:color w:val="000000" w:themeColor="text1"/>
              </w:rPr>
            </w:pPr>
            <w:r w:rsidRPr="00685EE7">
              <w:rPr>
                <w:color w:val="000000" w:themeColor="text1"/>
              </w:rPr>
              <w:t xml:space="preserve">   ADHD v. Autism + ADHD</w:t>
            </w:r>
          </w:p>
        </w:tc>
        <w:tc>
          <w:tcPr>
            <w:tcW w:w="1134" w:type="dxa"/>
            <w:shd w:val="clear" w:color="auto" w:fill="auto"/>
          </w:tcPr>
          <w:p w14:paraId="6AAEBFF2" w14:textId="1D8138CE" w:rsidR="00B92636" w:rsidRPr="00685EE7" w:rsidRDefault="00B92636" w:rsidP="00B92636">
            <w:pPr>
              <w:rPr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415</w:t>
            </w:r>
          </w:p>
        </w:tc>
        <w:tc>
          <w:tcPr>
            <w:tcW w:w="1134" w:type="dxa"/>
            <w:shd w:val="clear" w:color="auto" w:fill="auto"/>
          </w:tcPr>
          <w:p w14:paraId="4D069D00" w14:textId="2C988F3C" w:rsidR="00B92636" w:rsidRPr="00685EE7" w:rsidRDefault="00B92636" w:rsidP="00B92636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70</w:t>
            </w:r>
          </w:p>
        </w:tc>
        <w:tc>
          <w:tcPr>
            <w:tcW w:w="1134" w:type="dxa"/>
            <w:shd w:val="clear" w:color="auto" w:fill="auto"/>
          </w:tcPr>
          <w:p w14:paraId="11C1ED08" w14:textId="396AEB95" w:rsidR="00B92636" w:rsidRPr="00685EE7" w:rsidRDefault="00B92636" w:rsidP="00B92636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4.631</w:t>
            </w:r>
          </w:p>
        </w:tc>
        <w:tc>
          <w:tcPr>
            <w:tcW w:w="1134" w:type="dxa"/>
            <w:shd w:val="clear" w:color="auto" w:fill="auto"/>
          </w:tcPr>
          <w:p w14:paraId="57AF1230" w14:textId="27F2F281" w:rsidR="00B92636" w:rsidRPr="00685EE7" w:rsidRDefault="00B92636" w:rsidP="00B92636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259A3CF" w14:textId="52F29725" w:rsidR="00B92636" w:rsidRPr="00DB1F7A" w:rsidRDefault="00B92636" w:rsidP="00B92636">
            <w:pPr>
              <w:rPr>
                <w:b/>
                <w:bCs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b/>
                <w:bCs/>
                <w:color w:val="010205"/>
                <w:lang w:eastAsia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73EE3D5F" w14:textId="7EECC325" w:rsidR="00B92636" w:rsidRPr="00685EE7" w:rsidRDefault="00B92636" w:rsidP="00B92636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4.115</w:t>
            </w:r>
          </w:p>
        </w:tc>
        <w:tc>
          <w:tcPr>
            <w:tcW w:w="1134" w:type="dxa"/>
            <w:shd w:val="clear" w:color="auto" w:fill="auto"/>
          </w:tcPr>
          <w:p w14:paraId="15B56B69" w14:textId="1F6C27A1" w:rsidR="00B92636" w:rsidRPr="00685EE7" w:rsidRDefault="00B92636" w:rsidP="00B92636">
            <w:pPr>
              <w:rPr>
                <w:b/>
                <w:bCs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993</w:t>
            </w:r>
          </w:p>
        </w:tc>
        <w:tc>
          <w:tcPr>
            <w:tcW w:w="1134" w:type="dxa"/>
            <w:shd w:val="clear" w:color="auto" w:fill="auto"/>
          </w:tcPr>
          <w:p w14:paraId="4EDBA3CE" w14:textId="77777777" w:rsidR="00B92636" w:rsidRDefault="00B92636" w:rsidP="00B92636">
            <w:pPr>
              <w:rPr>
                <w:rFonts w:eastAsiaTheme="minorHAnsi"/>
                <w:color w:val="010205"/>
                <w:lang w:eastAsia="en-US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8.495</w:t>
            </w:r>
          </w:p>
          <w:p w14:paraId="6BE66565" w14:textId="5D16CDA2" w:rsidR="004924E2" w:rsidRPr="00685EE7" w:rsidRDefault="004924E2" w:rsidP="00B92636">
            <w:pPr>
              <w:rPr>
                <w:color w:val="000000" w:themeColor="text1"/>
                <w:lang w:val="en-GB"/>
              </w:rPr>
            </w:pPr>
          </w:p>
        </w:tc>
      </w:tr>
    </w:tbl>
    <w:p w14:paraId="27E916EE" w14:textId="0F2C8DB3" w:rsidR="00F50A49" w:rsidRDefault="00F50A49" w:rsidP="00E617E5">
      <w:pPr>
        <w:tabs>
          <w:tab w:val="left" w:pos="1228"/>
        </w:tabs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br w:type="textWrapping" w:clear="all"/>
      </w:r>
      <w:r w:rsidR="00E617E5">
        <w:rPr>
          <w:color w:val="000000" w:themeColor="text1"/>
          <w:sz w:val="20"/>
          <w:szCs w:val="20"/>
        </w:rPr>
        <w:t>ADHD</w:t>
      </w:r>
      <w:r w:rsidRPr="005C1264">
        <w:rPr>
          <w:color w:val="000000" w:themeColor="text1"/>
          <w:sz w:val="20"/>
          <w:szCs w:val="20"/>
        </w:rPr>
        <w:t xml:space="preserve"> Domain = χ</w:t>
      </w:r>
      <w:r w:rsidRPr="005C1264">
        <w:rPr>
          <w:color w:val="000000" w:themeColor="text1"/>
          <w:sz w:val="20"/>
          <w:szCs w:val="20"/>
          <w:vertAlign w:val="superscript"/>
        </w:rPr>
        <w:t>2</w:t>
      </w:r>
      <w:r w:rsidRPr="005C1264">
        <w:rPr>
          <w:color w:val="000000" w:themeColor="text1"/>
          <w:sz w:val="20"/>
          <w:szCs w:val="20"/>
        </w:rPr>
        <w:t>(1</w:t>
      </w:r>
      <w:r w:rsidR="00DB1F7A">
        <w:rPr>
          <w:color w:val="000000" w:themeColor="text1"/>
          <w:sz w:val="20"/>
          <w:szCs w:val="20"/>
        </w:rPr>
        <w:t>9</w:t>
      </w:r>
      <w:r w:rsidRPr="005C1264">
        <w:rPr>
          <w:color w:val="000000" w:themeColor="text1"/>
          <w:sz w:val="20"/>
          <w:szCs w:val="20"/>
        </w:rPr>
        <w:t xml:space="preserve">) = </w:t>
      </w:r>
      <w:r w:rsidR="00DB1F7A">
        <w:rPr>
          <w:color w:val="000000" w:themeColor="text1"/>
          <w:sz w:val="20"/>
          <w:szCs w:val="20"/>
        </w:rPr>
        <w:t>69.589</w:t>
      </w:r>
      <w:r w:rsidRPr="005C1264">
        <w:rPr>
          <w:color w:val="000000" w:themeColor="text1"/>
          <w:sz w:val="20"/>
          <w:szCs w:val="20"/>
        </w:rPr>
        <w:t xml:space="preserve">, </w:t>
      </w:r>
      <w:r w:rsidRPr="005C1264">
        <w:rPr>
          <w:i/>
          <w:iCs/>
          <w:color w:val="000000" w:themeColor="text1"/>
          <w:sz w:val="20"/>
          <w:szCs w:val="20"/>
        </w:rPr>
        <w:t>p</w:t>
      </w:r>
      <w:r w:rsidRPr="005C1264">
        <w:rPr>
          <w:color w:val="000000" w:themeColor="text1"/>
          <w:sz w:val="20"/>
          <w:szCs w:val="20"/>
        </w:rPr>
        <w:t xml:space="preserve"> &lt;.001;</w:t>
      </w:r>
      <w:r>
        <w:rPr>
          <w:color w:val="000000" w:themeColor="text1"/>
          <w:sz w:val="20"/>
          <w:szCs w:val="20"/>
        </w:rPr>
        <w:t xml:space="preserve"> </w:t>
      </w:r>
      <w:proofErr w:type="spellStart"/>
      <w:r>
        <w:rPr>
          <w:color w:val="000000" w:themeColor="text1"/>
          <w:sz w:val="20"/>
          <w:szCs w:val="20"/>
        </w:rPr>
        <w:t>Nagelkerke</w:t>
      </w:r>
      <w:proofErr w:type="spellEnd"/>
      <w:r>
        <w:rPr>
          <w:color w:val="000000" w:themeColor="text1"/>
          <w:sz w:val="20"/>
          <w:szCs w:val="20"/>
        </w:rPr>
        <w:t xml:space="preserve"> R</w:t>
      </w:r>
      <w:r>
        <w:rPr>
          <w:color w:val="000000" w:themeColor="text1"/>
          <w:sz w:val="20"/>
          <w:szCs w:val="20"/>
          <w:vertAlign w:val="superscript"/>
        </w:rPr>
        <w:t>2</w:t>
      </w:r>
      <w:r>
        <w:rPr>
          <w:color w:val="000000" w:themeColor="text1"/>
          <w:sz w:val="20"/>
          <w:szCs w:val="20"/>
        </w:rPr>
        <w:t xml:space="preserve"> = .</w:t>
      </w:r>
      <w:r w:rsidR="00DB1F7A">
        <w:rPr>
          <w:color w:val="000000" w:themeColor="text1"/>
          <w:sz w:val="20"/>
          <w:szCs w:val="20"/>
        </w:rPr>
        <w:t>332</w:t>
      </w:r>
      <w:r w:rsidRPr="005C1264">
        <w:rPr>
          <w:color w:val="000000" w:themeColor="text1"/>
          <w:sz w:val="20"/>
          <w:szCs w:val="20"/>
        </w:rPr>
        <w:t xml:space="preserve"> </w:t>
      </w:r>
    </w:p>
    <w:p w14:paraId="59FA4C6F" w14:textId="77777777" w:rsidR="00E617E5" w:rsidRPr="00E617E5" w:rsidRDefault="00E617E5" w:rsidP="00E617E5">
      <w:pPr>
        <w:rPr>
          <w:sz w:val="20"/>
          <w:szCs w:val="20"/>
          <w:lang w:eastAsia="en-US"/>
        </w:rPr>
      </w:pPr>
      <w:r w:rsidRPr="005C1264">
        <w:rPr>
          <w:color w:val="000000" w:themeColor="text1"/>
          <w:sz w:val="20"/>
          <w:szCs w:val="20"/>
        </w:rPr>
        <w:t xml:space="preserve">Note: v. = versus; </w:t>
      </w:r>
      <w:r w:rsidRPr="00E617E5">
        <w:rPr>
          <w:color w:val="000000" w:themeColor="text1"/>
          <w:sz w:val="20"/>
          <w:szCs w:val="20"/>
        </w:rPr>
        <w:t xml:space="preserve">NZ = New Zealand; K = Thousand. </w:t>
      </w:r>
      <w:r w:rsidRPr="00E617E5">
        <w:rPr>
          <w:color w:val="000000"/>
          <w:sz w:val="20"/>
          <w:szCs w:val="20"/>
          <w:shd w:val="clear" w:color="auto" w:fill="FFFFFF"/>
          <w:lang w:eastAsia="en-US"/>
        </w:rPr>
        <w:t>Significant values (p ≤ 0.05) are in </w:t>
      </w:r>
      <w:r w:rsidRPr="00E617E5">
        <w:rPr>
          <w:b/>
          <w:bCs/>
          <w:color w:val="000000"/>
          <w:sz w:val="20"/>
          <w:szCs w:val="20"/>
          <w:lang w:eastAsia="en-US"/>
        </w:rPr>
        <w:t>bold.</w:t>
      </w:r>
    </w:p>
    <w:p w14:paraId="3B44D05D" w14:textId="77777777" w:rsidR="00E617E5" w:rsidRPr="00E617E5" w:rsidRDefault="00E617E5" w:rsidP="00E617E5">
      <w:pPr>
        <w:tabs>
          <w:tab w:val="left" w:pos="1228"/>
        </w:tabs>
        <w:rPr>
          <w:color w:val="000000" w:themeColor="text1"/>
          <w:sz w:val="20"/>
          <w:szCs w:val="20"/>
        </w:rPr>
      </w:pPr>
    </w:p>
    <w:p w14:paraId="34216262" w14:textId="77777777" w:rsidR="00F50A49" w:rsidRDefault="00F50A49" w:rsidP="00F50A49">
      <w:pPr>
        <w:tabs>
          <w:tab w:val="left" w:pos="1228"/>
        </w:tabs>
        <w:rPr>
          <w:color w:val="000000" w:themeColor="text1"/>
          <w:sz w:val="20"/>
          <w:szCs w:val="20"/>
        </w:rPr>
      </w:pPr>
    </w:p>
    <w:p w14:paraId="142AAD0F" w14:textId="1B61ACDB" w:rsidR="00FA6661" w:rsidRDefault="00FA6661" w:rsidP="002C64E9">
      <w:pPr>
        <w:tabs>
          <w:tab w:val="left" w:pos="1228"/>
        </w:tabs>
        <w:rPr>
          <w:color w:val="000000" w:themeColor="text1"/>
        </w:rPr>
      </w:pPr>
    </w:p>
    <w:p w14:paraId="0D30FBCB" w14:textId="2B3850FF" w:rsidR="00F81A7D" w:rsidRDefault="00F81A7D" w:rsidP="002C64E9">
      <w:pPr>
        <w:tabs>
          <w:tab w:val="left" w:pos="1228"/>
        </w:tabs>
        <w:rPr>
          <w:color w:val="000000" w:themeColor="text1"/>
        </w:rPr>
      </w:pPr>
    </w:p>
    <w:p w14:paraId="2A880D98" w14:textId="407E5A95" w:rsidR="00F81A7D" w:rsidRDefault="00F81A7D" w:rsidP="002C64E9">
      <w:pPr>
        <w:tabs>
          <w:tab w:val="left" w:pos="1228"/>
        </w:tabs>
        <w:rPr>
          <w:color w:val="000000" w:themeColor="text1"/>
        </w:rPr>
      </w:pPr>
    </w:p>
    <w:p w14:paraId="74F4DBD9" w14:textId="0D6C70A9" w:rsidR="002C64E9" w:rsidRPr="004924E2" w:rsidRDefault="002C64E9" w:rsidP="002C64E9">
      <w:pPr>
        <w:tabs>
          <w:tab w:val="left" w:pos="1228"/>
        </w:tabs>
        <w:rPr>
          <w:color w:val="000000" w:themeColor="text1"/>
        </w:rPr>
      </w:pPr>
      <w:r w:rsidRPr="004924E2">
        <w:rPr>
          <w:color w:val="000000" w:themeColor="text1"/>
        </w:rPr>
        <w:lastRenderedPageBreak/>
        <w:t xml:space="preserve">Supplementary Table </w:t>
      </w:r>
      <w:r w:rsidR="004924E2">
        <w:rPr>
          <w:color w:val="000000" w:themeColor="text1"/>
        </w:rPr>
        <w:t>3</w:t>
      </w:r>
      <w:r w:rsidRPr="004924E2">
        <w:rPr>
          <w:color w:val="000000" w:themeColor="text1"/>
        </w:rPr>
        <w:t>.</w:t>
      </w:r>
    </w:p>
    <w:p w14:paraId="70A30652" w14:textId="2F620E9A" w:rsidR="002C64E9" w:rsidRDefault="00F81A7D" w:rsidP="002C64E9">
      <w:pPr>
        <w:tabs>
          <w:tab w:val="left" w:pos="1228"/>
        </w:tabs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>Logistic</w:t>
      </w:r>
      <w:r w:rsidR="002C64E9" w:rsidRPr="004924E2">
        <w:rPr>
          <w:i/>
          <w:iCs/>
          <w:color w:val="000000" w:themeColor="text1"/>
        </w:rPr>
        <w:t xml:space="preserve"> regression of Externalising domain across demographic and diagnostic categories</w:t>
      </w:r>
    </w:p>
    <w:p w14:paraId="5FD6E9EF" w14:textId="77777777" w:rsidR="00DF6A7E" w:rsidRPr="004924E2" w:rsidRDefault="00DF6A7E" w:rsidP="002C64E9">
      <w:pPr>
        <w:tabs>
          <w:tab w:val="left" w:pos="1228"/>
        </w:tabs>
        <w:rPr>
          <w:i/>
          <w:iCs/>
          <w:color w:val="000000" w:themeColor="text1"/>
        </w:rPr>
      </w:pPr>
    </w:p>
    <w:tbl>
      <w:tblPr>
        <w:tblStyle w:val="TableGridLight"/>
        <w:tblpPr w:leftFromText="180" w:rightFromText="180" w:vertAnchor="text" w:tblpY="1"/>
        <w:tblW w:w="12757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2C64E9" w:rsidRPr="004924E2" w14:paraId="09911FFA" w14:textId="77777777" w:rsidTr="00F81A7D">
        <w:trPr>
          <w:trHeight w:val="607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625968" w14:textId="77777777" w:rsidR="002C64E9" w:rsidRPr="004924E2" w:rsidRDefault="002C64E9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907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0C9C03" w14:textId="77777777" w:rsidR="002C64E9" w:rsidRPr="004924E2" w:rsidRDefault="002C64E9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06C9DF88" w14:textId="3FDE5A0D" w:rsidR="002C64E9" w:rsidRPr="004924E2" w:rsidRDefault="002C64E9" w:rsidP="00F81A7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4924E2">
              <w:rPr>
                <w:b/>
                <w:bCs/>
                <w:color w:val="000000" w:themeColor="text1"/>
                <w:lang w:val="en-GB"/>
              </w:rPr>
              <w:t>Externalising Characteristics</w:t>
            </w:r>
          </w:p>
        </w:tc>
      </w:tr>
      <w:tr w:rsidR="002C64E9" w:rsidRPr="004924E2" w14:paraId="3E047F11" w14:textId="77777777" w:rsidTr="00F81A7D">
        <w:trPr>
          <w:trHeight w:val="607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14:paraId="1F847CCF" w14:textId="77777777" w:rsidR="002C64E9" w:rsidRPr="004924E2" w:rsidRDefault="002C64E9" w:rsidP="00F81A7D">
            <w:pPr>
              <w:rPr>
                <w:color w:val="000000" w:themeColor="text1"/>
                <w:lang w:val="en-GB"/>
              </w:rPr>
            </w:pPr>
          </w:p>
          <w:p w14:paraId="38B4D383" w14:textId="77777777" w:rsidR="002C64E9" w:rsidRPr="004924E2" w:rsidRDefault="002C64E9" w:rsidP="00F81A7D">
            <w:pPr>
              <w:rPr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Predictors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C2318EB" w14:textId="77777777" w:rsidR="002C64E9" w:rsidRPr="004924E2" w:rsidRDefault="002C64E9" w:rsidP="00F81A7D">
            <w:pPr>
              <w:rPr>
                <w:color w:val="000000" w:themeColor="text1"/>
                <w:lang w:val="en-GB"/>
              </w:rPr>
            </w:pPr>
          </w:p>
          <w:p w14:paraId="397F980F" w14:textId="77777777" w:rsidR="002C64E9" w:rsidRPr="004924E2" w:rsidRDefault="002C64E9" w:rsidP="00F81A7D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 xml:space="preserve">β </w:t>
            </w:r>
          </w:p>
        </w:tc>
        <w:tc>
          <w:tcPr>
            <w:tcW w:w="1134" w:type="dxa"/>
            <w:shd w:val="clear" w:color="auto" w:fill="auto"/>
          </w:tcPr>
          <w:p w14:paraId="6EF94320" w14:textId="77777777" w:rsidR="002C64E9" w:rsidRPr="004924E2" w:rsidRDefault="002C64E9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6B910DFF" w14:textId="77777777" w:rsidR="002C64E9" w:rsidRPr="004924E2" w:rsidRDefault="002C64E9" w:rsidP="00F81A7D">
            <w:pPr>
              <w:rPr>
                <w:color w:val="000000" w:themeColor="text1"/>
                <w:lang w:val="en-GB"/>
              </w:rPr>
            </w:pPr>
            <w:proofErr w:type="gramStart"/>
            <w:r w:rsidRPr="004924E2">
              <w:rPr>
                <w:color w:val="000000" w:themeColor="text1"/>
                <w:lang w:val="en-GB"/>
              </w:rPr>
              <w:t>S.E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14:paraId="36D2D4B7" w14:textId="77777777" w:rsidR="002C64E9" w:rsidRPr="004924E2" w:rsidRDefault="002C64E9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51374BAB" w14:textId="77777777" w:rsidR="002C64E9" w:rsidRPr="004924E2" w:rsidRDefault="002C64E9" w:rsidP="00F81A7D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>Wald</w:t>
            </w:r>
          </w:p>
        </w:tc>
        <w:tc>
          <w:tcPr>
            <w:tcW w:w="1134" w:type="dxa"/>
            <w:shd w:val="clear" w:color="auto" w:fill="auto"/>
          </w:tcPr>
          <w:p w14:paraId="515EBB22" w14:textId="77777777" w:rsidR="002C64E9" w:rsidRPr="004924E2" w:rsidRDefault="002C64E9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3A3DE34A" w14:textId="77777777" w:rsidR="002C64E9" w:rsidRPr="004924E2" w:rsidRDefault="002C64E9" w:rsidP="00F81A7D">
            <w:pPr>
              <w:rPr>
                <w:color w:val="000000" w:themeColor="text1"/>
                <w:lang w:val="en-GB"/>
              </w:rPr>
            </w:pPr>
            <w:proofErr w:type="spellStart"/>
            <w:r w:rsidRPr="004924E2">
              <w:rPr>
                <w:color w:val="000000" w:themeColor="text1"/>
                <w:lang w:val="en-GB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34562D9" w14:textId="77777777" w:rsidR="002C64E9" w:rsidRPr="004924E2" w:rsidRDefault="002C64E9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47EE1E49" w14:textId="77777777" w:rsidR="002C64E9" w:rsidRPr="004924E2" w:rsidRDefault="002C64E9" w:rsidP="00F81A7D">
            <w:pPr>
              <w:rPr>
                <w:color w:val="000000" w:themeColor="text1"/>
                <w:lang w:val="en-GB"/>
              </w:rPr>
            </w:pPr>
            <w:r w:rsidRPr="004924E2">
              <w:rPr>
                <w:i/>
                <w:iCs/>
                <w:color w:val="000000" w:themeColor="text1"/>
                <w:lang w:val="en-GB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150CAF50" w14:textId="77777777" w:rsidR="002C64E9" w:rsidRPr="004924E2" w:rsidRDefault="002C64E9" w:rsidP="00F81A7D">
            <w:pPr>
              <w:rPr>
                <w:color w:val="000000" w:themeColor="text1"/>
                <w:lang w:val="en-GB"/>
              </w:rPr>
            </w:pPr>
          </w:p>
          <w:p w14:paraId="22AE4CE8" w14:textId="77777777" w:rsidR="002C64E9" w:rsidRPr="004924E2" w:rsidRDefault="002C64E9" w:rsidP="00F81A7D">
            <w:pPr>
              <w:rPr>
                <w:color w:val="000000" w:themeColor="text1"/>
                <w:lang w:val="en-GB"/>
              </w:rPr>
            </w:pPr>
            <w:proofErr w:type="spellStart"/>
            <w:r w:rsidRPr="004924E2">
              <w:rPr>
                <w:color w:val="000000" w:themeColor="text1"/>
                <w:lang w:val="en-GB"/>
              </w:rPr>
              <w:t>Exp</w:t>
            </w:r>
            <w:proofErr w:type="spellEnd"/>
            <w:r w:rsidRPr="004924E2">
              <w:rPr>
                <w:color w:val="000000" w:themeColor="text1"/>
                <w:lang w:val="en-GB"/>
              </w:rPr>
              <w:t xml:space="preserve"> (β)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13C926A4" w14:textId="77777777" w:rsidR="002C64E9" w:rsidRPr="004924E2" w:rsidRDefault="002C64E9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26DC2A8F" w14:textId="77777777" w:rsidR="002C64E9" w:rsidRPr="004924E2" w:rsidRDefault="002C64E9" w:rsidP="00F81A7D">
            <w:pPr>
              <w:rPr>
                <w:i/>
                <w:iCs/>
                <w:color w:val="000000" w:themeColor="text1"/>
                <w:lang w:val="en-GB"/>
              </w:rPr>
            </w:pPr>
            <w:r w:rsidRPr="004924E2">
              <w:rPr>
                <w:i/>
                <w:iCs/>
                <w:color w:val="000000" w:themeColor="text1"/>
                <w:lang w:val="en-GB"/>
              </w:rPr>
              <w:t xml:space="preserve">95% C.I for </w:t>
            </w:r>
            <w:proofErr w:type="spellStart"/>
            <w:r w:rsidRPr="004924E2">
              <w:rPr>
                <w:i/>
                <w:iCs/>
                <w:color w:val="000000" w:themeColor="text1"/>
                <w:lang w:val="en-GB"/>
              </w:rPr>
              <w:t>Exp</w:t>
            </w:r>
            <w:proofErr w:type="spellEnd"/>
            <w:r w:rsidRPr="004924E2">
              <w:rPr>
                <w:i/>
                <w:iCs/>
                <w:color w:val="000000" w:themeColor="text1"/>
                <w:lang w:val="en-GB"/>
              </w:rPr>
              <w:t xml:space="preserve"> </w:t>
            </w:r>
            <w:r w:rsidRPr="004924E2">
              <w:rPr>
                <w:color w:val="000000" w:themeColor="text1"/>
                <w:lang w:val="en-GB"/>
              </w:rPr>
              <w:t>(β)</w:t>
            </w:r>
          </w:p>
          <w:p w14:paraId="708F217C" w14:textId="77777777" w:rsidR="002C64E9" w:rsidRPr="004924E2" w:rsidRDefault="002C64E9" w:rsidP="00F81A7D">
            <w:pPr>
              <w:rPr>
                <w:color w:val="000000" w:themeColor="text1"/>
                <w:lang w:val="en-GB"/>
              </w:rPr>
            </w:pPr>
          </w:p>
        </w:tc>
      </w:tr>
      <w:tr w:rsidR="002C64E9" w:rsidRPr="004924E2" w14:paraId="2839E259" w14:textId="77777777" w:rsidTr="00F81A7D">
        <w:trPr>
          <w:trHeight w:val="232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14:paraId="4D8B941B" w14:textId="77777777" w:rsidR="002C64E9" w:rsidRPr="00F81A7D" w:rsidRDefault="002C64E9" w:rsidP="00F81A7D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EBD9CFB" w14:textId="77777777" w:rsidR="002C64E9" w:rsidRPr="00F81A7D" w:rsidRDefault="002C64E9" w:rsidP="00F81A7D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B3C4CD5" w14:textId="77777777" w:rsidR="002C64E9" w:rsidRPr="00F81A7D" w:rsidRDefault="002C64E9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35C66C3" w14:textId="77777777" w:rsidR="002C64E9" w:rsidRPr="00F81A7D" w:rsidRDefault="002C64E9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ADF2971" w14:textId="77777777" w:rsidR="002C64E9" w:rsidRPr="00F81A7D" w:rsidRDefault="002C64E9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E45D5C1" w14:textId="77777777" w:rsidR="002C64E9" w:rsidRPr="00F81A7D" w:rsidRDefault="002C64E9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82610C6" w14:textId="77777777" w:rsidR="002C64E9" w:rsidRPr="00F81A7D" w:rsidRDefault="002C64E9" w:rsidP="00F81A7D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75E5698" w14:textId="77777777" w:rsidR="002C64E9" w:rsidRPr="00F81A7D" w:rsidRDefault="002C64E9" w:rsidP="00F81A7D">
            <w:pPr>
              <w:rPr>
                <w:i/>
                <w:iCs/>
                <w:color w:val="000000" w:themeColor="text1"/>
                <w:lang w:val="en-GB"/>
              </w:rPr>
            </w:pPr>
            <w:r w:rsidRPr="00F81A7D">
              <w:rPr>
                <w:i/>
                <w:iCs/>
                <w:color w:val="000000" w:themeColor="text1"/>
                <w:lang w:val="en-GB"/>
              </w:rPr>
              <w:t>Low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92CD6D0" w14:textId="77777777" w:rsidR="002C64E9" w:rsidRPr="00F81A7D" w:rsidRDefault="002C64E9" w:rsidP="00F81A7D">
            <w:pPr>
              <w:rPr>
                <w:color w:val="000000" w:themeColor="text1"/>
                <w:lang w:val="en-GB"/>
              </w:rPr>
            </w:pPr>
            <w:r w:rsidRPr="00F81A7D">
              <w:rPr>
                <w:color w:val="000000" w:themeColor="text1"/>
                <w:lang w:val="en-GB"/>
              </w:rPr>
              <w:t>Upper</w:t>
            </w:r>
          </w:p>
        </w:tc>
      </w:tr>
      <w:tr w:rsidR="002C64E9" w:rsidRPr="004924E2" w14:paraId="3073F5BA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704BFB" w14:textId="2BD8F0A2" w:rsidR="002C64E9" w:rsidRPr="004924E2" w:rsidRDefault="00DE233A" w:rsidP="002C64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  <w:r w:rsidR="002C64E9" w:rsidRPr="004924E2">
              <w:rPr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FD0FE" w14:textId="6A1C613D" w:rsidR="002C64E9" w:rsidRPr="004924E2" w:rsidRDefault="002C64E9" w:rsidP="002C64E9">
            <w:r w:rsidRPr="00F81A7D">
              <w:rPr>
                <w:rFonts w:eastAsiaTheme="minorHAnsi"/>
                <w:color w:val="010205"/>
                <w:lang w:eastAsia="en-US"/>
              </w:rPr>
              <w:t>-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1A74B" w14:textId="5CF30F02" w:rsidR="002C64E9" w:rsidRPr="004924E2" w:rsidRDefault="002C64E9" w:rsidP="002C64E9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BCE5F" w14:textId="04B5B077" w:rsidR="002C64E9" w:rsidRPr="004924E2" w:rsidRDefault="002C64E9" w:rsidP="002C64E9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90274" w14:textId="2539F014" w:rsidR="002C64E9" w:rsidRPr="004924E2" w:rsidRDefault="002C64E9" w:rsidP="002C64E9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00438" w14:textId="5A5466E0" w:rsidR="002C64E9" w:rsidRPr="004924E2" w:rsidRDefault="002C64E9" w:rsidP="002C64E9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E9748" w14:textId="3814DA3C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E952D" w14:textId="41EB13EC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DA808" w14:textId="212FEAA5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005</w:t>
            </w:r>
          </w:p>
        </w:tc>
      </w:tr>
      <w:tr w:rsidR="002C64E9" w:rsidRPr="004924E2" w14:paraId="277396B7" w14:textId="77777777" w:rsidTr="00F81A7D">
        <w:trPr>
          <w:trHeight w:val="279"/>
        </w:trPr>
        <w:tc>
          <w:tcPr>
            <w:tcW w:w="3685" w:type="dxa"/>
            <w:tcBorders>
              <w:bottom w:val="nil"/>
            </w:tcBorders>
            <w:shd w:val="clear" w:color="auto" w:fill="auto"/>
          </w:tcPr>
          <w:p w14:paraId="6BA6AA99" w14:textId="77777777" w:rsidR="002C64E9" w:rsidRPr="004924E2" w:rsidRDefault="002C64E9" w:rsidP="00F81A7D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>Gender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3EB9B1A" w14:textId="77777777" w:rsidR="002C64E9" w:rsidRPr="004924E2" w:rsidRDefault="002C64E9" w:rsidP="00F81A7D"/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0AA2776" w14:textId="77777777" w:rsidR="002C64E9" w:rsidRPr="004924E2" w:rsidRDefault="002C64E9" w:rsidP="00F81A7D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AB8ACD1" w14:textId="3E94C494" w:rsidR="002C64E9" w:rsidRPr="004924E2" w:rsidRDefault="002C64E9" w:rsidP="00F81A7D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9CA8452" w14:textId="570D9187" w:rsidR="002C64E9" w:rsidRPr="004924E2" w:rsidRDefault="002C64E9" w:rsidP="00F81A7D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943390C" w14:textId="77B432CB" w:rsidR="002C64E9" w:rsidRPr="004924E2" w:rsidRDefault="002C64E9" w:rsidP="00F81A7D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2F0537B" w14:textId="77777777" w:rsidR="002C64E9" w:rsidRPr="004924E2" w:rsidRDefault="002C64E9" w:rsidP="00F81A7D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8BF7286" w14:textId="77777777" w:rsidR="002C64E9" w:rsidRPr="004924E2" w:rsidRDefault="002C64E9" w:rsidP="00F81A7D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399342F" w14:textId="77777777" w:rsidR="002C64E9" w:rsidRPr="004924E2" w:rsidRDefault="002C64E9" w:rsidP="00F81A7D">
            <w:pPr>
              <w:rPr>
                <w:color w:val="000000" w:themeColor="text1"/>
                <w:lang w:val="en-GB"/>
              </w:rPr>
            </w:pPr>
          </w:p>
        </w:tc>
      </w:tr>
      <w:tr w:rsidR="002C64E9" w:rsidRPr="004924E2" w14:paraId="33CA219B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69A155" w14:textId="77777777" w:rsidR="002C64E9" w:rsidRPr="004924E2" w:rsidRDefault="002C64E9" w:rsidP="002C64E9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Male v. 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EEBDC" w14:textId="113A66F8" w:rsidR="002C64E9" w:rsidRPr="004924E2" w:rsidRDefault="002C64E9" w:rsidP="002C64E9">
            <w:r w:rsidRPr="00F81A7D">
              <w:rPr>
                <w:rFonts w:eastAsiaTheme="minorHAnsi"/>
                <w:color w:val="010205"/>
                <w:lang w:eastAsia="en-US"/>
              </w:rPr>
              <w:t>.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B1050" w14:textId="21D14ABB" w:rsidR="002C64E9" w:rsidRPr="004924E2" w:rsidRDefault="002C64E9" w:rsidP="002C64E9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DD283" w14:textId="4C66D067" w:rsidR="002C64E9" w:rsidRPr="004924E2" w:rsidRDefault="002C64E9" w:rsidP="002C64E9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3.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1B265" w14:textId="39A51FDC" w:rsidR="002C64E9" w:rsidRPr="004924E2" w:rsidRDefault="002C64E9" w:rsidP="002C64E9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5BF7B" w14:textId="1118A8A4" w:rsidR="002C64E9" w:rsidRPr="004924E2" w:rsidRDefault="002C64E9" w:rsidP="002C64E9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FB603" w14:textId="76BBB272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6733F" w14:textId="07015640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00FC7" w14:textId="696EA63B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3.745</w:t>
            </w:r>
          </w:p>
        </w:tc>
      </w:tr>
      <w:tr w:rsidR="002C64E9" w:rsidRPr="004924E2" w14:paraId="74D1AEA4" w14:textId="77777777" w:rsidTr="00F81A7D">
        <w:trPr>
          <w:trHeight w:val="279"/>
        </w:trPr>
        <w:tc>
          <w:tcPr>
            <w:tcW w:w="3685" w:type="dxa"/>
            <w:tcBorders>
              <w:bottom w:val="nil"/>
            </w:tcBorders>
            <w:shd w:val="clear" w:color="auto" w:fill="auto"/>
          </w:tcPr>
          <w:p w14:paraId="6C7808C1" w14:textId="77777777" w:rsidR="002C64E9" w:rsidRPr="004924E2" w:rsidRDefault="002C64E9" w:rsidP="00F81A7D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Gender diverse v. femal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3F4BEF6" w14:textId="27D417D7" w:rsidR="002C64E9" w:rsidRPr="004924E2" w:rsidRDefault="002C64E9" w:rsidP="00F81A7D"/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F4EBE1A" w14:textId="5B034753" w:rsidR="002C64E9" w:rsidRPr="004924E2" w:rsidRDefault="002C64E9" w:rsidP="00F81A7D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ADFEA60" w14:textId="6F423BF6" w:rsidR="002C64E9" w:rsidRPr="004924E2" w:rsidRDefault="002C64E9" w:rsidP="00F81A7D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B2F3353" w14:textId="26503D09" w:rsidR="002C64E9" w:rsidRPr="004924E2" w:rsidRDefault="002C64E9" w:rsidP="00F81A7D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CD0D7D0" w14:textId="64A4EE20" w:rsidR="002C64E9" w:rsidRPr="004924E2" w:rsidRDefault="002C64E9" w:rsidP="00F81A7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2F4062E" w14:textId="3978A6D4" w:rsidR="002C64E9" w:rsidRPr="004924E2" w:rsidRDefault="002C64E9" w:rsidP="00F81A7D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69DCE5B" w14:textId="2D232CC1" w:rsidR="002C64E9" w:rsidRPr="004924E2" w:rsidRDefault="002C64E9" w:rsidP="00F81A7D">
            <w:pPr>
              <w:rPr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F024303" w14:textId="12283FC5" w:rsidR="002C64E9" w:rsidRPr="004924E2" w:rsidRDefault="002C64E9" w:rsidP="00F81A7D">
            <w:pPr>
              <w:rPr>
                <w:color w:val="000000" w:themeColor="text1"/>
                <w:lang w:val="en-GB"/>
              </w:rPr>
            </w:pPr>
          </w:p>
        </w:tc>
      </w:tr>
      <w:tr w:rsidR="004924E2" w:rsidRPr="004924E2" w14:paraId="2D7E153B" w14:textId="77777777" w:rsidTr="004924E2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25C0A4" w14:textId="77777777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>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C1F2E" w14:textId="77777777" w:rsidR="002C64E9" w:rsidRPr="004924E2" w:rsidRDefault="002C64E9" w:rsidP="002C64E9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50C1E" w14:textId="77777777" w:rsidR="002C64E9" w:rsidRPr="004924E2" w:rsidRDefault="002C64E9" w:rsidP="002C64E9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E9DA9" w14:textId="019099BD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3302B" w14:textId="32B65B40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BAEF3" w14:textId="1D7DDDEC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36522" w14:textId="77777777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BC6C7" w14:textId="77777777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E5C331" w14:textId="77777777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</w:p>
        </w:tc>
      </w:tr>
      <w:tr w:rsidR="002C64E9" w:rsidRPr="004924E2" w14:paraId="6276B79C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013799" w14:textId="77777777" w:rsidR="002C64E9" w:rsidRPr="004924E2" w:rsidRDefault="002C64E9" w:rsidP="002C64E9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Māori v. NZ Europ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EC725" w14:textId="191BBC8A" w:rsidR="002C64E9" w:rsidRPr="004924E2" w:rsidRDefault="002C64E9" w:rsidP="002C64E9">
            <w:r w:rsidRPr="00F81A7D">
              <w:rPr>
                <w:rFonts w:eastAsiaTheme="minorHAnsi"/>
                <w:color w:val="010205"/>
                <w:lang w:eastAsia="en-US"/>
              </w:rPr>
              <w:t>-.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A92C3" w14:textId="63017B74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CFEC9" w14:textId="0FAE19E5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7247D" w14:textId="76E510AD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F7D1E" w14:textId="23D9E69D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FBA18" w14:textId="7C29FD50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30E87" w14:textId="65CD6F3A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1026C" w14:textId="12FC946F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540</w:t>
            </w:r>
          </w:p>
        </w:tc>
      </w:tr>
      <w:tr w:rsidR="002C64E9" w:rsidRPr="004924E2" w14:paraId="751C24B0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6EB55C" w14:textId="77777777" w:rsidR="002C64E9" w:rsidRPr="004924E2" w:rsidRDefault="002C64E9" w:rsidP="002C64E9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</w:t>
            </w:r>
            <w:proofErr w:type="gramStart"/>
            <w:r w:rsidRPr="004924E2">
              <w:rPr>
                <w:color w:val="000000" w:themeColor="text1"/>
                <w:lang w:val="en-GB"/>
              </w:rPr>
              <w:t>Other</w:t>
            </w:r>
            <w:proofErr w:type="gramEnd"/>
            <w:r w:rsidRPr="004924E2">
              <w:rPr>
                <w:color w:val="000000" w:themeColor="text1"/>
                <w:lang w:val="en-GB"/>
              </w:rPr>
              <w:t xml:space="preserve"> v. NZ Europ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07485" w14:textId="1F3905CD" w:rsidR="002C64E9" w:rsidRPr="004924E2" w:rsidRDefault="002C64E9" w:rsidP="002C64E9">
            <w:r w:rsidRPr="00F81A7D">
              <w:rPr>
                <w:rFonts w:eastAsiaTheme="minorHAnsi"/>
                <w:color w:val="010205"/>
                <w:lang w:eastAsia="en-US"/>
              </w:rPr>
              <w:t>.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2F3F3" w14:textId="42F30C16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57EC2" w14:textId="4CAB3DDB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C84E8" w14:textId="66D8846D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3AD78" w14:textId="6183D612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2B1BB" w14:textId="4FE48792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9244F" w14:textId="4B0528F3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2A837" w14:textId="5C6F2C5E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4.519</w:t>
            </w:r>
          </w:p>
        </w:tc>
      </w:tr>
      <w:tr w:rsidR="004924E2" w:rsidRPr="004924E2" w14:paraId="1C97E4A0" w14:textId="77777777" w:rsidTr="004924E2">
        <w:trPr>
          <w:trHeight w:val="294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B8648E" w14:textId="77777777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>Level of Inc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675B9" w14:textId="77777777" w:rsidR="002C64E9" w:rsidRPr="004924E2" w:rsidRDefault="002C64E9" w:rsidP="002C64E9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F27C2" w14:textId="77777777" w:rsidR="002C64E9" w:rsidRPr="004924E2" w:rsidRDefault="002C64E9" w:rsidP="002C64E9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4E005" w14:textId="6F9CAAAC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2EF8B" w14:textId="59DA087B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C70A1" w14:textId="183D5FB9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98EC2" w14:textId="77777777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659C7" w14:textId="77777777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BBF1510" w14:textId="77777777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</w:p>
        </w:tc>
      </w:tr>
      <w:tr w:rsidR="002C64E9" w:rsidRPr="004924E2" w14:paraId="298F0224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2A917D" w14:textId="77777777" w:rsidR="002C64E9" w:rsidRPr="004924E2" w:rsidRDefault="002C64E9" w:rsidP="002C64E9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50 - 100 K v. &lt; 50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C2734" w14:textId="3247B1B4" w:rsidR="002C64E9" w:rsidRPr="004924E2" w:rsidRDefault="002C64E9" w:rsidP="002C64E9">
            <w:r w:rsidRPr="00F81A7D">
              <w:rPr>
                <w:rFonts w:eastAsiaTheme="minorHAnsi"/>
                <w:color w:val="010205"/>
                <w:lang w:eastAsia="en-US"/>
              </w:rPr>
              <w:t>-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8B19C" w14:textId="565B05AF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27E99" w14:textId="0478B7F2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F6DA6" w14:textId="6AFF3D2C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E70BE" w14:textId="4B160F84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7F12E" w14:textId="3F1C4137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C487A" w14:textId="7CCD3E0D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55732" w14:textId="6C2B5CA4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075</w:t>
            </w:r>
          </w:p>
        </w:tc>
      </w:tr>
      <w:tr w:rsidR="002C64E9" w:rsidRPr="004924E2" w14:paraId="2AE6F0F7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51E4FC" w14:textId="77777777" w:rsidR="002C64E9" w:rsidRPr="004924E2" w:rsidRDefault="002C64E9" w:rsidP="002C64E9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100 - 150 K v. &lt; 50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A8371" w14:textId="1CD1B910" w:rsidR="002C64E9" w:rsidRPr="004924E2" w:rsidRDefault="002C64E9" w:rsidP="002C64E9">
            <w:r w:rsidRPr="00F81A7D">
              <w:rPr>
                <w:rFonts w:eastAsiaTheme="minorHAnsi"/>
                <w:color w:val="010205"/>
                <w:lang w:eastAsia="en-US"/>
              </w:rPr>
              <w:t>-.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17578" w14:textId="2DB6B9F5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45A41" w14:textId="273C3C6E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74B66" w14:textId="580BBE09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47573" w14:textId="194C98B8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A9E1C" w14:textId="43CA895A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07023" w14:textId="51FDA6D5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AD1FF" w14:textId="1EA22DA1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896</w:t>
            </w:r>
          </w:p>
        </w:tc>
      </w:tr>
      <w:tr w:rsidR="002C64E9" w:rsidRPr="004924E2" w14:paraId="720C59B2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B6F896" w14:textId="77777777" w:rsidR="002C64E9" w:rsidRPr="004924E2" w:rsidRDefault="002C64E9" w:rsidP="002C64E9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 &gt; 150 K v. &lt; 50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B8FED" w14:textId="4BA0A3D3" w:rsidR="002C64E9" w:rsidRPr="004924E2" w:rsidRDefault="002C64E9" w:rsidP="002C64E9">
            <w:r w:rsidRPr="00F81A7D">
              <w:rPr>
                <w:rFonts w:eastAsiaTheme="minorHAnsi"/>
                <w:color w:val="010205"/>
                <w:lang w:eastAsia="en-US"/>
              </w:rPr>
              <w:t>-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D2D46" w14:textId="28E1F9B7" w:rsidR="002C64E9" w:rsidRPr="004924E2" w:rsidRDefault="002C64E9" w:rsidP="002C64E9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E966C" w14:textId="285A4AB9" w:rsidR="002C64E9" w:rsidRPr="004924E2" w:rsidRDefault="002C64E9" w:rsidP="002C64E9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D655C" w14:textId="078F6230" w:rsidR="002C64E9" w:rsidRPr="004924E2" w:rsidRDefault="002C64E9" w:rsidP="002C64E9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62FC6" w14:textId="4C697D1D" w:rsidR="002C64E9" w:rsidRPr="004924E2" w:rsidRDefault="002C64E9" w:rsidP="002C64E9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37EFF" w14:textId="20A90623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BBBBA" w14:textId="0372006D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DA62A" w14:textId="1F6612C1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961</w:t>
            </w:r>
          </w:p>
        </w:tc>
      </w:tr>
      <w:tr w:rsidR="002C64E9" w:rsidRPr="004924E2" w14:paraId="4849EC2A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D9E399" w14:textId="77777777" w:rsidR="002C64E9" w:rsidRPr="004924E2" w:rsidRDefault="002C64E9" w:rsidP="002C64E9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Prefer not to say v. &lt; 50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D3E92" w14:textId="187B09D2" w:rsidR="002C64E9" w:rsidRPr="004924E2" w:rsidRDefault="002C64E9" w:rsidP="002C64E9">
            <w:r w:rsidRPr="00F81A7D">
              <w:rPr>
                <w:rFonts w:eastAsiaTheme="minorHAnsi"/>
                <w:color w:val="010205"/>
                <w:lang w:eastAsia="en-US"/>
              </w:rPr>
              <w:t>-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646A5" w14:textId="514C390B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11F73" w14:textId="37A90DE2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07431" w14:textId="1BF8C9A5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6478E" w14:textId="20EBB58B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3DE8F" w14:textId="5C246736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E1B31" w14:textId="1F08C736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621C3" w14:textId="5E74B001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3.267</w:t>
            </w:r>
          </w:p>
        </w:tc>
      </w:tr>
      <w:tr w:rsidR="004924E2" w:rsidRPr="004924E2" w14:paraId="6FD95118" w14:textId="77777777" w:rsidTr="00F81A7D">
        <w:trPr>
          <w:trHeight w:val="278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004251" w14:textId="77777777" w:rsidR="002C64E9" w:rsidRPr="00F81A7D" w:rsidRDefault="002C64E9" w:rsidP="002C64E9">
            <w:pPr>
              <w:rPr>
                <w:bCs/>
                <w:color w:val="000000" w:themeColor="text1"/>
                <w:lang w:val="en-GB"/>
              </w:rPr>
            </w:pPr>
            <w:r w:rsidRPr="00F81A7D">
              <w:rPr>
                <w:bCs/>
                <w:color w:val="000000" w:themeColor="text1"/>
                <w:lang w:val="en-GB"/>
              </w:rPr>
              <w:t xml:space="preserve">Diagnosi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CF9E4" w14:textId="77777777" w:rsidR="002C64E9" w:rsidRPr="004924E2" w:rsidRDefault="002C64E9" w:rsidP="002C64E9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B58D9" w14:textId="77777777" w:rsidR="002C64E9" w:rsidRPr="004924E2" w:rsidRDefault="002C64E9" w:rsidP="002C64E9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62706" w14:textId="348DE376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6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8D48E" w14:textId="7E7CA549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F667E" w14:textId="7804AFED" w:rsidR="002C64E9" w:rsidRPr="004924E2" w:rsidRDefault="002C64E9" w:rsidP="002C64E9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b/>
                <w:bCs/>
                <w:color w:val="010205"/>
                <w:lang w:eastAsia="en-US"/>
              </w:rPr>
              <w:t>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BE87C" w14:textId="77777777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2A881" w14:textId="77777777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970CF7" w14:textId="77777777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</w:p>
        </w:tc>
      </w:tr>
      <w:tr w:rsidR="002C64E9" w:rsidRPr="004924E2" w14:paraId="5B1C5692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08FF19" w14:textId="77777777" w:rsidR="002C64E9" w:rsidRPr="004924E2" w:rsidRDefault="002C64E9" w:rsidP="002C64E9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Autism v. Autism + 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F6C2D" w14:textId="32CC717A" w:rsidR="002C64E9" w:rsidRPr="004924E2" w:rsidRDefault="002C64E9" w:rsidP="002C64E9">
            <w:pPr>
              <w:rPr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-.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5CB33" w14:textId="34ADD196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116A1" w14:textId="5227C2D4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5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DF3AE" w14:textId="352585C3" w:rsidR="002C64E9" w:rsidRPr="004924E2" w:rsidRDefault="002C64E9" w:rsidP="002C64E9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A4834" w14:textId="61A7D189" w:rsidR="002C64E9" w:rsidRPr="004924E2" w:rsidRDefault="002C64E9" w:rsidP="002C64E9">
            <w:pPr>
              <w:rPr>
                <w:b/>
                <w:bCs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b/>
                <w:bCs/>
                <w:color w:val="010205"/>
                <w:lang w:eastAsia="en-US"/>
              </w:rPr>
              <w:t>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0E59B" w14:textId="6E04EDF5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548AB" w14:textId="35984DD4" w:rsidR="002C64E9" w:rsidRPr="004924E2" w:rsidRDefault="002C64E9" w:rsidP="002C64E9">
            <w:pPr>
              <w:rPr>
                <w:b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1AE65" w14:textId="1189A6A4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01</w:t>
            </w:r>
          </w:p>
        </w:tc>
      </w:tr>
      <w:tr w:rsidR="002C64E9" w:rsidRPr="004924E2" w14:paraId="5F655892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931FEDF" w14:textId="77777777" w:rsidR="002C64E9" w:rsidRPr="004924E2" w:rsidRDefault="002C64E9" w:rsidP="002C64E9">
            <w:pPr>
              <w:rPr>
                <w:color w:val="000000" w:themeColor="text1"/>
              </w:rPr>
            </w:pPr>
            <w:r w:rsidRPr="004924E2">
              <w:rPr>
                <w:color w:val="000000" w:themeColor="text1"/>
              </w:rPr>
              <w:t xml:space="preserve">   ADHD v. Autism + ADH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B9711" w14:textId="6D29C0DC" w:rsidR="002C64E9" w:rsidRPr="004924E2" w:rsidRDefault="002C64E9" w:rsidP="002C64E9">
            <w:pPr>
              <w:rPr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-.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AF29C9" w14:textId="75D8A9CF" w:rsidR="002C64E9" w:rsidRPr="004924E2" w:rsidRDefault="002C64E9" w:rsidP="002C64E9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E2F038" w14:textId="1643BCF6" w:rsidR="002C64E9" w:rsidRPr="004924E2" w:rsidRDefault="002C64E9" w:rsidP="002C64E9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2652E8" w14:textId="189D3B3D" w:rsidR="002C64E9" w:rsidRPr="004924E2" w:rsidRDefault="002C64E9" w:rsidP="002C64E9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781D2" w14:textId="1E5C7D3E" w:rsidR="002C64E9" w:rsidRPr="004924E2" w:rsidRDefault="002C64E9" w:rsidP="002C64E9">
            <w:pPr>
              <w:rPr>
                <w:b/>
                <w:bCs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7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4C3294" w14:textId="5D3D66A0" w:rsidR="002C64E9" w:rsidRPr="004924E2" w:rsidRDefault="002C64E9" w:rsidP="002C64E9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8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3D10B6" w14:textId="1796DD52" w:rsidR="002C64E9" w:rsidRPr="004924E2" w:rsidRDefault="002C64E9" w:rsidP="002C64E9">
            <w:pPr>
              <w:rPr>
                <w:b/>
                <w:bCs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65E9C9" w14:textId="77777777" w:rsidR="002C64E9" w:rsidRDefault="002C64E9" w:rsidP="002C64E9">
            <w:pPr>
              <w:rPr>
                <w:rFonts w:eastAsiaTheme="minorHAnsi"/>
                <w:color w:val="010205"/>
                <w:lang w:eastAsia="en-US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739</w:t>
            </w:r>
          </w:p>
          <w:p w14:paraId="22B6F1C2" w14:textId="7FC13D9F" w:rsidR="004924E2" w:rsidRPr="004924E2" w:rsidRDefault="004924E2" w:rsidP="002C64E9">
            <w:pPr>
              <w:rPr>
                <w:color w:val="000000" w:themeColor="text1"/>
                <w:lang w:val="en-GB"/>
              </w:rPr>
            </w:pPr>
          </w:p>
        </w:tc>
      </w:tr>
    </w:tbl>
    <w:p w14:paraId="44D394CA" w14:textId="77777777" w:rsidR="00AF2B6F" w:rsidRDefault="002C64E9" w:rsidP="00E617E5">
      <w:pPr>
        <w:tabs>
          <w:tab w:val="left" w:pos="1228"/>
        </w:tabs>
        <w:rPr>
          <w:color w:val="000000" w:themeColor="text1"/>
          <w:sz w:val="20"/>
          <w:szCs w:val="20"/>
        </w:rPr>
      </w:pPr>
      <w:r w:rsidRPr="00F81A7D">
        <w:rPr>
          <w:color w:val="000000" w:themeColor="text1"/>
        </w:rPr>
        <w:br w:type="textWrapping" w:clear="all"/>
      </w:r>
    </w:p>
    <w:p w14:paraId="226DF993" w14:textId="3B1C396B" w:rsidR="002C64E9" w:rsidRDefault="00E617E5" w:rsidP="00E617E5">
      <w:pPr>
        <w:tabs>
          <w:tab w:val="left" w:pos="1228"/>
        </w:tabs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Externalising</w:t>
      </w:r>
      <w:r w:rsidR="002C64E9" w:rsidRPr="004924E2">
        <w:rPr>
          <w:color w:val="000000" w:themeColor="text1"/>
          <w:sz w:val="20"/>
          <w:szCs w:val="20"/>
        </w:rPr>
        <w:t xml:space="preserve"> Domain = χ</w:t>
      </w:r>
      <w:r w:rsidR="002C64E9" w:rsidRPr="004924E2">
        <w:rPr>
          <w:color w:val="000000" w:themeColor="text1"/>
          <w:sz w:val="20"/>
          <w:szCs w:val="20"/>
          <w:vertAlign w:val="superscript"/>
        </w:rPr>
        <w:t>2</w:t>
      </w:r>
      <w:r w:rsidR="002C64E9" w:rsidRPr="004924E2">
        <w:rPr>
          <w:color w:val="000000" w:themeColor="text1"/>
          <w:sz w:val="20"/>
          <w:szCs w:val="20"/>
        </w:rPr>
        <w:t>(1</w:t>
      </w:r>
      <w:r w:rsidR="004924E2">
        <w:rPr>
          <w:color w:val="000000" w:themeColor="text1"/>
          <w:sz w:val="20"/>
          <w:szCs w:val="20"/>
        </w:rPr>
        <w:t>0</w:t>
      </w:r>
      <w:r w:rsidR="002C64E9" w:rsidRPr="004924E2">
        <w:rPr>
          <w:color w:val="000000" w:themeColor="text1"/>
          <w:sz w:val="20"/>
          <w:szCs w:val="20"/>
        </w:rPr>
        <w:t xml:space="preserve">) = </w:t>
      </w:r>
      <w:r w:rsidR="004924E2">
        <w:rPr>
          <w:color w:val="000000" w:themeColor="text1"/>
          <w:sz w:val="20"/>
          <w:szCs w:val="20"/>
        </w:rPr>
        <w:t>12.609</w:t>
      </w:r>
      <w:r w:rsidR="002C64E9" w:rsidRPr="004924E2">
        <w:rPr>
          <w:color w:val="000000" w:themeColor="text1"/>
          <w:sz w:val="20"/>
          <w:szCs w:val="20"/>
        </w:rPr>
        <w:t xml:space="preserve">, </w:t>
      </w:r>
      <w:r w:rsidR="002C64E9" w:rsidRPr="004924E2">
        <w:rPr>
          <w:i/>
          <w:iCs/>
          <w:color w:val="000000" w:themeColor="text1"/>
          <w:sz w:val="20"/>
          <w:szCs w:val="20"/>
        </w:rPr>
        <w:t>p</w:t>
      </w:r>
      <w:r w:rsidR="002C64E9" w:rsidRPr="004924E2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 xml:space="preserve">= </w:t>
      </w:r>
      <w:r w:rsidR="004924E2">
        <w:rPr>
          <w:color w:val="000000" w:themeColor="text1"/>
          <w:sz w:val="20"/>
          <w:szCs w:val="20"/>
        </w:rPr>
        <w:t>.246</w:t>
      </w:r>
      <w:r w:rsidR="002C64E9" w:rsidRPr="004924E2">
        <w:rPr>
          <w:color w:val="000000" w:themeColor="text1"/>
          <w:sz w:val="20"/>
          <w:szCs w:val="20"/>
        </w:rPr>
        <w:t xml:space="preserve">; </w:t>
      </w:r>
      <w:proofErr w:type="spellStart"/>
      <w:r w:rsidR="002C64E9" w:rsidRPr="004924E2">
        <w:rPr>
          <w:color w:val="000000" w:themeColor="text1"/>
          <w:sz w:val="20"/>
          <w:szCs w:val="20"/>
        </w:rPr>
        <w:t>Nagelkerke</w:t>
      </w:r>
      <w:proofErr w:type="spellEnd"/>
      <w:r w:rsidR="002C64E9" w:rsidRPr="004924E2">
        <w:rPr>
          <w:color w:val="000000" w:themeColor="text1"/>
          <w:sz w:val="20"/>
          <w:szCs w:val="20"/>
        </w:rPr>
        <w:t xml:space="preserve"> R</w:t>
      </w:r>
      <w:r w:rsidR="002C64E9" w:rsidRPr="004924E2">
        <w:rPr>
          <w:color w:val="000000" w:themeColor="text1"/>
          <w:sz w:val="20"/>
          <w:szCs w:val="20"/>
          <w:vertAlign w:val="superscript"/>
        </w:rPr>
        <w:t>2</w:t>
      </w:r>
      <w:r w:rsidR="002C64E9" w:rsidRPr="004924E2">
        <w:rPr>
          <w:color w:val="000000" w:themeColor="text1"/>
          <w:sz w:val="20"/>
          <w:szCs w:val="20"/>
        </w:rPr>
        <w:t xml:space="preserve"> = .</w:t>
      </w:r>
      <w:r w:rsidR="004924E2">
        <w:rPr>
          <w:color w:val="000000" w:themeColor="text1"/>
          <w:sz w:val="20"/>
          <w:szCs w:val="20"/>
        </w:rPr>
        <w:t>067</w:t>
      </w:r>
      <w:r w:rsidR="002C64E9" w:rsidRPr="004924E2">
        <w:rPr>
          <w:color w:val="000000" w:themeColor="text1"/>
          <w:sz w:val="20"/>
          <w:szCs w:val="20"/>
        </w:rPr>
        <w:t xml:space="preserve"> </w:t>
      </w:r>
    </w:p>
    <w:p w14:paraId="4535A953" w14:textId="77777777" w:rsidR="00E617E5" w:rsidRPr="00E617E5" w:rsidRDefault="00E617E5" w:rsidP="00E617E5">
      <w:pPr>
        <w:rPr>
          <w:sz w:val="20"/>
          <w:szCs w:val="20"/>
          <w:lang w:eastAsia="en-US"/>
        </w:rPr>
      </w:pPr>
      <w:r w:rsidRPr="005C1264">
        <w:rPr>
          <w:color w:val="000000" w:themeColor="text1"/>
          <w:sz w:val="20"/>
          <w:szCs w:val="20"/>
        </w:rPr>
        <w:t xml:space="preserve">Note: v. = versus; </w:t>
      </w:r>
      <w:r w:rsidRPr="00E617E5">
        <w:rPr>
          <w:color w:val="000000" w:themeColor="text1"/>
          <w:sz w:val="20"/>
          <w:szCs w:val="20"/>
        </w:rPr>
        <w:t xml:space="preserve">NZ = New Zealand; K = Thousand. </w:t>
      </w:r>
      <w:r w:rsidRPr="00E617E5">
        <w:rPr>
          <w:color w:val="000000"/>
          <w:sz w:val="20"/>
          <w:szCs w:val="20"/>
          <w:shd w:val="clear" w:color="auto" w:fill="FFFFFF"/>
          <w:lang w:eastAsia="en-US"/>
        </w:rPr>
        <w:t>Significant values (p ≤ 0.05) are in </w:t>
      </w:r>
      <w:r w:rsidRPr="00E617E5">
        <w:rPr>
          <w:b/>
          <w:bCs/>
          <w:color w:val="000000"/>
          <w:sz w:val="20"/>
          <w:szCs w:val="20"/>
          <w:lang w:eastAsia="en-US"/>
        </w:rPr>
        <w:t>bold.</w:t>
      </w:r>
    </w:p>
    <w:p w14:paraId="487ED81D" w14:textId="77777777" w:rsidR="00E617E5" w:rsidRPr="00E617E5" w:rsidRDefault="00E617E5" w:rsidP="00E617E5">
      <w:pPr>
        <w:tabs>
          <w:tab w:val="left" w:pos="1228"/>
        </w:tabs>
        <w:rPr>
          <w:color w:val="000000" w:themeColor="text1"/>
        </w:rPr>
      </w:pPr>
    </w:p>
    <w:p w14:paraId="215E9D72" w14:textId="77777777" w:rsidR="008A6AC7" w:rsidRDefault="008A6AC7" w:rsidP="008A6AC7">
      <w:pPr>
        <w:tabs>
          <w:tab w:val="left" w:pos="1228"/>
        </w:tabs>
        <w:rPr>
          <w:color w:val="000000" w:themeColor="text1"/>
          <w:sz w:val="20"/>
          <w:szCs w:val="20"/>
        </w:rPr>
      </w:pPr>
    </w:p>
    <w:p w14:paraId="1555F219" w14:textId="76843669" w:rsidR="00FA6661" w:rsidRDefault="00FA6661" w:rsidP="008A6AC7">
      <w:pPr>
        <w:tabs>
          <w:tab w:val="left" w:pos="1228"/>
        </w:tabs>
        <w:rPr>
          <w:color w:val="000000" w:themeColor="text1"/>
        </w:rPr>
      </w:pPr>
    </w:p>
    <w:p w14:paraId="49284092" w14:textId="77777777" w:rsidR="00DF6A7E" w:rsidRDefault="00DF6A7E" w:rsidP="008A6AC7">
      <w:pPr>
        <w:tabs>
          <w:tab w:val="left" w:pos="1228"/>
        </w:tabs>
        <w:rPr>
          <w:color w:val="000000" w:themeColor="text1"/>
        </w:rPr>
      </w:pPr>
    </w:p>
    <w:p w14:paraId="0907E70A" w14:textId="525C94E4" w:rsidR="00AF2B6F" w:rsidRPr="004924E2" w:rsidRDefault="008A6AC7" w:rsidP="008A6AC7">
      <w:pPr>
        <w:tabs>
          <w:tab w:val="left" w:pos="1228"/>
        </w:tabs>
        <w:rPr>
          <w:color w:val="000000" w:themeColor="text1"/>
        </w:rPr>
      </w:pPr>
      <w:r w:rsidRPr="004924E2">
        <w:rPr>
          <w:color w:val="000000" w:themeColor="text1"/>
        </w:rPr>
        <w:lastRenderedPageBreak/>
        <w:t xml:space="preserve">Supplementary Table </w:t>
      </w:r>
      <w:r>
        <w:rPr>
          <w:color w:val="000000" w:themeColor="text1"/>
        </w:rPr>
        <w:t>4</w:t>
      </w:r>
      <w:r w:rsidRPr="004924E2">
        <w:rPr>
          <w:color w:val="000000" w:themeColor="text1"/>
        </w:rPr>
        <w:t>.</w:t>
      </w:r>
    </w:p>
    <w:p w14:paraId="32686ABE" w14:textId="28420692" w:rsidR="008A6AC7" w:rsidRDefault="00F81A7D" w:rsidP="008A6AC7">
      <w:pPr>
        <w:tabs>
          <w:tab w:val="left" w:pos="1228"/>
        </w:tabs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>Logistic</w:t>
      </w:r>
      <w:r w:rsidR="008A6AC7" w:rsidRPr="004924E2">
        <w:rPr>
          <w:i/>
          <w:iCs/>
          <w:color w:val="000000" w:themeColor="text1"/>
        </w:rPr>
        <w:t xml:space="preserve"> regression of </w:t>
      </w:r>
      <w:r w:rsidR="008A6AC7">
        <w:rPr>
          <w:i/>
          <w:iCs/>
          <w:color w:val="000000" w:themeColor="text1"/>
        </w:rPr>
        <w:t>Internalising</w:t>
      </w:r>
      <w:r w:rsidR="008A6AC7" w:rsidRPr="004924E2">
        <w:rPr>
          <w:i/>
          <w:iCs/>
          <w:color w:val="000000" w:themeColor="text1"/>
        </w:rPr>
        <w:t xml:space="preserve"> domain across demographic and diagnostic categories</w:t>
      </w:r>
    </w:p>
    <w:p w14:paraId="0802C73D" w14:textId="77777777" w:rsidR="00DF6A7E" w:rsidRPr="004924E2" w:rsidRDefault="00DF6A7E" w:rsidP="008A6AC7">
      <w:pPr>
        <w:tabs>
          <w:tab w:val="left" w:pos="1228"/>
        </w:tabs>
        <w:rPr>
          <w:i/>
          <w:iCs/>
          <w:color w:val="000000" w:themeColor="text1"/>
        </w:rPr>
      </w:pPr>
    </w:p>
    <w:tbl>
      <w:tblPr>
        <w:tblStyle w:val="TableGridLight"/>
        <w:tblpPr w:leftFromText="180" w:rightFromText="180" w:vertAnchor="text" w:tblpY="1"/>
        <w:tblW w:w="12757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8A6AC7" w:rsidRPr="004924E2" w14:paraId="291DD76C" w14:textId="77777777" w:rsidTr="00F81A7D">
        <w:trPr>
          <w:trHeight w:val="607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C63265" w14:textId="77777777" w:rsidR="008A6AC7" w:rsidRPr="004924E2" w:rsidRDefault="008A6AC7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907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882137" w14:textId="77777777" w:rsidR="008A6AC7" w:rsidRPr="004924E2" w:rsidRDefault="008A6AC7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3B6EEA43" w14:textId="0CCE1097" w:rsidR="008A6AC7" w:rsidRPr="004924E2" w:rsidRDefault="008A6AC7" w:rsidP="00F81A7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Internalising</w:t>
            </w:r>
            <w:r w:rsidRPr="004924E2">
              <w:rPr>
                <w:b/>
                <w:bCs/>
                <w:color w:val="000000" w:themeColor="text1"/>
                <w:lang w:val="en-GB"/>
              </w:rPr>
              <w:t xml:space="preserve"> Characteristics</w:t>
            </w:r>
          </w:p>
        </w:tc>
      </w:tr>
      <w:tr w:rsidR="008A6AC7" w:rsidRPr="004924E2" w14:paraId="25FBB23F" w14:textId="77777777" w:rsidTr="00F81A7D">
        <w:trPr>
          <w:trHeight w:val="607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14:paraId="78DE14DC" w14:textId="77777777" w:rsidR="008A6AC7" w:rsidRPr="004924E2" w:rsidRDefault="008A6AC7" w:rsidP="00F81A7D">
            <w:pPr>
              <w:rPr>
                <w:color w:val="000000" w:themeColor="text1"/>
                <w:lang w:val="en-GB"/>
              </w:rPr>
            </w:pPr>
          </w:p>
          <w:p w14:paraId="7AD338D3" w14:textId="77777777" w:rsidR="008A6AC7" w:rsidRPr="004924E2" w:rsidRDefault="008A6AC7" w:rsidP="00F81A7D">
            <w:pPr>
              <w:rPr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Predictors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437EF11" w14:textId="77777777" w:rsidR="008A6AC7" w:rsidRPr="004924E2" w:rsidRDefault="008A6AC7" w:rsidP="00F81A7D">
            <w:pPr>
              <w:rPr>
                <w:color w:val="000000" w:themeColor="text1"/>
                <w:lang w:val="en-GB"/>
              </w:rPr>
            </w:pPr>
          </w:p>
          <w:p w14:paraId="40DB0EC1" w14:textId="77777777" w:rsidR="008A6AC7" w:rsidRPr="004924E2" w:rsidRDefault="008A6AC7" w:rsidP="00F81A7D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 xml:space="preserve">β </w:t>
            </w:r>
          </w:p>
        </w:tc>
        <w:tc>
          <w:tcPr>
            <w:tcW w:w="1134" w:type="dxa"/>
            <w:shd w:val="clear" w:color="auto" w:fill="auto"/>
          </w:tcPr>
          <w:p w14:paraId="2ED1E911" w14:textId="77777777" w:rsidR="008A6AC7" w:rsidRPr="004924E2" w:rsidRDefault="008A6AC7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45E6FAAE" w14:textId="77777777" w:rsidR="008A6AC7" w:rsidRPr="004924E2" w:rsidRDefault="008A6AC7" w:rsidP="00F81A7D">
            <w:pPr>
              <w:rPr>
                <w:color w:val="000000" w:themeColor="text1"/>
                <w:lang w:val="en-GB"/>
              </w:rPr>
            </w:pPr>
            <w:proofErr w:type="gramStart"/>
            <w:r w:rsidRPr="004924E2">
              <w:rPr>
                <w:color w:val="000000" w:themeColor="text1"/>
                <w:lang w:val="en-GB"/>
              </w:rPr>
              <w:t>S.E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14:paraId="492BC651" w14:textId="77777777" w:rsidR="008A6AC7" w:rsidRPr="004924E2" w:rsidRDefault="008A6AC7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2F63FADA" w14:textId="77777777" w:rsidR="008A6AC7" w:rsidRPr="004924E2" w:rsidRDefault="008A6AC7" w:rsidP="00F81A7D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>Wald</w:t>
            </w:r>
          </w:p>
        </w:tc>
        <w:tc>
          <w:tcPr>
            <w:tcW w:w="1134" w:type="dxa"/>
            <w:shd w:val="clear" w:color="auto" w:fill="auto"/>
          </w:tcPr>
          <w:p w14:paraId="299B467A" w14:textId="77777777" w:rsidR="008A6AC7" w:rsidRPr="004924E2" w:rsidRDefault="008A6AC7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44EB8286" w14:textId="77777777" w:rsidR="008A6AC7" w:rsidRPr="004924E2" w:rsidRDefault="008A6AC7" w:rsidP="00F81A7D">
            <w:pPr>
              <w:rPr>
                <w:color w:val="000000" w:themeColor="text1"/>
                <w:lang w:val="en-GB"/>
              </w:rPr>
            </w:pPr>
            <w:proofErr w:type="spellStart"/>
            <w:r w:rsidRPr="004924E2">
              <w:rPr>
                <w:color w:val="000000" w:themeColor="text1"/>
                <w:lang w:val="en-GB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9FB1E1B" w14:textId="77777777" w:rsidR="008A6AC7" w:rsidRPr="004924E2" w:rsidRDefault="008A6AC7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51BEB9F7" w14:textId="77777777" w:rsidR="008A6AC7" w:rsidRPr="004924E2" w:rsidRDefault="008A6AC7" w:rsidP="00F81A7D">
            <w:pPr>
              <w:rPr>
                <w:color w:val="000000" w:themeColor="text1"/>
                <w:lang w:val="en-GB"/>
              </w:rPr>
            </w:pPr>
            <w:r w:rsidRPr="004924E2">
              <w:rPr>
                <w:i/>
                <w:iCs/>
                <w:color w:val="000000" w:themeColor="text1"/>
                <w:lang w:val="en-GB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1CF10F80" w14:textId="77777777" w:rsidR="008A6AC7" w:rsidRPr="004924E2" w:rsidRDefault="008A6AC7" w:rsidP="00F81A7D">
            <w:pPr>
              <w:rPr>
                <w:color w:val="000000" w:themeColor="text1"/>
                <w:lang w:val="en-GB"/>
              </w:rPr>
            </w:pPr>
          </w:p>
          <w:p w14:paraId="66EC6203" w14:textId="77777777" w:rsidR="008A6AC7" w:rsidRPr="004924E2" w:rsidRDefault="008A6AC7" w:rsidP="00F81A7D">
            <w:pPr>
              <w:rPr>
                <w:color w:val="000000" w:themeColor="text1"/>
                <w:lang w:val="en-GB"/>
              </w:rPr>
            </w:pPr>
            <w:proofErr w:type="spellStart"/>
            <w:r w:rsidRPr="004924E2">
              <w:rPr>
                <w:color w:val="000000" w:themeColor="text1"/>
                <w:lang w:val="en-GB"/>
              </w:rPr>
              <w:t>Exp</w:t>
            </w:r>
            <w:proofErr w:type="spellEnd"/>
            <w:r w:rsidRPr="004924E2">
              <w:rPr>
                <w:color w:val="000000" w:themeColor="text1"/>
                <w:lang w:val="en-GB"/>
              </w:rPr>
              <w:t xml:space="preserve"> (β)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1578F5FE" w14:textId="77777777" w:rsidR="008A6AC7" w:rsidRPr="004924E2" w:rsidRDefault="008A6AC7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5C81D023" w14:textId="77777777" w:rsidR="008A6AC7" w:rsidRPr="004924E2" w:rsidRDefault="008A6AC7" w:rsidP="00F81A7D">
            <w:pPr>
              <w:rPr>
                <w:i/>
                <w:iCs/>
                <w:color w:val="000000" w:themeColor="text1"/>
                <w:lang w:val="en-GB"/>
              </w:rPr>
            </w:pPr>
            <w:r w:rsidRPr="004924E2">
              <w:rPr>
                <w:i/>
                <w:iCs/>
                <w:color w:val="000000" w:themeColor="text1"/>
                <w:lang w:val="en-GB"/>
              </w:rPr>
              <w:t xml:space="preserve">95% C.I for </w:t>
            </w:r>
            <w:proofErr w:type="spellStart"/>
            <w:r w:rsidRPr="004924E2">
              <w:rPr>
                <w:i/>
                <w:iCs/>
                <w:color w:val="000000" w:themeColor="text1"/>
                <w:lang w:val="en-GB"/>
              </w:rPr>
              <w:t>Exp</w:t>
            </w:r>
            <w:proofErr w:type="spellEnd"/>
            <w:r w:rsidRPr="004924E2">
              <w:rPr>
                <w:i/>
                <w:iCs/>
                <w:color w:val="000000" w:themeColor="text1"/>
                <w:lang w:val="en-GB"/>
              </w:rPr>
              <w:t xml:space="preserve"> </w:t>
            </w:r>
            <w:r w:rsidRPr="004924E2">
              <w:rPr>
                <w:color w:val="000000" w:themeColor="text1"/>
                <w:lang w:val="en-GB"/>
              </w:rPr>
              <w:t>(β)</w:t>
            </w:r>
          </w:p>
          <w:p w14:paraId="4B08A701" w14:textId="77777777" w:rsidR="008A6AC7" w:rsidRPr="004924E2" w:rsidRDefault="008A6AC7" w:rsidP="00F81A7D">
            <w:pPr>
              <w:rPr>
                <w:color w:val="000000" w:themeColor="text1"/>
                <w:lang w:val="en-GB"/>
              </w:rPr>
            </w:pPr>
          </w:p>
        </w:tc>
      </w:tr>
      <w:tr w:rsidR="008A6AC7" w:rsidRPr="004924E2" w14:paraId="42C63AB0" w14:textId="77777777" w:rsidTr="00F81A7D">
        <w:trPr>
          <w:trHeight w:val="232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14:paraId="43F1EF68" w14:textId="77777777" w:rsidR="008A6AC7" w:rsidRPr="00036E50" w:rsidRDefault="008A6AC7" w:rsidP="00F81A7D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37A3E6D" w14:textId="77777777" w:rsidR="008A6AC7" w:rsidRPr="00036E50" w:rsidRDefault="008A6AC7" w:rsidP="00F81A7D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3B9A6AC" w14:textId="77777777" w:rsidR="008A6AC7" w:rsidRPr="00036E50" w:rsidRDefault="008A6AC7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43C14D6" w14:textId="77777777" w:rsidR="008A6AC7" w:rsidRPr="00036E50" w:rsidRDefault="008A6AC7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FF8356C" w14:textId="77777777" w:rsidR="008A6AC7" w:rsidRPr="00036E50" w:rsidRDefault="008A6AC7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0266EB6" w14:textId="77777777" w:rsidR="008A6AC7" w:rsidRPr="00036E50" w:rsidRDefault="008A6AC7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D722D56" w14:textId="77777777" w:rsidR="008A6AC7" w:rsidRPr="00036E50" w:rsidRDefault="008A6AC7" w:rsidP="00F81A7D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0420166" w14:textId="77777777" w:rsidR="008A6AC7" w:rsidRPr="00036E50" w:rsidRDefault="008A6AC7" w:rsidP="00F81A7D">
            <w:pPr>
              <w:rPr>
                <w:i/>
                <w:iCs/>
                <w:color w:val="000000" w:themeColor="text1"/>
                <w:lang w:val="en-GB"/>
              </w:rPr>
            </w:pPr>
            <w:r w:rsidRPr="00036E50">
              <w:rPr>
                <w:i/>
                <w:iCs/>
                <w:color w:val="000000" w:themeColor="text1"/>
                <w:lang w:val="en-GB"/>
              </w:rPr>
              <w:t>Low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F3C98FF" w14:textId="77777777" w:rsidR="008A6AC7" w:rsidRPr="00036E50" w:rsidRDefault="008A6AC7" w:rsidP="00F81A7D">
            <w:pPr>
              <w:rPr>
                <w:color w:val="000000" w:themeColor="text1"/>
                <w:lang w:val="en-GB"/>
              </w:rPr>
            </w:pPr>
            <w:r w:rsidRPr="00036E50">
              <w:rPr>
                <w:color w:val="000000" w:themeColor="text1"/>
                <w:lang w:val="en-GB"/>
              </w:rPr>
              <w:t>Upper</w:t>
            </w:r>
          </w:p>
        </w:tc>
      </w:tr>
      <w:tr w:rsidR="000D089C" w:rsidRPr="004924E2" w14:paraId="712F1743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A4855A" w14:textId="1105F01B" w:rsidR="000D089C" w:rsidRPr="004924E2" w:rsidRDefault="00DE233A" w:rsidP="000D08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  <w:r w:rsidR="000D089C" w:rsidRPr="004924E2">
              <w:rPr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C84C5" w14:textId="323B9C8D" w:rsidR="000D089C" w:rsidRPr="000D089C" w:rsidRDefault="000D089C" w:rsidP="000D089C">
            <w:r w:rsidRPr="00F81A7D">
              <w:rPr>
                <w:rFonts w:eastAsiaTheme="minorHAnsi"/>
                <w:color w:val="010205"/>
                <w:lang w:eastAsia="en-US"/>
              </w:rPr>
              <w:t>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E4073" w14:textId="560DC03A" w:rsidR="000D089C" w:rsidRPr="000D089C" w:rsidRDefault="000D089C" w:rsidP="000D089C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B4F2B" w14:textId="2009F047" w:rsidR="000D089C" w:rsidRPr="000D089C" w:rsidRDefault="000D089C" w:rsidP="000D089C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4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92B31" w14:textId="7BC34255" w:rsidR="000D089C" w:rsidRPr="000D089C" w:rsidRDefault="000D089C" w:rsidP="000D089C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AD956" w14:textId="573B757A" w:rsidR="000D089C" w:rsidRPr="000D089C" w:rsidRDefault="000D089C" w:rsidP="000D089C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b/>
                <w:bCs/>
                <w:color w:val="010205"/>
                <w:lang w:eastAsia="en-US"/>
              </w:rPr>
              <w:t>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0663F" w14:textId="46CB1C09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F6CF5" w14:textId="770D710F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3C666" w14:textId="65021712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015</w:t>
            </w:r>
          </w:p>
        </w:tc>
      </w:tr>
      <w:tr w:rsidR="000D089C" w:rsidRPr="004924E2" w14:paraId="4D5EEB07" w14:textId="77777777" w:rsidTr="00F81A7D">
        <w:trPr>
          <w:trHeight w:val="279"/>
        </w:trPr>
        <w:tc>
          <w:tcPr>
            <w:tcW w:w="3685" w:type="dxa"/>
            <w:tcBorders>
              <w:bottom w:val="nil"/>
            </w:tcBorders>
            <w:shd w:val="clear" w:color="auto" w:fill="auto"/>
          </w:tcPr>
          <w:p w14:paraId="369C47DF" w14:textId="77777777" w:rsidR="000D089C" w:rsidRPr="004924E2" w:rsidRDefault="000D089C" w:rsidP="000D089C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>Gender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7E0A75" w14:textId="77777777" w:rsidR="000D089C" w:rsidRPr="000D089C" w:rsidRDefault="000D089C" w:rsidP="000D089C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3F92F" w14:textId="77777777" w:rsidR="000D089C" w:rsidRPr="000D089C" w:rsidRDefault="000D089C" w:rsidP="000D089C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B28EA" w14:textId="1C3C0C2C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D4C42" w14:textId="46ABA669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3631C" w14:textId="421BED5A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DE88F" w14:textId="77777777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FA969" w14:textId="77777777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C31DE6" w14:textId="77777777" w:rsidR="000D089C" w:rsidRPr="00F81A7D" w:rsidRDefault="000D089C" w:rsidP="000D089C">
            <w:pPr>
              <w:rPr>
                <w:b/>
                <w:bCs/>
                <w:color w:val="000000" w:themeColor="text1"/>
                <w:lang w:val="en-GB"/>
              </w:rPr>
            </w:pPr>
          </w:p>
        </w:tc>
      </w:tr>
      <w:tr w:rsidR="000D089C" w:rsidRPr="004924E2" w14:paraId="34003EEA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6B49BA" w14:textId="77777777" w:rsidR="000D089C" w:rsidRPr="004924E2" w:rsidRDefault="000D089C" w:rsidP="000D089C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Male v. 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84AC6" w14:textId="32714E11" w:rsidR="000D089C" w:rsidRPr="000D089C" w:rsidRDefault="000D089C" w:rsidP="000D089C">
            <w:r w:rsidRPr="00F81A7D">
              <w:rPr>
                <w:rFonts w:eastAsiaTheme="minorHAnsi"/>
                <w:color w:val="010205"/>
                <w:lang w:eastAsia="en-US"/>
              </w:rPr>
              <w:t>-.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95E79" w14:textId="2BDCFC8F" w:rsidR="000D089C" w:rsidRPr="000D089C" w:rsidRDefault="000D089C" w:rsidP="000D089C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A5247" w14:textId="24D6DF2A" w:rsidR="000D089C" w:rsidRPr="000D089C" w:rsidRDefault="000D089C" w:rsidP="000D089C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32D43" w14:textId="35E9FAA3" w:rsidR="000D089C" w:rsidRPr="000D089C" w:rsidRDefault="000D089C" w:rsidP="000D089C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C110C" w14:textId="192E76F7" w:rsidR="000D089C" w:rsidRPr="000D089C" w:rsidRDefault="000D089C" w:rsidP="000D089C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6CB8E" w14:textId="7DDAB666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BEA64" w14:textId="3B4CD516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BD612" w14:textId="063F6C08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350</w:t>
            </w:r>
          </w:p>
        </w:tc>
      </w:tr>
      <w:tr w:rsidR="000D089C" w:rsidRPr="004924E2" w14:paraId="1B103393" w14:textId="77777777" w:rsidTr="00F81A7D">
        <w:trPr>
          <w:trHeight w:val="279"/>
        </w:trPr>
        <w:tc>
          <w:tcPr>
            <w:tcW w:w="3685" w:type="dxa"/>
            <w:tcBorders>
              <w:bottom w:val="nil"/>
            </w:tcBorders>
            <w:shd w:val="clear" w:color="auto" w:fill="auto"/>
          </w:tcPr>
          <w:p w14:paraId="087A70B3" w14:textId="77777777" w:rsidR="000D089C" w:rsidRPr="004924E2" w:rsidRDefault="000D089C" w:rsidP="000D089C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Gender diverse v. 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246C3" w14:textId="4A2030FE" w:rsidR="000D089C" w:rsidRPr="000D089C" w:rsidRDefault="000D089C" w:rsidP="000D089C">
            <w:r w:rsidRPr="00F81A7D">
              <w:rPr>
                <w:rFonts w:eastAsiaTheme="minorHAnsi"/>
                <w:color w:val="010205"/>
                <w:lang w:eastAsia="en-US"/>
              </w:rPr>
              <w:t>-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18878" w14:textId="5004620E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D576F" w14:textId="53328E7F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01046" w14:textId="55918F0D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D03D3" w14:textId="4C29DBA9" w:rsidR="000D089C" w:rsidRPr="000D089C" w:rsidRDefault="000D089C" w:rsidP="000D089C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8B0E8" w14:textId="7CDCB87C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7ACC3" w14:textId="3A9E61F0" w:rsidR="000D089C" w:rsidRPr="000D089C" w:rsidRDefault="000D089C" w:rsidP="000D089C">
            <w:pPr>
              <w:rPr>
                <w:b/>
                <w:bCs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BB809" w14:textId="691FF573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6.697</w:t>
            </w:r>
          </w:p>
        </w:tc>
      </w:tr>
      <w:tr w:rsidR="000D089C" w:rsidRPr="004924E2" w14:paraId="218EF931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973D15" w14:textId="77777777" w:rsidR="000D089C" w:rsidRPr="004924E2" w:rsidRDefault="000D089C" w:rsidP="000D089C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>Ethnicity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0F2EAF" w14:textId="77777777" w:rsidR="000D089C" w:rsidRPr="000D089C" w:rsidRDefault="000D089C" w:rsidP="000D089C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EEA88" w14:textId="77777777" w:rsidR="000D089C" w:rsidRPr="000D089C" w:rsidRDefault="000D089C" w:rsidP="000D089C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84005" w14:textId="5A5C0F3B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3.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CC6C7" w14:textId="4770A262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2744B" w14:textId="2666E445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43D55" w14:textId="77777777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1C8C8" w14:textId="77777777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C097DE" w14:textId="77777777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</w:p>
        </w:tc>
      </w:tr>
      <w:tr w:rsidR="000D089C" w:rsidRPr="004924E2" w14:paraId="3783E215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FA829A" w14:textId="77777777" w:rsidR="000D089C" w:rsidRPr="004924E2" w:rsidRDefault="000D089C" w:rsidP="000D089C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Māori v. NZ Europ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11175" w14:textId="19721124" w:rsidR="000D089C" w:rsidRPr="000D089C" w:rsidRDefault="000D089C" w:rsidP="000D089C">
            <w:r w:rsidRPr="00F81A7D">
              <w:rPr>
                <w:rFonts w:eastAsiaTheme="minorHAnsi"/>
                <w:color w:val="010205"/>
                <w:lang w:eastAsia="en-US"/>
              </w:rPr>
              <w:t>.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7823C" w14:textId="0377A6B2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BEB46" w14:textId="3BB1AF23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DAE1B" w14:textId="3A7680BD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CF4D5" w14:textId="76EB75E8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983F7" w14:textId="0E2E21B3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88CD9" w14:textId="25CF5F38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02CD0" w14:textId="3F6A827C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3.009</w:t>
            </w:r>
          </w:p>
        </w:tc>
      </w:tr>
      <w:tr w:rsidR="000D089C" w:rsidRPr="004924E2" w14:paraId="636D4E83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851426" w14:textId="77777777" w:rsidR="000D089C" w:rsidRPr="004924E2" w:rsidRDefault="000D089C" w:rsidP="000D089C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</w:t>
            </w:r>
            <w:proofErr w:type="gramStart"/>
            <w:r w:rsidRPr="004924E2">
              <w:rPr>
                <w:color w:val="000000" w:themeColor="text1"/>
                <w:lang w:val="en-GB"/>
              </w:rPr>
              <w:t>Other</w:t>
            </w:r>
            <w:proofErr w:type="gramEnd"/>
            <w:r w:rsidRPr="004924E2">
              <w:rPr>
                <w:color w:val="000000" w:themeColor="text1"/>
                <w:lang w:val="en-GB"/>
              </w:rPr>
              <w:t xml:space="preserve"> v. NZ Europ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2CB72" w14:textId="098809A6" w:rsidR="000D089C" w:rsidRPr="000D089C" w:rsidRDefault="000D089C" w:rsidP="000D089C">
            <w:r w:rsidRPr="00F81A7D">
              <w:rPr>
                <w:rFonts w:eastAsiaTheme="minorHAnsi"/>
                <w:color w:val="010205"/>
                <w:lang w:eastAsia="en-US"/>
              </w:rPr>
              <w:t>-1.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3C5DB" w14:textId="3041DDDC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A3C8C" w14:textId="2CF410B0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1A678" w14:textId="34DB39C7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C1ABE" w14:textId="2F0A2A21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AB9FF" w14:textId="58442C66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E56B5" w14:textId="168493BB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14D40" w14:textId="400D6D0A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408</w:t>
            </w:r>
          </w:p>
        </w:tc>
      </w:tr>
      <w:tr w:rsidR="000D089C" w:rsidRPr="004924E2" w14:paraId="601F5DEE" w14:textId="77777777" w:rsidTr="00F81A7D">
        <w:trPr>
          <w:trHeight w:val="294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69F59E" w14:textId="77777777" w:rsidR="000D089C" w:rsidRPr="004924E2" w:rsidRDefault="000D089C" w:rsidP="000D089C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>Level of Income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009C2B" w14:textId="77777777" w:rsidR="000D089C" w:rsidRPr="000D089C" w:rsidRDefault="000D089C" w:rsidP="000D089C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3FB83" w14:textId="77777777" w:rsidR="000D089C" w:rsidRPr="000D089C" w:rsidRDefault="000D089C" w:rsidP="000D089C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4748E" w14:textId="1988C6DF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84C9F" w14:textId="145EA3A7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02BDB" w14:textId="0DC54A90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F3DF6" w14:textId="77777777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8D232" w14:textId="77777777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E49B1C" w14:textId="77777777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</w:p>
        </w:tc>
      </w:tr>
      <w:tr w:rsidR="000D089C" w:rsidRPr="004924E2" w14:paraId="22C47133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636EB8" w14:textId="77777777" w:rsidR="000D089C" w:rsidRPr="004924E2" w:rsidRDefault="000D089C" w:rsidP="000D089C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50 - 100 K v. &lt; 50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B5AF7" w14:textId="396A4ACC" w:rsidR="000D089C" w:rsidRPr="000D089C" w:rsidRDefault="000D089C" w:rsidP="000D089C">
            <w:r w:rsidRPr="00F81A7D">
              <w:rPr>
                <w:rFonts w:eastAsiaTheme="minorHAnsi"/>
                <w:color w:val="010205"/>
                <w:lang w:eastAsia="en-US"/>
              </w:rPr>
              <w:t>-.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D9291" w14:textId="3048256E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CA089" w14:textId="16F731AE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79C23" w14:textId="536FEFBE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DA18F" w14:textId="12F19E1D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BE9A7" w14:textId="1EF98561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F8B81" w14:textId="46960E8B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7938E" w14:textId="1DCC57D8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534</w:t>
            </w:r>
          </w:p>
        </w:tc>
      </w:tr>
      <w:tr w:rsidR="000D089C" w:rsidRPr="004924E2" w14:paraId="7CD5C26B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37775C" w14:textId="77777777" w:rsidR="000D089C" w:rsidRPr="004924E2" w:rsidRDefault="000D089C" w:rsidP="000D089C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100 - 150 K v. &lt; 50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AE95A" w14:textId="5A679C0B" w:rsidR="000D089C" w:rsidRPr="000D089C" w:rsidRDefault="000D089C" w:rsidP="000D089C">
            <w:r w:rsidRPr="00F81A7D">
              <w:rPr>
                <w:rFonts w:eastAsiaTheme="minorHAnsi"/>
                <w:color w:val="010205"/>
                <w:lang w:eastAsia="en-US"/>
              </w:rPr>
              <w:t>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6EEE0" w14:textId="76C76045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6BE4D" w14:textId="7BC3FC62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F48EC" w14:textId="6FB71B4F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D3B01" w14:textId="2E27FB2E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D9B30" w14:textId="64AB3D9C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743CC" w14:textId="556F1B93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0CE43" w14:textId="65869E5B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718</w:t>
            </w:r>
          </w:p>
        </w:tc>
      </w:tr>
      <w:tr w:rsidR="000D089C" w:rsidRPr="004924E2" w14:paraId="35669061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907A29" w14:textId="77777777" w:rsidR="000D089C" w:rsidRPr="004924E2" w:rsidRDefault="000D089C" w:rsidP="000D089C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 &gt; 150 K v. &lt; 50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B30F7" w14:textId="6065A281" w:rsidR="000D089C" w:rsidRPr="000D089C" w:rsidRDefault="000D089C" w:rsidP="000D089C">
            <w:r w:rsidRPr="00F81A7D">
              <w:rPr>
                <w:rFonts w:eastAsiaTheme="minorHAnsi"/>
                <w:color w:val="010205"/>
                <w:lang w:eastAsia="en-US"/>
              </w:rPr>
              <w:t>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244CE" w14:textId="57BE7D43" w:rsidR="000D089C" w:rsidRPr="000D089C" w:rsidRDefault="000D089C" w:rsidP="000D089C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65AD8" w14:textId="23D05B78" w:rsidR="000D089C" w:rsidRPr="000D089C" w:rsidRDefault="000D089C" w:rsidP="000D089C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7D94D" w14:textId="5C84ECB9" w:rsidR="000D089C" w:rsidRPr="000D089C" w:rsidRDefault="000D089C" w:rsidP="000D089C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827BA" w14:textId="5C11702E" w:rsidR="000D089C" w:rsidRPr="000D089C" w:rsidRDefault="000D089C" w:rsidP="000D089C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8F2B9" w14:textId="1CEDBA57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4691E" w14:textId="4642555A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1696E" w14:textId="67EAEFDB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3.318</w:t>
            </w:r>
          </w:p>
        </w:tc>
      </w:tr>
      <w:tr w:rsidR="000D089C" w:rsidRPr="004924E2" w14:paraId="611EA4AB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BDB6E6" w14:textId="77777777" w:rsidR="000D089C" w:rsidRPr="004924E2" w:rsidRDefault="000D089C" w:rsidP="000D089C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Prefer not to say v. &lt; 50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E7158" w14:textId="2164AE08" w:rsidR="000D089C" w:rsidRPr="000D089C" w:rsidRDefault="000D089C" w:rsidP="000D089C">
            <w:r w:rsidRPr="00F81A7D">
              <w:rPr>
                <w:rFonts w:eastAsiaTheme="minorHAnsi"/>
                <w:color w:val="010205"/>
                <w:lang w:eastAsia="en-US"/>
              </w:rPr>
              <w:t>-.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F03FF" w14:textId="62DC3313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95555" w14:textId="058E54C3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B75EC" w14:textId="50FCCFA1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7A29F" w14:textId="21DBB6D8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676F7" w14:textId="423ACE76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ECD53" w14:textId="1B5A844A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7E30F" w14:textId="44C4DB25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874</w:t>
            </w:r>
          </w:p>
        </w:tc>
      </w:tr>
      <w:tr w:rsidR="000D089C" w:rsidRPr="004924E2" w14:paraId="180B323D" w14:textId="77777777" w:rsidTr="00DE233A">
        <w:trPr>
          <w:trHeight w:val="278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63DB1B" w14:textId="77777777" w:rsidR="000D089C" w:rsidRPr="00DE233A" w:rsidRDefault="000D089C" w:rsidP="000D089C">
            <w:pPr>
              <w:rPr>
                <w:bCs/>
                <w:color w:val="000000" w:themeColor="text1"/>
                <w:lang w:val="en-GB"/>
              </w:rPr>
            </w:pPr>
            <w:r w:rsidRPr="00DE233A">
              <w:rPr>
                <w:bCs/>
                <w:color w:val="000000" w:themeColor="text1"/>
                <w:lang w:val="en-GB"/>
              </w:rPr>
              <w:t xml:space="preserve">Diagnosis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D97E3C" w14:textId="77777777" w:rsidR="000D089C" w:rsidRPr="000D089C" w:rsidRDefault="000D089C" w:rsidP="000D089C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CC57F" w14:textId="77777777" w:rsidR="000D089C" w:rsidRPr="000D089C" w:rsidRDefault="000D089C" w:rsidP="000D089C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1968E" w14:textId="74E92A36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7.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9765B" w14:textId="7CCDB15F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0BC00" w14:textId="73F28695" w:rsidR="000D089C" w:rsidRPr="000D089C" w:rsidRDefault="000D089C" w:rsidP="000D089C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b/>
                <w:bCs/>
                <w:color w:val="010205"/>
                <w:lang w:eastAsia="en-US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93E1D" w14:textId="77777777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0D0E0" w14:textId="77777777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0A0269" w14:textId="77777777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</w:p>
        </w:tc>
      </w:tr>
      <w:tr w:rsidR="000D089C" w:rsidRPr="004924E2" w14:paraId="34615873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931B91" w14:textId="77777777" w:rsidR="000D089C" w:rsidRPr="004924E2" w:rsidRDefault="000D089C" w:rsidP="000D089C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Autism v. Autism + 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52F24" w14:textId="70C1A577" w:rsidR="000D089C" w:rsidRPr="000D089C" w:rsidRDefault="000D089C" w:rsidP="000D089C">
            <w:pPr>
              <w:rPr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E4B06" w14:textId="1F8E8752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10D72" w14:textId="62EA0343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6.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D8B8F" w14:textId="03A5C016" w:rsidR="000D089C" w:rsidRPr="000D089C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FA8D1" w14:textId="4947EBD0" w:rsidR="000D089C" w:rsidRPr="000D089C" w:rsidRDefault="000D089C" w:rsidP="000D089C">
            <w:pPr>
              <w:rPr>
                <w:b/>
                <w:bCs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b/>
                <w:bCs/>
                <w:color w:val="010205"/>
                <w:lang w:eastAsia="en-US"/>
              </w:rPr>
              <w:t>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C38CA" w14:textId="790DFDC0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B6636" w14:textId="5071AC2D" w:rsidR="000D089C" w:rsidRPr="000D089C" w:rsidRDefault="000D089C" w:rsidP="000D089C">
            <w:pPr>
              <w:rPr>
                <w:b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D14BC" w14:textId="43D5DD69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5.851</w:t>
            </w:r>
          </w:p>
        </w:tc>
      </w:tr>
      <w:tr w:rsidR="000D089C" w:rsidRPr="004924E2" w14:paraId="4B751105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58AF9D7" w14:textId="77777777" w:rsidR="000D089C" w:rsidRPr="004924E2" w:rsidRDefault="000D089C" w:rsidP="000D089C">
            <w:pPr>
              <w:rPr>
                <w:color w:val="000000" w:themeColor="text1"/>
              </w:rPr>
            </w:pPr>
            <w:r w:rsidRPr="004924E2">
              <w:rPr>
                <w:color w:val="000000" w:themeColor="text1"/>
              </w:rPr>
              <w:t xml:space="preserve">   ADHD v. Autism + ADH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9F5A37" w14:textId="3C619FBF" w:rsidR="000D089C" w:rsidRPr="000D089C" w:rsidRDefault="000D089C" w:rsidP="000D089C">
            <w:pPr>
              <w:rPr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-.7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54B0CA" w14:textId="3BB55F4C" w:rsidR="000D089C" w:rsidRPr="000D089C" w:rsidRDefault="000D089C" w:rsidP="000D089C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0F3A28" w14:textId="34039EC8" w:rsidR="000D089C" w:rsidRPr="000D089C" w:rsidRDefault="000D089C" w:rsidP="000D089C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4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36E547" w14:textId="35CADAAD" w:rsidR="000D089C" w:rsidRPr="000D089C" w:rsidRDefault="000D089C" w:rsidP="000D089C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698FB" w14:textId="5E768E01" w:rsidR="000D089C" w:rsidRPr="000D089C" w:rsidRDefault="000D089C" w:rsidP="000D089C">
            <w:pPr>
              <w:rPr>
                <w:b/>
                <w:bCs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2793E6" w14:textId="0467F026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61B9AB" w14:textId="6C258D1F" w:rsidR="000D089C" w:rsidRPr="000D089C" w:rsidRDefault="000D089C" w:rsidP="000D089C">
            <w:pPr>
              <w:rPr>
                <w:b/>
                <w:bCs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8ACDA" w14:textId="77777777" w:rsidR="000D089C" w:rsidRDefault="000D089C" w:rsidP="000D089C">
            <w:pPr>
              <w:rPr>
                <w:rFonts w:eastAsiaTheme="minorHAnsi"/>
                <w:color w:val="010205"/>
                <w:lang w:eastAsia="en-US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217</w:t>
            </w:r>
          </w:p>
          <w:p w14:paraId="42B8ED51" w14:textId="7CF2677A" w:rsidR="000D089C" w:rsidRPr="000D089C" w:rsidRDefault="000D089C" w:rsidP="000D089C">
            <w:pPr>
              <w:rPr>
                <w:color w:val="000000" w:themeColor="text1"/>
                <w:lang w:val="en-GB"/>
              </w:rPr>
            </w:pPr>
          </w:p>
        </w:tc>
      </w:tr>
    </w:tbl>
    <w:p w14:paraId="5CB97155" w14:textId="77777777" w:rsidR="00AF2B6F" w:rsidRDefault="008A6AC7" w:rsidP="00E617E5">
      <w:pPr>
        <w:tabs>
          <w:tab w:val="left" w:pos="1228"/>
        </w:tabs>
        <w:rPr>
          <w:color w:val="000000" w:themeColor="text1"/>
          <w:sz w:val="20"/>
          <w:szCs w:val="20"/>
        </w:rPr>
      </w:pPr>
      <w:r w:rsidRPr="00036E50">
        <w:rPr>
          <w:color w:val="000000" w:themeColor="text1"/>
        </w:rPr>
        <w:br w:type="textWrapping" w:clear="all"/>
      </w:r>
    </w:p>
    <w:p w14:paraId="6C09DCBB" w14:textId="692572FE" w:rsidR="008A6AC7" w:rsidRDefault="00E617E5" w:rsidP="00E617E5">
      <w:pPr>
        <w:tabs>
          <w:tab w:val="left" w:pos="1228"/>
        </w:tabs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Internalising</w:t>
      </w:r>
      <w:r w:rsidR="008A6AC7" w:rsidRPr="004924E2">
        <w:rPr>
          <w:color w:val="000000" w:themeColor="text1"/>
          <w:sz w:val="20"/>
          <w:szCs w:val="20"/>
        </w:rPr>
        <w:t xml:space="preserve"> Domain = χ</w:t>
      </w:r>
      <w:r w:rsidR="008A6AC7" w:rsidRPr="004924E2">
        <w:rPr>
          <w:color w:val="000000" w:themeColor="text1"/>
          <w:sz w:val="20"/>
          <w:szCs w:val="20"/>
          <w:vertAlign w:val="superscript"/>
        </w:rPr>
        <w:t>2</w:t>
      </w:r>
      <w:r w:rsidR="008A6AC7" w:rsidRPr="004924E2">
        <w:rPr>
          <w:color w:val="000000" w:themeColor="text1"/>
          <w:sz w:val="20"/>
          <w:szCs w:val="20"/>
        </w:rPr>
        <w:t>(1</w:t>
      </w:r>
      <w:r w:rsidR="000D089C">
        <w:rPr>
          <w:color w:val="000000" w:themeColor="text1"/>
          <w:sz w:val="20"/>
          <w:szCs w:val="20"/>
        </w:rPr>
        <w:t>1</w:t>
      </w:r>
      <w:r w:rsidR="008A6AC7" w:rsidRPr="004924E2">
        <w:rPr>
          <w:color w:val="000000" w:themeColor="text1"/>
          <w:sz w:val="20"/>
          <w:szCs w:val="20"/>
        </w:rPr>
        <w:t xml:space="preserve">) = </w:t>
      </w:r>
      <w:r w:rsidR="000D089C">
        <w:rPr>
          <w:color w:val="000000" w:themeColor="text1"/>
          <w:sz w:val="20"/>
          <w:szCs w:val="20"/>
        </w:rPr>
        <w:t>31.667</w:t>
      </w:r>
      <w:r w:rsidR="008A6AC7" w:rsidRPr="004924E2">
        <w:rPr>
          <w:color w:val="000000" w:themeColor="text1"/>
          <w:sz w:val="20"/>
          <w:szCs w:val="20"/>
        </w:rPr>
        <w:t xml:space="preserve">, </w:t>
      </w:r>
      <w:r w:rsidR="008A6AC7" w:rsidRPr="004924E2">
        <w:rPr>
          <w:i/>
          <w:iCs/>
          <w:color w:val="000000" w:themeColor="text1"/>
          <w:sz w:val="20"/>
          <w:szCs w:val="20"/>
        </w:rPr>
        <w:t>p</w:t>
      </w:r>
      <w:r w:rsidR="008A6AC7" w:rsidRPr="004924E2">
        <w:rPr>
          <w:color w:val="000000" w:themeColor="text1"/>
          <w:sz w:val="20"/>
          <w:szCs w:val="20"/>
        </w:rPr>
        <w:t xml:space="preserve"> </w:t>
      </w:r>
      <w:r w:rsidR="000D089C">
        <w:rPr>
          <w:color w:val="000000" w:themeColor="text1"/>
          <w:sz w:val="20"/>
          <w:szCs w:val="20"/>
        </w:rPr>
        <w:t>&lt;.001</w:t>
      </w:r>
      <w:r w:rsidR="008A6AC7" w:rsidRPr="004924E2">
        <w:rPr>
          <w:color w:val="000000" w:themeColor="text1"/>
          <w:sz w:val="20"/>
          <w:szCs w:val="20"/>
        </w:rPr>
        <w:t xml:space="preserve">; </w:t>
      </w:r>
      <w:proofErr w:type="spellStart"/>
      <w:r w:rsidR="008A6AC7" w:rsidRPr="004924E2">
        <w:rPr>
          <w:color w:val="000000" w:themeColor="text1"/>
          <w:sz w:val="20"/>
          <w:szCs w:val="20"/>
        </w:rPr>
        <w:t>Nagelkerke</w:t>
      </w:r>
      <w:proofErr w:type="spellEnd"/>
      <w:r w:rsidR="008A6AC7" w:rsidRPr="004924E2">
        <w:rPr>
          <w:color w:val="000000" w:themeColor="text1"/>
          <w:sz w:val="20"/>
          <w:szCs w:val="20"/>
        </w:rPr>
        <w:t xml:space="preserve"> R</w:t>
      </w:r>
      <w:r w:rsidR="008A6AC7" w:rsidRPr="004924E2">
        <w:rPr>
          <w:color w:val="000000" w:themeColor="text1"/>
          <w:sz w:val="20"/>
          <w:szCs w:val="20"/>
          <w:vertAlign w:val="superscript"/>
        </w:rPr>
        <w:t>2</w:t>
      </w:r>
      <w:r w:rsidR="008A6AC7" w:rsidRPr="004924E2">
        <w:rPr>
          <w:color w:val="000000" w:themeColor="text1"/>
          <w:sz w:val="20"/>
          <w:szCs w:val="20"/>
        </w:rPr>
        <w:t xml:space="preserve"> = .</w:t>
      </w:r>
      <w:r w:rsidR="000D089C">
        <w:rPr>
          <w:color w:val="000000" w:themeColor="text1"/>
          <w:sz w:val="20"/>
          <w:szCs w:val="20"/>
        </w:rPr>
        <w:t>177</w:t>
      </w:r>
      <w:r w:rsidR="008A6AC7" w:rsidRPr="004924E2">
        <w:rPr>
          <w:color w:val="000000" w:themeColor="text1"/>
          <w:sz w:val="20"/>
          <w:szCs w:val="20"/>
        </w:rPr>
        <w:t xml:space="preserve"> </w:t>
      </w:r>
    </w:p>
    <w:p w14:paraId="10D18731" w14:textId="77777777" w:rsidR="00E617E5" w:rsidRPr="00E617E5" w:rsidRDefault="00E617E5" w:rsidP="00E617E5">
      <w:pPr>
        <w:rPr>
          <w:sz w:val="20"/>
          <w:szCs w:val="20"/>
          <w:lang w:eastAsia="en-US"/>
        </w:rPr>
      </w:pPr>
      <w:r w:rsidRPr="005C1264">
        <w:rPr>
          <w:color w:val="000000" w:themeColor="text1"/>
          <w:sz w:val="20"/>
          <w:szCs w:val="20"/>
        </w:rPr>
        <w:t xml:space="preserve">Note: v. = versus; </w:t>
      </w:r>
      <w:r w:rsidRPr="00E617E5">
        <w:rPr>
          <w:color w:val="000000" w:themeColor="text1"/>
          <w:sz w:val="20"/>
          <w:szCs w:val="20"/>
        </w:rPr>
        <w:t xml:space="preserve">NZ = New Zealand; K = Thousand. </w:t>
      </w:r>
      <w:r w:rsidRPr="00E617E5">
        <w:rPr>
          <w:color w:val="000000"/>
          <w:sz w:val="20"/>
          <w:szCs w:val="20"/>
          <w:shd w:val="clear" w:color="auto" w:fill="FFFFFF"/>
          <w:lang w:eastAsia="en-US"/>
        </w:rPr>
        <w:t>Significant values (p ≤ 0.05) are in </w:t>
      </w:r>
      <w:r w:rsidRPr="00E617E5">
        <w:rPr>
          <w:b/>
          <w:bCs/>
          <w:color w:val="000000"/>
          <w:sz w:val="20"/>
          <w:szCs w:val="20"/>
          <w:lang w:eastAsia="en-US"/>
        </w:rPr>
        <w:t>bold.</w:t>
      </w:r>
    </w:p>
    <w:p w14:paraId="57E53FE8" w14:textId="77777777" w:rsidR="00E617E5" w:rsidRPr="00E617E5" w:rsidRDefault="00E617E5" w:rsidP="00E617E5">
      <w:pPr>
        <w:tabs>
          <w:tab w:val="left" w:pos="1228"/>
        </w:tabs>
        <w:rPr>
          <w:color w:val="000000" w:themeColor="text1"/>
        </w:rPr>
      </w:pPr>
    </w:p>
    <w:p w14:paraId="4687BF82" w14:textId="77777777" w:rsidR="00F50A49" w:rsidRDefault="00F50A49" w:rsidP="00C50174">
      <w:pPr>
        <w:tabs>
          <w:tab w:val="left" w:pos="1228"/>
        </w:tabs>
        <w:rPr>
          <w:color w:val="000000" w:themeColor="text1"/>
          <w:sz w:val="20"/>
          <w:szCs w:val="20"/>
        </w:rPr>
      </w:pPr>
    </w:p>
    <w:p w14:paraId="5DFE1F16" w14:textId="42D759A1" w:rsidR="00F50A49" w:rsidRDefault="00F50A49" w:rsidP="00C50174">
      <w:pPr>
        <w:tabs>
          <w:tab w:val="left" w:pos="1228"/>
        </w:tabs>
        <w:rPr>
          <w:color w:val="000000" w:themeColor="text1"/>
          <w:sz w:val="20"/>
          <w:szCs w:val="20"/>
        </w:rPr>
      </w:pPr>
    </w:p>
    <w:p w14:paraId="5A9656E5" w14:textId="54906E20" w:rsidR="00E617E5" w:rsidRDefault="00E617E5" w:rsidP="00C50174">
      <w:pPr>
        <w:tabs>
          <w:tab w:val="left" w:pos="1228"/>
        </w:tabs>
        <w:rPr>
          <w:color w:val="000000" w:themeColor="text1"/>
          <w:sz w:val="20"/>
          <w:szCs w:val="20"/>
        </w:rPr>
      </w:pPr>
    </w:p>
    <w:p w14:paraId="43DDA0C9" w14:textId="286E0CB9" w:rsidR="00E617E5" w:rsidRDefault="00E617E5" w:rsidP="00C50174">
      <w:pPr>
        <w:tabs>
          <w:tab w:val="left" w:pos="1228"/>
        </w:tabs>
        <w:rPr>
          <w:color w:val="000000" w:themeColor="text1"/>
          <w:sz w:val="20"/>
          <w:szCs w:val="20"/>
        </w:rPr>
      </w:pPr>
    </w:p>
    <w:p w14:paraId="312E2DC5" w14:textId="65A042CA" w:rsidR="000D089C" w:rsidRPr="004924E2" w:rsidRDefault="000D089C" w:rsidP="000D089C">
      <w:pPr>
        <w:tabs>
          <w:tab w:val="left" w:pos="1228"/>
        </w:tabs>
        <w:rPr>
          <w:color w:val="000000" w:themeColor="text1"/>
        </w:rPr>
      </w:pPr>
      <w:r w:rsidRPr="004924E2">
        <w:rPr>
          <w:color w:val="000000" w:themeColor="text1"/>
        </w:rPr>
        <w:lastRenderedPageBreak/>
        <w:t xml:space="preserve">Supplementary Table </w:t>
      </w:r>
      <w:r>
        <w:rPr>
          <w:color w:val="000000" w:themeColor="text1"/>
        </w:rPr>
        <w:t>5</w:t>
      </w:r>
      <w:r w:rsidRPr="004924E2">
        <w:rPr>
          <w:color w:val="000000" w:themeColor="text1"/>
        </w:rPr>
        <w:t>.</w:t>
      </w:r>
    </w:p>
    <w:p w14:paraId="539EB6FB" w14:textId="6DA22B7A" w:rsidR="000D089C" w:rsidRDefault="00F81A7D" w:rsidP="000D089C">
      <w:pPr>
        <w:tabs>
          <w:tab w:val="left" w:pos="1228"/>
        </w:tabs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>Logistic</w:t>
      </w:r>
      <w:r w:rsidR="000D089C" w:rsidRPr="004924E2">
        <w:rPr>
          <w:i/>
          <w:iCs/>
          <w:color w:val="000000" w:themeColor="text1"/>
        </w:rPr>
        <w:t xml:space="preserve"> regression of </w:t>
      </w:r>
      <w:r w:rsidR="000D089C">
        <w:rPr>
          <w:i/>
          <w:iCs/>
          <w:color w:val="000000" w:themeColor="text1"/>
        </w:rPr>
        <w:t>Emotional Dysregulation</w:t>
      </w:r>
      <w:r w:rsidR="000D089C" w:rsidRPr="004924E2">
        <w:rPr>
          <w:i/>
          <w:iCs/>
          <w:color w:val="000000" w:themeColor="text1"/>
        </w:rPr>
        <w:t xml:space="preserve"> domain across demographic and diagnostic categories</w:t>
      </w:r>
    </w:p>
    <w:p w14:paraId="016AC9A1" w14:textId="77777777" w:rsidR="00DF6A7E" w:rsidRPr="004924E2" w:rsidRDefault="00DF6A7E" w:rsidP="000D089C">
      <w:pPr>
        <w:tabs>
          <w:tab w:val="left" w:pos="1228"/>
        </w:tabs>
        <w:rPr>
          <w:i/>
          <w:iCs/>
          <w:color w:val="000000" w:themeColor="text1"/>
        </w:rPr>
      </w:pPr>
    </w:p>
    <w:tbl>
      <w:tblPr>
        <w:tblStyle w:val="TableGridLight"/>
        <w:tblpPr w:leftFromText="180" w:rightFromText="180" w:vertAnchor="text" w:tblpY="1"/>
        <w:tblW w:w="12757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0D089C" w:rsidRPr="004924E2" w14:paraId="55B76FAC" w14:textId="77777777" w:rsidTr="00F81A7D">
        <w:trPr>
          <w:trHeight w:val="607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D21611" w14:textId="77777777" w:rsidR="000D089C" w:rsidRPr="004924E2" w:rsidRDefault="000D089C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907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54777" w14:textId="77777777" w:rsidR="000D089C" w:rsidRPr="004924E2" w:rsidRDefault="000D089C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7AB39065" w14:textId="0C62BC0E" w:rsidR="000D089C" w:rsidRPr="004924E2" w:rsidRDefault="000D089C" w:rsidP="00F81A7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Emotional Dysregulation</w:t>
            </w:r>
            <w:r w:rsidRPr="004924E2">
              <w:rPr>
                <w:b/>
                <w:bCs/>
                <w:color w:val="000000" w:themeColor="text1"/>
                <w:lang w:val="en-GB"/>
              </w:rPr>
              <w:t xml:space="preserve"> Characteristics</w:t>
            </w:r>
          </w:p>
        </w:tc>
      </w:tr>
      <w:tr w:rsidR="000D089C" w:rsidRPr="004924E2" w14:paraId="31B894A5" w14:textId="77777777" w:rsidTr="00F81A7D">
        <w:trPr>
          <w:trHeight w:val="607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14:paraId="7943F26C" w14:textId="77777777" w:rsidR="000D089C" w:rsidRPr="004924E2" w:rsidRDefault="000D089C" w:rsidP="00F81A7D">
            <w:pPr>
              <w:rPr>
                <w:color w:val="000000" w:themeColor="text1"/>
                <w:lang w:val="en-GB"/>
              </w:rPr>
            </w:pPr>
          </w:p>
          <w:p w14:paraId="3EB80A60" w14:textId="77777777" w:rsidR="000D089C" w:rsidRPr="004924E2" w:rsidRDefault="000D089C" w:rsidP="00F81A7D">
            <w:pPr>
              <w:rPr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Predictors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572E981" w14:textId="77777777" w:rsidR="000D089C" w:rsidRPr="004924E2" w:rsidRDefault="000D089C" w:rsidP="00F81A7D">
            <w:pPr>
              <w:rPr>
                <w:color w:val="000000" w:themeColor="text1"/>
                <w:lang w:val="en-GB"/>
              </w:rPr>
            </w:pPr>
          </w:p>
          <w:p w14:paraId="1474D188" w14:textId="77777777" w:rsidR="000D089C" w:rsidRPr="004924E2" w:rsidRDefault="000D089C" w:rsidP="00F81A7D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 xml:space="preserve">β </w:t>
            </w:r>
          </w:p>
        </w:tc>
        <w:tc>
          <w:tcPr>
            <w:tcW w:w="1134" w:type="dxa"/>
            <w:shd w:val="clear" w:color="auto" w:fill="auto"/>
          </w:tcPr>
          <w:p w14:paraId="609715D0" w14:textId="77777777" w:rsidR="000D089C" w:rsidRPr="004924E2" w:rsidRDefault="000D089C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1F2CAA60" w14:textId="77777777" w:rsidR="000D089C" w:rsidRPr="004924E2" w:rsidRDefault="000D089C" w:rsidP="00F81A7D">
            <w:pPr>
              <w:rPr>
                <w:color w:val="000000" w:themeColor="text1"/>
                <w:lang w:val="en-GB"/>
              </w:rPr>
            </w:pPr>
            <w:proofErr w:type="gramStart"/>
            <w:r w:rsidRPr="004924E2">
              <w:rPr>
                <w:color w:val="000000" w:themeColor="text1"/>
                <w:lang w:val="en-GB"/>
              </w:rPr>
              <w:t>S.E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14:paraId="0F90E83D" w14:textId="77777777" w:rsidR="000D089C" w:rsidRPr="004924E2" w:rsidRDefault="000D089C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452A2AF3" w14:textId="77777777" w:rsidR="000D089C" w:rsidRPr="004924E2" w:rsidRDefault="000D089C" w:rsidP="00F81A7D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>Wald</w:t>
            </w:r>
          </w:p>
        </w:tc>
        <w:tc>
          <w:tcPr>
            <w:tcW w:w="1134" w:type="dxa"/>
            <w:shd w:val="clear" w:color="auto" w:fill="auto"/>
          </w:tcPr>
          <w:p w14:paraId="7DBE8E5B" w14:textId="77777777" w:rsidR="000D089C" w:rsidRPr="004924E2" w:rsidRDefault="000D089C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12683059" w14:textId="77777777" w:rsidR="000D089C" w:rsidRPr="004924E2" w:rsidRDefault="000D089C" w:rsidP="00F81A7D">
            <w:pPr>
              <w:rPr>
                <w:color w:val="000000" w:themeColor="text1"/>
                <w:lang w:val="en-GB"/>
              </w:rPr>
            </w:pPr>
            <w:proofErr w:type="spellStart"/>
            <w:r w:rsidRPr="004924E2">
              <w:rPr>
                <w:color w:val="000000" w:themeColor="text1"/>
                <w:lang w:val="en-GB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2138067" w14:textId="77777777" w:rsidR="000D089C" w:rsidRPr="004924E2" w:rsidRDefault="000D089C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0131C07F" w14:textId="77777777" w:rsidR="000D089C" w:rsidRPr="004924E2" w:rsidRDefault="000D089C" w:rsidP="00F81A7D">
            <w:pPr>
              <w:rPr>
                <w:color w:val="000000" w:themeColor="text1"/>
                <w:lang w:val="en-GB"/>
              </w:rPr>
            </w:pPr>
            <w:r w:rsidRPr="004924E2">
              <w:rPr>
                <w:i/>
                <w:iCs/>
                <w:color w:val="000000" w:themeColor="text1"/>
                <w:lang w:val="en-GB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6CB269C7" w14:textId="77777777" w:rsidR="000D089C" w:rsidRPr="004924E2" w:rsidRDefault="000D089C" w:rsidP="00F81A7D">
            <w:pPr>
              <w:rPr>
                <w:color w:val="000000" w:themeColor="text1"/>
                <w:lang w:val="en-GB"/>
              </w:rPr>
            </w:pPr>
          </w:p>
          <w:p w14:paraId="1390E67E" w14:textId="77777777" w:rsidR="000D089C" w:rsidRPr="004924E2" w:rsidRDefault="000D089C" w:rsidP="00F81A7D">
            <w:pPr>
              <w:rPr>
                <w:color w:val="000000" w:themeColor="text1"/>
                <w:lang w:val="en-GB"/>
              </w:rPr>
            </w:pPr>
            <w:proofErr w:type="spellStart"/>
            <w:r w:rsidRPr="004924E2">
              <w:rPr>
                <w:color w:val="000000" w:themeColor="text1"/>
                <w:lang w:val="en-GB"/>
              </w:rPr>
              <w:t>Exp</w:t>
            </w:r>
            <w:proofErr w:type="spellEnd"/>
            <w:r w:rsidRPr="004924E2">
              <w:rPr>
                <w:color w:val="000000" w:themeColor="text1"/>
                <w:lang w:val="en-GB"/>
              </w:rPr>
              <w:t xml:space="preserve"> (β)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38E71DB5" w14:textId="77777777" w:rsidR="000D089C" w:rsidRPr="004924E2" w:rsidRDefault="000D089C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156B697F" w14:textId="77777777" w:rsidR="000D089C" w:rsidRPr="004924E2" w:rsidRDefault="000D089C" w:rsidP="00F81A7D">
            <w:pPr>
              <w:rPr>
                <w:i/>
                <w:iCs/>
                <w:color w:val="000000" w:themeColor="text1"/>
                <w:lang w:val="en-GB"/>
              </w:rPr>
            </w:pPr>
            <w:r w:rsidRPr="004924E2">
              <w:rPr>
                <w:i/>
                <w:iCs/>
                <w:color w:val="000000" w:themeColor="text1"/>
                <w:lang w:val="en-GB"/>
              </w:rPr>
              <w:t xml:space="preserve">95% C.I for </w:t>
            </w:r>
            <w:proofErr w:type="spellStart"/>
            <w:r w:rsidRPr="004924E2">
              <w:rPr>
                <w:i/>
                <w:iCs/>
                <w:color w:val="000000" w:themeColor="text1"/>
                <w:lang w:val="en-GB"/>
              </w:rPr>
              <w:t>Exp</w:t>
            </w:r>
            <w:proofErr w:type="spellEnd"/>
            <w:r w:rsidRPr="004924E2">
              <w:rPr>
                <w:i/>
                <w:iCs/>
                <w:color w:val="000000" w:themeColor="text1"/>
                <w:lang w:val="en-GB"/>
              </w:rPr>
              <w:t xml:space="preserve"> </w:t>
            </w:r>
            <w:r w:rsidRPr="004924E2">
              <w:rPr>
                <w:color w:val="000000" w:themeColor="text1"/>
                <w:lang w:val="en-GB"/>
              </w:rPr>
              <w:t>(β)</w:t>
            </w:r>
          </w:p>
          <w:p w14:paraId="1FEBBCD9" w14:textId="77777777" w:rsidR="000D089C" w:rsidRPr="004924E2" w:rsidRDefault="000D089C" w:rsidP="00F81A7D">
            <w:pPr>
              <w:rPr>
                <w:color w:val="000000" w:themeColor="text1"/>
                <w:lang w:val="en-GB"/>
              </w:rPr>
            </w:pPr>
          </w:p>
        </w:tc>
      </w:tr>
      <w:tr w:rsidR="000D089C" w:rsidRPr="004924E2" w14:paraId="2D172B5C" w14:textId="77777777" w:rsidTr="00F81A7D">
        <w:trPr>
          <w:trHeight w:val="232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14:paraId="112B402E" w14:textId="77777777" w:rsidR="000D089C" w:rsidRPr="00036E50" w:rsidRDefault="000D089C" w:rsidP="00F81A7D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349EE11" w14:textId="77777777" w:rsidR="000D089C" w:rsidRPr="00036E50" w:rsidRDefault="000D089C" w:rsidP="00F81A7D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63ED55A" w14:textId="77777777" w:rsidR="000D089C" w:rsidRPr="00036E50" w:rsidRDefault="000D089C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38B82A3" w14:textId="77777777" w:rsidR="000D089C" w:rsidRPr="00036E50" w:rsidRDefault="000D089C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A1F6FC0" w14:textId="77777777" w:rsidR="000D089C" w:rsidRPr="00036E50" w:rsidRDefault="000D089C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30EC5A1" w14:textId="77777777" w:rsidR="000D089C" w:rsidRPr="00036E50" w:rsidRDefault="000D089C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8C0AA20" w14:textId="77777777" w:rsidR="000D089C" w:rsidRPr="00036E50" w:rsidRDefault="000D089C" w:rsidP="00F81A7D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24B5230" w14:textId="77777777" w:rsidR="000D089C" w:rsidRPr="00036E50" w:rsidRDefault="000D089C" w:rsidP="00F81A7D">
            <w:pPr>
              <w:rPr>
                <w:i/>
                <w:iCs/>
                <w:color w:val="000000" w:themeColor="text1"/>
                <w:lang w:val="en-GB"/>
              </w:rPr>
            </w:pPr>
            <w:r w:rsidRPr="00036E50">
              <w:rPr>
                <w:i/>
                <w:iCs/>
                <w:color w:val="000000" w:themeColor="text1"/>
                <w:lang w:val="en-GB"/>
              </w:rPr>
              <w:t>Low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E9CB6A2" w14:textId="77777777" w:rsidR="000D089C" w:rsidRPr="00036E50" w:rsidRDefault="000D089C" w:rsidP="00F81A7D">
            <w:pPr>
              <w:rPr>
                <w:color w:val="000000" w:themeColor="text1"/>
                <w:lang w:val="en-GB"/>
              </w:rPr>
            </w:pPr>
            <w:r w:rsidRPr="00036E50">
              <w:rPr>
                <w:color w:val="000000" w:themeColor="text1"/>
                <w:lang w:val="en-GB"/>
              </w:rPr>
              <w:t>Upper</w:t>
            </w:r>
          </w:p>
        </w:tc>
      </w:tr>
      <w:tr w:rsidR="000D089C" w:rsidRPr="004924E2" w14:paraId="3E47FCA6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BBBEEF" w14:textId="4579BD76" w:rsidR="000D089C" w:rsidRPr="004924E2" w:rsidRDefault="000D089C" w:rsidP="000D089C">
            <w:pPr>
              <w:rPr>
                <w:color w:val="000000" w:themeColor="text1"/>
              </w:rPr>
            </w:pPr>
            <w:r w:rsidRPr="004924E2">
              <w:rPr>
                <w:color w:val="000000" w:themeColor="text1"/>
              </w:rPr>
              <w:t xml:space="preserve">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8B516" w14:textId="1CA9031B" w:rsidR="000D089C" w:rsidRPr="001C35F2" w:rsidRDefault="000D089C" w:rsidP="000D089C">
            <w:r w:rsidRPr="00F81A7D">
              <w:rPr>
                <w:rFonts w:eastAsiaTheme="minorHAnsi"/>
                <w:color w:val="010205"/>
                <w:lang w:eastAsia="en-US"/>
              </w:rPr>
              <w:t>-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7D3CD" w14:textId="7331EC04" w:rsidR="000D089C" w:rsidRPr="001C35F2" w:rsidRDefault="000D089C" w:rsidP="000D089C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52BE5" w14:textId="50CE52BB" w:rsidR="000D089C" w:rsidRPr="001C35F2" w:rsidRDefault="000D089C" w:rsidP="000D089C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1FAE3" w14:textId="7F7D21E1" w:rsidR="000D089C" w:rsidRPr="001C35F2" w:rsidRDefault="000D089C" w:rsidP="000D089C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29256" w14:textId="02D87FEC" w:rsidR="000D089C" w:rsidRPr="001C35F2" w:rsidRDefault="000D089C" w:rsidP="000D089C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4A5BC" w14:textId="6F825C4A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71BDA" w14:textId="75C8916E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44C17" w14:textId="0DB8B00C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006</w:t>
            </w:r>
          </w:p>
        </w:tc>
      </w:tr>
      <w:tr w:rsidR="000D089C" w:rsidRPr="004924E2" w14:paraId="12FAE806" w14:textId="77777777" w:rsidTr="00F81A7D">
        <w:trPr>
          <w:trHeight w:val="279"/>
        </w:trPr>
        <w:tc>
          <w:tcPr>
            <w:tcW w:w="3685" w:type="dxa"/>
            <w:tcBorders>
              <w:bottom w:val="nil"/>
            </w:tcBorders>
            <w:shd w:val="clear" w:color="auto" w:fill="auto"/>
          </w:tcPr>
          <w:p w14:paraId="6AB45487" w14:textId="77777777" w:rsidR="000D089C" w:rsidRPr="004924E2" w:rsidRDefault="000D089C" w:rsidP="000D089C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>Gender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1BB249" w14:textId="77777777" w:rsidR="000D089C" w:rsidRPr="001C35F2" w:rsidRDefault="000D089C" w:rsidP="000D089C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35BEE" w14:textId="77777777" w:rsidR="000D089C" w:rsidRPr="001C35F2" w:rsidRDefault="000D089C" w:rsidP="000D089C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AA941" w14:textId="089BBB21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BFCC1" w14:textId="5134C110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C3F4B" w14:textId="6AA9B988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50F84" w14:textId="77777777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10AAE" w14:textId="77777777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2372E0" w14:textId="77777777" w:rsidR="000D089C" w:rsidRPr="001C35F2" w:rsidRDefault="000D089C" w:rsidP="000D089C">
            <w:pPr>
              <w:rPr>
                <w:b/>
                <w:bCs/>
                <w:color w:val="000000" w:themeColor="text1"/>
                <w:lang w:val="en-GB"/>
              </w:rPr>
            </w:pPr>
          </w:p>
        </w:tc>
      </w:tr>
      <w:tr w:rsidR="000D089C" w:rsidRPr="004924E2" w14:paraId="5BFA0BBD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A3F031" w14:textId="77777777" w:rsidR="000D089C" w:rsidRPr="004924E2" w:rsidRDefault="000D089C" w:rsidP="000D089C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Male v. 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2629D" w14:textId="7B4015D8" w:rsidR="000D089C" w:rsidRPr="001C35F2" w:rsidRDefault="000D089C" w:rsidP="000D089C">
            <w:r w:rsidRPr="00F81A7D">
              <w:rPr>
                <w:rFonts w:eastAsiaTheme="minorHAnsi"/>
                <w:color w:val="010205"/>
                <w:lang w:eastAsia="en-US"/>
              </w:rPr>
              <w:t>-.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E0092" w14:textId="773631EB" w:rsidR="000D089C" w:rsidRPr="001C35F2" w:rsidRDefault="000D089C" w:rsidP="000D089C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8AB37" w14:textId="4B4B9299" w:rsidR="000D089C" w:rsidRPr="001C35F2" w:rsidRDefault="000D089C" w:rsidP="000D089C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D5671" w14:textId="20105387" w:rsidR="000D089C" w:rsidRPr="001C35F2" w:rsidRDefault="000D089C" w:rsidP="000D089C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9F177" w14:textId="00F09C14" w:rsidR="000D089C" w:rsidRPr="001C35F2" w:rsidRDefault="000D089C" w:rsidP="000D089C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10F7D" w14:textId="07D576E8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C142A" w14:textId="5257B7BA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E5C5B" w14:textId="76A0BE8E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296</w:t>
            </w:r>
          </w:p>
        </w:tc>
      </w:tr>
      <w:tr w:rsidR="000D089C" w:rsidRPr="004924E2" w14:paraId="3BABA666" w14:textId="77777777" w:rsidTr="00F81A7D">
        <w:trPr>
          <w:trHeight w:val="279"/>
        </w:trPr>
        <w:tc>
          <w:tcPr>
            <w:tcW w:w="3685" w:type="dxa"/>
            <w:tcBorders>
              <w:bottom w:val="nil"/>
            </w:tcBorders>
            <w:shd w:val="clear" w:color="auto" w:fill="auto"/>
          </w:tcPr>
          <w:p w14:paraId="22A13518" w14:textId="77777777" w:rsidR="000D089C" w:rsidRPr="004924E2" w:rsidRDefault="000D089C" w:rsidP="000D089C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Gender diverse v. 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E8E9F" w14:textId="1BD87BD8" w:rsidR="000D089C" w:rsidRPr="001C35F2" w:rsidRDefault="000D089C" w:rsidP="000D089C">
            <w:r w:rsidRPr="00F81A7D">
              <w:rPr>
                <w:rFonts w:eastAsiaTheme="minorHAnsi"/>
                <w:color w:val="010205"/>
                <w:lang w:eastAsia="en-US"/>
              </w:rPr>
              <w:t>-1.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22662" w14:textId="229E15E7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72F0D" w14:textId="13CBD202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5016E" w14:textId="10B15520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4AE9C" w14:textId="7C1A2D6A" w:rsidR="000D089C" w:rsidRPr="001C35F2" w:rsidRDefault="000D089C" w:rsidP="000D089C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B3B64" w14:textId="1496CB44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21EF5" w14:textId="4A7B5927" w:rsidR="000D089C" w:rsidRPr="001C35F2" w:rsidRDefault="000D089C" w:rsidP="000D089C">
            <w:pPr>
              <w:rPr>
                <w:b/>
                <w:bCs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A5641" w14:textId="2878B8EB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822</w:t>
            </w:r>
          </w:p>
        </w:tc>
      </w:tr>
      <w:tr w:rsidR="000D089C" w:rsidRPr="004924E2" w14:paraId="69408AA7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1B6607" w14:textId="77777777" w:rsidR="000D089C" w:rsidRPr="004924E2" w:rsidRDefault="000D089C" w:rsidP="000D089C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>Ethnicity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26059E" w14:textId="77777777" w:rsidR="000D089C" w:rsidRPr="001C35F2" w:rsidRDefault="000D089C" w:rsidP="000D089C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24788" w14:textId="77777777" w:rsidR="000D089C" w:rsidRPr="001C35F2" w:rsidRDefault="000D089C" w:rsidP="000D089C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EEAAD" w14:textId="4C05160C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DA027" w14:textId="79C52D7C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5BF94" w14:textId="6785D5AF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353AD" w14:textId="77777777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DF58D" w14:textId="77777777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A21D07" w14:textId="77777777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</w:p>
        </w:tc>
      </w:tr>
      <w:tr w:rsidR="000D089C" w:rsidRPr="004924E2" w14:paraId="6A0D522F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142532" w14:textId="77777777" w:rsidR="000D089C" w:rsidRPr="004924E2" w:rsidRDefault="000D089C" w:rsidP="000D089C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Māori v. NZ Europ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3EB05" w14:textId="48F6DB57" w:rsidR="000D089C" w:rsidRPr="001C35F2" w:rsidRDefault="000D089C" w:rsidP="000D089C">
            <w:r w:rsidRPr="00F81A7D">
              <w:rPr>
                <w:rFonts w:eastAsiaTheme="minorHAnsi"/>
                <w:color w:val="010205"/>
                <w:lang w:eastAsia="en-US"/>
              </w:rPr>
              <w:t>.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C0265" w14:textId="39E92EE3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4C5E4" w14:textId="620CDB46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6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89692" w14:textId="48AD11F4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5113E" w14:textId="56523A73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345D4" w14:textId="2EED7A6C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A8261" w14:textId="756A5A38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864BB" w14:textId="76F749F4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503</w:t>
            </w:r>
          </w:p>
        </w:tc>
      </w:tr>
      <w:tr w:rsidR="000D089C" w:rsidRPr="004924E2" w14:paraId="5A8A472E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16D6A1" w14:textId="77777777" w:rsidR="000D089C" w:rsidRPr="004924E2" w:rsidRDefault="000D089C" w:rsidP="000D089C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</w:t>
            </w:r>
            <w:proofErr w:type="gramStart"/>
            <w:r w:rsidRPr="004924E2">
              <w:rPr>
                <w:color w:val="000000" w:themeColor="text1"/>
                <w:lang w:val="en-GB"/>
              </w:rPr>
              <w:t>Other</w:t>
            </w:r>
            <w:proofErr w:type="gramEnd"/>
            <w:r w:rsidRPr="004924E2">
              <w:rPr>
                <w:color w:val="000000" w:themeColor="text1"/>
                <w:lang w:val="en-GB"/>
              </w:rPr>
              <w:t xml:space="preserve"> v. NZ Europ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49423" w14:textId="4822EB36" w:rsidR="000D089C" w:rsidRPr="001C35F2" w:rsidRDefault="000D089C" w:rsidP="000D089C">
            <w:r w:rsidRPr="00F81A7D">
              <w:rPr>
                <w:rFonts w:eastAsiaTheme="minorHAnsi"/>
                <w:color w:val="010205"/>
                <w:lang w:eastAsia="en-US"/>
              </w:rPr>
              <w:t>.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3DEA8" w14:textId="4F26F621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181A4" w14:textId="09EEA530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7234F" w14:textId="7E273005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2570E" w14:textId="42CCD811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28743" w14:textId="0E4AFA4F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BBA48" w14:textId="34737348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624B0" w14:textId="2D67C039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4.774</w:t>
            </w:r>
          </w:p>
        </w:tc>
      </w:tr>
      <w:tr w:rsidR="000D089C" w:rsidRPr="004924E2" w14:paraId="0518C0D4" w14:textId="77777777" w:rsidTr="00F81A7D">
        <w:trPr>
          <w:trHeight w:val="294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D9A859" w14:textId="77777777" w:rsidR="000D089C" w:rsidRPr="004924E2" w:rsidRDefault="000D089C" w:rsidP="000D089C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>Level of Income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1C22BF" w14:textId="77777777" w:rsidR="000D089C" w:rsidRPr="001C35F2" w:rsidRDefault="000D089C" w:rsidP="000D089C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DA6A4" w14:textId="77777777" w:rsidR="000D089C" w:rsidRPr="001C35F2" w:rsidRDefault="000D089C" w:rsidP="000D089C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ED6B1" w14:textId="1BB5FA66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6.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F1A8B" w14:textId="3FDEB82B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A22F6" w14:textId="2935C056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BF063" w14:textId="77777777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1E892" w14:textId="77777777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B40461" w14:textId="77777777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</w:p>
        </w:tc>
      </w:tr>
      <w:tr w:rsidR="000D089C" w:rsidRPr="004924E2" w14:paraId="0D493B38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AA3259" w14:textId="77777777" w:rsidR="000D089C" w:rsidRPr="004924E2" w:rsidRDefault="000D089C" w:rsidP="000D089C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50 - 100 K v. &lt; 50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A560D" w14:textId="0B5ACF1F" w:rsidR="000D089C" w:rsidRPr="001C35F2" w:rsidRDefault="000D089C" w:rsidP="000D089C">
            <w:r w:rsidRPr="00F81A7D">
              <w:rPr>
                <w:rFonts w:eastAsiaTheme="minorHAnsi"/>
                <w:color w:val="010205"/>
                <w:lang w:eastAsia="en-US"/>
              </w:rPr>
              <w:t>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402C5" w14:textId="68EDAB9B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B156F" w14:textId="45F69151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2234F" w14:textId="4C89706E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15B53" w14:textId="6E2D051A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95FE3" w14:textId="670F60FD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04E0D" w14:textId="6E86BFFE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F003E" w14:textId="518AE724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291</w:t>
            </w:r>
          </w:p>
        </w:tc>
      </w:tr>
      <w:tr w:rsidR="000D089C" w:rsidRPr="004924E2" w14:paraId="0A252757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718E03" w14:textId="77777777" w:rsidR="000D089C" w:rsidRPr="004924E2" w:rsidRDefault="000D089C" w:rsidP="000D089C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100 - 150 K v. &lt; 50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1EB8C" w14:textId="1584612B" w:rsidR="000D089C" w:rsidRPr="001C35F2" w:rsidRDefault="000D089C" w:rsidP="000D089C">
            <w:r w:rsidRPr="00F81A7D">
              <w:rPr>
                <w:rFonts w:eastAsiaTheme="minorHAnsi"/>
                <w:color w:val="010205"/>
                <w:lang w:eastAsia="en-US"/>
              </w:rPr>
              <w:t>-.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62742" w14:textId="4C295B8D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D012B" w14:textId="3A0C0819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2A190" w14:textId="54DC8700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D1471" w14:textId="00EA5D44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5E1BC" w14:textId="775EEC9C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1A2FD" w14:textId="3CE78BE3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6BEDE" w14:textId="682AEEC2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521</w:t>
            </w:r>
          </w:p>
        </w:tc>
      </w:tr>
      <w:tr w:rsidR="000D089C" w:rsidRPr="004924E2" w14:paraId="66C521FC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62DC2B" w14:textId="77777777" w:rsidR="000D089C" w:rsidRPr="004924E2" w:rsidRDefault="000D089C" w:rsidP="000D089C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 &gt; 150 K v. &lt; 50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533DD" w14:textId="405EE83E" w:rsidR="000D089C" w:rsidRPr="001C35F2" w:rsidRDefault="000D089C" w:rsidP="000D089C">
            <w:r w:rsidRPr="00F81A7D">
              <w:rPr>
                <w:rFonts w:eastAsiaTheme="minorHAnsi"/>
                <w:color w:val="010205"/>
                <w:lang w:eastAsia="en-US"/>
              </w:rPr>
              <w:t>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381BE" w14:textId="70FC09ED" w:rsidR="000D089C" w:rsidRPr="001C35F2" w:rsidRDefault="000D089C" w:rsidP="000D089C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55BC5" w14:textId="2D825009" w:rsidR="000D089C" w:rsidRPr="001C35F2" w:rsidRDefault="000D089C" w:rsidP="000D089C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E773F" w14:textId="29DC09FA" w:rsidR="000D089C" w:rsidRPr="001C35F2" w:rsidRDefault="000D089C" w:rsidP="000D089C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18E32" w14:textId="792BA34A" w:rsidR="000D089C" w:rsidRPr="001C35F2" w:rsidRDefault="000D089C" w:rsidP="000D089C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8D3A0" w14:textId="7F5B6226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B9B8F" w14:textId="48D6F7A5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B8F4C" w14:textId="3CC87DAB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810</w:t>
            </w:r>
          </w:p>
        </w:tc>
      </w:tr>
      <w:tr w:rsidR="000D089C" w:rsidRPr="004924E2" w14:paraId="22B41031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B5B669" w14:textId="77777777" w:rsidR="000D089C" w:rsidRPr="004924E2" w:rsidRDefault="000D089C" w:rsidP="000D089C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Prefer not to say v. &lt; 50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3A944" w14:textId="2FFFBB97" w:rsidR="000D089C" w:rsidRPr="001C35F2" w:rsidRDefault="000D089C" w:rsidP="000D089C">
            <w:r w:rsidRPr="00F81A7D">
              <w:rPr>
                <w:rFonts w:eastAsiaTheme="minorHAnsi"/>
                <w:color w:val="010205"/>
                <w:lang w:eastAsia="en-US"/>
              </w:rPr>
              <w:t>-1.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18EB6" w14:textId="3BF72F3C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CC35E" w14:textId="530794E3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3.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FD286" w14:textId="2489C4AD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C55BD" w14:textId="56D1598A" w:rsidR="000D089C" w:rsidRPr="00F81A7D" w:rsidRDefault="000D089C" w:rsidP="000D089C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b/>
                <w:bCs/>
                <w:color w:val="010205"/>
                <w:lang w:eastAsia="en-US"/>
              </w:rPr>
              <w:t>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2258D" w14:textId="0F3EFC7D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76FA8" w14:textId="1BEC4DF5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36D46" w14:textId="2AED40C8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96</w:t>
            </w:r>
          </w:p>
        </w:tc>
      </w:tr>
      <w:tr w:rsidR="000D089C" w:rsidRPr="004924E2" w14:paraId="2AC52BA9" w14:textId="77777777" w:rsidTr="00F81A7D">
        <w:trPr>
          <w:trHeight w:val="278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293959" w14:textId="77777777" w:rsidR="000D089C" w:rsidRPr="00F81A7D" w:rsidRDefault="000D089C" w:rsidP="000D089C">
            <w:pPr>
              <w:rPr>
                <w:bCs/>
                <w:color w:val="000000" w:themeColor="text1"/>
                <w:lang w:val="en-GB"/>
              </w:rPr>
            </w:pPr>
            <w:r w:rsidRPr="00F81A7D">
              <w:rPr>
                <w:bCs/>
                <w:color w:val="000000" w:themeColor="text1"/>
                <w:lang w:val="en-GB"/>
              </w:rPr>
              <w:t xml:space="preserve">Diagnosis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89B538" w14:textId="77777777" w:rsidR="000D089C" w:rsidRPr="001C35F2" w:rsidRDefault="000D089C" w:rsidP="000D089C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9ED6E" w14:textId="77777777" w:rsidR="000D089C" w:rsidRPr="001C35F2" w:rsidRDefault="000D089C" w:rsidP="000D089C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493B1" w14:textId="505C526C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22A9E" w14:textId="49DD69B8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83F3B" w14:textId="4FAAC329" w:rsidR="000D089C" w:rsidRPr="001C35F2" w:rsidRDefault="000D089C" w:rsidP="000D089C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E867C" w14:textId="77777777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A2AE5" w14:textId="77777777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7C89F5" w14:textId="77777777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</w:p>
        </w:tc>
      </w:tr>
      <w:tr w:rsidR="000D089C" w:rsidRPr="004924E2" w14:paraId="6262C9F9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28B9F3" w14:textId="77777777" w:rsidR="000D089C" w:rsidRPr="004924E2" w:rsidRDefault="000D089C" w:rsidP="000D089C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Autism v. Autism + 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28B06" w14:textId="50C879F4" w:rsidR="000D089C" w:rsidRPr="001C35F2" w:rsidRDefault="000D089C" w:rsidP="000D089C">
            <w:pPr>
              <w:rPr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-.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C46A9" w14:textId="0AE07CF3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FA74C" w14:textId="10983D3A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1E9A5" w14:textId="106F4D18" w:rsidR="000D089C" w:rsidRPr="001C35F2" w:rsidRDefault="000D089C" w:rsidP="000D089C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D5361" w14:textId="5FB595A8" w:rsidR="000D089C" w:rsidRPr="001C35F2" w:rsidRDefault="000D089C" w:rsidP="000D089C">
            <w:pPr>
              <w:rPr>
                <w:b/>
                <w:bCs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4946B" w14:textId="7E1634EE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EA117" w14:textId="6181A881" w:rsidR="000D089C" w:rsidRPr="001C35F2" w:rsidRDefault="000D089C" w:rsidP="000D089C">
            <w:pPr>
              <w:rPr>
                <w:b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6CF7E" w14:textId="60725BAB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622</w:t>
            </w:r>
          </w:p>
        </w:tc>
      </w:tr>
      <w:tr w:rsidR="000D089C" w:rsidRPr="004924E2" w14:paraId="66955C2E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2EB2DF4" w14:textId="77777777" w:rsidR="000D089C" w:rsidRPr="004924E2" w:rsidRDefault="000D089C" w:rsidP="000D089C">
            <w:pPr>
              <w:rPr>
                <w:color w:val="000000" w:themeColor="text1"/>
              </w:rPr>
            </w:pPr>
            <w:r w:rsidRPr="004924E2">
              <w:rPr>
                <w:color w:val="000000" w:themeColor="text1"/>
              </w:rPr>
              <w:t xml:space="preserve">   ADHD v. Autism + ADH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4E8A9D" w14:textId="3BBAE44A" w:rsidR="000D089C" w:rsidRPr="001C35F2" w:rsidRDefault="000D089C" w:rsidP="000D089C">
            <w:pPr>
              <w:rPr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-.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285984" w14:textId="792A85CE" w:rsidR="000D089C" w:rsidRPr="001C35F2" w:rsidRDefault="000D089C" w:rsidP="000D089C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EFB6F" w14:textId="3AC64E2E" w:rsidR="000D089C" w:rsidRPr="001C35F2" w:rsidRDefault="000D089C" w:rsidP="000D089C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00D366" w14:textId="2052254F" w:rsidR="000D089C" w:rsidRPr="001C35F2" w:rsidRDefault="000D089C" w:rsidP="000D089C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BAD67B" w14:textId="3A7765EE" w:rsidR="000D089C" w:rsidRPr="001C35F2" w:rsidRDefault="000D089C" w:rsidP="000D089C">
            <w:pPr>
              <w:rPr>
                <w:b/>
                <w:bCs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C31222" w14:textId="187A12D2" w:rsidR="000D089C" w:rsidRPr="001C35F2" w:rsidRDefault="000D089C" w:rsidP="000D089C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9BA04F" w14:textId="4CB73D84" w:rsidR="000D089C" w:rsidRPr="001C35F2" w:rsidRDefault="000D089C" w:rsidP="000D089C">
            <w:pPr>
              <w:rPr>
                <w:b/>
                <w:bCs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892A35" w14:textId="77777777" w:rsidR="000D089C" w:rsidRDefault="000D089C" w:rsidP="000D089C">
            <w:pPr>
              <w:rPr>
                <w:rFonts w:eastAsiaTheme="minorHAnsi"/>
                <w:color w:val="010205"/>
                <w:lang w:eastAsia="en-US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962</w:t>
            </w:r>
          </w:p>
          <w:p w14:paraId="40BE7B84" w14:textId="2B6D98BC" w:rsidR="00DE233A" w:rsidRPr="001C35F2" w:rsidRDefault="00DE233A" w:rsidP="000D089C">
            <w:pPr>
              <w:rPr>
                <w:color w:val="000000" w:themeColor="text1"/>
                <w:lang w:val="en-GB"/>
              </w:rPr>
            </w:pPr>
          </w:p>
        </w:tc>
      </w:tr>
    </w:tbl>
    <w:p w14:paraId="48595200" w14:textId="77777777" w:rsidR="00AF2B6F" w:rsidRDefault="000D089C" w:rsidP="00E617E5">
      <w:pPr>
        <w:tabs>
          <w:tab w:val="left" w:pos="1228"/>
        </w:tabs>
        <w:rPr>
          <w:color w:val="000000" w:themeColor="text1"/>
          <w:sz w:val="20"/>
          <w:szCs w:val="20"/>
        </w:rPr>
      </w:pPr>
      <w:r w:rsidRPr="00036E50">
        <w:rPr>
          <w:color w:val="000000" w:themeColor="text1"/>
        </w:rPr>
        <w:br w:type="textWrapping" w:clear="all"/>
      </w:r>
    </w:p>
    <w:p w14:paraId="0ED70664" w14:textId="513DBBC5" w:rsidR="000D089C" w:rsidRDefault="00E617E5" w:rsidP="00E617E5">
      <w:pPr>
        <w:tabs>
          <w:tab w:val="left" w:pos="1228"/>
        </w:tabs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Emotional Dysregulation</w:t>
      </w:r>
      <w:r w:rsidR="000D089C" w:rsidRPr="004924E2">
        <w:rPr>
          <w:color w:val="000000" w:themeColor="text1"/>
          <w:sz w:val="20"/>
          <w:szCs w:val="20"/>
        </w:rPr>
        <w:t xml:space="preserve"> Domain = χ</w:t>
      </w:r>
      <w:r w:rsidR="000D089C" w:rsidRPr="004924E2">
        <w:rPr>
          <w:color w:val="000000" w:themeColor="text1"/>
          <w:sz w:val="20"/>
          <w:szCs w:val="20"/>
          <w:vertAlign w:val="superscript"/>
        </w:rPr>
        <w:t>2</w:t>
      </w:r>
      <w:r w:rsidR="000D089C" w:rsidRPr="004924E2">
        <w:rPr>
          <w:color w:val="000000" w:themeColor="text1"/>
          <w:sz w:val="20"/>
          <w:szCs w:val="20"/>
        </w:rPr>
        <w:t>(1</w:t>
      </w:r>
      <w:r w:rsidR="000D089C">
        <w:rPr>
          <w:color w:val="000000" w:themeColor="text1"/>
          <w:sz w:val="20"/>
          <w:szCs w:val="20"/>
        </w:rPr>
        <w:t>1</w:t>
      </w:r>
      <w:r w:rsidR="000D089C" w:rsidRPr="004924E2">
        <w:rPr>
          <w:color w:val="000000" w:themeColor="text1"/>
          <w:sz w:val="20"/>
          <w:szCs w:val="20"/>
        </w:rPr>
        <w:t xml:space="preserve">) = </w:t>
      </w:r>
      <w:r w:rsidR="000D089C">
        <w:rPr>
          <w:color w:val="000000" w:themeColor="text1"/>
          <w:sz w:val="20"/>
          <w:szCs w:val="20"/>
        </w:rPr>
        <w:t>11.981</w:t>
      </w:r>
      <w:r w:rsidR="000D089C" w:rsidRPr="004924E2">
        <w:rPr>
          <w:color w:val="000000" w:themeColor="text1"/>
          <w:sz w:val="20"/>
          <w:szCs w:val="20"/>
        </w:rPr>
        <w:t xml:space="preserve">, </w:t>
      </w:r>
      <w:r w:rsidR="000D089C" w:rsidRPr="004924E2">
        <w:rPr>
          <w:i/>
          <w:iCs/>
          <w:color w:val="000000" w:themeColor="text1"/>
          <w:sz w:val="20"/>
          <w:szCs w:val="20"/>
        </w:rPr>
        <w:t>p</w:t>
      </w:r>
      <w:r w:rsidR="000D089C" w:rsidRPr="004924E2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 xml:space="preserve">= </w:t>
      </w:r>
      <w:r w:rsidR="000D089C">
        <w:rPr>
          <w:color w:val="000000" w:themeColor="text1"/>
          <w:sz w:val="20"/>
          <w:szCs w:val="20"/>
        </w:rPr>
        <w:t>.365</w:t>
      </w:r>
      <w:r w:rsidR="000D089C" w:rsidRPr="004924E2">
        <w:rPr>
          <w:color w:val="000000" w:themeColor="text1"/>
          <w:sz w:val="20"/>
          <w:szCs w:val="20"/>
        </w:rPr>
        <w:t xml:space="preserve">; </w:t>
      </w:r>
      <w:proofErr w:type="spellStart"/>
      <w:r w:rsidR="000D089C" w:rsidRPr="004924E2">
        <w:rPr>
          <w:color w:val="000000" w:themeColor="text1"/>
          <w:sz w:val="20"/>
          <w:szCs w:val="20"/>
        </w:rPr>
        <w:t>Nagelkerke</w:t>
      </w:r>
      <w:proofErr w:type="spellEnd"/>
      <w:r w:rsidR="000D089C" w:rsidRPr="004924E2">
        <w:rPr>
          <w:color w:val="000000" w:themeColor="text1"/>
          <w:sz w:val="20"/>
          <w:szCs w:val="20"/>
        </w:rPr>
        <w:t xml:space="preserve"> R</w:t>
      </w:r>
      <w:r w:rsidR="000D089C" w:rsidRPr="004924E2">
        <w:rPr>
          <w:color w:val="000000" w:themeColor="text1"/>
          <w:sz w:val="20"/>
          <w:szCs w:val="20"/>
          <w:vertAlign w:val="superscript"/>
        </w:rPr>
        <w:t>2</w:t>
      </w:r>
      <w:r w:rsidR="000D089C" w:rsidRPr="004924E2">
        <w:rPr>
          <w:color w:val="000000" w:themeColor="text1"/>
          <w:sz w:val="20"/>
          <w:szCs w:val="20"/>
        </w:rPr>
        <w:t xml:space="preserve"> = .</w:t>
      </w:r>
      <w:r w:rsidR="000D089C">
        <w:rPr>
          <w:color w:val="000000" w:themeColor="text1"/>
          <w:sz w:val="20"/>
          <w:szCs w:val="20"/>
        </w:rPr>
        <w:t>062</w:t>
      </w:r>
    </w:p>
    <w:p w14:paraId="55514E51" w14:textId="77777777" w:rsidR="00E617E5" w:rsidRPr="00E617E5" w:rsidRDefault="00E617E5" w:rsidP="00E617E5">
      <w:pPr>
        <w:rPr>
          <w:sz w:val="20"/>
          <w:szCs w:val="20"/>
          <w:lang w:eastAsia="en-US"/>
        </w:rPr>
      </w:pPr>
      <w:r w:rsidRPr="005C1264">
        <w:rPr>
          <w:color w:val="000000" w:themeColor="text1"/>
          <w:sz w:val="20"/>
          <w:szCs w:val="20"/>
        </w:rPr>
        <w:t xml:space="preserve">Note: v. = versus; </w:t>
      </w:r>
      <w:r w:rsidRPr="00E617E5">
        <w:rPr>
          <w:color w:val="000000" w:themeColor="text1"/>
          <w:sz w:val="20"/>
          <w:szCs w:val="20"/>
        </w:rPr>
        <w:t xml:space="preserve">NZ = New Zealand; K = Thousand. </w:t>
      </w:r>
      <w:r w:rsidRPr="00E617E5">
        <w:rPr>
          <w:color w:val="000000"/>
          <w:sz w:val="20"/>
          <w:szCs w:val="20"/>
          <w:shd w:val="clear" w:color="auto" w:fill="FFFFFF"/>
          <w:lang w:eastAsia="en-US"/>
        </w:rPr>
        <w:t>Significant values (p ≤ 0.05) are in </w:t>
      </w:r>
      <w:r w:rsidRPr="00E617E5">
        <w:rPr>
          <w:b/>
          <w:bCs/>
          <w:color w:val="000000"/>
          <w:sz w:val="20"/>
          <w:szCs w:val="20"/>
          <w:lang w:eastAsia="en-US"/>
        </w:rPr>
        <w:t>bold.</w:t>
      </w:r>
    </w:p>
    <w:p w14:paraId="467D707D" w14:textId="77777777" w:rsidR="00E617E5" w:rsidRPr="00E617E5" w:rsidRDefault="00E617E5" w:rsidP="00E617E5">
      <w:pPr>
        <w:tabs>
          <w:tab w:val="left" w:pos="1228"/>
        </w:tabs>
        <w:rPr>
          <w:color w:val="000000" w:themeColor="text1"/>
        </w:rPr>
      </w:pPr>
    </w:p>
    <w:p w14:paraId="3C78FB00" w14:textId="77777777" w:rsidR="002C64E9" w:rsidRPr="002C64E9" w:rsidRDefault="002C64E9" w:rsidP="002C64E9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p w14:paraId="20522EF9" w14:textId="77777777" w:rsidR="002C64E9" w:rsidRPr="002C64E9" w:rsidRDefault="002C64E9" w:rsidP="002C64E9">
      <w:pPr>
        <w:autoSpaceDE w:val="0"/>
        <w:autoSpaceDN w:val="0"/>
        <w:adjustRightInd w:val="0"/>
        <w:spacing w:line="400" w:lineRule="atLeast"/>
        <w:rPr>
          <w:rFonts w:eastAsiaTheme="minorHAnsi"/>
          <w:lang w:eastAsia="en-US"/>
        </w:rPr>
      </w:pPr>
    </w:p>
    <w:p w14:paraId="6DA634E8" w14:textId="7DE84F11" w:rsidR="000D089C" w:rsidRDefault="000D089C" w:rsidP="000D089C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p w14:paraId="441C7975" w14:textId="64FB99ED" w:rsidR="00F76642" w:rsidRPr="004924E2" w:rsidRDefault="00F76642" w:rsidP="00F76642">
      <w:pPr>
        <w:tabs>
          <w:tab w:val="left" w:pos="1228"/>
        </w:tabs>
        <w:rPr>
          <w:color w:val="000000" w:themeColor="text1"/>
        </w:rPr>
      </w:pPr>
      <w:r w:rsidRPr="004924E2">
        <w:rPr>
          <w:color w:val="000000" w:themeColor="text1"/>
        </w:rPr>
        <w:lastRenderedPageBreak/>
        <w:t xml:space="preserve">Supplementary Table </w:t>
      </w:r>
      <w:r>
        <w:rPr>
          <w:color w:val="000000" w:themeColor="text1"/>
        </w:rPr>
        <w:t>6</w:t>
      </w:r>
      <w:r w:rsidRPr="004924E2">
        <w:rPr>
          <w:color w:val="000000" w:themeColor="text1"/>
        </w:rPr>
        <w:t>.</w:t>
      </w:r>
    </w:p>
    <w:p w14:paraId="136C5BEB" w14:textId="78C5E4F3" w:rsidR="00F76642" w:rsidRDefault="00F81A7D" w:rsidP="00F76642">
      <w:pPr>
        <w:tabs>
          <w:tab w:val="left" w:pos="1228"/>
        </w:tabs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>Logistic</w:t>
      </w:r>
      <w:r w:rsidR="00F76642" w:rsidRPr="004924E2">
        <w:rPr>
          <w:i/>
          <w:iCs/>
          <w:color w:val="000000" w:themeColor="text1"/>
        </w:rPr>
        <w:t xml:space="preserve"> regression of </w:t>
      </w:r>
      <w:r w:rsidR="00F76642">
        <w:rPr>
          <w:i/>
          <w:iCs/>
          <w:color w:val="000000" w:themeColor="text1"/>
        </w:rPr>
        <w:t>Sensory Issues</w:t>
      </w:r>
      <w:r w:rsidR="00F76642" w:rsidRPr="004924E2">
        <w:rPr>
          <w:i/>
          <w:iCs/>
          <w:color w:val="000000" w:themeColor="text1"/>
        </w:rPr>
        <w:t xml:space="preserve"> domain across demographic and diagnostic categories</w:t>
      </w:r>
    </w:p>
    <w:p w14:paraId="5AED38B6" w14:textId="77777777" w:rsidR="00DF6A7E" w:rsidRPr="004924E2" w:rsidRDefault="00DF6A7E" w:rsidP="00F76642">
      <w:pPr>
        <w:tabs>
          <w:tab w:val="left" w:pos="1228"/>
        </w:tabs>
        <w:rPr>
          <w:i/>
          <w:iCs/>
          <w:color w:val="000000" w:themeColor="text1"/>
        </w:rPr>
      </w:pPr>
    </w:p>
    <w:tbl>
      <w:tblPr>
        <w:tblStyle w:val="TableGridLight"/>
        <w:tblpPr w:leftFromText="180" w:rightFromText="180" w:vertAnchor="text" w:tblpY="1"/>
        <w:tblW w:w="12757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F76642" w:rsidRPr="004924E2" w14:paraId="50E11E7A" w14:textId="77777777" w:rsidTr="00F81A7D">
        <w:trPr>
          <w:trHeight w:val="607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FB62C4" w14:textId="77777777" w:rsidR="00F76642" w:rsidRPr="004924E2" w:rsidRDefault="00F76642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907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08D955" w14:textId="77777777" w:rsidR="00F76642" w:rsidRPr="004924E2" w:rsidRDefault="00F76642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078693CF" w14:textId="3F57FBEE" w:rsidR="00F76642" w:rsidRPr="004924E2" w:rsidRDefault="00F76642" w:rsidP="00F81A7D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Sensory Issues</w:t>
            </w:r>
          </w:p>
        </w:tc>
      </w:tr>
      <w:tr w:rsidR="00F76642" w:rsidRPr="004924E2" w14:paraId="7CF3D992" w14:textId="77777777" w:rsidTr="00F81A7D">
        <w:trPr>
          <w:trHeight w:val="607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14:paraId="675B0396" w14:textId="77777777" w:rsidR="00F76642" w:rsidRPr="004924E2" w:rsidRDefault="00F76642" w:rsidP="00F81A7D">
            <w:pPr>
              <w:rPr>
                <w:color w:val="000000" w:themeColor="text1"/>
                <w:lang w:val="en-GB"/>
              </w:rPr>
            </w:pPr>
          </w:p>
          <w:p w14:paraId="29A58675" w14:textId="77777777" w:rsidR="00F76642" w:rsidRPr="004924E2" w:rsidRDefault="00F76642" w:rsidP="00F81A7D">
            <w:pPr>
              <w:rPr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Predictors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E23FEBC" w14:textId="77777777" w:rsidR="00F76642" w:rsidRPr="004924E2" w:rsidRDefault="00F76642" w:rsidP="00F81A7D">
            <w:pPr>
              <w:rPr>
                <w:color w:val="000000" w:themeColor="text1"/>
                <w:lang w:val="en-GB"/>
              </w:rPr>
            </w:pPr>
          </w:p>
          <w:p w14:paraId="55F05008" w14:textId="77777777" w:rsidR="00F76642" w:rsidRPr="004924E2" w:rsidRDefault="00F76642" w:rsidP="00F81A7D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 xml:space="preserve">β </w:t>
            </w:r>
          </w:p>
        </w:tc>
        <w:tc>
          <w:tcPr>
            <w:tcW w:w="1134" w:type="dxa"/>
            <w:shd w:val="clear" w:color="auto" w:fill="auto"/>
          </w:tcPr>
          <w:p w14:paraId="7F3B25A9" w14:textId="77777777" w:rsidR="00F76642" w:rsidRPr="004924E2" w:rsidRDefault="00F76642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1B20ADAC" w14:textId="77777777" w:rsidR="00F76642" w:rsidRPr="004924E2" w:rsidRDefault="00F76642" w:rsidP="00F81A7D">
            <w:pPr>
              <w:rPr>
                <w:color w:val="000000" w:themeColor="text1"/>
                <w:lang w:val="en-GB"/>
              </w:rPr>
            </w:pPr>
            <w:proofErr w:type="gramStart"/>
            <w:r w:rsidRPr="004924E2">
              <w:rPr>
                <w:color w:val="000000" w:themeColor="text1"/>
                <w:lang w:val="en-GB"/>
              </w:rPr>
              <w:t>S.E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14:paraId="4FB35AE7" w14:textId="77777777" w:rsidR="00F76642" w:rsidRPr="004924E2" w:rsidRDefault="00F76642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2EB32B55" w14:textId="77777777" w:rsidR="00F76642" w:rsidRPr="004924E2" w:rsidRDefault="00F76642" w:rsidP="00F81A7D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>Wald</w:t>
            </w:r>
          </w:p>
        </w:tc>
        <w:tc>
          <w:tcPr>
            <w:tcW w:w="1134" w:type="dxa"/>
            <w:shd w:val="clear" w:color="auto" w:fill="auto"/>
          </w:tcPr>
          <w:p w14:paraId="2A92266F" w14:textId="77777777" w:rsidR="00F76642" w:rsidRPr="004924E2" w:rsidRDefault="00F76642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43D93FE6" w14:textId="77777777" w:rsidR="00F76642" w:rsidRPr="004924E2" w:rsidRDefault="00F76642" w:rsidP="00F81A7D">
            <w:pPr>
              <w:rPr>
                <w:color w:val="000000" w:themeColor="text1"/>
                <w:lang w:val="en-GB"/>
              </w:rPr>
            </w:pPr>
            <w:proofErr w:type="spellStart"/>
            <w:r w:rsidRPr="004924E2">
              <w:rPr>
                <w:color w:val="000000" w:themeColor="text1"/>
                <w:lang w:val="en-GB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007530A7" w14:textId="77777777" w:rsidR="00F76642" w:rsidRPr="004924E2" w:rsidRDefault="00F76642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2AD81ED5" w14:textId="77777777" w:rsidR="00F76642" w:rsidRPr="004924E2" w:rsidRDefault="00F76642" w:rsidP="00F81A7D">
            <w:pPr>
              <w:rPr>
                <w:color w:val="000000" w:themeColor="text1"/>
                <w:lang w:val="en-GB"/>
              </w:rPr>
            </w:pPr>
            <w:r w:rsidRPr="004924E2">
              <w:rPr>
                <w:i/>
                <w:iCs/>
                <w:color w:val="000000" w:themeColor="text1"/>
                <w:lang w:val="en-GB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402392A5" w14:textId="77777777" w:rsidR="00F76642" w:rsidRPr="004924E2" w:rsidRDefault="00F76642" w:rsidP="00F81A7D">
            <w:pPr>
              <w:rPr>
                <w:color w:val="000000" w:themeColor="text1"/>
                <w:lang w:val="en-GB"/>
              </w:rPr>
            </w:pPr>
          </w:p>
          <w:p w14:paraId="2FBD8AF0" w14:textId="77777777" w:rsidR="00F76642" w:rsidRPr="004924E2" w:rsidRDefault="00F76642" w:rsidP="00F81A7D">
            <w:pPr>
              <w:rPr>
                <w:color w:val="000000" w:themeColor="text1"/>
                <w:lang w:val="en-GB"/>
              </w:rPr>
            </w:pPr>
            <w:proofErr w:type="spellStart"/>
            <w:r w:rsidRPr="004924E2">
              <w:rPr>
                <w:color w:val="000000" w:themeColor="text1"/>
                <w:lang w:val="en-GB"/>
              </w:rPr>
              <w:t>Exp</w:t>
            </w:r>
            <w:proofErr w:type="spellEnd"/>
            <w:r w:rsidRPr="004924E2">
              <w:rPr>
                <w:color w:val="000000" w:themeColor="text1"/>
                <w:lang w:val="en-GB"/>
              </w:rPr>
              <w:t xml:space="preserve"> (β)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1587E3D2" w14:textId="77777777" w:rsidR="00F76642" w:rsidRPr="004924E2" w:rsidRDefault="00F76642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193B9F78" w14:textId="77777777" w:rsidR="00F76642" w:rsidRPr="004924E2" w:rsidRDefault="00F76642" w:rsidP="00F81A7D">
            <w:pPr>
              <w:rPr>
                <w:i/>
                <w:iCs/>
                <w:color w:val="000000" w:themeColor="text1"/>
                <w:lang w:val="en-GB"/>
              </w:rPr>
            </w:pPr>
            <w:r w:rsidRPr="004924E2">
              <w:rPr>
                <w:i/>
                <w:iCs/>
                <w:color w:val="000000" w:themeColor="text1"/>
                <w:lang w:val="en-GB"/>
              </w:rPr>
              <w:t xml:space="preserve">95% C.I for </w:t>
            </w:r>
            <w:proofErr w:type="spellStart"/>
            <w:r w:rsidRPr="004924E2">
              <w:rPr>
                <w:i/>
                <w:iCs/>
                <w:color w:val="000000" w:themeColor="text1"/>
                <w:lang w:val="en-GB"/>
              </w:rPr>
              <w:t>Exp</w:t>
            </w:r>
            <w:proofErr w:type="spellEnd"/>
            <w:r w:rsidRPr="004924E2">
              <w:rPr>
                <w:i/>
                <w:iCs/>
                <w:color w:val="000000" w:themeColor="text1"/>
                <w:lang w:val="en-GB"/>
              </w:rPr>
              <w:t xml:space="preserve"> </w:t>
            </w:r>
            <w:r w:rsidRPr="004924E2">
              <w:rPr>
                <w:color w:val="000000" w:themeColor="text1"/>
                <w:lang w:val="en-GB"/>
              </w:rPr>
              <w:t>(β)</w:t>
            </w:r>
          </w:p>
          <w:p w14:paraId="1F619091" w14:textId="77777777" w:rsidR="00F76642" w:rsidRPr="004924E2" w:rsidRDefault="00F76642" w:rsidP="00F81A7D">
            <w:pPr>
              <w:rPr>
                <w:color w:val="000000" w:themeColor="text1"/>
                <w:lang w:val="en-GB"/>
              </w:rPr>
            </w:pPr>
          </w:p>
        </w:tc>
      </w:tr>
      <w:tr w:rsidR="00F76642" w:rsidRPr="004924E2" w14:paraId="1612D0FD" w14:textId="77777777" w:rsidTr="00F81A7D">
        <w:trPr>
          <w:trHeight w:val="232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14:paraId="31EEC082" w14:textId="77777777" w:rsidR="00F76642" w:rsidRPr="00036E50" w:rsidRDefault="00F76642" w:rsidP="00F81A7D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F5C087B" w14:textId="77777777" w:rsidR="00F76642" w:rsidRPr="00036E50" w:rsidRDefault="00F76642" w:rsidP="00F81A7D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8BE1492" w14:textId="77777777" w:rsidR="00F76642" w:rsidRPr="00036E50" w:rsidRDefault="00F76642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F282697" w14:textId="77777777" w:rsidR="00F76642" w:rsidRPr="00036E50" w:rsidRDefault="00F76642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25D4AF2" w14:textId="77777777" w:rsidR="00F76642" w:rsidRPr="00036E50" w:rsidRDefault="00F76642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010E275" w14:textId="77777777" w:rsidR="00F76642" w:rsidRPr="00036E50" w:rsidRDefault="00F76642" w:rsidP="00F81A7D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2CC735A" w14:textId="77777777" w:rsidR="00F76642" w:rsidRPr="00036E50" w:rsidRDefault="00F76642" w:rsidP="00F81A7D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8721D29" w14:textId="77777777" w:rsidR="00F76642" w:rsidRPr="00036E50" w:rsidRDefault="00F76642" w:rsidP="00F81A7D">
            <w:pPr>
              <w:rPr>
                <w:i/>
                <w:iCs/>
                <w:color w:val="000000" w:themeColor="text1"/>
                <w:lang w:val="en-GB"/>
              </w:rPr>
            </w:pPr>
            <w:r w:rsidRPr="00036E50">
              <w:rPr>
                <w:i/>
                <w:iCs/>
                <w:color w:val="000000" w:themeColor="text1"/>
                <w:lang w:val="en-GB"/>
              </w:rPr>
              <w:t>Low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CD58317" w14:textId="77777777" w:rsidR="00F76642" w:rsidRPr="00036E50" w:rsidRDefault="00F76642" w:rsidP="00F81A7D">
            <w:pPr>
              <w:rPr>
                <w:color w:val="000000" w:themeColor="text1"/>
                <w:lang w:val="en-GB"/>
              </w:rPr>
            </w:pPr>
            <w:r w:rsidRPr="00036E50">
              <w:rPr>
                <w:color w:val="000000" w:themeColor="text1"/>
                <w:lang w:val="en-GB"/>
              </w:rPr>
              <w:t>Upper</w:t>
            </w:r>
          </w:p>
        </w:tc>
      </w:tr>
      <w:tr w:rsidR="00AF3868" w:rsidRPr="004924E2" w14:paraId="704B6C72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B0B27A" w14:textId="2B4BABAE" w:rsidR="00AF3868" w:rsidRPr="004924E2" w:rsidRDefault="00AF3868" w:rsidP="00AF3868">
            <w:pPr>
              <w:rPr>
                <w:color w:val="000000" w:themeColor="text1"/>
              </w:rPr>
            </w:pPr>
            <w:r w:rsidRPr="004924E2">
              <w:rPr>
                <w:color w:val="000000" w:themeColor="text1"/>
              </w:rPr>
              <w:t xml:space="preserve">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BD082" w14:textId="65CAB689" w:rsidR="00AF3868" w:rsidRPr="00AF3868" w:rsidRDefault="00AF3868" w:rsidP="00AF3868">
            <w:r w:rsidRPr="00F81A7D">
              <w:rPr>
                <w:rFonts w:eastAsiaTheme="minorHAnsi"/>
                <w:color w:val="010205"/>
                <w:lang w:eastAsia="en-US"/>
              </w:rPr>
              <w:t>-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ACB11" w14:textId="4AAFA425" w:rsidR="00AF3868" w:rsidRPr="00AF3868" w:rsidRDefault="00AF3868" w:rsidP="00AF3868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D1BB9" w14:textId="5608449D" w:rsidR="00AF3868" w:rsidRPr="00AF3868" w:rsidRDefault="00AF3868" w:rsidP="00AF3868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D6C29" w14:textId="42C66AFC" w:rsidR="00AF3868" w:rsidRPr="00AF3868" w:rsidRDefault="00AF3868" w:rsidP="00AF3868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B4692" w14:textId="7DFD9FF9" w:rsidR="00AF3868" w:rsidRPr="00AF3868" w:rsidRDefault="00AF3868" w:rsidP="00AF3868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F3B9B" w14:textId="3E2B7F14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EB128" w14:textId="76AD9817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F0B25" w14:textId="2146D938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007</w:t>
            </w:r>
          </w:p>
        </w:tc>
      </w:tr>
      <w:tr w:rsidR="00AF3868" w:rsidRPr="004924E2" w14:paraId="4B05E00A" w14:textId="77777777" w:rsidTr="00F81A7D">
        <w:trPr>
          <w:trHeight w:val="279"/>
        </w:trPr>
        <w:tc>
          <w:tcPr>
            <w:tcW w:w="3685" w:type="dxa"/>
            <w:tcBorders>
              <w:bottom w:val="nil"/>
            </w:tcBorders>
            <w:shd w:val="clear" w:color="auto" w:fill="auto"/>
          </w:tcPr>
          <w:p w14:paraId="188C41BC" w14:textId="77777777" w:rsidR="00AF3868" w:rsidRPr="004924E2" w:rsidRDefault="00AF3868" w:rsidP="00AF3868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>Gender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C28790" w14:textId="77777777" w:rsidR="00AF3868" w:rsidRPr="00AF3868" w:rsidRDefault="00AF3868" w:rsidP="00AF3868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776FA" w14:textId="77777777" w:rsidR="00AF3868" w:rsidRPr="00AF3868" w:rsidRDefault="00AF3868" w:rsidP="00AF3868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C4297" w14:textId="69208571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378AA" w14:textId="2BA02C84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8FB7B" w14:textId="1EF1770C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482EA" w14:textId="77777777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F0DB2" w14:textId="77777777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7D3277" w14:textId="77777777" w:rsidR="00AF3868" w:rsidRPr="00AF3868" w:rsidRDefault="00AF3868" w:rsidP="00AF3868">
            <w:pPr>
              <w:rPr>
                <w:b/>
                <w:bCs/>
                <w:color w:val="000000" w:themeColor="text1"/>
                <w:lang w:val="en-GB"/>
              </w:rPr>
            </w:pPr>
          </w:p>
        </w:tc>
      </w:tr>
      <w:tr w:rsidR="00AF3868" w:rsidRPr="004924E2" w14:paraId="2BF3C942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70AD2F" w14:textId="77777777" w:rsidR="00AF3868" w:rsidRPr="004924E2" w:rsidRDefault="00AF3868" w:rsidP="00AF3868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Male v. 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0BDD6" w14:textId="71EA1C52" w:rsidR="00AF3868" w:rsidRPr="00AF3868" w:rsidRDefault="00AF3868" w:rsidP="00AF3868">
            <w:r w:rsidRPr="00F81A7D">
              <w:rPr>
                <w:rFonts w:eastAsiaTheme="minorHAnsi"/>
                <w:color w:val="010205"/>
                <w:lang w:eastAsia="en-US"/>
              </w:rPr>
              <w:t>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FABCF" w14:textId="608ED931" w:rsidR="00AF3868" w:rsidRPr="00AF3868" w:rsidRDefault="00AF3868" w:rsidP="00AF3868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F01C8" w14:textId="1E2732DD" w:rsidR="00AF3868" w:rsidRPr="00AF3868" w:rsidRDefault="00AF3868" w:rsidP="00AF3868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450D8" w14:textId="36596D6A" w:rsidR="00AF3868" w:rsidRPr="00AF3868" w:rsidRDefault="00AF3868" w:rsidP="00AF3868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E1343" w14:textId="3970538E" w:rsidR="00AF3868" w:rsidRPr="00AF3868" w:rsidRDefault="00AF3868" w:rsidP="00AF3868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5ABF0" w14:textId="77075BA0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1CB51" w14:textId="3BA55855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1A495" w14:textId="4B8B1CA8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224</w:t>
            </w:r>
          </w:p>
        </w:tc>
      </w:tr>
      <w:tr w:rsidR="00AF3868" w:rsidRPr="004924E2" w14:paraId="7346DE48" w14:textId="77777777" w:rsidTr="00F81A7D">
        <w:trPr>
          <w:trHeight w:val="279"/>
        </w:trPr>
        <w:tc>
          <w:tcPr>
            <w:tcW w:w="3685" w:type="dxa"/>
            <w:tcBorders>
              <w:bottom w:val="nil"/>
            </w:tcBorders>
            <w:shd w:val="clear" w:color="auto" w:fill="auto"/>
          </w:tcPr>
          <w:p w14:paraId="427CA42C" w14:textId="77777777" w:rsidR="00AF3868" w:rsidRPr="004924E2" w:rsidRDefault="00AF3868" w:rsidP="00AF3868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Gender diverse v. 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2F27E" w14:textId="06C70FAB" w:rsidR="00AF3868" w:rsidRPr="00AF3868" w:rsidRDefault="00AF3868" w:rsidP="00AF3868">
            <w:r w:rsidRPr="00F81A7D">
              <w:rPr>
                <w:rFonts w:eastAsiaTheme="minorHAnsi"/>
                <w:color w:val="010205"/>
                <w:lang w:eastAsia="en-US"/>
              </w:rPr>
              <w:t>-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DA2B0" w14:textId="20FC360D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72EC0" w14:textId="019E56CE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95C68" w14:textId="45B06703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AE7C2" w14:textId="35C8FC5F" w:rsidR="00AF3868" w:rsidRPr="00AF3868" w:rsidRDefault="00AF3868" w:rsidP="00AF3868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9DF7C" w14:textId="1AB02121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F6200" w14:textId="2A8A0275" w:rsidR="00AF3868" w:rsidRPr="00AF3868" w:rsidRDefault="00AF3868" w:rsidP="00AF3868">
            <w:pPr>
              <w:rPr>
                <w:b/>
                <w:bCs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F7E8E" w14:textId="3B635D3C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0.005</w:t>
            </w:r>
          </w:p>
        </w:tc>
      </w:tr>
      <w:tr w:rsidR="00AF3868" w:rsidRPr="004924E2" w14:paraId="2F618952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CA620D" w14:textId="77777777" w:rsidR="00AF3868" w:rsidRPr="004924E2" w:rsidRDefault="00AF3868" w:rsidP="00AF3868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>Ethnicity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2043CB" w14:textId="77777777" w:rsidR="00AF3868" w:rsidRPr="00AF3868" w:rsidRDefault="00AF3868" w:rsidP="00AF3868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5AFFE" w14:textId="77777777" w:rsidR="00AF3868" w:rsidRPr="00AF3868" w:rsidRDefault="00AF3868" w:rsidP="00AF3868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D8234" w14:textId="0CE83EB4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90A6A" w14:textId="389FA4E7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1525C" w14:textId="35BA14EC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162B3" w14:textId="77777777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42740" w14:textId="77777777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6F27AE5" w14:textId="77777777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</w:p>
        </w:tc>
      </w:tr>
      <w:tr w:rsidR="00AF3868" w:rsidRPr="004924E2" w14:paraId="2F597308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DDD85E" w14:textId="77777777" w:rsidR="00AF3868" w:rsidRPr="004924E2" w:rsidRDefault="00AF3868" w:rsidP="00AF3868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Māori v. NZ Europ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2763A" w14:textId="20AB7CB2" w:rsidR="00AF3868" w:rsidRPr="00AF3868" w:rsidRDefault="00AF3868" w:rsidP="00AF3868">
            <w:r w:rsidRPr="00F81A7D">
              <w:rPr>
                <w:rFonts w:eastAsiaTheme="minorHAnsi"/>
                <w:color w:val="010205"/>
                <w:lang w:eastAsia="en-US"/>
              </w:rPr>
              <w:t>-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E4E02" w14:textId="18E40F51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392BF" w14:textId="414C4FDD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17225" w14:textId="56D52D15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4B73B" w14:textId="74E5A84B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61858" w14:textId="38E5E370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0AD81" w14:textId="1E79F109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CF6EC" w14:textId="49779D65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010</w:t>
            </w:r>
          </w:p>
        </w:tc>
      </w:tr>
      <w:tr w:rsidR="00AF3868" w:rsidRPr="004924E2" w14:paraId="2EF96B1D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9ED5B2" w14:textId="77777777" w:rsidR="00AF3868" w:rsidRPr="004924E2" w:rsidRDefault="00AF3868" w:rsidP="00AF3868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</w:t>
            </w:r>
            <w:proofErr w:type="gramStart"/>
            <w:r w:rsidRPr="004924E2">
              <w:rPr>
                <w:color w:val="000000" w:themeColor="text1"/>
                <w:lang w:val="en-GB"/>
              </w:rPr>
              <w:t>Other</w:t>
            </w:r>
            <w:proofErr w:type="gramEnd"/>
            <w:r w:rsidRPr="004924E2">
              <w:rPr>
                <w:color w:val="000000" w:themeColor="text1"/>
                <w:lang w:val="en-GB"/>
              </w:rPr>
              <w:t xml:space="preserve"> v. NZ Europ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8D4B3" w14:textId="3B5371EB" w:rsidR="00AF3868" w:rsidRPr="00AF3868" w:rsidRDefault="00AF3868" w:rsidP="00AF3868">
            <w:r w:rsidRPr="00F81A7D">
              <w:rPr>
                <w:rFonts w:eastAsiaTheme="minorHAnsi"/>
                <w:color w:val="010205"/>
                <w:lang w:eastAsia="en-US"/>
              </w:rPr>
              <w:t>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491FE" w14:textId="19081190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1BB9B" w14:textId="5AA8FCEC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6E661" w14:textId="184E52CB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0CC23" w14:textId="77C95136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43DB1" w14:textId="2D967B36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FAD7B" w14:textId="33B5455D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F1D07" w14:textId="542F8DED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4.574</w:t>
            </w:r>
          </w:p>
        </w:tc>
      </w:tr>
      <w:tr w:rsidR="00AF3868" w:rsidRPr="004924E2" w14:paraId="49B39892" w14:textId="77777777" w:rsidTr="00F81A7D">
        <w:trPr>
          <w:trHeight w:val="294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8EFBA5" w14:textId="77777777" w:rsidR="00AF3868" w:rsidRPr="004924E2" w:rsidRDefault="00AF3868" w:rsidP="00AF3868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>Level of Income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58C70D" w14:textId="77777777" w:rsidR="00AF3868" w:rsidRPr="00AF3868" w:rsidRDefault="00AF3868" w:rsidP="00AF3868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91CF5" w14:textId="77777777" w:rsidR="00AF3868" w:rsidRPr="00AF3868" w:rsidRDefault="00AF3868" w:rsidP="00AF3868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8B7AD" w14:textId="1105069B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3.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B250F" w14:textId="57784EB1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9C002" w14:textId="04407702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80DD4" w14:textId="77777777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756A9" w14:textId="77777777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D4404C" w14:textId="77777777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</w:p>
        </w:tc>
      </w:tr>
      <w:tr w:rsidR="00AF3868" w:rsidRPr="004924E2" w14:paraId="440FF155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F107A3" w14:textId="77777777" w:rsidR="00AF3868" w:rsidRPr="004924E2" w:rsidRDefault="00AF3868" w:rsidP="00AF3868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50 - 100 K v. &lt; 50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EAF95" w14:textId="15E3F8F1" w:rsidR="00AF3868" w:rsidRPr="00AF3868" w:rsidRDefault="00AF3868" w:rsidP="00AF3868">
            <w:r w:rsidRPr="00F81A7D">
              <w:rPr>
                <w:rFonts w:eastAsiaTheme="minorHAnsi"/>
                <w:color w:val="010205"/>
                <w:lang w:eastAsia="en-US"/>
              </w:rPr>
              <w:t>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2F03F" w14:textId="43E220D0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78A50" w14:textId="236496AD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1E86B" w14:textId="2BD5599A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E240A" w14:textId="1BDB2187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9854E" w14:textId="21E8BB8E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BA394" w14:textId="7BA394C1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F3EFB" w14:textId="73180750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532</w:t>
            </w:r>
          </w:p>
        </w:tc>
      </w:tr>
      <w:tr w:rsidR="00AF3868" w:rsidRPr="004924E2" w14:paraId="65A36AA6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AA3507" w14:textId="77777777" w:rsidR="00AF3868" w:rsidRPr="004924E2" w:rsidRDefault="00AF3868" w:rsidP="00AF3868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100 - 150 K v. &lt; 50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11DA4" w14:textId="7A0CA9B0" w:rsidR="00AF3868" w:rsidRPr="00AF3868" w:rsidRDefault="00AF3868" w:rsidP="00AF3868">
            <w:r w:rsidRPr="00F81A7D">
              <w:rPr>
                <w:rFonts w:eastAsiaTheme="minorHAnsi"/>
                <w:color w:val="010205"/>
                <w:lang w:eastAsia="en-US"/>
              </w:rPr>
              <w:t>-.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AFD15" w14:textId="15BA37CB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C0D08" w14:textId="724C7856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CD63A" w14:textId="0198271B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3659C" w14:textId="1913D7DA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DD2F0" w14:textId="796E046A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1FCAF" w14:textId="4B64ABD5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78197" w14:textId="373F3CC5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578</w:t>
            </w:r>
          </w:p>
        </w:tc>
      </w:tr>
      <w:tr w:rsidR="00AF3868" w:rsidRPr="004924E2" w14:paraId="264F2F66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3F589E" w14:textId="77777777" w:rsidR="00AF3868" w:rsidRPr="004924E2" w:rsidRDefault="00AF3868" w:rsidP="00AF3868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 &gt; 150 K v. &lt; 50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777F9" w14:textId="150EE32B" w:rsidR="00AF3868" w:rsidRPr="00AF3868" w:rsidRDefault="00AF3868" w:rsidP="00AF3868">
            <w:r w:rsidRPr="00F81A7D">
              <w:rPr>
                <w:rFonts w:eastAsiaTheme="minorHAnsi"/>
                <w:color w:val="010205"/>
                <w:lang w:eastAsia="en-US"/>
              </w:rPr>
              <w:t>-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24560" w14:textId="2AD8C79E" w:rsidR="00AF3868" w:rsidRPr="00AF3868" w:rsidRDefault="00AF3868" w:rsidP="00AF3868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C5D5F" w14:textId="0B9B3ECD" w:rsidR="00AF3868" w:rsidRPr="00AF3868" w:rsidRDefault="00AF3868" w:rsidP="00AF3868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6FC20" w14:textId="68408069" w:rsidR="00AF3868" w:rsidRPr="00AF3868" w:rsidRDefault="00AF3868" w:rsidP="00AF3868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31FB4" w14:textId="31017ABB" w:rsidR="00AF3868" w:rsidRPr="00AF3868" w:rsidRDefault="00AF3868" w:rsidP="00AF3868">
            <w:pPr>
              <w:rPr>
                <w:b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4328E" w14:textId="1EE5A6CC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43638" w14:textId="104C9844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0EADE" w14:textId="1C523773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060</w:t>
            </w:r>
          </w:p>
        </w:tc>
      </w:tr>
      <w:tr w:rsidR="00AF3868" w:rsidRPr="004924E2" w14:paraId="4D107554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DA3359" w14:textId="77777777" w:rsidR="00AF3868" w:rsidRPr="004924E2" w:rsidRDefault="00AF3868" w:rsidP="00AF3868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Prefer not to say v. &lt; 50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0A843" w14:textId="6075BBD1" w:rsidR="00AF3868" w:rsidRPr="00AF3868" w:rsidRDefault="00AF3868" w:rsidP="00AF3868">
            <w:r w:rsidRPr="00F81A7D">
              <w:rPr>
                <w:rFonts w:eastAsiaTheme="minorHAnsi"/>
                <w:color w:val="010205"/>
                <w:lang w:eastAsia="en-US"/>
              </w:rPr>
              <w:t>-.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3DE65" w14:textId="35FC9888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78A2D" w14:textId="28FAF1A7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CD71D" w14:textId="530094F9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52330" w14:textId="73C9E554" w:rsidR="00AF3868" w:rsidRPr="00AF3868" w:rsidRDefault="00AF3868" w:rsidP="00AF3868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3D65C" w14:textId="1292AC7D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34CCF" w14:textId="5579D0F3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65C51" w14:textId="09CA177A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551</w:t>
            </w:r>
          </w:p>
        </w:tc>
      </w:tr>
      <w:tr w:rsidR="00AF3868" w:rsidRPr="004924E2" w14:paraId="5D931E82" w14:textId="77777777" w:rsidTr="00F81A7D">
        <w:trPr>
          <w:trHeight w:val="278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72FFAA" w14:textId="6D05A465" w:rsidR="00AF3868" w:rsidRPr="00F81A7D" w:rsidRDefault="00AF3868" w:rsidP="00AF3868">
            <w:pPr>
              <w:rPr>
                <w:bCs/>
                <w:color w:val="000000" w:themeColor="text1"/>
                <w:lang w:val="en-GB"/>
              </w:rPr>
            </w:pPr>
            <w:r w:rsidRPr="00F81A7D">
              <w:rPr>
                <w:bCs/>
                <w:color w:val="000000" w:themeColor="text1"/>
                <w:lang w:val="en-GB"/>
              </w:rPr>
              <w:t xml:space="preserve">Diagnosis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C6DA93" w14:textId="77777777" w:rsidR="00AF3868" w:rsidRPr="00AF3868" w:rsidRDefault="00AF3868" w:rsidP="00AF3868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C0D9E" w14:textId="77777777" w:rsidR="00AF3868" w:rsidRPr="00AF3868" w:rsidRDefault="00AF3868" w:rsidP="00AF3868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568D4" w14:textId="7618555F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4.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54788" w14:textId="399E7936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8B4F4" w14:textId="6A0E74CD" w:rsidR="00AF3868" w:rsidRPr="00AF3868" w:rsidRDefault="00AF3868" w:rsidP="00AF3868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2E70F" w14:textId="77777777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6EBEF" w14:textId="77777777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D62696" w14:textId="77777777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</w:p>
        </w:tc>
      </w:tr>
      <w:tr w:rsidR="00AF3868" w:rsidRPr="004924E2" w14:paraId="42361720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064F25" w14:textId="77777777" w:rsidR="00AF3868" w:rsidRPr="004924E2" w:rsidRDefault="00AF3868" w:rsidP="00AF3868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Autism v. Autism + 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72A30" w14:textId="1B004E3D" w:rsidR="00AF3868" w:rsidRPr="00AF3868" w:rsidRDefault="00AF3868" w:rsidP="00AF3868">
            <w:pPr>
              <w:rPr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A5512" w14:textId="52F6482A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E6104" w14:textId="790EF279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CA93F" w14:textId="35D4A9AA" w:rsidR="00AF3868" w:rsidRPr="00AF3868" w:rsidRDefault="00AF3868" w:rsidP="00AF3868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5CB12" w14:textId="000C2634" w:rsidR="00AF3868" w:rsidRPr="00AF3868" w:rsidRDefault="00AF3868" w:rsidP="00AF3868">
            <w:pPr>
              <w:rPr>
                <w:b/>
                <w:bCs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C750A" w14:textId="57BEA4FC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2D214" w14:textId="015B5FF3" w:rsidR="00AF3868" w:rsidRPr="00AF3868" w:rsidRDefault="00AF3868" w:rsidP="00AF3868">
            <w:pPr>
              <w:rPr>
                <w:b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2341D" w14:textId="2C0AAAFB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.217</w:t>
            </w:r>
          </w:p>
        </w:tc>
      </w:tr>
      <w:tr w:rsidR="00AF3868" w:rsidRPr="004924E2" w14:paraId="1577552F" w14:textId="77777777" w:rsidTr="00F81A7D">
        <w:trPr>
          <w:trHeight w:val="279"/>
        </w:trPr>
        <w:tc>
          <w:tcPr>
            <w:tcW w:w="36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021F141" w14:textId="77777777" w:rsidR="00AF3868" w:rsidRPr="004924E2" w:rsidRDefault="00AF3868" w:rsidP="00AF3868">
            <w:pPr>
              <w:rPr>
                <w:color w:val="000000" w:themeColor="text1"/>
              </w:rPr>
            </w:pPr>
            <w:r w:rsidRPr="004924E2">
              <w:rPr>
                <w:color w:val="000000" w:themeColor="text1"/>
              </w:rPr>
              <w:t xml:space="preserve">   ADHD v. Autism + ADH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312128" w14:textId="3F976ED6" w:rsidR="00AF3868" w:rsidRPr="00AF3868" w:rsidRDefault="00AF3868" w:rsidP="00AF3868">
            <w:pPr>
              <w:rPr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-.7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D1CD80" w14:textId="717BF262" w:rsidR="00AF3868" w:rsidRPr="00AF3868" w:rsidRDefault="00AF3868" w:rsidP="00AF3868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C59CC4" w14:textId="387A593E" w:rsidR="00AF3868" w:rsidRPr="00AF3868" w:rsidRDefault="00AF3868" w:rsidP="00AF3868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3.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1BC905" w14:textId="4B5FF7B2" w:rsidR="00AF3868" w:rsidRPr="00AF3868" w:rsidRDefault="00AF3868" w:rsidP="00AF3868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FB990A" w14:textId="24C0BE4F" w:rsidR="00AF3868" w:rsidRPr="00AF3868" w:rsidRDefault="00AF3868" w:rsidP="00AF3868">
            <w:pPr>
              <w:rPr>
                <w:b/>
                <w:bCs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0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2ACE67" w14:textId="025F7127" w:rsidR="00AF3868" w:rsidRPr="00AF3868" w:rsidRDefault="00AF3868" w:rsidP="00AF3868">
            <w:pPr>
              <w:rPr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4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3D20FC" w14:textId="51C73BCC" w:rsidR="00AF3868" w:rsidRPr="00AF3868" w:rsidRDefault="00AF3868" w:rsidP="00AF3868">
            <w:pPr>
              <w:rPr>
                <w:b/>
                <w:bCs/>
                <w:color w:val="000000" w:themeColor="text1"/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.1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5C4761" w14:textId="77777777" w:rsidR="00AF3868" w:rsidRDefault="00AF3868" w:rsidP="00AF3868">
            <w:pPr>
              <w:rPr>
                <w:rFonts w:eastAsiaTheme="minorHAnsi"/>
                <w:color w:val="010205"/>
                <w:lang w:eastAsia="en-US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.090</w:t>
            </w:r>
          </w:p>
          <w:p w14:paraId="2B2715AD" w14:textId="131763CC" w:rsidR="00F81A7D" w:rsidRPr="00AF3868" w:rsidRDefault="00F81A7D" w:rsidP="00AF3868">
            <w:pPr>
              <w:rPr>
                <w:color w:val="000000" w:themeColor="text1"/>
                <w:lang w:val="en-GB"/>
              </w:rPr>
            </w:pPr>
          </w:p>
        </w:tc>
      </w:tr>
    </w:tbl>
    <w:p w14:paraId="47A1BF48" w14:textId="77777777" w:rsidR="00AF2B6F" w:rsidRDefault="00F76642" w:rsidP="00E617E5">
      <w:pPr>
        <w:tabs>
          <w:tab w:val="left" w:pos="1228"/>
        </w:tabs>
        <w:rPr>
          <w:color w:val="000000" w:themeColor="text1"/>
          <w:sz w:val="20"/>
          <w:szCs w:val="20"/>
        </w:rPr>
      </w:pPr>
      <w:r w:rsidRPr="00036E50">
        <w:rPr>
          <w:color w:val="000000" w:themeColor="text1"/>
        </w:rPr>
        <w:br w:type="textWrapping" w:clear="all"/>
      </w:r>
    </w:p>
    <w:p w14:paraId="11F25FF5" w14:textId="25ABB73F" w:rsidR="00F76642" w:rsidRDefault="00E617E5" w:rsidP="00E617E5">
      <w:pPr>
        <w:tabs>
          <w:tab w:val="left" w:pos="1228"/>
        </w:tabs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Sensory Issues Domain</w:t>
      </w:r>
      <w:r w:rsidR="00F76642" w:rsidRPr="004924E2">
        <w:rPr>
          <w:color w:val="000000" w:themeColor="text1"/>
          <w:sz w:val="20"/>
          <w:szCs w:val="20"/>
        </w:rPr>
        <w:t xml:space="preserve"> = χ</w:t>
      </w:r>
      <w:r w:rsidR="00F76642" w:rsidRPr="004924E2">
        <w:rPr>
          <w:color w:val="000000" w:themeColor="text1"/>
          <w:sz w:val="20"/>
          <w:szCs w:val="20"/>
          <w:vertAlign w:val="superscript"/>
        </w:rPr>
        <w:t>2</w:t>
      </w:r>
      <w:r w:rsidR="00F76642" w:rsidRPr="004924E2">
        <w:rPr>
          <w:color w:val="000000" w:themeColor="text1"/>
          <w:sz w:val="20"/>
          <w:szCs w:val="20"/>
        </w:rPr>
        <w:t>(1</w:t>
      </w:r>
      <w:r w:rsidR="00F76642">
        <w:rPr>
          <w:color w:val="000000" w:themeColor="text1"/>
          <w:sz w:val="20"/>
          <w:szCs w:val="20"/>
        </w:rPr>
        <w:t>1</w:t>
      </w:r>
      <w:r w:rsidR="00F76642" w:rsidRPr="004924E2">
        <w:rPr>
          <w:color w:val="000000" w:themeColor="text1"/>
          <w:sz w:val="20"/>
          <w:szCs w:val="20"/>
        </w:rPr>
        <w:t xml:space="preserve">) = </w:t>
      </w:r>
      <w:r w:rsidR="00AF3868">
        <w:rPr>
          <w:color w:val="000000" w:themeColor="text1"/>
          <w:sz w:val="20"/>
          <w:szCs w:val="20"/>
        </w:rPr>
        <w:t>9.112</w:t>
      </w:r>
      <w:r w:rsidR="00F76642" w:rsidRPr="004924E2">
        <w:rPr>
          <w:color w:val="000000" w:themeColor="text1"/>
          <w:sz w:val="20"/>
          <w:szCs w:val="20"/>
        </w:rPr>
        <w:t xml:space="preserve">, </w:t>
      </w:r>
      <w:r w:rsidR="00F76642" w:rsidRPr="004924E2">
        <w:rPr>
          <w:i/>
          <w:iCs/>
          <w:color w:val="000000" w:themeColor="text1"/>
          <w:sz w:val="20"/>
          <w:szCs w:val="20"/>
        </w:rPr>
        <w:t>p</w:t>
      </w:r>
      <w:r w:rsidR="00F76642" w:rsidRPr="004924E2">
        <w:rPr>
          <w:color w:val="000000" w:themeColor="text1"/>
          <w:sz w:val="20"/>
          <w:szCs w:val="20"/>
        </w:rPr>
        <w:t xml:space="preserve"> </w:t>
      </w:r>
      <w:r w:rsidR="005F04B9">
        <w:rPr>
          <w:color w:val="000000" w:themeColor="text1"/>
          <w:sz w:val="20"/>
          <w:szCs w:val="20"/>
        </w:rPr>
        <w:t xml:space="preserve">= </w:t>
      </w:r>
      <w:r w:rsidR="00AF3868">
        <w:rPr>
          <w:color w:val="000000" w:themeColor="text1"/>
          <w:sz w:val="20"/>
          <w:szCs w:val="20"/>
        </w:rPr>
        <w:t>612</w:t>
      </w:r>
      <w:r w:rsidR="00F76642" w:rsidRPr="004924E2">
        <w:rPr>
          <w:color w:val="000000" w:themeColor="text1"/>
          <w:sz w:val="20"/>
          <w:szCs w:val="20"/>
        </w:rPr>
        <w:t xml:space="preserve">; </w:t>
      </w:r>
      <w:proofErr w:type="spellStart"/>
      <w:r w:rsidR="00F76642" w:rsidRPr="004924E2">
        <w:rPr>
          <w:color w:val="000000" w:themeColor="text1"/>
          <w:sz w:val="20"/>
          <w:szCs w:val="20"/>
        </w:rPr>
        <w:t>Nagelkerke</w:t>
      </w:r>
      <w:proofErr w:type="spellEnd"/>
      <w:r w:rsidR="00F76642" w:rsidRPr="004924E2">
        <w:rPr>
          <w:color w:val="000000" w:themeColor="text1"/>
          <w:sz w:val="20"/>
          <w:szCs w:val="20"/>
        </w:rPr>
        <w:t xml:space="preserve"> R</w:t>
      </w:r>
      <w:r w:rsidR="00F76642" w:rsidRPr="004924E2">
        <w:rPr>
          <w:color w:val="000000" w:themeColor="text1"/>
          <w:sz w:val="20"/>
          <w:szCs w:val="20"/>
          <w:vertAlign w:val="superscript"/>
        </w:rPr>
        <w:t>2</w:t>
      </w:r>
      <w:r w:rsidR="00F76642" w:rsidRPr="004924E2">
        <w:rPr>
          <w:color w:val="000000" w:themeColor="text1"/>
          <w:sz w:val="20"/>
          <w:szCs w:val="20"/>
        </w:rPr>
        <w:t xml:space="preserve"> = .</w:t>
      </w:r>
      <w:r w:rsidR="00F76642">
        <w:rPr>
          <w:color w:val="000000" w:themeColor="text1"/>
          <w:sz w:val="20"/>
          <w:szCs w:val="20"/>
        </w:rPr>
        <w:t>0</w:t>
      </w:r>
      <w:r w:rsidR="00AF3868">
        <w:rPr>
          <w:color w:val="000000" w:themeColor="text1"/>
          <w:sz w:val="20"/>
          <w:szCs w:val="20"/>
        </w:rPr>
        <w:t>54</w:t>
      </w:r>
    </w:p>
    <w:p w14:paraId="1249B0F0" w14:textId="77777777" w:rsidR="00E617E5" w:rsidRPr="00E617E5" w:rsidRDefault="00E617E5" w:rsidP="00E617E5">
      <w:pPr>
        <w:rPr>
          <w:sz w:val="20"/>
          <w:szCs w:val="20"/>
          <w:lang w:eastAsia="en-US"/>
        </w:rPr>
      </w:pPr>
      <w:r w:rsidRPr="005C1264">
        <w:rPr>
          <w:color w:val="000000" w:themeColor="text1"/>
          <w:sz w:val="20"/>
          <w:szCs w:val="20"/>
        </w:rPr>
        <w:t xml:space="preserve">Note: v. = versus; </w:t>
      </w:r>
      <w:r w:rsidRPr="00E617E5">
        <w:rPr>
          <w:color w:val="000000" w:themeColor="text1"/>
          <w:sz w:val="20"/>
          <w:szCs w:val="20"/>
        </w:rPr>
        <w:t xml:space="preserve">NZ = New Zealand; K = Thousand. </w:t>
      </w:r>
      <w:r w:rsidRPr="00E617E5">
        <w:rPr>
          <w:color w:val="000000"/>
          <w:sz w:val="20"/>
          <w:szCs w:val="20"/>
          <w:shd w:val="clear" w:color="auto" w:fill="FFFFFF"/>
          <w:lang w:eastAsia="en-US"/>
        </w:rPr>
        <w:t>Significant values (p ≤ 0.05) are in </w:t>
      </w:r>
      <w:r w:rsidRPr="00E617E5">
        <w:rPr>
          <w:b/>
          <w:bCs/>
          <w:color w:val="000000"/>
          <w:sz w:val="20"/>
          <w:szCs w:val="20"/>
          <w:lang w:eastAsia="en-US"/>
        </w:rPr>
        <w:t>bold.</w:t>
      </w:r>
    </w:p>
    <w:p w14:paraId="64906398" w14:textId="59A57BDA" w:rsidR="00E617E5" w:rsidRDefault="00E617E5" w:rsidP="00E617E5">
      <w:pPr>
        <w:tabs>
          <w:tab w:val="left" w:pos="1228"/>
        </w:tabs>
        <w:rPr>
          <w:color w:val="000000" w:themeColor="text1"/>
        </w:rPr>
      </w:pPr>
    </w:p>
    <w:p w14:paraId="3C8D3CF4" w14:textId="11681F8E" w:rsidR="00DF6A7E" w:rsidRDefault="00DF6A7E" w:rsidP="00E617E5">
      <w:pPr>
        <w:tabs>
          <w:tab w:val="left" w:pos="1228"/>
        </w:tabs>
        <w:rPr>
          <w:color w:val="000000" w:themeColor="text1"/>
        </w:rPr>
      </w:pPr>
    </w:p>
    <w:p w14:paraId="628F45ED" w14:textId="2D7A8FE8" w:rsidR="00DF6A7E" w:rsidRDefault="00DF6A7E" w:rsidP="00E617E5">
      <w:pPr>
        <w:tabs>
          <w:tab w:val="left" w:pos="1228"/>
        </w:tabs>
        <w:rPr>
          <w:color w:val="000000" w:themeColor="text1"/>
        </w:rPr>
      </w:pPr>
    </w:p>
    <w:p w14:paraId="51EF85F5" w14:textId="77777777" w:rsidR="00DF6A7E" w:rsidRPr="00E617E5" w:rsidRDefault="00DF6A7E" w:rsidP="00E617E5">
      <w:pPr>
        <w:tabs>
          <w:tab w:val="left" w:pos="1228"/>
        </w:tabs>
        <w:rPr>
          <w:color w:val="000000" w:themeColor="text1"/>
        </w:rPr>
      </w:pPr>
    </w:p>
    <w:p w14:paraId="4126CB47" w14:textId="3F4D85A3" w:rsidR="00715CBF" w:rsidRDefault="0000509C" w:rsidP="00715CBF">
      <w:pPr>
        <w:tabs>
          <w:tab w:val="left" w:pos="1228"/>
        </w:tabs>
        <w:rPr>
          <w:color w:val="000000" w:themeColor="text1"/>
        </w:rPr>
      </w:pPr>
      <w:r>
        <w:rPr>
          <w:color w:val="000000" w:themeColor="text1"/>
        </w:rPr>
        <w:lastRenderedPageBreak/>
        <w:t xml:space="preserve">Supplementary </w:t>
      </w:r>
      <w:r w:rsidR="00715CBF" w:rsidRPr="00C71524">
        <w:rPr>
          <w:color w:val="000000" w:themeColor="text1"/>
        </w:rPr>
        <w:t>Table</w:t>
      </w:r>
      <w:r w:rsidR="00715CBF">
        <w:rPr>
          <w:color w:val="000000" w:themeColor="text1"/>
        </w:rPr>
        <w:t xml:space="preserve"> </w:t>
      </w:r>
      <w:r>
        <w:rPr>
          <w:color w:val="000000" w:themeColor="text1"/>
        </w:rPr>
        <w:t>7</w:t>
      </w:r>
    </w:p>
    <w:p w14:paraId="66197CD7" w14:textId="6CF2D733" w:rsidR="0000509C" w:rsidRDefault="0000509C" w:rsidP="0000509C">
      <w:pPr>
        <w:tabs>
          <w:tab w:val="left" w:pos="1228"/>
        </w:tabs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>Logistic</w:t>
      </w:r>
      <w:r w:rsidRPr="004924E2">
        <w:rPr>
          <w:i/>
          <w:iCs/>
          <w:color w:val="000000" w:themeColor="text1"/>
        </w:rPr>
        <w:t xml:space="preserve"> regression of </w:t>
      </w:r>
      <w:r>
        <w:rPr>
          <w:i/>
          <w:iCs/>
          <w:color w:val="000000" w:themeColor="text1"/>
        </w:rPr>
        <w:t>Communication</w:t>
      </w:r>
      <w:r w:rsidRPr="004924E2">
        <w:rPr>
          <w:i/>
          <w:iCs/>
          <w:color w:val="000000" w:themeColor="text1"/>
        </w:rPr>
        <w:t xml:space="preserve"> domain across diagnostic categories</w:t>
      </w:r>
      <w:r w:rsidR="00DB285A">
        <w:rPr>
          <w:i/>
          <w:iCs/>
          <w:color w:val="000000" w:themeColor="text1"/>
        </w:rPr>
        <w:t xml:space="preserve"> only</w:t>
      </w:r>
    </w:p>
    <w:p w14:paraId="3B36BF81" w14:textId="77777777" w:rsidR="00DF6A7E" w:rsidRPr="004924E2" w:rsidRDefault="00DF6A7E" w:rsidP="0000509C">
      <w:pPr>
        <w:tabs>
          <w:tab w:val="left" w:pos="1228"/>
        </w:tabs>
        <w:rPr>
          <w:i/>
          <w:iCs/>
          <w:color w:val="000000" w:themeColor="text1"/>
        </w:rPr>
      </w:pPr>
    </w:p>
    <w:tbl>
      <w:tblPr>
        <w:tblStyle w:val="TableGridLight"/>
        <w:tblpPr w:leftFromText="180" w:rightFromText="180" w:vertAnchor="text" w:tblpY="1"/>
        <w:tblW w:w="12757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00509C" w:rsidRPr="004924E2" w14:paraId="72E09206" w14:textId="77777777" w:rsidTr="00D543B0">
        <w:trPr>
          <w:trHeight w:val="607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D73BC3" w14:textId="77777777" w:rsidR="0000509C" w:rsidRPr="004924E2" w:rsidRDefault="0000509C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907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1CAB1E" w14:textId="77777777" w:rsidR="0000509C" w:rsidRPr="004924E2" w:rsidRDefault="0000509C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1CDD5A5E" w14:textId="7DA24BA2" w:rsidR="0000509C" w:rsidRPr="004924E2" w:rsidRDefault="0000509C" w:rsidP="00D543B0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Communication Issues n = 16</w:t>
            </w:r>
          </w:p>
        </w:tc>
      </w:tr>
      <w:tr w:rsidR="0000509C" w:rsidRPr="004924E2" w14:paraId="710513D9" w14:textId="77777777" w:rsidTr="00D543B0">
        <w:trPr>
          <w:trHeight w:val="607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14:paraId="2C4EF421" w14:textId="77777777" w:rsidR="0000509C" w:rsidRPr="004924E2" w:rsidRDefault="0000509C" w:rsidP="00D543B0">
            <w:pPr>
              <w:rPr>
                <w:color w:val="000000" w:themeColor="text1"/>
                <w:lang w:val="en-GB"/>
              </w:rPr>
            </w:pPr>
          </w:p>
          <w:p w14:paraId="6BF86AE1" w14:textId="77777777" w:rsidR="0000509C" w:rsidRPr="004924E2" w:rsidRDefault="0000509C" w:rsidP="00D543B0">
            <w:pPr>
              <w:rPr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Predictors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4293239" w14:textId="77777777" w:rsidR="0000509C" w:rsidRPr="004924E2" w:rsidRDefault="0000509C" w:rsidP="00D543B0">
            <w:pPr>
              <w:rPr>
                <w:color w:val="000000" w:themeColor="text1"/>
                <w:lang w:val="en-GB"/>
              </w:rPr>
            </w:pPr>
          </w:p>
          <w:p w14:paraId="2B78918B" w14:textId="77777777" w:rsidR="0000509C" w:rsidRPr="004924E2" w:rsidRDefault="0000509C" w:rsidP="00D543B0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 xml:space="preserve">β </w:t>
            </w:r>
          </w:p>
        </w:tc>
        <w:tc>
          <w:tcPr>
            <w:tcW w:w="1134" w:type="dxa"/>
            <w:shd w:val="clear" w:color="auto" w:fill="auto"/>
          </w:tcPr>
          <w:p w14:paraId="4B745D5C" w14:textId="77777777" w:rsidR="0000509C" w:rsidRPr="004924E2" w:rsidRDefault="0000509C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4A2E606C" w14:textId="77777777" w:rsidR="0000509C" w:rsidRPr="004924E2" w:rsidRDefault="0000509C" w:rsidP="00D543B0">
            <w:pPr>
              <w:rPr>
                <w:color w:val="000000" w:themeColor="text1"/>
                <w:lang w:val="en-GB"/>
              </w:rPr>
            </w:pPr>
            <w:proofErr w:type="gramStart"/>
            <w:r w:rsidRPr="004924E2">
              <w:rPr>
                <w:color w:val="000000" w:themeColor="text1"/>
                <w:lang w:val="en-GB"/>
              </w:rPr>
              <w:t>S.E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14:paraId="7035EC71" w14:textId="77777777" w:rsidR="0000509C" w:rsidRPr="004924E2" w:rsidRDefault="0000509C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5FBCA9C1" w14:textId="77777777" w:rsidR="0000509C" w:rsidRPr="004924E2" w:rsidRDefault="0000509C" w:rsidP="00D543B0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>Wald</w:t>
            </w:r>
          </w:p>
        </w:tc>
        <w:tc>
          <w:tcPr>
            <w:tcW w:w="1134" w:type="dxa"/>
            <w:shd w:val="clear" w:color="auto" w:fill="auto"/>
          </w:tcPr>
          <w:p w14:paraId="63C930F2" w14:textId="77777777" w:rsidR="0000509C" w:rsidRPr="004924E2" w:rsidRDefault="0000509C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386799F8" w14:textId="77777777" w:rsidR="0000509C" w:rsidRPr="004924E2" w:rsidRDefault="0000509C" w:rsidP="00D543B0">
            <w:pPr>
              <w:rPr>
                <w:color w:val="000000" w:themeColor="text1"/>
                <w:lang w:val="en-GB"/>
              </w:rPr>
            </w:pPr>
            <w:proofErr w:type="spellStart"/>
            <w:r w:rsidRPr="004924E2">
              <w:rPr>
                <w:color w:val="000000" w:themeColor="text1"/>
                <w:lang w:val="en-GB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98A81B4" w14:textId="77777777" w:rsidR="0000509C" w:rsidRPr="004924E2" w:rsidRDefault="0000509C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519EC296" w14:textId="77777777" w:rsidR="0000509C" w:rsidRPr="004924E2" w:rsidRDefault="0000509C" w:rsidP="00D543B0">
            <w:pPr>
              <w:rPr>
                <w:color w:val="000000" w:themeColor="text1"/>
                <w:lang w:val="en-GB"/>
              </w:rPr>
            </w:pPr>
            <w:r w:rsidRPr="004924E2">
              <w:rPr>
                <w:i/>
                <w:iCs/>
                <w:color w:val="000000" w:themeColor="text1"/>
                <w:lang w:val="en-GB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529BD96B" w14:textId="77777777" w:rsidR="0000509C" w:rsidRPr="004924E2" w:rsidRDefault="0000509C" w:rsidP="00D543B0">
            <w:pPr>
              <w:rPr>
                <w:color w:val="000000" w:themeColor="text1"/>
                <w:lang w:val="en-GB"/>
              </w:rPr>
            </w:pPr>
          </w:p>
          <w:p w14:paraId="3FF0D169" w14:textId="77777777" w:rsidR="0000509C" w:rsidRPr="004924E2" w:rsidRDefault="0000509C" w:rsidP="00D543B0">
            <w:pPr>
              <w:rPr>
                <w:color w:val="000000" w:themeColor="text1"/>
                <w:lang w:val="en-GB"/>
              </w:rPr>
            </w:pPr>
            <w:proofErr w:type="spellStart"/>
            <w:r w:rsidRPr="004924E2">
              <w:rPr>
                <w:color w:val="000000" w:themeColor="text1"/>
                <w:lang w:val="en-GB"/>
              </w:rPr>
              <w:t>Exp</w:t>
            </w:r>
            <w:proofErr w:type="spellEnd"/>
            <w:r w:rsidRPr="004924E2">
              <w:rPr>
                <w:color w:val="000000" w:themeColor="text1"/>
                <w:lang w:val="en-GB"/>
              </w:rPr>
              <w:t xml:space="preserve"> (β)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149E866F" w14:textId="77777777" w:rsidR="0000509C" w:rsidRPr="004924E2" w:rsidRDefault="0000509C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20980946" w14:textId="77777777" w:rsidR="0000509C" w:rsidRPr="004924E2" w:rsidRDefault="0000509C" w:rsidP="00D543B0">
            <w:pPr>
              <w:rPr>
                <w:i/>
                <w:iCs/>
                <w:color w:val="000000" w:themeColor="text1"/>
                <w:lang w:val="en-GB"/>
              </w:rPr>
            </w:pPr>
            <w:r w:rsidRPr="004924E2">
              <w:rPr>
                <w:i/>
                <w:iCs/>
                <w:color w:val="000000" w:themeColor="text1"/>
                <w:lang w:val="en-GB"/>
              </w:rPr>
              <w:t xml:space="preserve">95% C.I for </w:t>
            </w:r>
            <w:proofErr w:type="spellStart"/>
            <w:r w:rsidRPr="004924E2">
              <w:rPr>
                <w:i/>
                <w:iCs/>
                <w:color w:val="000000" w:themeColor="text1"/>
                <w:lang w:val="en-GB"/>
              </w:rPr>
              <w:t>Exp</w:t>
            </w:r>
            <w:proofErr w:type="spellEnd"/>
            <w:r w:rsidRPr="004924E2">
              <w:rPr>
                <w:i/>
                <w:iCs/>
                <w:color w:val="000000" w:themeColor="text1"/>
                <w:lang w:val="en-GB"/>
              </w:rPr>
              <w:t xml:space="preserve"> </w:t>
            </w:r>
            <w:r w:rsidRPr="004924E2">
              <w:rPr>
                <w:color w:val="000000" w:themeColor="text1"/>
                <w:lang w:val="en-GB"/>
              </w:rPr>
              <w:t>(β)</w:t>
            </w:r>
          </w:p>
          <w:p w14:paraId="03A877B5" w14:textId="77777777" w:rsidR="0000509C" w:rsidRPr="004924E2" w:rsidRDefault="0000509C" w:rsidP="00D543B0">
            <w:pPr>
              <w:rPr>
                <w:color w:val="000000" w:themeColor="text1"/>
                <w:lang w:val="en-GB"/>
              </w:rPr>
            </w:pPr>
          </w:p>
        </w:tc>
      </w:tr>
      <w:tr w:rsidR="0000509C" w:rsidRPr="004924E2" w14:paraId="03B7C839" w14:textId="77777777" w:rsidTr="00D543B0">
        <w:trPr>
          <w:trHeight w:val="232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14:paraId="6AD75567" w14:textId="77777777" w:rsidR="0000509C" w:rsidRPr="00036E50" w:rsidRDefault="0000509C" w:rsidP="00D543B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1F44E12" w14:textId="77777777" w:rsidR="0000509C" w:rsidRPr="00036E50" w:rsidRDefault="0000509C" w:rsidP="00D543B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463F9E7" w14:textId="77777777" w:rsidR="0000509C" w:rsidRPr="00036E50" w:rsidRDefault="0000509C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A770C4D" w14:textId="77777777" w:rsidR="0000509C" w:rsidRPr="00036E50" w:rsidRDefault="0000509C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41FC9B5" w14:textId="77777777" w:rsidR="0000509C" w:rsidRPr="00036E50" w:rsidRDefault="0000509C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289CF2A" w14:textId="77777777" w:rsidR="0000509C" w:rsidRPr="00036E50" w:rsidRDefault="0000509C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BDD50C2" w14:textId="77777777" w:rsidR="0000509C" w:rsidRPr="00036E50" w:rsidRDefault="0000509C" w:rsidP="00D543B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46FD56E" w14:textId="77777777" w:rsidR="0000509C" w:rsidRPr="00036E50" w:rsidRDefault="0000509C" w:rsidP="00D543B0">
            <w:pPr>
              <w:rPr>
                <w:i/>
                <w:iCs/>
                <w:color w:val="000000" w:themeColor="text1"/>
                <w:lang w:val="en-GB"/>
              </w:rPr>
            </w:pPr>
            <w:r w:rsidRPr="00036E50">
              <w:rPr>
                <w:i/>
                <w:iCs/>
                <w:color w:val="000000" w:themeColor="text1"/>
                <w:lang w:val="en-GB"/>
              </w:rPr>
              <w:t>Low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15BA439" w14:textId="77777777" w:rsidR="0000509C" w:rsidRPr="00036E50" w:rsidRDefault="0000509C" w:rsidP="00D543B0">
            <w:pPr>
              <w:rPr>
                <w:color w:val="000000" w:themeColor="text1"/>
                <w:lang w:val="en-GB"/>
              </w:rPr>
            </w:pPr>
            <w:r w:rsidRPr="00036E50">
              <w:rPr>
                <w:color w:val="000000" w:themeColor="text1"/>
                <w:lang w:val="en-GB"/>
              </w:rPr>
              <w:t>Upper</w:t>
            </w:r>
          </w:p>
        </w:tc>
      </w:tr>
      <w:tr w:rsidR="0000509C" w:rsidRPr="004924E2" w14:paraId="765AD849" w14:textId="77777777" w:rsidTr="00D543B0">
        <w:trPr>
          <w:trHeight w:val="278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84911E" w14:textId="77777777" w:rsidR="0000509C" w:rsidRPr="00F81A7D" w:rsidRDefault="0000509C" w:rsidP="00D543B0">
            <w:pPr>
              <w:rPr>
                <w:bCs/>
                <w:color w:val="000000" w:themeColor="text1"/>
                <w:lang w:val="en-GB"/>
              </w:rPr>
            </w:pPr>
            <w:r w:rsidRPr="00F81A7D">
              <w:rPr>
                <w:bCs/>
                <w:color w:val="000000" w:themeColor="text1"/>
                <w:lang w:val="en-GB"/>
              </w:rPr>
              <w:t xml:space="preserve">Diagnosis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C005BE" w14:textId="77777777" w:rsidR="0000509C" w:rsidRPr="00AF3868" w:rsidRDefault="0000509C" w:rsidP="00D543B0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8F555" w14:textId="77777777" w:rsidR="0000509C" w:rsidRPr="00AF3868" w:rsidRDefault="0000509C" w:rsidP="00D543B0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89745" w14:textId="039F8A4C" w:rsidR="0000509C" w:rsidRPr="00AF3868" w:rsidRDefault="00FE04C7" w:rsidP="00D543B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.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0004B" w14:textId="1A89398A" w:rsidR="0000509C" w:rsidRPr="00AF3868" w:rsidRDefault="00FE04C7" w:rsidP="00D543B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80900" w14:textId="1D7111E4" w:rsidR="0000509C" w:rsidRPr="00AF3868" w:rsidRDefault="00FE04C7" w:rsidP="00D543B0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E10FA" w14:textId="77777777" w:rsidR="0000509C" w:rsidRPr="00AF3868" w:rsidRDefault="0000509C" w:rsidP="00D543B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E27B4" w14:textId="77777777" w:rsidR="0000509C" w:rsidRPr="00AF3868" w:rsidRDefault="0000509C" w:rsidP="00D543B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F5F8EA" w14:textId="77777777" w:rsidR="0000509C" w:rsidRPr="00AF3868" w:rsidRDefault="0000509C" w:rsidP="00D543B0">
            <w:pPr>
              <w:rPr>
                <w:color w:val="000000" w:themeColor="text1"/>
                <w:lang w:val="en-GB"/>
              </w:rPr>
            </w:pPr>
          </w:p>
        </w:tc>
      </w:tr>
      <w:tr w:rsidR="0000509C" w:rsidRPr="004924E2" w14:paraId="1AB603DB" w14:textId="77777777" w:rsidTr="00D543B0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2859F7" w14:textId="77777777" w:rsidR="0000509C" w:rsidRPr="004924E2" w:rsidRDefault="0000509C" w:rsidP="00D543B0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Autism v. Autism + 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00C82" w14:textId="15F3BB14" w:rsidR="0000509C" w:rsidRPr="00AF3868" w:rsidRDefault="00FE04C7" w:rsidP="00D543B0">
            <w:pPr>
              <w:rPr>
                <w:lang w:val="en-GB"/>
              </w:rPr>
            </w:pPr>
            <w:r>
              <w:rPr>
                <w:rFonts w:eastAsiaTheme="minorHAnsi"/>
                <w:color w:val="010205"/>
                <w:lang w:eastAsia="en-US"/>
              </w:rPr>
              <w:t>2.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C9E68" w14:textId="78EEEE16" w:rsidR="0000509C" w:rsidRPr="00AF3868" w:rsidRDefault="00FE04C7" w:rsidP="00D543B0">
            <w:pPr>
              <w:rPr>
                <w:color w:val="000000" w:themeColor="text1"/>
              </w:rPr>
            </w:pPr>
            <w:r>
              <w:rPr>
                <w:rFonts w:eastAsiaTheme="minorHAnsi"/>
                <w:color w:val="010205"/>
                <w:lang w:eastAsia="en-US"/>
              </w:rPr>
              <w:t>1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5EB0D" w14:textId="0130B769" w:rsidR="0000509C" w:rsidRPr="00AF3868" w:rsidRDefault="00FE04C7" w:rsidP="00D543B0">
            <w:pPr>
              <w:rPr>
                <w:color w:val="000000" w:themeColor="text1"/>
              </w:rPr>
            </w:pPr>
            <w:r>
              <w:rPr>
                <w:rFonts w:eastAsiaTheme="minorHAnsi"/>
                <w:color w:val="010205"/>
                <w:lang w:eastAsia="en-US"/>
              </w:rPr>
              <w:t>5.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72186" w14:textId="77777777" w:rsidR="0000509C" w:rsidRPr="00AF3868" w:rsidRDefault="0000509C" w:rsidP="00D543B0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DD651" w14:textId="1A313FC0" w:rsidR="0000509C" w:rsidRPr="00FE04C7" w:rsidRDefault="00FE04C7" w:rsidP="00D543B0">
            <w:pPr>
              <w:rPr>
                <w:b/>
                <w:bCs/>
                <w:color w:val="000000" w:themeColor="text1"/>
                <w:lang w:val="en-GB"/>
              </w:rPr>
            </w:pPr>
            <w:r w:rsidRPr="00FE04C7">
              <w:rPr>
                <w:rFonts w:eastAsiaTheme="minorHAnsi"/>
                <w:b/>
                <w:color w:val="010205"/>
                <w:lang w:eastAsia="en-US"/>
              </w:rPr>
              <w:t>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3A396" w14:textId="6E676EBB" w:rsidR="0000509C" w:rsidRPr="00AF3868" w:rsidRDefault="00FE04C7" w:rsidP="00D543B0">
            <w:pPr>
              <w:rPr>
                <w:color w:val="000000" w:themeColor="text1"/>
                <w:lang w:val="en-GB"/>
              </w:rPr>
            </w:pPr>
            <w:r>
              <w:rPr>
                <w:rFonts w:eastAsiaTheme="minorHAnsi"/>
                <w:color w:val="010205"/>
                <w:lang w:eastAsia="en-US"/>
              </w:rPr>
              <w:t>12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79A3E" w14:textId="110FEECD" w:rsidR="0000509C" w:rsidRPr="00AF3868" w:rsidRDefault="00FE04C7" w:rsidP="00D543B0">
            <w:pPr>
              <w:rPr>
                <w:b/>
                <w:color w:val="000000" w:themeColor="text1"/>
                <w:lang w:val="en-GB"/>
              </w:rPr>
            </w:pPr>
            <w:r>
              <w:rPr>
                <w:rFonts w:eastAsiaTheme="minorHAnsi"/>
                <w:color w:val="010205"/>
                <w:lang w:eastAsia="en-US"/>
              </w:rPr>
              <w:t>1.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513D1" w14:textId="2B48F37C" w:rsidR="0000509C" w:rsidRPr="00AF3868" w:rsidRDefault="00FE04C7" w:rsidP="00D543B0">
            <w:pPr>
              <w:rPr>
                <w:color w:val="000000" w:themeColor="text1"/>
                <w:lang w:val="en-GB"/>
              </w:rPr>
            </w:pPr>
            <w:r>
              <w:rPr>
                <w:rFonts w:eastAsiaTheme="minorHAnsi"/>
                <w:color w:val="010205"/>
                <w:lang w:eastAsia="en-US"/>
              </w:rPr>
              <w:t>96.061</w:t>
            </w:r>
          </w:p>
        </w:tc>
      </w:tr>
      <w:tr w:rsidR="0000509C" w:rsidRPr="004924E2" w14:paraId="755C2FD1" w14:textId="77777777" w:rsidTr="00D543B0">
        <w:trPr>
          <w:trHeight w:val="279"/>
        </w:trPr>
        <w:tc>
          <w:tcPr>
            <w:tcW w:w="36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3BEB49C" w14:textId="77777777" w:rsidR="0000509C" w:rsidRPr="004924E2" w:rsidRDefault="0000509C" w:rsidP="00D543B0">
            <w:pPr>
              <w:rPr>
                <w:color w:val="000000" w:themeColor="text1"/>
              </w:rPr>
            </w:pPr>
            <w:r w:rsidRPr="004924E2">
              <w:rPr>
                <w:color w:val="000000" w:themeColor="text1"/>
              </w:rPr>
              <w:t xml:space="preserve">   ADHD v. Autism + ADH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23AC85" w14:textId="28B19AB0" w:rsidR="0000509C" w:rsidRPr="00AF3868" w:rsidRDefault="0000509C" w:rsidP="00D543B0">
            <w:pPr>
              <w:rPr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-.</w:t>
            </w:r>
            <w:r w:rsidR="00FE04C7">
              <w:rPr>
                <w:rFonts w:eastAsiaTheme="minorHAnsi"/>
                <w:color w:val="010205"/>
                <w:lang w:eastAsia="en-US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9E6114" w14:textId="40882615" w:rsidR="0000509C" w:rsidRPr="00AF3868" w:rsidRDefault="00FE04C7" w:rsidP="00D543B0">
            <w:pPr>
              <w:rPr>
                <w:b/>
                <w:bCs/>
                <w:color w:val="000000" w:themeColor="text1"/>
              </w:rPr>
            </w:pPr>
            <w:r>
              <w:rPr>
                <w:rFonts w:eastAsiaTheme="minorHAnsi"/>
                <w:color w:val="010205"/>
                <w:lang w:eastAsia="en-US"/>
              </w:rPr>
              <w:t>1.4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FF1249" w14:textId="4229CCCB" w:rsidR="0000509C" w:rsidRPr="00AF3868" w:rsidRDefault="00FE04C7" w:rsidP="00D543B0">
            <w:pPr>
              <w:rPr>
                <w:b/>
                <w:bCs/>
                <w:color w:val="000000" w:themeColor="text1"/>
              </w:rPr>
            </w:pPr>
            <w:r>
              <w:rPr>
                <w:rFonts w:eastAsiaTheme="minorHAnsi"/>
                <w:color w:val="010205"/>
                <w:lang w:eastAsia="en-US"/>
              </w:rPr>
              <w:t>.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6D4214" w14:textId="77777777" w:rsidR="0000509C" w:rsidRPr="00AF3868" w:rsidRDefault="0000509C" w:rsidP="00D543B0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8CBEA5" w14:textId="58A2676E" w:rsidR="0000509C" w:rsidRPr="00AF3868" w:rsidRDefault="00FE04C7" w:rsidP="00D543B0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rFonts w:eastAsiaTheme="minorHAnsi"/>
                <w:color w:val="010205"/>
                <w:lang w:eastAsia="en-US"/>
              </w:rPr>
              <w:t>.9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7AC7CA" w14:textId="6966BF13" w:rsidR="0000509C" w:rsidRPr="00AF3868" w:rsidRDefault="00FE04C7" w:rsidP="00D543B0">
            <w:pPr>
              <w:rPr>
                <w:color w:val="000000" w:themeColor="text1"/>
                <w:lang w:val="en-GB"/>
              </w:rPr>
            </w:pPr>
            <w:r>
              <w:rPr>
                <w:rFonts w:eastAsiaTheme="minorHAnsi"/>
                <w:color w:val="010205"/>
                <w:lang w:eastAsia="en-US"/>
              </w:rPr>
              <w:t>.8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4F5000" w14:textId="25BD2D1F" w:rsidR="0000509C" w:rsidRPr="00AF3868" w:rsidRDefault="00FE04C7" w:rsidP="00D543B0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rFonts w:eastAsiaTheme="minorHAnsi"/>
                <w:color w:val="010205"/>
                <w:lang w:eastAsia="en-US"/>
              </w:rPr>
              <w:t>.0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CCBA4" w14:textId="6578C358" w:rsidR="0000509C" w:rsidRDefault="00FE04C7" w:rsidP="00D543B0">
            <w:pPr>
              <w:rPr>
                <w:rFonts w:eastAsiaTheme="minorHAnsi"/>
                <w:color w:val="010205"/>
                <w:lang w:eastAsia="en-US"/>
              </w:rPr>
            </w:pPr>
            <w:r>
              <w:rPr>
                <w:rFonts w:eastAsiaTheme="minorHAnsi"/>
                <w:color w:val="010205"/>
                <w:lang w:eastAsia="en-US"/>
              </w:rPr>
              <w:t>14.334</w:t>
            </w:r>
          </w:p>
          <w:p w14:paraId="5ADD42E5" w14:textId="77777777" w:rsidR="0000509C" w:rsidRPr="00AF3868" w:rsidRDefault="0000509C" w:rsidP="00D543B0">
            <w:pPr>
              <w:rPr>
                <w:color w:val="000000" w:themeColor="text1"/>
                <w:lang w:val="en-GB"/>
              </w:rPr>
            </w:pPr>
          </w:p>
        </w:tc>
      </w:tr>
    </w:tbl>
    <w:p w14:paraId="33EFEA21" w14:textId="054521A6" w:rsidR="00AF2B6F" w:rsidRDefault="00AF2B6F" w:rsidP="0000509C">
      <w:pPr>
        <w:tabs>
          <w:tab w:val="left" w:pos="1228"/>
        </w:tabs>
        <w:rPr>
          <w:color w:val="000000" w:themeColor="text1"/>
          <w:sz w:val="20"/>
          <w:szCs w:val="20"/>
        </w:rPr>
      </w:pPr>
    </w:p>
    <w:p w14:paraId="6CA362F4" w14:textId="4766203F" w:rsidR="0000509C" w:rsidRDefault="0000509C" w:rsidP="0000509C">
      <w:pPr>
        <w:tabs>
          <w:tab w:val="left" w:pos="1228"/>
        </w:tabs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Communication Domain</w:t>
      </w:r>
      <w:r w:rsidRPr="004924E2">
        <w:rPr>
          <w:color w:val="000000" w:themeColor="text1"/>
          <w:sz w:val="20"/>
          <w:szCs w:val="20"/>
        </w:rPr>
        <w:t xml:space="preserve"> = χ</w:t>
      </w:r>
      <w:r w:rsidRPr="004924E2">
        <w:rPr>
          <w:color w:val="000000" w:themeColor="text1"/>
          <w:sz w:val="20"/>
          <w:szCs w:val="20"/>
          <w:vertAlign w:val="superscript"/>
        </w:rPr>
        <w:t>2</w:t>
      </w:r>
      <w:r w:rsidRPr="004924E2">
        <w:rPr>
          <w:color w:val="000000" w:themeColor="text1"/>
          <w:sz w:val="20"/>
          <w:szCs w:val="20"/>
        </w:rPr>
        <w:t>(</w:t>
      </w:r>
      <w:r w:rsidR="00051E89">
        <w:rPr>
          <w:color w:val="000000" w:themeColor="text1"/>
          <w:sz w:val="20"/>
          <w:szCs w:val="20"/>
        </w:rPr>
        <w:t>2</w:t>
      </w:r>
      <w:r w:rsidRPr="004924E2">
        <w:rPr>
          <w:color w:val="000000" w:themeColor="text1"/>
          <w:sz w:val="20"/>
          <w:szCs w:val="20"/>
        </w:rPr>
        <w:t xml:space="preserve">) = </w:t>
      </w:r>
      <w:r w:rsidR="00051E89">
        <w:rPr>
          <w:color w:val="000000" w:themeColor="text1"/>
          <w:sz w:val="20"/>
          <w:szCs w:val="20"/>
        </w:rPr>
        <w:t>18.081</w:t>
      </w:r>
      <w:r w:rsidRPr="004924E2">
        <w:rPr>
          <w:color w:val="000000" w:themeColor="text1"/>
          <w:sz w:val="20"/>
          <w:szCs w:val="20"/>
        </w:rPr>
        <w:t xml:space="preserve">, </w:t>
      </w:r>
      <w:r w:rsidRPr="004924E2">
        <w:rPr>
          <w:i/>
          <w:iCs/>
          <w:color w:val="000000" w:themeColor="text1"/>
          <w:sz w:val="20"/>
          <w:szCs w:val="20"/>
        </w:rPr>
        <w:t>p</w:t>
      </w:r>
      <w:r w:rsidRPr="004924E2">
        <w:rPr>
          <w:color w:val="000000" w:themeColor="text1"/>
          <w:sz w:val="20"/>
          <w:szCs w:val="20"/>
        </w:rPr>
        <w:t xml:space="preserve"> </w:t>
      </w:r>
      <w:r w:rsidR="00051E89">
        <w:rPr>
          <w:color w:val="000000" w:themeColor="text1"/>
          <w:sz w:val="20"/>
          <w:szCs w:val="20"/>
        </w:rPr>
        <w:t>&lt;.001</w:t>
      </w:r>
      <w:r w:rsidRPr="004924E2">
        <w:rPr>
          <w:color w:val="000000" w:themeColor="text1"/>
          <w:sz w:val="20"/>
          <w:szCs w:val="20"/>
        </w:rPr>
        <w:t xml:space="preserve">; </w:t>
      </w:r>
      <w:proofErr w:type="spellStart"/>
      <w:r w:rsidRPr="004924E2">
        <w:rPr>
          <w:color w:val="000000" w:themeColor="text1"/>
          <w:sz w:val="20"/>
          <w:szCs w:val="20"/>
        </w:rPr>
        <w:t>Nagelkerke</w:t>
      </w:r>
      <w:proofErr w:type="spellEnd"/>
      <w:r w:rsidRPr="004924E2">
        <w:rPr>
          <w:color w:val="000000" w:themeColor="text1"/>
          <w:sz w:val="20"/>
          <w:szCs w:val="20"/>
        </w:rPr>
        <w:t xml:space="preserve"> R</w:t>
      </w:r>
      <w:r w:rsidRPr="004924E2">
        <w:rPr>
          <w:color w:val="000000" w:themeColor="text1"/>
          <w:sz w:val="20"/>
          <w:szCs w:val="20"/>
          <w:vertAlign w:val="superscript"/>
        </w:rPr>
        <w:t>2</w:t>
      </w:r>
      <w:r w:rsidRPr="004924E2">
        <w:rPr>
          <w:color w:val="000000" w:themeColor="text1"/>
          <w:sz w:val="20"/>
          <w:szCs w:val="20"/>
        </w:rPr>
        <w:t xml:space="preserve"> = .</w:t>
      </w:r>
      <w:r w:rsidR="00051E89">
        <w:rPr>
          <w:color w:val="000000" w:themeColor="text1"/>
          <w:sz w:val="20"/>
          <w:szCs w:val="20"/>
        </w:rPr>
        <w:t>182</w:t>
      </w:r>
    </w:p>
    <w:p w14:paraId="5318188F" w14:textId="5EE7C4D9" w:rsidR="0000509C" w:rsidRPr="00E617E5" w:rsidRDefault="0000509C" w:rsidP="0000509C">
      <w:pPr>
        <w:rPr>
          <w:sz w:val="20"/>
          <w:szCs w:val="20"/>
          <w:lang w:eastAsia="en-US"/>
        </w:rPr>
      </w:pPr>
      <w:r w:rsidRPr="005C1264">
        <w:rPr>
          <w:color w:val="000000" w:themeColor="text1"/>
          <w:sz w:val="20"/>
          <w:szCs w:val="20"/>
        </w:rPr>
        <w:t>Note: v. = versus;</w:t>
      </w:r>
      <w:r w:rsidRPr="00E617E5">
        <w:rPr>
          <w:color w:val="000000" w:themeColor="text1"/>
          <w:sz w:val="20"/>
          <w:szCs w:val="20"/>
        </w:rPr>
        <w:t xml:space="preserve"> </w:t>
      </w:r>
      <w:r w:rsidRPr="00E617E5">
        <w:rPr>
          <w:color w:val="000000"/>
          <w:sz w:val="20"/>
          <w:szCs w:val="20"/>
          <w:shd w:val="clear" w:color="auto" w:fill="FFFFFF"/>
          <w:lang w:eastAsia="en-US"/>
        </w:rPr>
        <w:t>Significant values (p ≤ 0.05) are in </w:t>
      </w:r>
      <w:r w:rsidRPr="00E617E5">
        <w:rPr>
          <w:b/>
          <w:bCs/>
          <w:color w:val="000000"/>
          <w:sz w:val="20"/>
          <w:szCs w:val="20"/>
          <w:lang w:eastAsia="en-US"/>
        </w:rPr>
        <w:t>bold.</w:t>
      </w:r>
    </w:p>
    <w:p w14:paraId="5E7311C5" w14:textId="77777777" w:rsidR="0000509C" w:rsidRPr="00E617E5" w:rsidRDefault="0000509C" w:rsidP="0000509C">
      <w:pPr>
        <w:tabs>
          <w:tab w:val="left" w:pos="1228"/>
        </w:tabs>
        <w:rPr>
          <w:color w:val="000000" w:themeColor="text1"/>
        </w:rPr>
      </w:pPr>
    </w:p>
    <w:p w14:paraId="013B6D30" w14:textId="3363162B" w:rsidR="009477F9" w:rsidRDefault="009477F9" w:rsidP="009477F9">
      <w:pPr>
        <w:tabs>
          <w:tab w:val="left" w:pos="1228"/>
        </w:tabs>
        <w:rPr>
          <w:color w:val="000000" w:themeColor="text1"/>
        </w:rPr>
      </w:pPr>
      <w:r>
        <w:rPr>
          <w:color w:val="000000" w:themeColor="text1"/>
        </w:rPr>
        <w:t xml:space="preserve">Supplementary </w:t>
      </w:r>
      <w:r w:rsidRPr="00C71524">
        <w:rPr>
          <w:color w:val="000000" w:themeColor="text1"/>
        </w:rPr>
        <w:t>Table</w:t>
      </w:r>
      <w:r>
        <w:rPr>
          <w:color w:val="000000" w:themeColor="text1"/>
        </w:rPr>
        <w:t xml:space="preserve"> 8 </w:t>
      </w:r>
    </w:p>
    <w:p w14:paraId="5FD870B9" w14:textId="3E5D9AFE" w:rsidR="009477F9" w:rsidRDefault="009477F9" w:rsidP="009477F9">
      <w:pPr>
        <w:tabs>
          <w:tab w:val="left" w:pos="1228"/>
        </w:tabs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>Logistic</w:t>
      </w:r>
      <w:r w:rsidRPr="004924E2">
        <w:rPr>
          <w:i/>
          <w:iCs/>
          <w:color w:val="000000" w:themeColor="text1"/>
        </w:rPr>
        <w:t xml:space="preserve"> regression of </w:t>
      </w:r>
      <w:r>
        <w:rPr>
          <w:i/>
          <w:iCs/>
          <w:color w:val="000000" w:themeColor="text1"/>
        </w:rPr>
        <w:t>Sleep Issues</w:t>
      </w:r>
      <w:r w:rsidRPr="004924E2">
        <w:rPr>
          <w:i/>
          <w:iCs/>
          <w:color w:val="000000" w:themeColor="text1"/>
        </w:rPr>
        <w:t xml:space="preserve"> domain selection (&gt;</w:t>
      </w:r>
      <w:r>
        <w:rPr>
          <w:i/>
          <w:iCs/>
          <w:color w:val="000000" w:themeColor="text1"/>
        </w:rPr>
        <w:t>10</w:t>
      </w:r>
      <w:r w:rsidRPr="004924E2">
        <w:rPr>
          <w:i/>
          <w:iCs/>
          <w:color w:val="000000" w:themeColor="text1"/>
        </w:rPr>
        <w:t xml:space="preserve"> cases) across diagnostic categories</w:t>
      </w:r>
      <w:r w:rsidR="00DB285A">
        <w:rPr>
          <w:i/>
          <w:iCs/>
          <w:color w:val="000000" w:themeColor="text1"/>
        </w:rPr>
        <w:t xml:space="preserve"> only</w:t>
      </w:r>
    </w:p>
    <w:p w14:paraId="280FE807" w14:textId="77777777" w:rsidR="00DF6A7E" w:rsidRPr="004924E2" w:rsidRDefault="00DF6A7E" w:rsidP="009477F9">
      <w:pPr>
        <w:tabs>
          <w:tab w:val="left" w:pos="1228"/>
        </w:tabs>
        <w:rPr>
          <w:i/>
          <w:iCs/>
          <w:color w:val="000000" w:themeColor="text1"/>
        </w:rPr>
      </w:pPr>
    </w:p>
    <w:tbl>
      <w:tblPr>
        <w:tblStyle w:val="TableGridLight"/>
        <w:tblpPr w:leftFromText="180" w:rightFromText="180" w:vertAnchor="text" w:tblpY="1"/>
        <w:tblW w:w="12757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9477F9" w:rsidRPr="004924E2" w14:paraId="767D7910" w14:textId="77777777" w:rsidTr="00D543B0">
        <w:trPr>
          <w:trHeight w:val="607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96272" w14:textId="77777777" w:rsidR="009477F9" w:rsidRPr="004924E2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907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F26A4F" w14:textId="77777777" w:rsidR="009477F9" w:rsidRPr="004924E2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54E529B2" w14:textId="5B21DB18" w:rsidR="009477F9" w:rsidRPr="004924E2" w:rsidRDefault="009477F9" w:rsidP="00D543B0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Sleep Issues n = 23</w:t>
            </w:r>
          </w:p>
        </w:tc>
      </w:tr>
      <w:tr w:rsidR="009477F9" w:rsidRPr="004924E2" w14:paraId="02860FB4" w14:textId="77777777" w:rsidTr="00D543B0">
        <w:trPr>
          <w:trHeight w:val="607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14:paraId="469A4E21" w14:textId="77777777" w:rsidR="009477F9" w:rsidRPr="004924E2" w:rsidRDefault="009477F9" w:rsidP="00D543B0">
            <w:pPr>
              <w:rPr>
                <w:color w:val="000000" w:themeColor="text1"/>
                <w:lang w:val="en-GB"/>
              </w:rPr>
            </w:pPr>
          </w:p>
          <w:p w14:paraId="28B41072" w14:textId="77777777" w:rsidR="009477F9" w:rsidRPr="004924E2" w:rsidRDefault="009477F9" w:rsidP="00D543B0">
            <w:pPr>
              <w:rPr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Predictors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EE7B1B2" w14:textId="77777777" w:rsidR="009477F9" w:rsidRPr="004924E2" w:rsidRDefault="009477F9" w:rsidP="00D543B0">
            <w:pPr>
              <w:rPr>
                <w:color w:val="000000" w:themeColor="text1"/>
                <w:lang w:val="en-GB"/>
              </w:rPr>
            </w:pPr>
          </w:p>
          <w:p w14:paraId="3998A9B2" w14:textId="77777777" w:rsidR="009477F9" w:rsidRPr="004924E2" w:rsidRDefault="009477F9" w:rsidP="00D543B0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 xml:space="preserve">β </w:t>
            </w:r>
          </w:p>
        </w:tc>
        <w:tc>
          <w:tcPr>
            <w:tcW w:w="1134" w:type="dxa"/>
            <w:shd w:val="clear" w:color="auto" w:fill="auto"/>
          </w:tcPr>
          <w:p w14:paraId="30B2D5B3" w14:textId="77777777" w:rsidR="009477F9" w:rsidRPr="004924E2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57BD0B2B" w14:textId="77777777" w:rsidR="009477F9" w:rsidRPr="004924E2" w:rsidRDefault="009477F9" w:rsidP="00D543B0">
            <w:pPr>
              <w:rPr>
                <w:color w:val="000000" w:themeColor="text1"/>
                <w:lang w:val="en-GB"/>
              </w:rPr>
            </w:pPr>
            <w:proofErr w:type="gramStart"/>
            <w:r w:rsidRPr="004924E2">
              <w:rPr>
                <w:color w:val="000000" w:themeColor="text1"/>
                <w:lang w:val="en-GB"/>
              </w:rPr>
              <w:t>S.E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14:paraId="0A6253FB" w14:textId="77777777" w:rsidR="009477F9" w:rsidRPr="004924E2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793C721D" w14:textId="77777777" w:rsidR="009477F9" w:rsidRPr="004924E2" w:rsidRDefault="009477F9" w:rsidP="00D543B0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>Wald</w:t>
            </w:r>
          </w:p>
        </w:tc>
        <w:tc>
          <w:tcPr>
            <w:tcW w:w="1134" w:type="dxa"/>
            <w:shd w:val="clear" w:color="auto" w:fill="auto"/>
          </w:tcPr>
          <w:p w14:paraId="1EF2A9A4" w14:textId="77777777" w:rsidR="009477F9" w:rsidRPr="004924E2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5E62A9A8" w14:textId="77777777" w:rsidR="009477F9" w:rsidRPr="004924E2" w:rsidRDefault="009477F9" w:rsidP="00D543B0">
            <w:pPr>
              <w:rPr>
                <w:color w:val="000000" w:themeColor="text1"/>
                <w:lang w:val="en-GB"/>
              </w:rPr>
            </w:pPr>
            <w:proofErr w:type="spellStart"/>
            <w:r w:rsidRPr="004924E2">
              <w:rPr>
                <w:color w:val="000000" w:themeColor="text1"/>
                <w:lang w:val="en-GB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0A136AE6" w14:textId="77777777" w:rsidR="009477F9" w:rsidRPr="004924E2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25F8BD5E" w14:textId="77777777" w:rsidR="009477F9" w:rsidRPr="004924E2" w:rsidRDefault="009477F9" w:rsidP="00D543B0">
            <w:pPr>
              <w:rPr>
                <w:color w:val="000000" w:themeColor="text1"/>
                <w:lang w:val="en-GB"/>
              </w:rPr>
            </w:pPr>
            <w:r w:rsidRPr="004924E2">
              <w:rPr>
                <w:i/>
                <w:iCs/>
                <w:color w:val="000000" w:themeColor="text1"/>
                <w:lang w:val="en-GB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52858162" w14:textId="77777777" w:rsidR="009477F9" w:rsidRPr="004924E2" w:rsidRDefault="009477F9" w:rsidP="00D543B0">
            <w:pPr>
              <w:rPr>
                <w:color w:val="000000" w:themeColor="text1"/>
                <w:lang w:val="en-GB"/>
              </w:rPr>
            </w:pPr>
          </w:p>
          <w:p w14:paraId="66C17C51" w14:textId="77777777" w:rsidR="009477F9" w:rsidRPr="004924E2" w:rsidRDefault="009477F9" w:rsidP="00D543B0">
            <w:pPr>
              <w:rPr>
                <w:color w:val="000000" w:themeColor="text1"/>
                <w:lang w:val="en-GB"/>
              </w:rPr>
            </w:pPr>
            <w:proofErr w:type="spellStart"/>
            <w:r w:rsidRPr="004924E2">
              <w:rPr>
                <w:color w:val="000000" w:themeColor="text1"/>
                <w:lang w:val="en-GB"/>
              </w:rPr>
              <w:t>Exp</w:t>
            </w:r>
            <w:proofErr w:type="spellEnd"/>
            <w:r w:rsidRPr="004924E2">
              <w:rPr>
                <w:color w:val="000000" w:themeColor="text1"/>
                <w:lang w:val="en-GB"/>
              </w:rPr>
              <w:t xml:space="preserve"> (β)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27CB28F6" w14:textId="77777777" w:rsidR="009477F9" w:rsidRPr="004924E2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37EF30AC" w14:textId="77777777" w:rsidR="009477F9" w:rsidRPr="004924E2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  <w:r w:rsidRPr="004924E2">
              <w:rPr>
                <w:i/>
                <w:iCs/>
                <w:color w:val="000000" w:themeColor="text1"/>
                <w:lang w:val="en-GB"/>
              </w:rPr>
              <w:t xml:space="preserve">95% C.I for </w:t>
            </w:r>
            <w:proofErr w:type="spellStart"/>
            <w:r w:rsidRPr="004924E2">
              <w:rPr>
                <w:i/>
                <w:iCs/>
                <w:color w:val="000000" w:themeColor="text1"/>
                <w:lang w:val="en-GB"/>
              </w:rPr>
              <w:t>Exp</w:t>
            </w:r>
            <w:proofErr w:type="spellEnd"/>
            <w:r w:rsidRPr="004924E2">
              <w:rPr>
                <w:i/>
                <w:iCs/>
                <w:color w:val="000000" w:themeColor="text1"/>
                <w:lang w:val="en-GB"/>
              </w:rPr>
              <w:t xml:space="preserve"> </w:t>
            </w:r>
            <w:r w:rsidRPr="004924E2">
              <w:rPr>
                <w:color w:val="000000" w:themeColor="text1"/>
                <w:lang w:val="en-GB"/>
              </w:rPr>
              <w:t>(β)</w:t>
            </w:r>
          </w:p>
          <w:p w14:paraId="6E2AFF03" w14:textId="77777777" w:rsidR="009477F9" w:rsidRPr="004924E2" w:rsidRDefault="009477F9" w:rsidP="00D543B0">
            <w:pPr>
              <w:rPr>
                <w:color w:val="000000" w:themeColor="text1"/>
                <w:lang w:val="en-GB"/>
              </w:rPr>
            </w:pPr>
          </w:p>
        </w:tc>
      </w:tr>
      <w:tr w:rsidR="009477F9" w:rsidRPr="004924E2" w14:paraId="4C170EF6" w14:textId="77777777" w:rsidTr="00D543B0">
        <w:trPr>
          <w:trHeight w:val="232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14:paraId="6C15185F" w14:textId="77777777" w:rsidR="009477F9" w:rsidRPr="00036E50" w:rsidRDefault="009477F9" w:rsidP="00D543B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054E642" w14:textId="77777777" w:rsidR="009477F9" w:rsidRPr="00036E50" w:rsidRDefault="009477F9" w:rsidP="00D543B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4123230" w14:textId="77777777" w:rsidR="009477F9" w:rsidRPr="00036E50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91C4ED4" w14:textId="77777777" w:rsidR="009477F9" w:rsidRPr="00036E50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E08F8C1" w14:textId="77777777" w:rsidR="009477F9" w:rsidRPr="00036E50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93BC082" w14:textId="77777777" w:rsidR="009477F9" w:rsidRPr="00036E50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454FE22" w14:textId="77777777" w:rsidR="009477F9" w:rsidRPr="00036E50" w:rsidRDefault="009477F9" w:rsidP="00D543B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BA6666B" w14:textId="77777777" w:rsidR="009477F9" w:rsidRPr="00036E50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  <w:r w:rsidRPr="00036E50">
              <w:rPr>
                <w:i/>
                <w:iCs/>
                <w:color w:val="000000" w:themeColor="text1"/>
                <w:lang w:val="en-GB"/>
              </w:rPr>
              <w:t>Low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9B411AE" w14:textId="77777777" w:rsidR="009477F9" w:rsidRPr="00036E50" w:rsidRDefault="009477F9" w:rsidP="00D543B0">
            <w:pPr>
              <w:rPr>
                <w:color w:val="000000" w:themeColor="text1"/>
                <w:lang w:val="en-GB"/>
              </w:rPr>
            </w:pPr>
            <w:r w:rsidRPr="00036E50">
              <w:rPr>
                <w:color w:val="000000" w:themeColor="text1"/>
                <w:lang w:val="en-GB"/>
              </w:rPr>
              <w:t>Upper</w:t>
            </w:r>
          </w:p>
        </w:tc>
      </w:tr>
      <w:tr w:rsidR="009477F9" w:rsidRPr="004924E2" w14:paraId="1C2C2C77" w14:textId="77777777" w:rsidTr="00D543B0">
        <w:trPr>
          <w:trHeight w:val="278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A5C989" w14:textId="77777777" w:rsidR="009477F9" w:rsidRPr="00F81A7D" w:rsidRDefault="009477F9" w:rsidP="00D543B0">
            <w:pPr>
              <w:rPr>
                <w:bCs/>
                <w:color w:val="000000" w:themeColor="text1"/>
                <w:lang w:val="en-GB"/>
              </w:rPr>
            </w:pPr>
            <w:r w:rsidRPr="00F81A7D">
              <w:rPr>
                <w:bCs/>
                <w:color w:val="000000" w:themeColor="text1"/>
                <w:lang w:val="en-GB"/>
              </w:rPr>
              <w:t xml:space="preserve">Diagnosis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316244" w14:textId="77777777" w:rsidR="009477F9" w:rsidRPr="00AF3868" w:rsidRDefault="009477F9" w:rsidP="00D543B0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387D9" w14:textId="77777777" w:rsidR="009477F9" w:rsidRPr="00AF3868" w:rsidRDefault="009477F9" w:rsidP="00D543B0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F4BB3" w14:textId="64EAF2F0" w:rsidR="009477F9" w:rsidRPr="00AF3868" w:rsidRDefault="00FE04C7" w:rsidP="00D543B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7F0E2" w14:textId="2476D794" w:rsidR="009477F9" w:rsidRPr="00AF3868" w:rsidRDefault="00FE04C7" w:rsidP="00D543B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10CA8" w14:textId="7E38FBF0" w:rsidR="009477F9" w:rsidRPr="00FE04C7" w:rsidRDefault="00FE04C7" w:rsidP="00D543B0">
            <w:pPr>
              <w:rPr>
                <w:bCs/>
                <w:color w:val="000000" w:themeColor="text1"/>
              </w:rPr>
            </w:pPr>
            <w:r w:rsidRPr="00FE04C7">
              <w:rPr>
                <w:bCs/>
                <w:color w:val="000000" w:themeColor="text1"/>
              </w:rPr>
              <w:t>.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F5AED" w14:textId="77777777" w:rsidR="009477F9" w:rsidRPr="00AF3868" w:rsidRDefault="009477F9" w:rsidP="00D543B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02464" w14:textId="77777777" w:rsidR="009477F9" w:rsidRPr="00AF3868" w:rsidRDefault="009477F9" w:rsidP="00D543B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60F88E" w14:textId="77777777" w:rsidR="009477F9" w:rsidRPr="00AF3868" w:rsidRDefault="009477F9" w:rsidP="00D543B0">
            <w:pPr>
              <w:rPr>
                <w:color w:val="000000" w:themeColor="text1"/>
                <w:lang w:val="en-GB"/>
              </w:rPr>
            </w:pPr>
          </w:p>
        </w:tc>
      </w:tr>
      <w:tr w:rsidR="009477F9" w:rsidRPr="004924E2" w14:paraId="6B4E297B" w14:textId="77777777" w:rsidTr="00D543B0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B292A4" w14:textId="77777777" w:rsidR="009477F9" w:rsidRPr="004924E2" w:rsidRDefault="009477F9" w:rsidP="00D543B0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Autism v. Autism + 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08D60" w14:textId="31F4B824" w:rsidR="009477F9" w:rsidRPr="00AF3868" w:rsidRDefault="00FE04C7" w:rsidP="00D543B0">
            <w:pPr>
              <w:rPr>
                <w:lang w:val="en-GB"/>
              </w:rPr>
            </w:pPr>
            <w:r>
              <w:rPr>
                <w:rFonts w:eastAsiaTheme="minorHAnsi"/>
                <w:color w:val="010205"/>
                <w:lang w:eastAsia="en-US"/>
              </w:rPr>
              <w:t>-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C4FA7" w14:textId="144917D2" w:rsidR="009477F9" w:rsidRPr="00AF3868" w:rsidRDefault="00FE04C7" w:rsidP="00D543B0">
            <w:pPr>
              <w:rPr>
                <w:color w:val="000000" w:themeColor="text1"/>
              </w:rPr>
            </w:pPr>
            <w:r>
              <w:rPr>
                <w:rFonts w:eastAsiaTheme="minorHAnsi"/>
                <w:color w:val="010205"/>
                <w:lang w:eastAsia="en-US"/>
              </w:rPr>
              <w:t>.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880DA" w14:textId="5323857D" w:rsidR="009477F9" w:rsidRPr="00AF3868" w:rsidRDefault="00FE04C7" w:rsidP="00D543B0">
            <w:pPr>
              <w:rPr>
                <w:color w:val="000000" w:themeColor="text1"/>
              </w:rPr>
            </w:pPr>
            <w:r>
              <w:rPr>
                <w:rFonts w:eastAsiaTheme="minorHAnsi"/>
                <w:color w:val="010205"/>
                <w:lang w:eastAsia="en-US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3F41A" w14:textId="77777777" w:rsidR="009477F9" w:rsidRPr="00AF3868" w:rsidRDefault="009477F9" w:rsidP="00D543B0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8592B" w14:textId="14C50114" w:rsidR="009477F9" w:rsidRPr="00AF3868" w:rsidRDefault="00FE04C7" w:rsidP="00D543B0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rFonts w:eastAsiaTheme="minorHAnsi"/>
                <w:color w:val="010205"/>
                <w:lang w:eastAsia="en-US"/>
              </w:rPr>
              <w:t>.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1AAA7" w14:textId="64C7089F" w:rsidR="009477F9" w:rsidRPr="00AF3868" w:rsidRDefault="00FE04C7" w:rsidP="00D543B0">
            <w:pPr>
              <w:rPr>
                <w:color w:val="000000" w:themeColor="text1"/>
                <w:lang w:val="en-GB"/>
              </w:rPr>
            </w:pPr>
            <w:r>
              <w:rPr>
                <w:rFonts w:eastAsiaTheme="minorHAnsi"/>
                <w:color w:val="010205"/>
                <w:lang w:eastAsia="en-US"/>
              </w:rPr>
              <w:t>.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C8EF4" w14:textId="42A2A9FB" w:rsidR="009477F9" w:rsidRPr="00AF3868" w:rsidRDefault="00FE04C7" w:rsidP="00D543B0">
            <w:pPr>
              <w:rPr>
                <w:b/>
                <w:color w:val="000000" w:themeColor="text1"/>
                <w:lang w:val="en-GB"/>
              </w:rPr>
            </w:pPr>
            <w:r>
              <w:rPr>
                <w:rFonts w:eastAsiaTheme="minorHAnsi"/>
                <w:color w:val="010205"/>
                <w:lang w:eastAsia="en-US"/>
              </w:rPr>
              <w:t>.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4E8A7" w14:textId="755FE370" w:rsidR="009477F9" w:rsidRPr="00AF3868" w:rsidRDefault="00FE04C7" w:rsidP="00D543B0">
            <w:pPr>
              <w:rPr>
                <w:color w:val="000000" w:themeColor="text1"/>
                <w:lang w:val="en-GB"/>
              </w:rPr>
            </w:pPr>
            <w:r>
              <w:rPr>
                <w:rFonts w:eastAsiaTheme="minorHAnsi"/>
                <w:color w:val="010205"/>
                <w:lang w:eastAsia="en-US"/>
              </w:rPr>
              <w:t>2.771</w:t>
            </w:r>
          </w:p>
        </w:tc>
      </w:tr>
      <w:tr w:rsidR="009477F9" w:rsidRPr="004924E2" w14:paraId="2C06CBA2" w14:textId="77777777" w:rsidTr="00D543B0">
        <w:trPr>
          <w:trHeight w:val="279"/>
        </w:trPr>
        <w:tc>
          <w:tcPr>
            <w:tcW w:w="36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09A3338" w14:textId="77777777" w:rsidR="009477F9" w:rsidRPr="004924E2" w:rsidRDefault="009477F9" w:rsidP="00D543B0">
            <w:pPr>
              <w:rPr>
                <w:color w:val="000000" w:themeColor="text1"/>
              </w:rPr>
            </w:pPr>
            <w:r w:rsidRPr="004924E2">
              <w:rPr>
                <w:color w:val="000000" w:themeColor="text1"/>
              </w:rPr>
              <w:t xml:space="preserve">   ADHD v. Autism + ADH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ABB599" w14:textId="7AA5370C" w:rsidR="009477F9" w:rsidRPr="00AF3868" w:rsidRDefault="009477F9" w:rsidP="00D543B0">
            <w:pPr>
              <w:rPr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-.</w:t>
            </w:r>
            <w:r w:rsidR="00FE04C7">
              <w:rPr>
                <w:rFonts w:eastAsiaTheme="minorHAnsi"/>
                <w:color w:val="010205"/>
                <w:lang w:eastAsia="en-US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288A6" w14:textId="2F3DAED6" w:rsidR="009477F9" w:rsidRPr="00AF3868" w:rsidRDefault="00FE04C7" w:rsidP="00D543B0">
            <w:pPr>
              <w:rPr>
                <w:b/>
                <w:bCs/>
                <w:color w:val="000000" w:themeColor="text1"/>
              </w:rPr>
            </w:pPr>
            <w:r>
              <w:rPr>
                <w:rFonts w:eastAsiaTheme="minorHAnsi"/>
                <w:color w:val="010205"/>
                <w:lang w:eastAsia="en-US"/>
              </w:rPr>
              <w:t>.5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10884" w14:textId="1759ECE4" w:rsidR="009477F9" w:rsidRPr="00AF3868" w:rsidRDefault="00FE04C7" w:rsidP="00D543B0">
            <w:pPr>
              <w:rPr>
                <w:b/>
                <w:bCs/>
                <w:color w:val="000000" w:themeColor="text1"/>
              </w:rPr>
            </w:pPr>
            <w:r>
              <w:rPr>
                <w:rFonts w:eastAsiaTheme="minorHAnsi"/>
                <w:color w:val="010205"/>
                <w:lang w:eastAsia="en-US"/>
              </w:rPr>
              <w:t>.0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50A357" w14:textId="77777777" w:rsidR="009477F9" w:rsidRPr="00AF3868" w:rsidRDefault="009477F9" w:rsidP="00D543B0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973652" w14:textId="6FE1A863" w:rsidR="009477F9" w:rsidRPr="00AF3868" w:rsidRDefault="00FE04C7" w:rsidP="00D543B0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rFonts w:eastAsiaTheme="minorHAnsi"/>
                <w:color w:val="010205"/>
                <w:lang w:eastAsia="en-US"/>
              </w:rPr>
              <w:t>.8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0BA8F9" w14:textId="3F05DBB2" w:rsidR="009477F9" w:rsidRPr="00AF3868" w:rsidRDefault="00FE04C7" w:rsidP="00D543B0">
            <w:pPr>
              <w:rPr>
                <w:color w:val="000000" w:themeColor="text1"/>
                <w:lang w:val="en-GB"/>
              </w:rPr>
            </w:pPr>
            <w:r>
              <w:rPr>
                <w:rFonts w:eastAsiaTheme="minorHAnsi"/>
                <w:color w:val="010205"/>
                <w:lang w:eastAsia="en-US"/>
              </w:rPr>
              <w:t>.8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5E59B5" w14:textId="5ECA0DB6" w:rsidR="009477F9" w:rsidRPr="00AF3868" w:rsidRDefault="00FE04C7" w:rsidP="00D543B0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rFonts w:eastAsiaTheme="minorHAnsi"/>
                <w:color w:val="010205"/>
                <w:lang w:eastAsia="en-US"/>
              </w:rPr>
              <w:t>.2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A45B55" w14:textId="087CD4FD" w:rsidR="009477F9" w:rsidRDefault="00FE04C7" w:rsidP="00D543B0">
            <w:pPr>
              <w:rPr>
                <w:rFonts w:eastAsiaTheme="minorHAnsi"/>
                <w:color w:val="010205"/>
                <w:lang w:eastAsia="en-US"/>
              </w:rPr>
            </w:pPr>
            <w:r>
              <w:rPr>
                <w:rFonts w:eastAsiaTheme="minorHAnsi"/>
                <w:color w:val="010205"/>
                <w:lang w:eastAsia="en-US"/>
              </w:rPr>
              <w:t>2.611</w:t>
            </w:r>
          </w:p>
          <w:p w14:paraId="215098E8" w14:textId="77777777" w:rsidR="009477F9" w:rsidRPr="00AF3868" w:rsidRDefault="009477F9" w:rsidP="00D543B0">
            <w:pPr>
              <w:rPr>
                <w:color w:val="000000" w:themeColor="text1"/>
                <w:lang w:val="en-GB"/>
              </w:rPr>
            </w:pPr>
          </w:p>
        </w:tc>
      </w:tr>
    </w:tbl>
    <w:p w14:paraId="1BBEC70B" w14:textId="356C6A59" w:rsidR="009477F9" w:rsidRDefault="009477F9" w:rsidP="009477F9">
      <w:pPr>
        <w:tabs>
          <w:tab w:val="left" w:pos="1228"/>
        </w:tabs>
        <w:rPr>
          <w:color w:val="000000" w:themeColor="text1"/>
          <w:sz w:val="20"/>
          <w:szCs w:val="20"/>
        </w:rPr>
      </w:pPr>
      <w:r w:rsidRPr="00036E50">
        <w:rPr>
          <w:color w:val="000000" w:themeColor="text1"/>
        </w:rPr>
        <w:br w:type="textWrapping" w:clear="all"/>
      </w:r>
      <w:bookmarkStart w:id="0" w:name="_GoBack"/>
      <w:bookmarkEnd w:id="0"/>
      <w:r>
        <w:rPr>
          <w:color w:val="000000" w:themeColor="text1"/>
          <w:sz w:val="20"/>
          <w:szCs w:val="20"/>
        </w:rPr>
        <w:t>Sleep Issues Domain</w:t>
      </w:r>
      <w:r w:rsidRPr="004924E2">
        <w:rPr>
          <w:color w:val="000000" w:themeColor="text1"/>
          <w:sz w:val="20"/>
          <w:szCs w:val="20"/>
        </w:rPr>
        <w:t xml:space="preserve"> = χ</w:t>
      </w:r>
      <w:r w:rsidRPr="004924E2">
        <w:rPr>
          <w:color w:val="000000" w:themeColor="text1"/>
          <w:sz w:val="20"/>
          <w:szCs w:val="20"/>
          <w:vertAlign w:val="superscript"/>
        </w:rPr>
        <w:t>2</w:t>
      </w:r>
      <w:r w:rsidRPr="004924E2">
        <w:rPr>
          <w:color w:val="000000" w:themeColor="text1"/>
          <w:sz w:val="20"/>
          <w:szCs w:val="20"/>
        </w:rPr>
        <w:t>(</w:t>
      </w:r>
      <w:r>
        <w:rPr>
          <w:color w:val="000000" w:themeColor="text1"/>
          <w:sz w:val="20"/>
          <w:szCs w:val="20"/>
        </w:rPr>
        <w:t>2</w:t>
      </w:r>
      <w:r w:rsidRPr="004924E2">
        <w:rPr>
          <w:color w:val="000000" w:themeColor="text1"/>
          <w:sz w:val="20"/>
          <w:szCs w:val="20"/>
        </w:rPr>
        <w:t xml:space="preserve">) = </w:t>
      </w:r>
      <w:r w:rsidR="00565E17">
        <w:rPr>
          <w:color w:val="000000" w:themeColor="text1"/>
          <w:sz w:val="20"/>
          <w:szCs w:val="20"/>
        </w:rPr>
        <w:t>.074</w:t>
      </w:r>
      <w:r w:rsidRPr="004924E2">
        <w:rPr>
          <w:color w:val="000000" w:themeColor="text1"/>
          <w:sz w:val="20"/>
          <w:szCs w:val="20"/>
        </w:rPr>
        <w:t xml:space="preserve">, </w:t>
      </w:r>
      <w:r w:rsidRPr="004924E2">
        <w:rPr>
          <w:i/>
          <w:iCs/>
          <w:color w:val="000000" w:themeColor="text1"/>
          <w:sz w:val="20"/>
          <w:szCs w:val="20"/>
        </w:rPr>
        <w:t>p</w:t>
      </w:r>
      <w:r w:rsidRPr="004924E2">
        <w:rPr>
          <w:color w:val="000000" w:themeColor="text1"/>
          <w:sz w:val="20"/>
          <w:szCs w:val="20"/>
        </w:rPr>
        <w:t xml:space="preserve"> </w:t>
      </w:r>
      <w:r w:rsidR="00565E17">
        <w:rPr>
          <w:color w:val="000000" w:themeColor="text1"/>
          <w:sz w:val="20"/>
          <w:szCs w:val="20"/>
        </w:rPr>
        <w:t>=.964</w:t>
      </w:r>
      <w:r w:rsidRPr="004924E2">
        <w:rPr>
          <w:color w:val="000000" w:themeColor="text1"/>
          <w:sz w:val="20"/>
          <w:szCs w:val="20"/>
        </w:rPr>
        <w:t xml:space="preserve">; </w:t>
      </w:r>
      <w:proofErr w:type="spellStart"/>
      <w:r w:rsidRPr="004924E2">
        <w:rPr>
          <w:color w:val="000000" w:themeColor="text1"/>
          <w:sz w:val="20"/>
          <w:szCs w:val="20"/>
        </w:rPr>
        <w:t>Nagelkerke</w:t>
      </w:r>
      <w:proofErr w:type="spellEnd"/>
      <w:r w:rsidRPr="004924E2">
        <w:rPr>
          <w:color w:val="000000" w:themeColor="text1"/>
          <w:sz w:val="20"/>
          <w:szCs w:val="20"/>
        </w:rPr>
        <w:t xml:space="preserve"> R</w:t>
      </w:r>
      <w:r w:rsidRPr="004924E2">
        <w:rPr>
          <w:color w:val="000000" w:themeColor="text1"/>
          <w:sz w:val="20"/>
          <w:szCs w:val="20"/>
          <w:vertAlign w:val="superscript"/>
        </w:rPr>
        <w:t>2</w:t>
      </w:r>
      <w:r w:rsidRPr="004924E2">
        <w:rPr>
          <w:color w:val="000000" w:themeColor="text1"/>
          <w:sz w:val="20"/>
          <w:szCs w:val="20"/>
        </w:rPr>
        <w:t xml:space="preserve"> = .</w:t>
      </w:r>
      <w:r w:rsidR="00565E17">
        <w:rPr>
          <w:color w:val="000000" w:themeColor="text1"/>
          <w:sz w:val="20"/>
          <w:szCs w:val="20"/>
        </w:rPr>
        <w:t>001</w:t>
      </w:r>
    </w:p>
    <w:p w14:paraId="00E6A586" w14:textId="77777777" w:rsidR="009477F9" w:rsidRPr="00E617E5" w:rsidRDefault="009477F9" w:rsidP="009477F9">
      <w:pPr>
        <w:rPr>
          <w:sz w:val="20"/>
          <w:szCs w:val="20"/>
          <w:lang w:eastAsia="en-US"/>
        </w:rPr>
      </w:pPr>
      <w:r w:rsidRPr="005C1264">
        <w:rPr>
          <w:color w:val="000000" w:themeColor="text1"/>
          <w:sz w:val="20"/>
          <w:szCs w:val="20"/>
        </w:rPr>
        <w:t>Note: v. = versus;</w:t>
      </w:r>
      <w:r w:rsidRPr="00E617E5">
        <w:rPr>
          <w:color w:val="000000" w:themeColor="text1"/>
          <w:sz w:val="20"/>
          <w:szCs w:val="20"/>
        </w:rPr>
        <w:t xml:space="preserve"> </w:t>
      </w:r>
      <w:r w:rsidRPr="00E617E5">
        <w:rPr>
          <w:color w:val="000000"/>
          <w:sz w:val="20"/>
          <w:szCs w:val="20"/>
          <w:shd w:val="clear" w:color="auto" w:fill="FFFFFF"/>
          <w:lang w:eastAsia="en-US"/>
        </w:rPr>
        <w:t>Significant values (p ≤ 0.05) are in </w:t>
      </w:r>
      <w:r w:rsidRPr="00E617E5">
        <w:rPr>
          <w:b/>
          <w:bCs/>
          <w:color w:val="000000"/>
          <w:sz w:val="20"/>
          <w:szCs w:val="20"/>
          <w:lang w:eastAsia="en-US"/>
        </w:rPr>
        <w:t>bold.</w:t>
      </w:r>
    </w:p>
    <w:p w14:paraId="2B68C5D2" w14:textId="77777777" w:rsidR="009477F9" w:rsidRPr="00E617E5" w:rsidRDefault="009477F9" w:rsidP="009477F9">
      <w:pPr>
        <w:tabs>
          <w:tab w:val="left" w:pos="1228"/>
        </w:tabs>
        <w:rPr>
          <w:color w:val="000000" w:themeColor="text1"/>
        </w:rPr>
      </w:pPr>
    </w:p>
    <w:p w14:paraId="53DB2AA5" w14:textId="3FE605E8" w:rsidR="009477F9" w:rsidRDefault="009477F9" w:rsidP="009477F9">
      <w:pPr>
        <w:tabs>
          <w:tab w:val="left" w:pos="1228"/>
        </w:tabs>
        <w:rPr>
          <w:color w:val="000000" w:themeColor="text1"/>
        </w:rPr>
      </w:pPr>
      <w:r>
        <w:rPr>
          <w:color w:val="000000" w:themeColor="text1"/>
        </w:rPr>
        <w:lastRenderedPageBreak/>
        <w:t xml:space="preserve">Supplementary </w:t>
      </w:r>
      <w:r w:rsidRPr="00C71524">
        <w:rPr>
          <w:color w:val="000000" w:themeColor="text1"/>
        </w:rPr>
        <w:t>Table</w:t>
      </w:r>
      <w:r>
        <w:rPr>
          <w:color w:val="000000" w:themeColor="text1"/>
        </w:rPr>
        <w:t xml:space="preserve"> 9</w:t>
      </w:r>
    </w:p>
    <w:p w14:paraId="19FFD7F5" w14:textId="5A66958F" w:rsidR="009477F9" w:rsidRDefault="009477F9" w:rsidP="009477F9">
      <w:pPr>
        <w:tabs>
          <w:tab w:val="left" w:pos="1228"/>
        </w:tabs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>Logistic</w:t>
      </w:r>
      <w:r w:rsidRPr="004924E2">
        <w:rPr>
          <w:i/>
          <w:iCs/>
          <w:color w:val="000000" w:themeColor="text1"/>
        </w:rPr>
        <w:t xml:space="preserve"> regression of </w:t>
      </w:r>
      <w:r>
        <w:rPr>
          <w:i/>
          <w:iCs/>
          <w:color w:val="000000" w:themeColor="text1"/>
        </w:rPr>
        <w:t>Elopement</w:t>
      </w:r>
      <w:r w:rsidRPr="004924E2">
        <w:rPr>
          <w:i/>
          <w:iCs/>
          <w:color w:val="000000" w:themeColor="text1"/>
        </w:rPr>
        <w:t xml:space="preserve"> domain selection (&gt;</w:t>
      </w:r>
      <w:r>
        <w:rPr>
          <w:i/>
          <w:iCs/>
          <w:color w:val="000000" w:themeColor="text1"/>
        </w:rPr>
        <w:t>10</w:t>
      </w:r>
      <w:r w:rsidRPr="004924E2">
        <w:rPr>
          <w:i/>
          <w:iCs/>
          <w:color w:val="000000" w:themeColor="text1"/>
        </w:rPr>
        <w:t xml:space="preserve"> cases) across diagnostic categories</w:t>
      </w:r>
      <w:r w:rsidR="00DB285A">
        <w:rPr>
          <w:i/>
          <w:iCs/>
          <w:color w:val="000000" w:themeColor="text1"/>
        </w:rPr>
        <w:t xml:space="preserve"> only</w:t>
      </w:r>
    </w:p>
    <w:p w14:paraId="2C846485" w14:textId="77777777" w:rsidR="00DF6A7E" w:rsidRPr="004924E2" w:rsidRDefault="00DF6A7E" w:rsidP="009477F9">
      <w:pPr>
        <w:tabs>
          <w:tab w:val="left" w:pos="1228"/>
        </w:tabs>
        <w:rPr>
          <w:i/>
          <w:iCs/>
          <w:color w:val="000000" w:themeColor="text1"/>
        </w:rPr>
      </w:pPr>
    </w:p>
    <w:tbl>
      <w:tblPr>
        <w:tblStyle w:val="TableGridLight"/>
        <w:tblpPr w:leftFromText="180" w:rightFromText="180" w:vertAnchor="text" w:tblpY="1"/>
        <w:tblW w:w="12757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9477F9" w:rsidRPr="004924E2" w14:paraId="666DB4AE" w14:textId="77777777" w:rsidTr="00D543B0">
        <w:trPr>
          <w:trHeight w:val="607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0C8795" w14:textId="77777777" w:rsidR="009477F9" w:rsidRPr="004924E2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907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A0DBD" w14:textId="77777777" w:rsidR="009477F9" w:rsidRPr="004924E2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2AADBE63" w14:textId="7720DB2F" w:rsidR="009477F9" w:rsidRPr="004924E2" w:rsidRDefault="009477F9" w:rsidP="00D543B0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Elopement n = 19</w:t>
            </w:r>
          </w:p>
        </w:tc>
      </w:tr>
      <w:tr w:rsidR="009477F9" w:rsidRPr="004924E2" w14:paraId="59C9BC9C" w14:textId="77777777" w:rsidTr="00D543B0">
        <w:trPr>
          <w:trHeight w:val="607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14:paraId="19B95373" w14:textId="77777777" w:rsidR="009477F9" w:rsidRPr="004924E2" w:rsidRDefault="009477F9" w:rsidP="00D543B0">
            <w:pPr>
              <w:rPr>
                <w:color w:val="000000" w:themeColor="text1"/>
                <w:lang w:val="en-GB"/>
              </w:rPr>
            </w:pPr>
          </w:p>
          <w:p w14:paraId="75C32D41" w14:textId="77777777" w:rsidR="009477F9" w:rsidRPr="004924E2" w:rsidRDefault="009477F9" w:rsidP="00D543B0">
            <w:pPr>
              <w:rPr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Predictors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BAC0595" w14:textId="77777777" w:rsidR="009477F9" w:rsidRPr="004924E2" w:rsidRDefault="009477F9" w:rsidP="00D543B0">
            <w:pPr>
              <w:rPr>
                <w:color w:val="000000" w:themeColor="text1"/>
                <w:lang w:val="en-GB"/>
              </w:rPr>
            </w:pPr>
          </w:p>
          <w:p w14:paraId="715EFF6A" w14:textId="77777777" w:rsidR="009477F9" w:rsidRPr="004924E2" w:rsidRDefault="009477F9" w:rsidP="00D543B0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 xml:space="preserve">β </w:t>
            </w:r>
          </w:p>
        </w:tc>
        <w:tc>
          <w:tcPr>
            <w:tcW w:w="1134" w:type="dxa"/>
            <w:shd w:val="clear" w:color="auto" w:fill="auto"/>
          </w:tcPr>
          <w:p w14:paraId="647980FD" w14:textId="77777777" w:rsidR="009477F9" w:rsidRPr="004924E2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245650F0" w14:textId="77777777" w:rsidR="009477F9" w:rsidRPr="004924E2" w:rsidRDefault="009477F9" w:rsidP="00D543B0">
            <w:pPr>
              <w:rPr>
                <w:color w:val="000000" w:themeColor="text1"/>
                <w:lang w:val="en-GB"/>
              </w:rPr>
            </w:pPr>
            <w:proofErr w:type="gramStart"/>
            <w:r w:rsidRPr="004924E2">
              <w:rPr>
                <w:color w:val="000000" w:themeColor="text1"/>
                <w:lang w:val="en-GB"/>
              </w:rPr>
              <w:t>S.E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14:paraId="1E6BD7AA" w14:textId="77777777" w:rsidR="009477F9" w:rsidRPr="004924E2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2A3D4B62" w14:textId="77777777" w:rsidR="009477F9" w:rsidRPr="004924E2" w:rsidRDefault="009477F9" w:rsidP="00D543B0">
            <w:pPr>
              <w:rPr>
                <w:color w:val="000000" w:themeColor="text1"/>
                <w:lang w:val="en-GB"/>
              </w:rPr>
            </w:pPr>
            <w:r w:rsidRPr="004924E2">
              <w:rPr>
                <w:color w:val="000000" w:themeColor="text1"/>
                <w:lang w:val="en-GB"/>
              </w:rPr>
              <w:t>Wald</w:t>
            </w:r>
          </w:p>
        </w:tc>
        <w:tc>
          <w:tcPr>
            <w:tcW w:w="1134" w:type="dxa"/>
            <w:shd w:val="clear" w:color="auto" w:fill="auto"/>
          </w:tcPr>
          <w:p w14:paraId="0C81B20A" w14:textId="77777777" w:rsidR="009477F9" w:rsidRPr="004924E2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6697EF64" w14:textId="77777777" w:rsidR="009477F9" w:rsidRPr="004924E2" w:rsidRDefault="009477F9" w:rsidP="00D543B0">
            <w:pPr>
              <w:rPr>
                <w:color w:val="000000" w:themeColor="text1"/>
                <w:lang w:val="en-GB"/>
              </w:rPr>
            </w:pPr>
            <w:proofErr w:type="spellStart"/>
            <w:r w:rsidRPr="004924E2">
              <w:rPr>
                <w:color w:val="000000" w:themeColor="text1"/>
                <w:lang w:val="en-GB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DC7AD49" w14:textId="77777777" w:rsidR="009477F9" w:rsidRPr="004924E2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204FC12F" w14:textId="77777777" w:rsidR="009477F9" w:rsidRPr="004924E2" w:rsidRDefault="009477F9" w:rsidP="00D543B0">
            <w:pPr>
              <w:rPr>
                <w:color w:val="000000" w:themeColor="text1"/>
                <w:lang w:val="en-GB"/>
              </w:rPr>
            </w:pPr>
            <w:r w:rsidRPr="004924E2">
              <w:rPr>
                <w:i/>
                <w:iCs/>
                <w:color w:val="000000" w:themeColor="text1"/>
                <w:lang w:val="en-GB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2EB2DEB3" w14:textId="77777777" w:rsidR="009477F9" w:rsidRPr="004924E2" w:rsidRDefault="009477F9" w:rsidP="00D543B0">
            <w:pPr>
              <w:rPr>
                <w:color w:val="000000" w:themeColor="text1"/>
                <w:lang w:val="en-GB"/>
              </w:rPr>
            </w:pPr>
          </w:p>
          <w:p w14:paraId="1F163C77" w14:textId="77777777" w:rsidR="009477F9" w:rsidRPr="004924E2" w:rsidRDefault="009477F9" w:rsidP="00D543B0">
            <w:pPr>
              <w:rPr>
                <w:color w:val="000000" w:themeColor="text1"/>
                <w:lang w:val="en-GB"/>
              </w:rPr>
            </w:pPr>
            <w:proofErr w:type="spellStart"/>
            <w:r w:rsidRPr="004924E2">
              <w:rPr>
                <w:color w:val="000000" w:themeColor="text1"/>
                <w:lang w:val="en-GB"/>
              </w:rPr>
              <w:t>Exp</w:t>
            </w:r>
            <w:proofErr w:type="spellEnd"/>
            <w:r w:rsidRPr="004924E2">
              <w:rPr>
                <w:color w:val="000000" w:themeColor="text1"/>
                <w:lang w:val="en-GB"/>
              </w:rPr>
              <w:t xml:space="preserve"> (β) 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331A66FD" w14:textId="77777777" w:rsidR="009477F9" w:rsidRPr="004924E2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16EDD5E0" w14:textId="77777777" w:rsidR="009477F9" w:rsidRPr="004924E2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  <w:r w:rsidRPr="004924E2">
              <w:rPr>
                <w:i/>
                <w:iCs/>
                <w:color w:val="000000" w:themeColor="text1"/>
                <w:lang w:val="en-GB"/>
              </w:rPr>
              <w:t xml:space="preserve">95% C.I for </w:t>
            </w:r>
            <w:proofErr w:type="spellStart"/>
            <w:r w:rsidRPr="004924E2">
              <w:rPr>
                <w:i/>
                <w:iCs/>
                <w:color w:val="000000" w:themeColor="text1"/>
                <w:lang w:val="en-GB"/>
              </w:rPr>
              <w:t>Exp</w:t>
            </w:r>
            <w:proofErr w:type="spellEnd"/>
            <w:r w:rsidRPr="004924E2">
              <w:rPr>
                <w:i/>
                <w:iCs/>
                <w:color w:val="000000" w:themeColor="text1"/>
                <w:lang w:val="en-GB"/>
              </w:rPr>
              <w:t xml:space="preserve"> </w:t>
            </w:r>
            <w:r w:rsidRPr="004924E2">
              <w:rPr>
                <w:color w:val="000000" w:themeColor="text1"/>
                <w:lang w:val="en-GB"/>
              </w:rPr>
              <w:t>(β)</w:t>
            </w:r>
          </w:p>
          <w:p w14:paraId="3D329D4F" w14:textId="77777777" w:rsidR="009477F9" w:rsidRPr="004924E2" w:rsidRDefault="009477F9" w:rsidP="00D543B0">
            <w:pPr>
              <w:rPr>
                <w:color w:val="000000" w:themeColor="text1"/>
                <w:lang w:val="en-GB"/>
              </w:rPr>
            </w:pPr>
          </w:p>
        </w:tc>
      </w:tr>
      <w:tr w:rsidR="009477F9" w:rsidRPr="004924E2" w14:paraId="42A7A3B1" w14:textId="77777777" w:rsidTr="00D543B0">
        <w:trPr>
          <w:trHeight w:val="232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14:paraId="2B558F81" w14:textId="77777777" w:rsidR="009477F9" w:rsidRPr="00036E50" w:rsidRDefault="009477F9" w:rsidP="00D543B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C6F11BF" w14:textId="77777777" w:rsidR="009477F9" w:rsidRPr="00036E50" w:rsidRDefault="009477F9" w:rsidP="00D543B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C08839D" w14:textId="77777777" w:rsidR="009477F9" w:rsidRPr="00036E50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DADCC7E" w14:textId="77777777" w:rsidR="009477F9" w:rsidRPr="00036E50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F8AC8ED" w14:textId="77777777" w:rsidR="009477F9" w:rsidRPr="00036E50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A4B0D0D" w14:textId="77777777" w:rsidR="009477F9" w:rsidRPr="00036E50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C40AD92" w14:textId="77777777" w:rsidR="009477F9" w:rsidRPr="00036E50" w:rsidRDefault="009477F9" w:rsidP="00D543B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84FB1ED" w14:textId="77777777" w:rsidR="009477F9" w:rsidRPr="00036E50" w:rsidRDefault="009477F9" w:rsidP="00D543B0">
            <w:pPr>
              <w:rPr>
                <w:i/>
                <w:iCs/>
                <w:color w:val="000000" w:themeColor="text1"/>
                <w:lang w:val="en-GB"/>
              </w:rPr>
            </w:pPr>
            <w:r w:rsidRPr="00036E50">
              <w:rPr>
                <w:i/>
                <w:iCs/>
                <w:color w:val="000000" w:themeColor="text1"/>
                <w:lang w:val="en-GB"/>
              </w:rPr>
              <w:t>Low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4699C8C" w14:textId="77777777" w:rsidR="009477F9" w:rsidRPr="00036E50" w:rsidRDefault="009477F9" w:rsidP="00D543B0">
            <w:pPr>
              <w:rPr>
                <w:color w:val="000000" w:themeColor="text1"/>
                <w:lang w:val="en-GB"/>
              </w:rPr>
            </w:pPr>
            <w:r w:rsidRPr="00036E50">
              <w:rPr>
                <w:color w:val="000000" w:themeColor="text1"/>
                <w:lang w:val="en-GB"/>
              </w:rPr>
              <w:t>Upper</w:t>
            </w:r>
          </w:p>
        </w:tc>
      </w:tr>
      <w:tr w:rsidR="009477F9" w:rsidRPr="004924E2" w14:paraId="2540E0F0" w14:textId="77777777" w:rsidTr="00D543B0">
        <w:trPr>
          <w:trHeight w:val="278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3F884E" w14:textId="77777777" w:rsidR="009477F9" w:rsidRPr="00F81A7D" w:rsidRDefault="009477F9" w:rsidP="00D543B0">
            <w:pPr>
              <w:rPr>
                <w:bCs/>
                <w:color w:val="000000" w:themeColor="text1"/>
                <w:lang w:val="en-GB"/>
              </w:rPr>
            </w:pPr>
            <w:r w:rsidRPr="00F81A7D">
              <w:rPr>
                <w:bCs/>
                <w:color w:val="000000" w:themeColor="text1"/>
                <w:lang w:val="en-GB"/>
              </w:rPr>
              <w:t xml:space="preserve">Diagnosis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5CEB5C" w14:textId="77777777" w:rsidR="009477F9" w:rsidRPr="00AF3868" w:rsidRDefault="009477F9" w:rsidP="00D543B0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DE5C9" w14:textId="77777777" w:rsidR="009477F9" w:rsidRPr="00AF3868" w:rsidRDefault="009477F9" w:rsidP="00D543B0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54728" w14:textId="3803A788" w:rsidR="009477F9" w:rsidRPr="00AF3868" w:rsidRDefault="00FE04C7" w:rsidP="00D543B0">
            <w:pPr>
              <w:rPr>
                <w:color w:val="000000" w:themeColor="text1"/>
              </w:rPr>
            </w:pPr>
            <w:r>
              <w:rPr>
                <w:rFonts w:eastAsiaTheme="minorHAnsi"/>
                <w:color w:val="010205"/>
                <w:lang w:eastAsia="en-US"/>
              </w:rPr>
              <w:t>3.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79C2E" w14:textId="77777777" w:rsidR="009477F9" w:rsidRPr="00AF3868" w:rsidRDefault="009477F9" w:rsidP="00D543B0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F5199" w14:textId="7F3EDA07" w:rsidR="009477F9" w:rsidRPr="00AF3868" w:rsidRDefault="00FE04C7" w:rsidP="00D543B0">
            <w:pPr>
              <w:rPr>
                <w:b/>
                <w:bCs/>
                <w:color w:val="000000" w:themeColor="text1"/>
              </w:rPr>
            </w:pPr>
            <w:r>
              <w:rPr>
                <w:rFonts w:eastAsiaTheme="minorHAnsi"/>
                <w:color w:val="010205"/>
                <w:lang w:eastAsia="en-US"/>
              </w:rPr>
              <w:t>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A3FF6" w14:textId="77777777" w:rsidR="009477F9" w:rsidRPr="00AF3868" w:rsidRDefault="009477F9" w:rsidP="00D543B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490FE" w14:textId="77777777" w:rsidR="009477F9" w:rsidRPr="00AF3868" w:rsidRDefault="009477F9" w:rsidP="00D543B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7B24D6" w14:textId="77777777" w:rsidR="009477F9" w:rsidRPr="00AF3868" w:rsidRDefault="009477F9" w:rsidP="00D543B0">
            <w:pPr>
              <w:rPr>
                <w:color w:val="000000" w:themeColor="text1"/>
                <w:lang w:val="en-GB"/>
              </w:rPr>
            </w:pPr>
          </w:p>
        </w:tc>
      </w:tr>
      <w:tr w:rsidR="009477F9" w:rsidRPr="004924E2" w14:paraId="65FCD4AF" w14:textId="77777777" w:rsidTr="00D543B0">
        <w:trPr>
          <w:trHeight w:val="279"/>
        </w:trPr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021DB2" w14:textId="77777777" w:rsidR="009477F9" w:rsidRPr="004924E2" w:rsidRDefault="009477F9" w:rsidP="00D543B0">
            <w:pPr>
              <w:rPr>
                <w:i/>
                <w:iCs/>
                <w:color w:val="000000" w:themeColor="text1"/>
              </w:rPr>
            </w:pPr>
            <w:r w:rsidRPr="004924E2">
              <w:rPr>
                <w:color w:val="000000" w:themeColor="text1"/>
                <w:lang w:val="en-GB"/>
              </w:rPr>
              <w:t xml:space="preserve">   Autism v. Autism + 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A0C94" w14:textId="293F45A4" w:rsidR="009477F9" w:rsidRPr="00AF3868" w:rsidRDefault="00FE04C7" w:rsidP="00D543B0">
            <w:pPr>
              <w:rPr>
                <w:lang w:val="en-GB"/>
              </w:rPr>
            </w:pPr>
            <w:r>
              <w:rPr>
                <w:rFonts w:eastAsiaTheme="minorHAnsi"/>
                <w:color w:val="010205"/>
                <w:lang w:eastAsia="en-US"/>
              </w:rPr>
              <w:t>.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17E94" w14:textId="7B5F6B3B" w:rsidR="009477F9" w:rsidRPr="00AF3868" w:rsidRDefault="00FE04C7" w:rsidP="00D543B0">
            <w:pPr>
              <w:rPr>
                <w:color w:val="000000" w:themeColor="text1"/>
              </w:rPr>
            </w:pPr>
            <w:r>
              <w:rPr>
                <w:rFonts w:eastAsiaTheme="minorHAnsi"/>
                <w:color w:val="010205"/>
                <w:lang w:eastAsia="en-US"/>
              </w:rPr>
              <w:t>.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1D47F" w14:textId="43B4D786" w:rsidR="009477F9" w:rsidRPr="00AF3868" w:rsidRDefault="00FE04C7" w:rsidP="00D543B0">
            <w:pPr>
              <w:rPr>
                <w:color w:val="000000" w:themeColor="text1"/>
              </w:rPr>
            </w:pPr>
            <w:r>
              <w:rPr>
                <w:rFonts w:eastAsiaTheme="minorHAnsi"/>
                <w:color w:val="010205"/>
                <w:lang w:eastAsia="en-US"/>
              </w:rPr>
              <w:t>1.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1F914" w14:textId="77777777" w:rsidR="009477F9" w:rsidRPr="00AF3868" w:rsidRDefault="009477F9" w:rsidP="00D543B0">
            <w:pPr>
              <w:rPr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D7883" w14:textId="0BBD0660" w:rsidR="009477F9" w:rsidRPr="00AF3868" w:rsidRDefault="00FE04C7" w:rsidP="00D543B0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rFonts w:eastAsiaTheme="minorHAnsi"/>
                <w:color w:val="010205"/>
                <w:lang w:eastAsia="en-US"/>
              </w:rPr>
              <w:t>.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52A5C" w14:textId="6DAA4A6B" w:rsidR="009477F9" w:rsidRPr="00AF3868" w:rsidRDefault="00FE04C7" w:rsidP="00D543B0">
            <w:pPr>
              <w:rPr>
                <w:color w:val="000000" w:themeColor="text1"/>
                <w:lang w:val="en-GB"/>
              </w:rPr>
            </w:pPr>
            <w:r>
              <w:rPr>
                <w:rFonts w:eastAsiaTheme="minorHAnsi"/>
                <w:color w:val="010205"/>
                <w:lang w:eastAsia="en-US"/>
              </w:rPr>
              <w:t>2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6CD23" w14:textId="38F5D7E4" w:rsidR="009477F9" w:rsidRPr="00AF3868" w:rsidRDefault="00FE04C7" w:rsidP="00D543B0">
            <w:pPr>
              <w:rPr>
                <w:b/>
                <w:color w:val="000000" w:themeColor="text1"/>
                <w:lang w:val="en-GB"/>
              </w:rPr>
            </w:pPr>
            <w:r>
              <w:rPr>
                <w:rFonts w:eastAsiaTheme="minorHAnsi"/>
                <w:color w:val="010205"/>
                <w:lang w:eastAsia="en-US"/>
              </w:rPr>
              <w:t>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876A8" w14:textId="4A682AC2" w:rsidR="009477F9" w:rsidRPr="00AF3868" w:rsidRDefault="00FE04C7" w:rsidP="00D543B0">
            <w:pPr>
              <w:rPr>
                <w:color w:val="000000" w:themeColor="text1"/>
                <w:lang w:val="en-GB"/>
              </w:rPr>
            </w:pPr>
            <w:r>
              <w:rPr>
                <w:rFonts w:eastAsiaTheme="minorHAnsi"/>
                <w:color w:val="010205"/>
                <w:lang w:eastAsia="en-US"/>
              </w:rPr>
              <w:t>7.351</w:t>
            </w:r>
          </w:p>
        </w:tc>
      </w:tr>
      <w:tr w:rsidR="009477F9" w:rsidRPr="004924E2" w14:paraId="669E6DDD" w14:textId="77777777" w:rsidTr="00D543B0">
        <w:trPr>
          <w:trHeight w:val="279"/>
        </w:trPr>
        <w:tc>
          <w:tcPr>
            <w:tcW w:w="36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F782C9F" w14:textId="77777777" w:rsidR="009477F9" w:rsidRPr="004924E2" w:rsidRDefault="009477F9" w:rsidP="00D543B0">
            <w:pPr>
              <w:rPr>
                <w:color w:val="000000" w:themeColor="text1"/>
              </w:rPr>
            </w:pPr>
            <w:r w:rsidRPr="004924E2">
              <w:rPr>
                <w:color w:val="000000" w:themeColor="text1"/>
              </w:rPr>
              <w:t xml:space="preserve">   ADHD v. Autism + ADH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548A95" w14:textId="5940E0F4" w:rsidR="009477F9" w:rsidRPr="00AF3868" w:rsidRDefault="009477F9" w:rsidP="00D543B0">
            <w:pPr>
              <w:rPr>
                <w:lang w:val="en-GB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-.</w:t>
            </w:r>
            <w:r w:rsidR="00FE04C7">
              <w:rPr>
                <w:rFonts w:eastAsiaTheme="minorHAnsi"/>
                <w:color w:val="010205"/>
                <w:lang w:eastAsia="en-US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554029" w14:textId="2902CFF3" w:rsidR="009477F9" w:rsidRPr="00AF3868" w:rsidRDefault="00FE04C7" w:rsidP="00D543B0">
            <w:pPr>
              <w:rPr>
                <w:b/>
                <w:bCs/>
                <w:color w:val="000000" w:themeColor="text1"/>
              </w:rPr>
            </w:pPr>
            <w:r>
              <w:rPr>
                <w:rFonts w:eastAsiaTheme="minorHAnsi"/>
                <w:color w:val="010205"/>
                <w:lang w:eastAsia="en-US"/>
              </w:rPr>
              <w:t>.7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8B2A0D" w14:textId="6BF078EA" w:rsidR="009477F9" w:rsidRPr="00AF3868" w:rsidRDefault="00FE04C7" w:rsidP="00D543B0">
            <w:pPr>
              <w:rPr>
                <w:b/>
                <w:bCs/>
                <w:color w:val="000000" w:themeColor="text1"/>
              </w:rPr>
            </w:pPr>
            <w:r>
              <w:rPr>
                <w:rFonts w:eastAsiaTheme="minorHAnsi"/>
                <w:color w:val="010205"/>
                <w:lang w:eastAsia="en-US"/>
              </w:rPr>
              <w:t>.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D927AA" w14:textId="77777777" w:rsidR="009477F9" w:rsidRPr="00AF3868" w:rsidRDefault="009477F9" w:rsidP="00D543B0">
            <w:pPr>
              <w:rPr>
                <w:b/>
                <w:bCs/>
                <w:color w:val="000000" w:themeColor="text1"/>
              </w:rPr>
            </w:pPr>
            <w:r w:rsidRPr="00F81A7D">
              <w:rPr>
                <w:rFonts w:eastAsiaTheme="minorHAnsi"/>
                <w:color w:val="010205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D370CF" w14:textId="035B8878" w:rsidR="009477F9" w:rsidRPr="00AF3868" w:rsidRDefault="00FE04C7" w:rsidP="00D543B0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rFonts w:eastAsiaTheme="minorHAnsi"/>
                <w:color w:val="010205"/>
                <w:lang w:eastAsia="en-US"/>
              </w:rPr>
              <w:t>.8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9B9D0E" w14:textId="698F26F4" w:rsidR="009477F9" w:rsidRPr="00AF3868" w:rsidRDefault="00FE04C7" w:rsidP="00D543B0">
            <w:pPr>
              <w:rPr>
                <w:color w:val="000000" w:themeColor="text1"/>
                <w:lang w:val="en-GB"/>
              </w:rPr>
            </w:pPr>
            <w:r>
              <w:rPr>
                <w:rFonts w:eastAsiaTheme="minorHAnsi"/>
                <w:color w:val="010205"/>
                <w:lang w:eastAsia="en-US"/>
              </w:rPr>
              <w:t>.8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E4CC1F" w14:textId="33D643CB" w:rsidR="009477F9" w:rsidRPr="00AF3868" w:rsidRDefault="00FE04C7" w:rsidP="00D543B0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rFonts w:eastAsiaTheme="minorHAnsi"/>
                <w:color w:val="010205"/>
                <w:lang w:eastAsia="en-US"/>
              </w:rPr>
              <w:t>.2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779748" w14:textId="3DF3A4D4" w:rsidR="009477F9" w:rsidRDefault="00FE04C7" w:rsidP="00D543B0">
            <w:pPr>
              <w:rPr>
                <w:rFonts w:eastAsiaTheme="minorHAnsi"/>
                <w:color w:val="010205"/>
                <w:lang w:eastAsia="en-US"/>
              </w:rPr>
            </w:pPr>
            <w:r>
              <w:rPr>
                <w:rFonts w:eastAsiaTheme="minorHAnsi"/>
                <w:color w:val="010205"/>
                <w:lang w:eastAsia="en-US"/>
              </w:rPr>
              <w:t>3.634</w:t>
            </w:r>
          </w:p>
          <w:p w14:paraId="05F36CB7" w14:textId="77777777" w:rsidR="009477F9" w:rsidRPr="00AF3868" w:rsidRDefault="009477F9" w:rsidP="00D543B0">
            <w:pPr>
              <w:rPr>
                <w:color w:val="000000" w:themeColor="text1"/>
                <w:lang w:val="en-GB"/>
              </w:rPr>
            </w:pPr>
          </w:p>
        </w:tc>
      </w:tr>
    </w:tbl>
    <w:p w14:paraId="66E998C4" w14:textId="612B6FA2" w:rsidR="009477F9" w:rsidRDefault="009477F9" w:rsidP="009477F9">
      <w:pPr>
        <w:tabs>
          <w:tab w:val="left" w:pos="1228"/>
        </w:tabs>
        <w:rPr>
          <w:color w:val="000000" w:themeColor="text1"/>
          <w:sz w:val="20"/>
          <w:szCs w:val="20"/>
        </w:rPr>
      </w:pPr>
      <w:r w:rsidRPr="00036E50">
        <w:rPr>
          <w:color w:val="000000" w:themeColor="text1"/>
        </w:rPr>
        <w:br w:type="textWrapping" w:clear="all"/>
      </w:r>
      <w:r>
        <w:rPr>
          <w:color w:val="000000" w:themeColor="text1"/>
          <w:sz w:val="20"/>
          <w:szCs w:val="20"/>
        </w:rPr>
        <w:t>Elopement Domain</w:t>
      </w:r>
      <w:r w:rsidRPr="004924E2">
        <w:rPr>
          <w:color w:val="000000" w:themeColor="text1"/>
          <w:sz w:val="20"/>
          <w:szCs w:val="20"/>
        </w:rPr>
        <w:t xml:space="preserve"> = χ</w:t>
      </w:r>
      <w:r w:rsidRPr="004924E2">
        <w:rPr>
          <w:color w:val="000000" w:themeColor="text1"/>
          <w:sz w:val="20"/>
          <w:szCs w:val="20"/>
          <w:vertAlign w:val="superscript"/>
        </w:rPr>
        <w:t>2</w:t>
      </w:r>
      <w:r w:rsidRPr="004924E2">
        <w:rPr>
          <w:color w:val="000000" w:themeColor="text1"/>
          <w:sz w:val="20"/>
          <w:szCs w:val="20"/>
        </w:rPr>
        <w:t>(</w:t>
      </w:r>
      <w:r>
        <w:rPr>
          <w:color w:val="000000" w:themeColor="text1"/>
          <w:sz w:val="20"/>
          <w:szCs w:val="20"/>
        </w:rPr>
        <w:t>2</w:t>
      </w:r>
      <w:r w:rsidRPr="004924E2">
        <w:rPr>
          <w:color w:val="000000" w:themeColor="text1"/>
          <w:sz w:val="20"/>
          <w:szCs w:val="20"/>
        </w:rPr>
        <w:t xml:space="preserve">) = </w:t>
      </w:r>
      <w:r w:rsidR="00565E17">
        <w:rPr>
          <w:color w:val="000000" w:themeColor="text1"/>
          <w:sz w:val="20"/>
          <w:szCs w:val="20"/>
        </w:rPr>
        <w:t>3.365</w:t>
      </w:r>
      <w:r w:rsidRPr="004924E2">
        <w:rPr>
          <w:color w:val="000000" w:themeColor="text1"/>
          <w:sz w:val="20"/>
          <w:szCs w:val="20"/>
        </w:rPr>
        <w:t xml:space="preserve">, </w:t>
      </w:r>
      <w:r w:rsidRPr="004924E2">
        <w:rPr>
          <w:i/>
          <w:iCs/>
          <w:color w:val="000000" w:themeColor="text1"/>
          <w:sz w:val="20"/>
          <w:szCs w:val="20"/>
        </w:rPr>
        <w:t>p</w:t>
      </w:r>
      <w:r w:rsidRPr="004924E2">
        <w:rPr>
          <w:color w:val="000000" w:themeColor="text1"/>
          <w:sz w:val="20"/>
          <w:szCs w:val="20"/>
        </w:rPr>
        <w:t xml:space="preserve"> </w:t>
      </w:r>
      <w:r w:rsidR="00565E17">
        <w:rPr>
          <w:color w:val="000000" w:themeColor="text1"/>
          <w:sz w:val="20"/>
          <w:szCs w:val="20"/>
        </w:rPr>
        <w:t>= .186</w:t>
      </w:r>
      <w:r w:rsidRPr="004924E2">
        <w:rPr>
          <w:color w:val="000000" w:themeColor="text1"/>
          <w:sz w:val="20"/>
          <w:szCs w:val="20"/>
        </w:rPr>
        <w:t xml:space="preserve">; </w:t>
      </w:r>
      <w:proofErr w:type="spellStart"/>
      <w:r w:rsidRPr="004924E2">
        <w:rPr>
          <w:color w:val="000000" w:themeColor="text1"/>
          <w:sz w:val="20"/>
          <w:szCs w:val="20"/>
        </w:rPr>
        <w:t>Nagelkerke</w:t>
      </w:r>
      <w:proofErr w:type="spellEnd"/>
      <w:r w:rsidRPr="004924E2">
        <w:rPr>
          <w:color w:val="000000" w:themeColor="text1"/>
          <w:sz w:val="20"/>
          <w:szCs w:val="20"/>
        </w:rPr>
        <w:t xml:space="preserve"> R</w:t>
      </w:r>
      <w:r w:rsidRPr="004924E2">
        <w:rPr>
          <w:color w:val="000000" w:themeColor="text1"/>
          <w:sz w:val="20"/>
          <w:szCs w:val="20"/>
          <w:vertAlign w:val="superscript"/>
        </w:rPr>
        <w:t>2</w:t>
      </w:r>
      <w:r w:rsidRPr="004924E2">
        <w:rPr>
          <w:color w:val="000000" w:themeColor="text1"/>
          <w:sz w:val="20"/>
          <w:szCs w:val="20"/>
        </w:rPr>
        <w:t xml:space="preserve"> = .</w:t>
      </w:r>
      <w:r w:rsidR="00565E17">
        <w:rPr>
          <w:color w:val="000000" w:themeColor="text1"/>
          <w:sz w:val="20"/>
          <w:szCs w:val="20"/>
        </w:rPr>
        <w:t>032</w:t>
      </w:r>
    </w:p>
    <w:p w14:paraId="2A967D1B" w14:textId="77777777" w:rsidR="009477F9" w:rsidRPr="00E617E5" w:rsidRDefault="009477F9" w:rsidP="009477F9">
      <w:pPr>
        <w:rPr>
          <w:sz w:val="20"/>
          <w:szCs w:val="20"/>
          <w:lang w:eastAsia="en-US"/>
        </w:rPr>
      </w:pPr>
      <w:r w:rsidRPr="005C1264">
        <w:rPr>
          <w:color w:val="000000" w:themeColor="text1"/>
          <w:sz w:val="20"/>
          <w:szCs w:val="20"/>
        </w:rPr>
        <w:t>Note: v. = versus;</w:t>
      </w:r>
      <w:r w:rsidRPr="00E617E5">
        <w:rPr>
          <w:color w:val="000000" w:themeColor="text1"/>
          <w:sz w:val="20"/>
          <w:szCs w:val="20"/>
        </w:rPr>
        <w:t xml:space="preserve"> </w:t>
      </w:r>
      <w:r w:rsidRPr="00E617E5">
        <w:rPr>
          <w:color w:val="000000"/>
          <w:sz w:val="20"/>
          <w:szCs w:val="20"/>
          <w:shd w:val="clear" w:color="auto" w:fill="FFFFFF"/>
          <w:lang w:eastAsia="en-US"/>
        </w:rPr>
        <w:t>Significant values (p ≤ 0.05) are in </w:t>
      </w:r>
      <w:r w:rsidRPr="00E617E5">
        <w:rPr>
          <w:b/>
          <w:bCs/>
          <w:color w:val="000000"/>
          <w:sz w:val="20"/>
          <w:szCs w:val="20"/>
          <w:lang w:eastAsia="en-US"/>
        </w:rPr>
        <w:t>bold.</w:t>
      </w:r>
    </w:p>
    <w:p w14:paraId="6A4A4FD8" w14:textId="77777777" w:rsidR="009477F9" w:rsidRPr="00E617E5" w:rsidRDefault="009477F9" w:rsidP="009477F9">
      <w:pPr>
        <w:tabs>
          <w:tab w:val="left" w:pos="1228"/>
        </w:tabs>
        <w:rPr>
          <w:color w:val="000000" w:themeColor="text1"/>
        </w:rPr>
      </w:pPr>
    </w:p>
    <w:p w14:paraId="7F7D9B03" w14:textId="77777777" w:rsidR="0000509C" w:rsidRPr="000D089C" w:rsidRDefault="0000509C" w:rsidP="0000509C">
      <w:pPr>
        <w:autoSpaceDE w:val="0"/>
        <w:autoSpaceDN w:val="0"/>
        <w:adjustRightInd w:val="0"/>
        <w:spacing w:line="400" w:lineRule="atLeast"/>
        <w:rPr>
          <w:rFonts w:eastAsiaTheme="minorHAnsi"/>
          <w:lang w:eastAsia="en-US"/>
        </w:rPr>
      </w:pPr>
    </w:p>
    <w:p w14:paraId="22DF284B" w14:textId="77777777" w:rsidR="0000509C" w:rsidRPr="00C71524" w:rsidRDefault="0000509C" w:rsidP="00715CBF">
      <w:pPr>
        <w:tabs>
          <w:tab w:val="left" w:pos="1228"/>
        </w:tabs>
        <w:rPr>
          <w:color w:val="000000" w:themeColor="text1"/>
        </w:rPr>
      </w:pPr>
    </w:p>
    <w:p w14:paraId="76ACB905" w14:textId="77777777" w:rsidR="00715CBF" w:rsidRPr="00C71524" w:rsidRDefault="00715CBF" w:rsidP="00C50174">
      <w:pPr>
        <w:tabs>
          <w:tab w:val="left" w:pos="1228"/>
        </w:tabs>
        <w:rPr>
          <w:color w:val="000000" w:themeColor="text1"/>
          <w:sz w:val="20"/>
          <w:szCs w:val="20"/>
        </w:rPr>
      </w:pPr>
    </w:p>
    <w:p w14:paraId="44066B32" w14:textId="012D7E04" w:rsidR="002A1A88" w:rsidRDefault="002A1A88" w:rsidP="00C50174"/>
    <w:sectPr w:rsidR="002A1A88" w:rsidSect="004F1E0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444E37" w16cex:dateUtc="2023-06-26T05:4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80C"/>
    <w:rsid w:val="0000389F"/>
    <w:rsid w:val="0000509C"/>
    <w:rsid w:val="000159D8"/>
    <w:rsid w:val="00024A78"/>
    <w:rsid w:val="000262E8"/>
    <w:rsid w:val="00033A7C"/>
    <w:rsid w:val="00051E89"/>
    <w:rsid w:val="00072664"/>
    <w:rsid w:val="00081208"/>
    <w:rsid w:val="000868A8"/>
    <w:rsid w:val="000A0544"/>
    <w:rsid w:val="000A3481"/>
    <w:rsid w:val="000D089C"/>
    <w:rsid w:val="00101061"/>
    <w:rsid w:val="0012777F"/>
    <w:rsid w:val="00176011"/>
    <w:rsid w:val="001B28D8"/>
    <w:rsid w:val="001C35F2"/>
    <w:rsid w:val="002950FF"/>
    <w:rsid w:val="002A1A88"/>
    <w:rsid w:val="002C64E9"/>
    <w:rsid w:val="002E56FC"/>
    <w:rsid w:val="002F51A3"/>
    <w:rsid w:val="002F6859"/>
    <w:rsid w:val="00320569"/>
    <w:rsid w:val="003375C5"/>
    <w:rsid w:val="00345D3E"/>
    <w:rsid w:val="0035563D"/>
    <w:rsid w:val="0038149A"/>
    <w:rsid w:val="003960BF"/>
    <w:rsid w:val="003B1D8B"/>
    <w:rsid w:val="003B5529"/>
    <w:rsid w:val="003B6B25"/>
    <w:rsid w:val="003B7873"/>
    <w:rsid w:val="003F7519"/>
    <w:rsid w:val="00435442"/>
    <w:rsid w:val="004924E2"/>
    <w:rsid w:val="004D3E9E"/>
    <w:rsid w:val="004E1F62"/>
    <w:rsid w:val="004F1E0E"/>
    <w:rsid w:val="00503F6A"/>
    <w:rsid w:val="00522F07"/>
    <w:rsid w:val="00542559"/>
    <w:rsid w:val="005564BA"/>
    <w:rsid w:val="00565E17"/>
    <w:rsid w:val="00592FEB"/>
    <w:rsid w:val="005C1264"/>
    <w:rsid w:val="005E3627"/>
    <w:rsid w:val="005E7067"/>
    <w:rsid w:val="005F04B9"/>
    <w:rsid w:val="005F174A"/>
    <w:rsid w:val="006065B9"/>
    <w:rsid w:val="0065797E"/>
    <w:rsid w:val="00665884"/>
    <w:rsid w:val="00685EE7"/>
    <w:rsid w:val="006C2A35"/>
    <w:rsid w:val="006D4BB6"/>
    <w:rsid w:val="00705972"/>
    <w:rsid w:val="007101C2"/>
    <w:rsid w:val="00712CDC"/>
    <w:rsid w:val="00715CBF"/>
    <w:rsid w:val="00730D15"/>
    <w:rsid w:val="00797DF8"/>
    <w:rsid w:val="007C460B"/>
    <w:rsid w:val="00810ABB"/>
    <w:rsid w:val="00822019"/>
    <w:rsid w:val="00827303"/>
    <w:rsid w:val="008628A6"/>
    <w:rsid w:val="00866663"/>
    <w:rsid w:val="00872DC4"/>
    <w:rsid w:val="00887C8A"/>
    <w:rsid w:val="00887D0A"/>
    <w:rsid w:val="008A6AC7"/>
    <w:rsid w:val="008C66BF"/>
    <w:rsid w:val="008E0434"/>
    <w:rsid w:val="008E34C9"/>
    <w:rsid w:val="008E7D63"/>
    <w:rsid w:val="008E7E28"/>
    <w:rsid w:val="00901781"/>
    <w:rsid w:val="0091180C"/>
    <w:rsid w:val="00934196"/>
    <w:rsid w:val="009422CF"/>
    <w:rsid w:val="009477F9"/>
    <w:rsid w:val="00981DC7"/>
    <w:rsid w:val="009C3269"/>
    <w:rsid w:val="009C6A2B"/>
    <w:rsid w:val="00A2730E"/>
    <w:rsid w:val="00A500BF"/>
    <w:rsid w:val="00AA286B"/>
    <w:rsid w:val="00AA2909"/>
    <w:rsid w:val="00AC590C"/>
    <w:rsid w:val="00AC6149"/>
    <w:rsid w:val="00AE3F53"/>
    <w:rsid w:val="00AF2B6F"/>
    <w:rsid w:val="00AF3868"/>
    <w:rsid w:val="00B07F13"/>
    <w:rsid w:val="00B42081"/>
    <w:rsid w:val="00B5060A"/>
    <w:rsid w:val="00B85D61"/>
    <w:rsid w:val="00B92636"/>
    <w:rsid w:val="00C50174"/>
    <w:rsid w:val="00D37C8A"/>
    <w:rsid w:val="00D4516E"/>
    <w:rsid w:val="00DB1F7A"/>
    <w:rsid w:val="00DB285A"/>
    <w:rsid w:val="00DB2D11"/>
    <w:rsid w:val="00DE233A"/>
    <w:rsid w:val="00DF5A7B"/>
    <w:rsid w:val="00DF6A7E"/>
    <w:rsid w:val="00E60DC8"/>
    <w:rsid w:val="00E617E5"/>
    <w:rsid w:val="00E73CDE"/>
    <w:rsid w:val="00EA337B"/>
    <w:rsid w:val="00F03AD5"/>
    <w:rsid w:val="00F50A49"/>
    <w:rsid w:val="00F754C6"/>
    <w:rsid w:val="00F76642"/>
    <w:rsid w:val="00F8056D"/>
    <w:rsid w:val="00F81A7D"/>
    <w:rsid w:val="00FA6661"/>
    <w:rsid w:val="00FE04C7"/>
    <w:rsid w:val="00FE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01E99"/>
  <w15:chartTrackingRefBased/>
  <w15:docId w15:val="{93B43727-E94A-584C-BE85-DB7E65138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174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42559"/>
    <w:pPr>
      <w:autoSpaceDE w:val="0"/>
      <w:autoSpaceDN w:val="0"/>
      <w:adjustRightInd w:val="0"/>
      <w:outlineLvl w:val="2"/>
    </w:pPr>
    <w:rPr>
      <w:rFonts w:ascii="Courier New" w:eastAsiaTheme="minorHAnsi" w:hAnsi="Courier New" w:cs="Courier New"/>
      <w:b/>
      <w:bCs/>
      <w:color w:val="000000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1DC7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DC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5017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2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2A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A3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A3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6C2A35"/>
    <w:rPr>
      <w:rFonts w:ascii="Times New Roman" w:eastAsia="Times New Roman" w:hAnsi="Times New Roman" w:cs="Times New Roman"/>
      <w:lang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542559"/>
    <w:rPr>
      <w:rFonts w:ascii="Courier New" w:hAnsi="Courier New" w:cs="Courier New"/>
      <w:b/>
      <w:bCs/>
      <w:color w:val="000000"/>
      <w:sz w:val="26"/>
      <w:szCs w:val="26"/>
    </w:rPr>
  </w:style>
  <w:style w:type="table" w:styleId="TableGridLight">
    <w:name w:val="Grid Table Light"/>
    <w:basedOn w:val="TableNormal"/>
    <w:uiPriority w:val="40"/>
    <w:rsid w:val="0086666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5C1264"/>
    <w:rPr>
      <w:i/>
      <w:iCs/>
    </w:rPr>
  </w:style>
  <w:style w:type="character" w:customStyle="1" w:styleId="apple-converted-space">
    <w:name w:val="apple-converted-space"/>
    <w:basedOn w:val="DefaultParagraphFont"/>
    <w:rsid w:val="00E617E5"/>
  </w:style>
  <w:style w:type="character" w:customStyle="1" w:styleId="xcontentpasted1">
    <w:name w:val="x_contentpasted1"/>
    <w:basedOn w:val="DefaultParagraphFont"/>
    <w:rsid w:val="00F754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94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12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51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32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C45121-B89D-3A45-BCDF-6FD2C4A60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8</Pages>
  <Words>1528</Words>
  <Characters>7340</Characters>
  <Application>Microsoft Office Word</Application>
  <DocSecurity>0</DocSecurity>
  <Lines>156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3-05-23T00:54:00Z</dcterms:created>
  <dcterms:modified xsi:type="dcterms:W3CDTF">2023-07-26T00:24:00Z</dcterms:modified>
</cp:coreProperties>
</file>